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3BF0F" w14:textId="77777777" w:rsidR="004B0FFA" w:rsidRPr="004B0FFA" w:rsidRDefault="004B0FFA" w:rsidP="00682A43">
      <w:pPr>
        <w:pStyle w:val="Heading1"/>
        <w:spacing w:before="0"/>
        <w:jc w:val="center"/>
        <w:rPr>
          <w:rStyle w:val="SubtleReference"/>
          <w:rFonts w:ascii="Arial Black" w:hAnsi="Arial Black"/>
          <w:color w:val="auto"/>
          <w:sz w:val="36"/>
        </w:rPr>
      </w:pPr>
      <w:bookmarkStart w:id="0" w:name="_Toc504731417"/>
      <w:r w:rsidRPr="004B0FFA">
        <w:rPr>
          <w:rStyle w:val="SubtleReference"/>
          <w:rFonts w:ascii="Arial Black" w:hAnsi="Arial Black"/>
          <w:color w:val="auto"/>
          <w:sz w:val="36"/>
        </w:rPr>
        <w:t>Supporting information</w:t>
      </w:r>
    </w:p>
    <w:bookmarkEnd w:id="0"/>
    <w:p w14:paraId="44158368" w14:textId="77777777" w:rsidR="004B0FFA" w:rsidRPr="00682A43" w:rsidRDefault="004B0FFA" w:rsidP="00852F15">
      <w:pPr>
        <w:pStyle w:val="Textecourant1"/>
        <w:rPr>
          <w:rStyle w:val="SubtleReference"/>
          <w:color w:val="auto"/>
          <w:sz w:val="18"/>
        </w:rPr>
      </w:pPr>
    </w:p>
    <w:p w14:paraId="4EF5F876" w14:textId="447ADFD7" w:rsidR="00CE1986" w:rsidRPr="004B0FFA" w:rsidRDefault="00E85B27" w:rsidP="00112AD9">
      <w:pPr>
        <w:pStyle w:val="Textecourant1"/>
        <w:jc w:val="left"/>
        <w:rPr>
          <w:rStyle w:val="SubtleReference"/>
          <w:color w:val="auto"/>
        </w:rPr>
      </w:pPr>
      <w:r w:rsidRPr="004B0FFA">
        <w:rPr>
          <w:rStyle w:val="CommentReference"/>
          <w:b/>
          <w:sz w:val="22"/>
        </w:rPr>
        <w:t xml:space="preserve">Table </w:t>
      </w:r>
      <w:r w:rsidR="00C518C2">
        <w:rPr>
          <w:rStyle w:val="SubtleReference"/>
          <w:b/>
          <w:color w:val="auto"/>
        </w:rPr>
        <w:t>S1</w:t>
      </w:r>
      <w:r w:rsidR="00C518C2" w:rsidRPr="00845C30">
        <w:rPr>
          <w:rStyle w:val="SubtleReference"/>
          <w:b/>
          <w:color w:val="auto"/>
        </w:rPr>
        <w:t>.</w:t>
      </w:r>
      <w:r w:rsidRPr="004B0FFA">
        <w:rPr>
          <w:rStyle w:val="SubtleReference"/>
          <w:color w:val="auto"/>
        </w:rPr>
        <w:t xml:space="preserve"> </w:t>
      </w:r>
      <w:r w:rsidR="0005175D" w:rsidRPr="004B0FFA">
        <w:rPr>
          <w:rStyle w:val="SubtleReference"/>
          <w:color w:val="auto"/>
        </w:rPr>
        <w:t>A</w:t>
      </w:r>
      <w:r w:rsidR="0005175D" w:rsidRPr="004B0FFA">
        <w:rPr>
          <w:rStyle w:val="CommentReference"/>
          <w:sz w:val="22"/>
        </w:rPr>
        <w:t xml:space="preserve"> </w:t>
      </w:r>
      <w:r w:rsidR="00CE1986" w:rsidRPr="00112AD9">
        <w:rPr>
          <w:rStyle w:val="CommentReference"/>
          <w:sz w:val="22"/>
        </w:rPr>
        <w:t>description</w:t>
      </w:r>
      <w:r w:rsidR="0005175D" w:rsidRPr="00112AD9">
        <w:rPr>
          <w:rStyle w:val="CommentReference"/>
          <w:sz w:val="22"/>
        </w:rPr>
        <w:t xml:space="preserve"> of published models </w:t>
      </w:r>
      <w:r w:rsidR="0005175D" w:rsidRPr="00112AD9">
        <w:rPr>
          <w:rStyle w:val="SubtleReference"/>
          <w:color w:val="auto"/>
        </w:rPr>
        <w:t xml:space="preserve">of </w:t>
      </w:r>
      <w:r w:rsidR="00CE1986" w:rsidRPr="00112AD9">
        <w:rPr>
          <w:rStyle w:val="SubtleReference"/>
          <w:color w:val="auto"/>
        </w:rPr>
        <w:t>non-genetic inheritance and genetic</w:t>
      </w:r>
      <w:r w:rsidR="0005175D" w:rsidRPr="00112AD9">
        <w:rPr>
          <w:rStyle w:val="SubtleReference"/>
          <w:color w:val="auto"/>
        </w:rPr>
        <w:t xml:space="preserve"> assimilation</w:t>
      </w:r>
      <w:r w:rsidR="0005175D" w:rsidRPr="004B0FFA">
        <w:rPr>
          <w:rStyle w:val="SubtleReference"/>
          <w:color w:val="auto"/>
        </w:rPr>
        <w:t>.</w:t>
      </w:r>
      <w:r w:rsidR="00CE1986" w:rsidRPr="004B0FFA">
        <w:rPr>
          <w:rStyle w:val="SubtleReference"/>
          <w:color w:val="auto"/>
        </w:rPr>
        <w:t xml:space="preserve"> </w:t>
      </w:r>
      <w:r w:rsidR="00C518C2">
        <w:rPr>
          <w:rStyle w:val="SubtleReference"/>
          <w:rFonts w:eastAsia="LiberationSerif"/>
          <w:color w:val="auto"/>
        </w:rPr>
        <w:t>Unless</w:t>
      </w:r>
      <w:r w:rsidR="00C518C2" w:rsidRPr="004B0FFA">
        <w:rPr>
          <w:rStyle w:val="SubtleReference"/>
          <w:rFonts w:eastAsia="LiberationSerif"/>
          <w:color w:val="auto"/>
        </w:rPr>
        <w:t xml:space="preserve"> </w:t>
      </w:r>
      <w:r w:rsidR="00CE1986" w:rsidRPr="004B0FFA">
        <w:rPr>
          <w:rStyle w:val="SubtleReference"/>
          <w:rFonts w:eastAsia="LiberationSerif"/>
          <w:color w:val="auto"/>
        </w:rPr>
        <w:t xml:space="preserve">otherwise specified, models are generally non-sexual and generations non-overlapping (although survival and reproduction are generally not explicitly distinguished), rates of forward or backward epigenetic mutations are identical, and variation is blind (i.e. </w:t>
      </w:r>
      <w:r w:rsidR="00C518C2">
        <w:rPr>
          <w:rStyle w:val="SubtleReference"/>
          <w:rFonts w:eastAsia="LiberationSerif"/>
          <w:color w:val="auto"/>
        </w:rPr>
        <w:t xml:space="preserve">does </w:t>
      </w:r>
      <w:r w:rsidR="00CE1986" w:rsidRPr="004B0FFA">
        <w:rPr>
          <w:rStyle w:val="SubtleReference"/>
          <w:rFonts w:eastAsia="LiberationSerif"/>
          <w:color w:val="auto"/>
        </w:rPr>
        <w:t xml:space="preserve">not </w:t>
      </w:r>
      <w:r w:rsidR="00C518C2">
        <w:rPr>
          <w:rStyle w:val="SubtleReference"/>
          <w:rFonts w:eastAsia="LiberationSerif"/>
          <w:color w:val="auto"/>
        </w:rPr>
        <w:t>increase</w:t>
      </w:r>
      <w:r w:rsidR="00C518C2" w:rsidRPr="004B0FFA">
        <w:rPr>
          <w:rStyle w:val="SubtleReference"/>
          <w:rFonts w:eastAsia="LiberationSerif"/>
          <w:color w:val="auto"/>
        </w:rPr>
        <w:t xml:space="preserve"> </w:t>
      </w:r>
      <w:r w:rsidR="00CE1986" w:rsidRPr="004B0FFA">
        <w:rPr>
          <w:rStyle w:val="SubtleReference"/>
          <w:rFonts w:eastAsia="LiberationSerif"/>
          <w:color w:val="auto"/>
        </w:rPr>
        <w:t>fit</w:t>
      </w:r>
      <w:r w:rsidR="00C518C2">
        <w:rPr>
          <w:rStyle w:val="SubtleReference"/>
          <w:rFonts w:eastAsia="LiberationSerif"/>
          <w:color w:val="auto"/>
        </w:rPr>
        <w:t>ness</w:t>
      </w:r>
      <w:r w:rsidR="00CE1986" w:rsidRPr="004B0FFA">
        <w:rPr>
          <w:rStyle w:val="SubtleReference"/>
          <w:rFonts w:eastAsia="LiberationSerif"/>
          <w:color w:val="auto"/>
        </w:rPr>
        <w:t xml:space="preserve">) even when induced by the environment. </w:t>
      </w:r>
      <w:r w:rsidR="00C518C2">
        <w:rPr>
          <w:rStyle w:val="SubtleReference"/>
          <w:color w:val="auto"/>
        </w:rPr>
        <w:t>S</w:t>
      </w:r>
      <w:r w:rsidR="00C70750" w:rsidRPr="004B0FFA">
        <w:rPr>
          <w:rStyle w:val="SubtleReference"/>
          <w:color w:val="auto"/>
        </w:rPr>
        <w:t>everal other notable dual</w:t>
      </w:r>
      <w:r w:rsidR="00C518C2">
        <w:rPr>
          <w:rStyle w:val="SubtleReference"/>
          <w:color w:val="auto"/>
        </w:rPr>
        <w:t>-</w:t>
      </w:r>
      <w:r w:rsidR="00C70750" w:rsidRPr="004B0FFA">
        <w:rPr>
          <w:rStyle w:val="SubtleReference"/>
          <w:color w:val="auto"/>
        </w:rPr>
        <w:t xml:space="preserve">inheritance models </w:t>
      </w:r>
      <w:r w:rsidR="00C518C2">
        <w:rPr>
          <w:rStyle w:val="SubtleReference"/>
          <w:color w:val="auto"/>
        </w:rPr>
        <w:t>are</w:t>
      </w:r>
      <w:r w:rsidR="00C518C2" w:rsidRPr="004B0FFA">
        <w:rPr>
          <w:rStyle w:val="SubtleReference"/>
          <w:color w:val="auto"/>
        </w:rPr>
        <w:t xml:space="preserve"> </w:t>
      </w:r>
      <w:r w:rsidR="00C70750" w:rsidRPr="004B0FFA">
        <w:rPr>
          <w:rStyle w:val="SubtleReference"/>
          <w:color w:val="auto"/>
        </w:rPr>
        <w:t xml:space="preserve">not included </w:t>
      </w:r>
      <w:r w:rsidR="00F9180D" w:rsidRPr="004B0FFA">
        <w:rPr>
          <w:rStyle w:val="SubtleReference"/>
          <w:color w:val="auto"/>
        </w:rPr>
        <w:fldChar w:fldCharType="begin">
          <w:fldData xml:space="preserve">PEVuZE5vdGU+PENpdGU+PEF1dGhvcj5Cb3lkPC9BdXRob3I+PFllYXI+MTk4NTwvWWVhcj48UmVj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</w:fldData>
        </w:fldChar>
      </w:r>
      <w:r w:rsidR="004B0FFA" w:rsidRPr="004B0FFA">
        <w:rPr>
          <w:rStyle w:val="SubtleReference"/>
          <w:color w:val="auto"/>
        </w:rPr>
        <w:instrText xml:space="preserve"> ADDIN EN.CITE </w:instrText>
      </w:r>
      <w:r w:rsidR="00F9180D" w:rsidRPr="004B0FFA">
        <w:rPr>
          <w:rStyle w:val="SubtleReference"/>
          <w:color w:val="auto"/>
        </w:rPr>
        <w:fldChar w:fldCharType="begin">
          <w:fldData xml:space="preserve">PEVuZE5vdGU+PENpdGU+PEF1dGhvcj5Cb3lkPC9BdXRob3I+PFllYXI+MTk4NTwvWWVhcj48UmVj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</w:fldData>
        </w:fldChar>
      </w:r>
      <w:r w:rsidR="004B0FFA" w:rsidRPr="004B0FFA">
        <w:rPr>
          <w:rStyle w:val="SubtleReference"/>
          <w:color w:val="auto"/>
        </w:rPr>
        <w:instrText xml:space="preserve"> ADDIN EN.CITE.DATA </w:instrText>
      </w:r>
      <w:r w:rsidR="00F9180D" w:rsidRPr="004B0FFA">
        <w:rPr>
          <w:rStyle w:val="SubtleReference"/>
          <w:color w:val="auto"/>
        </w:rPr>
      </w:r>
      <w:r w:rsidR="00F9180D" w:rsidRPr="004B0FFA">
        <w:rPr>
          <w:rStyle w:val="SubtleReference"/>
          <w:color w:val="auto"/>
        </w:rPr>
        <w:fldChar w:fldCharType="end"/>
      </w:r>
      <w:r w:rsidR="00F9180D" w:rsidRPr="004B0FFA">
        <w:rPr>
          <w:rStyle w:val="SubtleReference"/>
          <w:color w:val="auto"/>
        </w:rPr>
      </w:r>
      <w:r w:rsidR="00F9180D" w:rsidRPr="004B0FFA">
        <w:rPr>
          <w:rStyle w:val="SubtleReference"/>
          <w:color w:val="auto"/>
        </w:rPr>
        <w:fldChar w:fldCharType="separate"/>
      </w:r>
      <w:r w:rsidR="00484C95" w:rsidRPr="004B0FFA">
        <w:rPr>
          <w:rStyle w:val="SubtleReference"/>
          <w:color w:val="auto"/>
        </w:rPr>
        <w:t>(e.g. Boyd &amp; Richerson, 1985; Laland</w:t>
      </w:r>
      <w:r w:rsidR="00C518C2">
        <w:rPr>
          <w:rStyle w:val="SubtleReference"/>
          <w:color w:val="auto"/>
        </w:rPr>
        <w:t xml:space="preserve"> </w:t>
      </w:r>
      <w:r w:rsidR="00C518C2" w:rsidRPr="00112AD9">
        <w:rPr>
          <w:rStyle w:val="SubtleReference"/>
          <w:i/>
          <w:color w:val="auto"/>
        </w:rPr>
        <w:t>et al</w:t>
      </w:r>
      <w:r w:rsidR="00C518C2">
        <w:rPr>
          <w:rStyle w:val="SubtleReference"/>
          <w:color w:val="auto"/>
        </w:rPr>
        <w:t>.</w:t>
      </w:r>
      <w:r w:rsidR="00484C95" w:rsidRPr="004B0FFA">
        <w:rPr>
          <w:rStyle w:val="SubtleReference"/>
          <w:color w:val="auto"/>
        </w:rPr>
        <w:t>, 1999; Lehmann, 2008)</w:t>
      </w:r>
      <w:r w:rsidR="00F9180D" w:rsidRPr="004B0FFA">
        <w:rPr>
          <w:rStyle w:val="SubtleReference"/>
          <w:color w:val="auto"/>
        </w:rPr>
        <w:fldChar w:fldCharType="end"/>
      </w:r>
      <w:r w:rsidR="00C70750" w:rsidRPr="004B0FFA">
        <w:rPr>
          <w:rStyle w:val="SubtleReference"/>
          <w:color w:val="auto"/>
        </w:rPr>
        <w:t>.</w:t>
      </w:r>
    </w:p>
    <w:p w14:paraId="4D49AA72" w14:textId="77777777" w:rsidR="004B0FFA" w:rsidRPr="004B0FFA" w:rsidRDefault="004B0FFA" w:rsidP="004B0FFA">
      <w:pPr>
        <w:pStyle w:val="Textecourant"/>
      </w:pPr>
    </w:p>
    <w:tbl>
      <w:tblPr>
        <w:tblW w:w="15227" w:type="dxa"/>
        <w:tblInd w:w="-29" w:type="dxa"/>
        <w:tblLayout w:type="fixed"/>
        <w:tblCellMar>
          <w:left w:w="10" w:type="dxa"/>
          <w:right w:w="10" w:type="dxa"/>
        </w:tblCellMar>
        <w:tblLook w:val="0000" w:firstRow="0" w:lastRow="0" w:firstColumn="0" w:lastColumn="0" w:noHBand="0" w:noVBand="0"/>
      </w:tblPr>
      <w:tblGrid>
        <w:gridCol w:w="1477"/>
        <w:gridCol w:w="7796"/>
        <w:gridCol w:w="142"/>
        <w:gridCol w:w="5812"/>
      </w:tblGrid>
      <w:tr w:rsidR="00FF7E7E" w:rsidRPr="004B0FFA" w14:paraId="1FE6B370" w14:textId="77777777" w:rsidTr="00852F15">
        <w:trPr>
          <w:trHeight w:val="312"/>
          <w:tblHeader/>
        </w:trPr>
        <w:tc>
          <w:tcPr>
            <w:tcW w:w="1477" w:type="dxa"/>
            <w:tcBorders>
              <w:top w:val="single" w:sz="12" w:space="0" w:color="000000"/>
              <w:bottom w:val="single" w:sz="6" w:space="0" w:color="000000"/>
            </w:tcBorders>
            <w:shd w:val="clear" w:color="auto" w:fill="C6D9F1"/>
            <w:tcMar>
              <w:top w:w="0" w:type="dxa"/>
              <w:left w:w="30" w:type="dxa"/>
              <w:bottom w:w="0" w:type="dxa"/>
              <w:right w:w="30" w:type="dxa"/>
            </w:tcMar>
          </w:tcPr>
          <w:p w14:paraId="1E1CC09E" w14:textId="77777777" w:rsidR="00FF7E7E" w:rsidRPr="004B0FFA" w:rsidRDefault="00FF7E7E" w:rsidP="00C94875">
            <w:pPr>
              <w:pStyle w:val="Standard"/>
              <w:spacing w:line="276" w:lineRule="auto"/>
              <w:rPr>
                <w:b/>
              </w:rPr>
            </w:pPr>
          </w:p>
        </w:tc>
        <w:tc>
          <w:tcPr>
            <w:tcW w:w="7796" w:type="dxa"/>
            <w:tcBorders>
              <w:top w:val="single" w:sz="12" w:space="0" w:color="000000"/>
              <w:bottom w:val="single" w:sz="6" w:space="0" w:color="000000"/>
            </w:tcBorders>
            <w:shd w:val="clear" w:color="auto" w:fill="C6D9F1"/>
            <w:tcMar>
              <w:top w:w="0" w:type="dxa"/>
              <w:left w:w="30" w:type="dxa"/>
              <w:bottom w:w="0" w:type="dxa"/>
              <w:right w:w="30" w:type="dxa"/>
            </w:tcMar>
          </w:tcPr>
          <w:p w14:paraId="501621C6" w14:textId="77777777" w:rsidR="00FF7E7E" w:rsidRPr="004B0FFA" w:rsidRDefault="00FF7E7E" w:rsidP="00C94875">
            <w:pPr>
              <w:pStyle w:val="Standard"/>
              <w:spacing w:line="276" w:lineRule="auto"/>
              <w:rPr>
                <w:b/>
              </w:rPr>
            </w:pPr>
            <w:r w:rsidRPr="004B0FFA">
              <w:rPr>
                <w:b/>
              </w:rPr>
              <w:t>Brief description</w:t>
            </w:r>
          </w:p>
        </w:tc>
        <w:tc>
          <w:tcPr>
            <w:tcW w:w="5954" w:type="dxa"/>
            <w:gridSpan w:val="2"/>
            <w:tcBorders>
              <w:top w:val="single" w:sz="12" w:space="0" w:color="000000"/>
              <w:bottom w:val="single" w:sz="6" w:space="0" w:color="000000"/>
            </w:tcBorders>
            <w:shd w:val="clear" w:color="auto" w:fill="C6D9F1"/>
            <w:tcMar>
              <w:top w:w="0" w:type="dxa"/>
              <w:left w:w="30" w:type="dxa"/>
              <w:bottom w:w="0" w:type="dxa"/>
              <w:right w:w="30" w:type="dxa"/>
            </w:tcMar>
          </w:tcPr>
          <w:p w14:paraId="7C1A817E" w14:textId="77777777" w:rsidR="00FF7E7E" w:rsidRPr="004B0FFA" w:rsidRDefault="00FF7E7E" w:rsidP="00C94875">
            <w:pPr>
              <w:pStyle w:val="Standard"/>
              <w:spacing w:line="276" w:lineRule="auto"/>
              <w:rPr>
                <w:b/>
              </w:rPr>
            </w:pPr>
            <w:r w:rsidRPr="004B0FFA">
              <w:rPr>
                <w:b/>
              </w:rPr>
              <w:t>Selection of results</w:t>
            </w:r>
          </w:p>
        </w:tc>
      </w:tr>
      <w:tr w:rsidR="00FF7E7E" w:rsidRPr="004B0FFA" w14:paraId="1B42F23B" w14:textId="77777777" w:rsidTr="00852F15">
        <w:trPr>
          <w:trHeight w:val="3157"/>
        </w:trPr>
        <w:tc>
          <w:tcPr>
            <w:tcW w:w="1477" w:type="dxa"/>
            <w:tcBorders>
              <w:top w:val="single" w:sz="6" w:space="0" w:color="000000"/>
              <w:bottom w:val="single" w:sz="6" w:space="0" w:color="000000"/>
            </w:tcBorders>
            <w:tcMar>
              <w:top w:w="0" w:type="dxa"/>
              <w:left w:w="30" w:type="dxa"/>
              <w:bottom w:w="0" w:type="dxa"/>
              <w:right w:w="30" w:type="dxa"/>
            </w:tcMar>
          </w:tcPr>
          <w:p w14:paraId="707EA27B" w14:textId="24C052F5" w:rsidR="00FF7E7E" w:rsidRPr="004B0FFA" w:rsidRDefault="00FF7E7E" w:rsidP="00C94875">
            <w:pPr>
              <w:pStyle w:val="Standard"/>
              <w:spacing w:line="276" w:lineRule="auto"/>
              <w:jc w:val="left"/>
              <w:rPr>
                <w:b/>
              </w:rPr>
            </w:pPr>
            <w:r w:rsidRPr="004B0FFA">
              <w:rPr>
                <w:b/>
              </w:rPr>
              <w:t xml:space="preserve">Hinton &amp; </w:t>
            </w:r>
            <w:proofErr w:type="spellStart"/>
            <w:r w:rsidRPr="004B0FFA">
              <w:rPr>
                <w:b/>
              </w:rPr>
              <w:t>Nowland</w:t>
            </w:r>
            <w:proofErr w:type="spellEnd"/>
            <w:r w:rsidRPr="004B0FFA">
              <w:rPr>
                <w:b/>
              </w:rPr>
              <w:t xml:space="preserve"> </w:t>
            </w:r>
            <w:r w:rsidR="00C518C2">
              <w:rPr>
                <w:b/>
              </w:rPr>
              <w:t>(</w:t>
            </w:r>
            <w:r w:rsidRPr="004B0FFA">
              <w:rPr>
                <w:b/>
              </w:rPr>
              <w:t>1987</w:t>
            </w:r>
            <w:r w:rsidR="00C518C2">
              <w:rPr>
                <w:b/>
              </w:rPr>
              <w:t>)</w:t>
            </w:r>
          </w:p>
          <w:p w14:paraId="452C3DDF" w14:textId="055F858F" w:rsidR="00AB4A4A" w:rsidRPr="004B0FFA" w:rsidRDefault="00AB4A4A" w:rsidP="004B0FFA">
            <w:pPr>
              <w:pStyle w:val="Standard"/>
              <w:spacing w:line="276" w:lineRule="auto"/>
              <w:jc w:val="left"/>
            </w:pPr>
          </w:p>
        </w:tc>
        <w:tc>
          <w:tcPr>
            <w:tcW w:w="7796" w:type="dxa"/>
            <w:tcBorders>
              <w:top w:val="single" w:sz="6" w:space="0" w:color="000000"/>
              <w:bottom w:val="single" w:sz="6" w:space="0" w:color="000000"/>
            </w:tcBorders>
            <w:tcMar>
              <w:top w:w="0" w:type="dxa"/>
              <w:left w:w="30" w:type="dxa"/>
              <w:bottom w:w="0" w:type="dxa"/>
              <w:right w:w="30" w:type="dxa"/>
            </w:tcMar>
          </w:tcPr>
          <w:p w14:paraId="4D4E7126" w14:textId="3BEC8AFD" w:rsidR="00FF7E7E" w:rsidRPr="004B0FFA" w:rsidRDefault="00FF7E7E" w:rsidP="00DA1A26">
            <w:pPr>
              <w:pStyle w:val="Standard"/>
              <w:spacing w:line="276" w:lineRule="auto"/>
              <w:jc w:val="left"/>
            </w:pPr>
            <w:proofErr w:type="gramStart"/>
            <w:r w:rsidRPr="004B0FFA">
              <w:t>An organism is represented by a neural net, the connections of which can be determined by learning trials and/or genes</w:t>
            </w:r>
            <w:proofErr w:type="gramEnd"/>
            <w:r w:rsidRPr="004B0FFA">
              <w:t xml:space="preserve">. ■ There are 20 genes, each with </w:t>
            </w:r>
            <w:r w:rsidR="00DA1A26">
              <w:t>three</w:t>
            </w:r>
            <w:r w:rsidRPr="004B0FFA">
              <w:t xml:space="preserve"> alleles: </w:t>
            </w:r>
            <w:r w:rsidR="00DA1A26">
              <w:t>‘</w:t>
            </w:r>
            <w:r w:rsidRPr="004B0FFA">
              <w:t>1</w:t>
            </w:r>
            <w:r w:rsidR="00DA1A26">
              <w:t>’</w:t>
            </w:r>
            <w:r w:rsidRPr="004B0FFA">
              <w:t xml:space="preserve"> (connection present), </w:t>
            </w:r>
            <w:r w:rsidR="00DA1A26">
              <w:t>‘</w:t>
            </w:r>
            <w:r w:rsidRPr="004B0FFA">
              <w:t>0</w:t>
            </w:r>
            <w:r w:rsidR="00DA1A26">
              <w:t>’</w:t>
            </w:r>
            <w:r w:rsidRPr="004B0FFA">
              <w:t xml:space="preserve"> (connection absent) and </w:t>
            </w:r>
            <w:r w:rsidR="00DA1A26">
              <w:t>‘</w:t>
            </w:r>
            <w:r w:rsidRPr="004B0FFA">
              <w:t>?</w:t>
            </w:r>
            <w:r w:rsidR="00DA1A26">
              <w:t>’</w:t>
            </w:r>
            <w:r w:rsidRPr="004B0FFA">
              <w:t xml:space="preserve"> (</w:t>
            </w:r>
            <w:proofErr w:type="gramStart"/>
            <w:r w:rsidRPr="004B0FFA">
              <w:t>can</w:t>
            </w:r>
            <w:proofErr w:type="gramEnd"/>
            <w:r w:rsidRPr="004B0FFA">
              <w:t xml:space="preserve"> be switched by learning). Each allele specifies 20 potential connections. Initial probabilities are </w:t>
            </w:r>
            <w:proofErr w:type="gramStart"/>
            <w:r w:rsidRPr="00112AD9">
              <w:rPr>
                <w:i/>
              </w:rPr>
              <w:t>p</w:t>
            </w:r>
            <w:r w:rsidRPr="004B0FFA">
              <w:t>(</w:t>
            </w:r>
            <w:proofErr w:type="gramEnd"/>
            <w:r w:rsidRPr="004B0FFA">
              <w:t>?)</w:t>
            </w:r>
            <w:r w:rsidR="00DA1A26">
              <w:t xml:space="preserve"> </w:t>
            </w:r>
            <w:r w:rsidRPr="004B0FFA">
              <w:t>=</w:t>
            </w:r>
            <w:r w:rsidR="00DA1A26">
              <w:t xml:space="preserve"> </w:t>
            </w:r>
            <w:r w:rsidRPr="004B0FFA">
              <w:t xml:space="preserve">0.5 and </w:t>
            </w:r>
            <w:r w:rsidRPr="00112AD9">
              <w:rPr>
                <w:i/>
              </w:rPr>
              <w:t>p</w:t>
            </w:r>
            <w:r w:rsidRPr="004B0FFA">
              <w:t xml:space="preserve">(1) = </w:t>
            </w:r>
            <w:r w:rsidRPr="00112AD9">
              <w:rPr>
                <w:i/>
              </w:rPr>
              <w:t>p</w:t>
            </w:r>
            <w:r w:rsidRPr="004B0FFA">
              <w:t>(0)</w:t>
            </w:r>
            <w:r w:rsidR="00DA1A26">
              <w:t xml:space="preserve"> </w:t>
            </w:r>
            <w:r w:rsidRPr="004B0FFA">
              <w:t>=</w:t>
            </w:r>
            <w:r w:rsidR="00DA1A26">
              <w:t xml:space="preserve"> </w:t>
            </w:r>
            <w:r w:rsidRPr="004B0FFA">
              <w:t xml:space="preserve">0.25. ■ The phenotype is the set of connections in a neural net. Correct sets of connections are frozen. ■ Fitness is added only if the net is in the right configuration. The probability </w:t>
            </w:r>
            <w:r w:rsidR="00DA1A26">
              <w:t>of</w:t>
            </w:r>
            <w:r w:rsidR="00DA1A26" w:rsidRPr="004B0FFA">
              <w:t xml:space="preserve"> </w:t>
            </w:r>
            <w:r w:rsidRPr="004B0FFA">
              <w:t>be</w:t>
            </w:r>
            <w:r w:rsidR="00DA1A26">
              <w:t>ing</w:t>
            </w:r>
            <w:r w:rsidRPr="004B0FFA">
              <w:t xml:space="preserve"> a parent is proportional to 1+19</w:t>
            </w:r>
            <w:r w:rsidRPr="00112AD9">
              <w:rPr>
                <w:i/>
              </w:rPr>
              <w:t>n</w:t>
            </w:r>
            <w:r w:rsidRPr="004B0FFA">
              <w:t xml:space="preserve">/1000, where </w:t>
            </w:r>
            <w:r w:rsidRPr="00112AD9">
              <w:rPr>
                <w:i/>
              </w:rPr>
              <w:t>n</w:t>
            </w:r>
            <w:r w:rsidRPr="004B0FFA">
              <w:t xml:space="preserve"> is the number of learning trials that remain after the organism has learned the correct set of connections. ■ There are 1K organisms, and 1K learning trials per organism per generation, 50 generations per simulation. ■ Sex is represented (diploid, mating at random). ■ Variation is blind, not induced by the environment (learning is random, but the configuration is frozen if correct). ■ The model is a simulation (genetic algorithm).</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5557902D" w14:textId="4451F300" w:rsidR="00FF7E7E" w:rsidRPr="004B0FFA" w:rsidRDefault="00FF7E7E" w:rsidP="00DA1A26">
            <w:pPr>
              <w:pStyle w:val="Standard"/>
              <w:spacing w:line="276" w:lineRule="auto"/>
              <w:jc w:val="left"/>
            </w:pPr>
            <w:r w:rsidRPr="004B0FFA">
              <w:t>Learning alters the search space. Evolution is much faster even if no information flows from acquired characteristics to inherited characteristics.</w:t>
            </w:r>
            <w:r w:rsidR="00AB4A4A" w:rsidRPr="004B0FFA">
              <w:t xml:space="preserve"> ■ </w:t>
            </w:r>
            <w:r w:rsidRPr="004B0FFA">
              <w:t xml:space="preserve">There is very little selective pressure to genetically specify the last </w:t>
            </w:r>
            <w:r w:rsidR="00DA1A26">
              <w:t>correct</w:t>
            </w:r>
            <w:r w:rsidR="00DA1A26" w:rsidRPr="004B0FFA">
              <w:t xml:space="preserve"> </w:t>
            </w:r>
            <w:r w:rsidRPr="004B0FFA">
              <w:t>connections (a few learning trials suffice to find them).</w:t>
            </w:r>
            <w:r w:rsidR="00AB4A4A" w:rsidRPr="004B0FFA">
              <w:t xml:space="preserve">  ■ </w:t>
            </w:r>
            <w:r w:rsidRPr="004B0FFA">
              <w:t>Far less than the 2</w:t>
            </w:r>
            <w:r w:rsidRPr="004B0FFA">
              <w:rPr>
                <w:vertAlign w:val="superscript"/>
              </w:rPr>
              <w:t>20</w:t>
            </w:r>
            <w:r w:rsidRPr="004B0FFA">
              <w:t xml:space="preserve"> organisms needed for </w:t>
            </w:r>
            <w:r w:rsidR="00DA1A26">
              <w:t xml:space="preserve">a </w:t>
            </w:r>
            <w:r w:rsidRPr="004B0FFA">
              <w:t xml:space="preserve">pure genetic search are produced. </w:t>
            </w:r>
            <w:r w:rsidR="00AB4A4A" w:rsidRPr="004B0FFA">
              <w:t>■ </w:t>
            </w:r>
            <w:r w:rsidRPr="004B0FFA">
              <w:t xml:space="preserve">The peak is never reached by </w:t>
            </w:r>
            <w:r w:rsidR="00DA1A26">
              <w:t xml:space="preserve">a </w:t>
            </w:r>
            <w:r w:rsidRPr="004B0FFA">
              <w:t xml:space="preserve">pure genetic search; even if the right genotype </w:t>
            </w:r>
            <w:proofErr w:type="gramStart"/>
            <w:r w:rsidR="00DA1A26">
              <w:t>is</w:t>
            </w:r>
            <w:proofErr w:type="gramEnd"/>
            <w:r w:rsidR="00DA1A26" w:rsidRPr="004B0FFA">
              <w:t xml:space="preserve"> </w:t>
            </w:r>
            <w:r w:rsidRPr="004B0FFA">
              <w:t>discovered, it would not be easily transmitted.</w:t>
            </w:r>
          </w:p>
        </w:tc>
      </w:tr>
      <w:tr w:rsidR="00FF7E7E" w:rsidRPr="004B0FFA" w14:paraId="113D98F3" w14:textId="77777777" w:rsidTr="00852F15">
        <w:trPr>
          <w:trHeight w:val="1454"/>
        </w:trPr>
        <w:tc>
          <w:tcPr>
            <w:tcW w:w="1477" w:type="dxa"/>
            <w:tcBorders>
              <w:top w:val="single" w:sz="6" w:space="0" w:color="000000"/>
              <w:bottom w:val="single" w:sz="6" w:space="0" w:color="000000"/>
            </w:tcBorders>
            <w:shd w:val="clear" w:color="auto" w:fill="EAEAEA"/>
            <w:tcMar>
              <w:top w:w="0" w:type="dxa"/>
              <w:left w:w="30" w:type="dxa"/>
              <w:bottom w:w="0" w:type="dxa"/>
              <w:right w:w="30" w:type="dxa"/>
            </w:tcMar>
          </w:tcPr>
          <w:p w14:paraId="725379C7" w14:textId="5E1E50A7" w:rsidR="00FF7E7E" w:rsidRPr="004B0FFA" w:rsidRDefault="00FF7E7E" w:rsidP="00C94875">
            <w:pPr>
              <w:pStyle w:val="Standard"/>
              <w:spacing w:line="276" w:lineRule="auto"/>
              <w:jc w:val="left"/>
              <w:rPr>
                <w:b/>
              </w:rPr>
            </w:pPr>
            <w:r w:rsidRPr="004B0FFA">
              <w:rPr>
                <w:b/>
              </w:rPr>
              <w:t xml:space="preserve">Kirkpatrick &amp; </w:t>
            </w:r>
            <w:proofErr w:type="spellStart"/>
            <w:r w:rsidRPr="004B0FFA">
              <w:rPr>
                <w:b/>
              </w:rPr>
              <w:t>Lande</w:t>
            </w:r>
            <w:proofErr w:type="spellEnd"/>
            <w:r w:rsidRPr="004B0FFA">
              <w:rPr>
                <w:b/>
              </w:rPr>
              <w:t xml:space="preserve"> </w:t>
            </w:r>
            <w:r w:rsidR="00DA1A26">
              <w:rPr>
                <w:b/>
              </w:rPr>
              <w:t>(</w:t>
            </w:r>
            <w:r w:rsidRPr="004B0FFA">
              <w:rPr>
                <w:b/>
              </w:rPr>
              <w:t>1989</w:t>
            </w:r>
            <w:r w:rsidR="00DA1A26">
              <w:rPr>
                <w:b/>
              </w:rPr>
              <w:t>)</w:t>
            </w:r>
          </w:p>
          <w:p w14:paraId="0773B7EA" w14:textId="16E41DEB" w:rsidR="00AB4A4A" w:rsidRPr="004B0FFA" w:rsidRDefault="00AB4A4A" w:rsidP="00C94875">
            <w:pPr>
              <w:pStyle w:val="Standard"/>
              <w:spacing w:line="276" w:lineRule="auto"/>
              <w:jc w:val="left"/>
            </w:pPr>
          </w:p>
        </w:tc>
        <w:tc>
          <w:tcPr>
            <w:tcW w:w="7796" w:type="dxa"/>
            <w:tcBorders>
              <w:top w:val="single" w:sz="6" w:space="0" w:color="000000"/>
              <w:bottom w:val="single" w:sz="6" w:space="0" w:color="000000"/>
            </w:tcBorders>
            <w:shd w:val="clear" w:color="auto" w:fill="EAEAEA"/>
            <w:tcMar>
              <w:top w:w="0" w:type="dxa"/>
              <w:left w:w="30" w:type="dxa"/>
              <w:bottom w:w="0" w:type="dxa"/>
              <w:right w:w="30" w:type="dxa"/>
            </w:tcMar>
          </w:tcPr>
          <w:p w14:paraId="7D633FC8" w14:textId="26DE9FE5" w:rsidR="00FF7E7E" w:rsidRPr="004B0FFA" w:rsidRDefault="00FF7E7E" w:rsidP="00DA1A26">
            <w:pPr>
              <w:pStyle w:val="Standard"/>
              <w:spacing w:line="276" w:lineRule="auto"/>
              <w:jc w:val="left"/>
            </w:pPr>
            <w:proofErr w:type="gramStart"/>
            <w:r w:rsidRPr="004B0FFA">
              <w:t xml:space="preserve">Individuals are characterized by </w:t>
            </w:r>
            <w:proofErr w:type="spellStart"/>
            <w:r w:rsidRPr="004B0FFA">
              <w:t>Mendelian</w:t>
            </w:r>
            <w:proofErr w:type="spellEnd"/>
            <w:r w:rsidRPr="004B0FFA">
              <w:t xml:space="preserve"> and non-</w:t>
            </w:r>
            <w:proofErr w:type="spellStart"/>
            <w:r w:rsidRPr="004B0FFA">
              <w:t>Mendelian</w:t>
            </w:r>
            <w:proofErr w:type="spellEnd"/>
            <w:r w:rsidRPr="004B0FFA">
              <w:t xml:space="preserve"> heritable characters (the linear combination of which adds to fitness), plus </w:t>
            </w:r>
            <w:r w:rsidR="00DA1A26">
              <w:t xml:space="preserve">a </w:t>
            </w:r>
            <w:r w:rsidRPr="004B0FFA">
              <w:t>direct effect of parents on fitness</w:t>
            </w:r>
            <w:proofErr w:type="gramEnd"/>
            <w:r w:rsidRPr="004B0FFA">
              <w:t>. The model considers only vertical inheritance. Two versions: one-</w:t>
            </w:r>
            <w:r w:rsidR="00DA1A26">
              <w:t>locus</w:t>
            </w:r>
            <w:r w:rsidRPr="004B0FFA">
              <w:t xml:space="preserve"> and multi-locus. ■ Variation is blind. ■ Population size is indefinite. ■ Results are mostly analytical.</w:t>
            </w:r>
          </w:p>
        </w:tc>
        <w:tc>
          <w:tcPr>
            <w:tcW w:w="5954" w:type="dxa"/>
            <w:gridSpan w:val="2"/>
            <w:tcBorders>
              <w:top w:val="single" w:sz="6" w:space="0" w:color="000000"/>
              <w:bottom w:val="single" w:sz="6" w:space="0" w:color="000000"/>
            </w:tcBorders>
            <w:shd w:val="clear" w:color="auto" w:fill="EAEAEA"/>
            <w:tcMar>
              <w:top w:w="0" w:type="dxa"/>
              <w:left w:w="30" w:type="dxa"/>
              <w:bottom w:w="0" w:type="dxa"/>
              <w:right w:w="30" w:type="dxa"/>
            </w:tcMar>
          </w:tcPr>
          <w:p w14:paraId="6392C933" w14:textId="0BE5E032" w:rsidR="00FF7E7E" w:rsidRPr="004B0FFA" w:rsidRDefault="00FF7E7E" w:rsidP="00DA1A26">
            <w:pPr>
              <w:pStyle w:val="Standard"/>
              <w:spacing w:line="276" w:lineRule="auto"/>
              <w:jc w:val="left"/>
            </w:pPr>
            <w:r w:rsidRPr="004B0FFA">
              <w:t xml:space="preserve">Time lags occur in the dynamics. </w:t>
            </w:r>
            <w:r w:rsidR="00AB4A4A" w:rsidRPr="004B0FFA">
              <w:t>■ </w:t>
            </w:r>
            <w:r w:rsidRPr="004B0FFA">
              <w:t>Maternally</w:t>
            </w:r>
            <w:r w:rsidR="00DA1A26">
              <w:t xml:space="preserve"> </w:t>
            </w:r>
            <w:r w:rsidRPr="004B0FFA">
              <w:t xml:space="preserve">inherited traits respond to current and previous selection at the same time. </w:t>
            </w:r>
            <w:r w:rsidR="00AB4A4A" w:rsidRPr="004B0FFA">
              <w:t>■ </w:t>
            </w:r>
            <w:r w:rsidRPr="004B0FFA">
              <w:t>Time</w:t>
            </w:r>
            <w:r w:rsidR="00DA1A26">
              <w:t xml:space="preserve"> </w:t>
            </w:r>
            <w:r w:rsidRPr="004B0FFA">
              <w:t xml:space="preserve">lags are temporary, oscillations dampen. </w:t>
            </w:r>
            <w:r w:rsidR="00AB4A4A" w:rsidRPr="004B0FFA">
              <w:t>■ </w:t>
            </w:r>
            <w:r w:rsidRPr="004B0FFA">
              <w:t xml:space="preserve">Ultimate evolutionary rate is reached only asymptotically (but immediately with only </w:t>
            </w:r>
            <w:proofErr w:type="spellStart"/>
            <w:r w:rsidRPr="004B0FFA">
              <w:t>Mendelian</w:t>
            </w:r>
            <w:proofErr w:type="spellEnd"/>
            <w:r w:rsidRPr="004B0FFA">
              <w:t xml:space="preserve"> inheritance). ■ Time</w:t>
            </w:r>
            <w:r w:rsidR="00DA1A26">
              <w:t xml:space="preserve"> </w:t>
            </w:r>
            <w:r w:rsidRPr="004B0FFA">
              <w:t xml:space="preserve">lags possibly </w:t>
            </w:r>
            <w:r w:rsidR="00DA1A26">
              <w:t xml:space="preserve">occur </w:t>
            </w:r>
            <w:r w:rsidRPr="004B0FFA">
              <w:t>for as many generations as the number of characters in the multi-locus version.</w:t>
            </w:r>
          </w:p>
        </w:tc>
      </w:tr>
      <w:tr w:rsidR="00FF7E7E" w:rsidRPr="004B0FFA" w14:paraId="33306558" w14:textId="77777777" w:rsidTr="00852F15">
        <w:trPr>
          <w:trHeight w:val="924"/>
        </w:trPr>
        <w:tc>
          <w:tcPr>
            <w:tcW w:w="1477" w:type="dxa"/>
            <w:tcBorders>
              <w:top w:val="single" w:sz="6" w:space="0" w:color="000000"/>
              <w:bottom w:val="single" w:sz="6" w:space="0" w:color="000000"/>
            </w:tcBorders>
            <w:tcMar>
              <w:top w:w="0" w:type="dxa"/>
              <w:left w:w="30" w:type="dxa"/>
              <w:bottom w:w="0" w:type="dxa"/>
              <w:right w:w="30" w:type="dxa"/>
            </w:tcMar>
          </w:tcPr>
          <w:p w14:paraId="03215994" w14:textId="7908F71F" w:rsidR="00FF7E7E" w:rsidRPr="004B0FFA" w:rsidRDefault="00FF7E7E" w:rsidP="00C94875">
            <w:pPr>
              <w:pStyle w:val="Standard"/>
              <w:spacing w:line="276" w:lineRule="auto"/>
              <w:jc w:val="left"/>
              <w:rPr>
                <w:b/>
                <w:lang w:val="fr-FR"/>
              </w:rPr>
            </w:pPr>
            <w:proofErr w:type="spellStart"/>
            <w:r w:rsidRPr="004B0FFA">
              <w:rPr>
                <w:b/>
                <w:lang w:val="fr-FR"/>
              </w:rPr>
              <w:t>Jablonka</w:t>
            </w:r>
            <w:proofErr w:type="spellEnd"/>
            <w:r w:rsidRPr="004B0FFA">
              <w:rPr>
                <w:b/>
                <w:lang w:val="fr-FR"/>
              </w:rPr>
              <w:t xml:space="preserve"> &amp; Lamb </w:t>
            </w:r>
            <w:r w:rsidR="00DA1A26">
              <w:rPr>
                <w:b/>
                <w:lang w:val="fr-FR"/>
              </w:rPr>
              <w:t>(</w:t>
            </w:r>
            <w:r w:rsidRPr="004B0FFA">
              <w:rPr>
                <w:b/>
                <w:lang w:val="fr-FR"/>
              </w:rPr>
              <w:t>1995</w:t>
            </w:r>
            <w:r w:rsidR="00DA1A26">
              <w:rPr>
                <w:b/>
                <w:lang w:val="fr-FR"/>
              </w:rPr>
              <w:t>)</w:t>
            </w:r>
          </w:p>
          <w:p w14:paraId="31763831" w14:textId="77777777" w:rsidR="00AB4A4A" w:rsidRPr="004B0FFA" w:rsidRDefault="00AB4A4A" w:rsidP="00C94875">
            <w:pPr>
              <w:pStyle w:val="Standard"/>
              <w:spacing w:line="276" w:lineRule="auto"/>
              <w:jc w:val="left"/>
              <w:rPr>
                <w:lang w:val="fr-FR"/>
              </w:rPr>
            </w:pPr>
          </w:p>
          <w:p w14:paraId="1F5676D6" w14:textId="0CD69145" w:rsidR="00AB4A4A" w:rsidRPr="004B0FFA" w:rsidRDefault="00AB4A4A" w:rsidP="004B0FFA">
            <w:pPr>
              <w:pStyle w:val="Standard"/>
              <w:spacing w:line="276" w:lineRule="auto"/>
              <w:jc w:val="left"/>
              <w:rPr>
                <w:b/>
                <w:lang w:val="fr-FR"/>
              </w:rPr>
            </w:pPr>
          </w:p>
        </w:tc>
        <w:tc>
          <w:tcPr>
            <w:tcW w:w="7796" w:type="dxa"/>
            <w:tcBorders>
              <w:top w:val="single" w:sz="6" w:space="0" w:color="000000"/>
              <w:bottom w:val="single" w:sz="6" w:space="0" w:color="000000"/>
            </w:tcBorders>
            <w:tcMar>
              <w:top w:w="0" w:type="dxa"/>
              <w:left w:w="30" w:type="dxa"/>
              <w:bottom w:w="0" w:type="dxa"/>
              <w:right w:w="30" w:type="dxa"/>
            </w:tcMar>
          </w:tcPr>
          <w:p w14:paraId="7ACE1E27" w14:textId="77777777" w:rsidR="00845C30" w:rsidRDefault="00FF7E7E" w:rsidP="00C94875">
            <w:pPr>
              <w:pStyle w:val="Standard"/>
              <w:spacing w:line="276" w:lineRule="auto"/>
              <w:jc w:val="left"/>
            </w:pPr>
            <w:r w:rsidRPr="004B0FFA">
              <w:t>A gene can alternate between two states (G1, G2), with a mutation rate (as well as its activity) determined by the state of an epigenetic mark. There are two states of epigenetic marks, m1 and m2; such that: m1 silences the gene and is non-mutagenic, and m2 makes the gene active and is mutagenic. ■ Basal µ</w:t>
            </w:r>
            <w:r w:rsidRPr="004B0FFA">
              <w:rPr>
                <w:vertAlign w:val="subscript"/>
              </w:rPr>
              <w:t>g</w:t>
            </w:r>
            <w:r w:rsidRPr="004B0FFA">
              <w:t xml:space="preserve"> = 10</w:t>
            </w:r>
            <w:r w:rsidR="00DA1A26">
              <w:rPr>
                <w:vertAlign w:val="superscript"/>
              </w:rPr>
              <w:t>–</w:t>
            </w:r>
            <w:r w:rsidRPr="004B0FFA">
              <w:rPr>
                <w:vertAlign w:val="superscript"/>
              </w:rPr>
              <w:t>6</w:t>
            </w:r>
            <w:r w:rsidRPr="004B0FFA">
              <w:t>, and when the mark is mutagenic µ</w:t>
            </w:r>
            <w:r w:rsidRPr="004B0FFA">
              <w:rPr>
                <w:vertAlign w:val="subscript"/>
              </w:rPr>
              <w:t>g</w:t>
            </w:r>
            <w:r w:rsidRPr="004B0FFA">
              <w:t xml:space="preserve"> = 10</w:t>
            </w:r>
            <w:r w:rsidR="00DA1A26">
              <w:rPr>
                <w:vertAlign w:val="superscript"/>
              </w:rPr>
              <w:t>–</w:t>
            </w:r>
            <w:r w:rsidRPr="004B0FFA">
              <w:rPr>
                <w:vertAlign w:val="superscript"/>
              </w:rPr>
              <w:t>4</w:t>
            </w:r>
            <w:r w:rsidRPr="004B0FFA">
              <w:t xml:space="preserve">. ■ Transitions between epigenetic states can be spontaneous </w:t>
            </w:r>
          </w:p>
          <w:p w14:paraId="5319C1B7" w14:textId="5067AAF7" w:rsidR="00FF7E7E" w:rsidRPr="004B0FFA" w:rsidRDefault="00FF7E7E" w:rsidP="00C94875">
            <w:pPr>
              <w:pStyle w:val="Standard"/>
              <w:spacing w:line="276" w:lineRule="auto"/>
              <w:jc w:val="left"/>
            </w:pPr>
            <w:bookmarkStart w:id="1" w:name="_GoBack"/>
            <w:bookmarkEnd w:id="1"/>
            <w:r w:rsidRPr="004B0FFA">
              <w:t>(10</w:t>
            </w:r>
            <w:r w:rsidR="00DA1A26">
              <w:rPr>
                <w:vertAlign w:val="superscript"/>
              </w:rPr>
              <w:t>–</w:t>
            </w:r>
            <w:r w:rsidRPr="004B0FFA">
              <w:rPr>
                <w:vertAlign w:val="superscript"/>
              </w:rPr>
              <w:t>2</w:t>
            </w:r>
            <w:r w:rsidRPr="004B0FFA">
              <w:t>) or induced by the environment toward</w:t>
            </w:r>
            <w:r w:rsidR="00DA1A26">
              <w:t>s</w:t>
            </w:r>
            <w:r w:rsidRPr="004B0FFA">
              <w:t xml:space="preserve"> the good state (100%). ■ Selection can be neutral, or small (1% for G2). ■ Results are obtained by simulation.</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1E295862" w14:textId="3D2D5B3E" w:rsidR="00FF7E7E" w:rsidRPr="004B0FFA" w:rsidRDefault="00FF7E7E" w:rsidP="00C94875">
            <w:pPr>
              <w:pStyle w:val="Standard"/>
              <w:spacing w:line="276" w:lineRule="auto"/>
              <w:jc w:val="left"/>
            </w:pPr>
            <w:r w:rsidRPr="004B0FFA">
              <w:t>The frequency of the initially rare allele increases as a result of mutational supply</w:t>
            </w:r>
            <w:proofErr w:type="gramStart"/>
            <w:r w:rsidRPr="004B0FFA">
              <w:t>;</w:t>
            </w:r>
            <w:proofErr w:type="gramEnd"/>
            <w:r w:rsidRPr="004B0FFA">
              <w:t xml:space="preserve"> even when there is no selection (as a result of different mutational equilibrium).</w:t>
            </w:r>
            <w:r w:rsidR="00AB4A4A" w:rsidRPr="004B0FFA">
              <w:t xml:space="preserve"> ■ </w:t>
            </w:r>
            <w:r w:rsidRPr="004B0FFA">
              <w:t xml:space="preserve">This model is similar to our cases of </w:t>
            </w:r>
            <w:r w:rsidR="00DA1A26">
              <w:t>‘</w:t>
            </w:r>
            <w:r w:rsidRPr="004B0FFA">
              <w:t xml:space="preserve">mutagenic </w:t>
            </w:r>
            <w:proofErr w:type="spellStart"/>
            <w:r w:rsidRPr="004B0FFA">
              <w:t>epigenes</w:t>
            </w:r>
            <w:proofErr w:type="spellEnd"/>
            <w:r w:rsidR="00DA1A26">
              <w:t>’</w:t>
            </w:r>
            <w:r w:rsidRPr="004B0FFA">
              <w:t xml:space="preserve"> but is analy</w:t>
            </w:r>
            <w:r w:rsidR="00DA1A26">
              <w:t>s</w:t>
            </w:r>
            <w:r w:rsidRPr="004B0FFA">
              <w:t>ed rather in terms of dynamics of frequencies rather than explicit timescales of adaptation.</w:t>
            </w:r>
          </w:p>
        </w:tc>
      </w:tr>
      <w:tr w:rsidR="00FF7E7E" w:rsidRPr="004B0FFA" w14:paraId="150B025D" w14:textId="77777777" w:rsidTr="00852F15">
        <w:trPr>
          <w:trHeight w:val="2873"/>
        </w:trPr>
        <w:tc>
          <w:tcPr>
            <w:tcW w:w="1477" w:type="dxa"/>
            <w:tcBorders>
              <w:top w:val="single" w:sz="6" w:space="0" w:color="000000"/>
              <w:bottom w:val="single" w:sz="6" w:space="0" w:color="000000"/>
            </w:tcBorders>
            <w:shd w:val="clear" w:color="auto" w:fill="EAEAEA"/>
            <w:tcMar>
              <w:top w:w="0" w:type="dxa"/>
              <w:left w:w="30" w:type="dxa"/>
              <w:bottom w:w="0" w:type="dxa"/>
              <w:right w:w="30" w:type="dxa"/>
            </w:tcMar>
          </w:tcPr>
          <w:p w14:paraId="62ACAE38" w14:textId="05764B02" w:rsidR="00FF7E7E" w:rsidRPr="004B0FFA" w:rsidRDefault="00FF7E7E" w:rsidP="00C94875">
            <w:pPr>
              <w:pStyle w:val="Standard"/>
              <w:spacing w:line="276" w:lineRule="auto"/>
              <w:jc w:val="left"/>
              <w:rPr>
                <w:lang w:val="fr-FR"/>
              </w:rPr>
            </w:pPr>
            <w:proofErr w:type="spellStart"/>
            <w:r w:rsidRPr="004B0FFA">
              <w:rPr>
                <w:b/>
                <w:lang w:val="fr-FR"/>
              </w:rPr>
              <w:lastRenderedPageBreak/>
              <w:t>Jablonka</w:t>
            </w:r>
            <w:proofErr w:type="spellEnd"/>
            <w:r w:rsidRPr="004B0FFA">
              <w:rPr>
                <w:b/>
                <w:lang w:val="fr-FR"/>
              </w:rPr>
              <w:t xml:space="preserve"> </w:t>
            </w:r>
            <w:r w:rsidRPr="00112AD9">
              <w:rPr>
                <w:b/>
                <w:i/>
                <w:lang w:val="fr-FR"/>
              </w:rPr>
              <w:t>et al</w:t>
            </w:r>
            <w:r w:rsidR="00DA1A26">
              <w:rPr>
                <w:b/>
                <w:lang w:val="fr-FR"/>
              </w:rPr>
              <w:t>.</w:t>
            </w:r>
            <w:r w:rsidRPr="004B0FFA">
              <w:rPr>
                <w:b/>
                <w:lang w:val="fr-FR"/>
              </w:rPr>
              <w:t xml:space="preserve"> </w:t>
            </w:r>
            <w:r w:rsidR="00DA1A26">
              <w:rPr>
                <w:b/>
                <w:lang w:val="fr-FR"/>
              </w:rPr>
              <w:t>(</w:t>
            </w:r>
            <w:r w:rsidRPr="004B0FFA">
              <w:rPr>
                <w:b/>
                <w:lang w:val="fr-FR"/>
              </w:rPr>
              <w:t>1995</w:t>
            </w:r>
            <w:r w:rsidR="00DA1A26">
              <w:rPr>
                <w:b/>
                <w:lang w:val="fr-FR"/>
              </w:rPr>
              <w:t>)</w:t>
            </w:r>
          </w:p>
          <w:p w14:paraId="15A47E9A" w14:textId="77777777" w:rsidR="00AB4A4A" w:rsidRPr="004B0FFA" w:rsidRDefault="00AB4A4A" w:rsidP="00C94875">
            <w:pPr>
              <w:pStyle w:val="Standard"/>
              <w:spacing w:line="276" w:lineRule="auto"/>
              <w:jc w:val="left"/>
              <w:rPr>
                <w:lang w:val="fr-FR"/>
              </w:rPr>
            </w:pPr>
          </w:p>
          <w:p w14:paraId="62998EC5" w14:textId="10123F94" w:rsidR="00AB4A4A" w:rsidRPr="004B0FFA" w:rsidRDefault="00AB4A4A" w:rsidP="004B0FFA">
            <w:pPr>
              <w:pStyle w:val="Standard"/>
              <w:spacing w:line="276" w:lineRule="auto"/>
              <w:jc w:val="left"/>
              <w:rPr>
                <w:lang w:val="fr-FR"/>
              </w:rPr>
            </w:pPr>
          </w:p>
        </w:tc>
        <w:tc>
          <w:tcPr>
            <w:tcW w:w="7796" w:type="dxa"/>
            <w:tcBorders>
              <w:top w:val="single" w:sz="6" w:space="0" w:color="000000"/>
              <w:bottom w:val="single" w:sz="6" w:space="0" w:color="000000"/>
            </w:tcBorders>
            <w:shd w:val="clear" w:color="auto" w:fill="EAEAEA"/>
            <w:tcMar>
              <w:top w:w="0" w:type="dxa"/>
              <w:left w:w="30" w:type="dxa"/>
              <w:bottom w:w="0" w:type="dxa"/>
              <w:right w:w="30" w:type="dxa"/>
            </w:tcMar>
          </w:tcPr>
          <w:p w14:paraId="3806F794" w14:textId="671AF4AE" w:rsidR="00FF7E7E" w:rsidRPr="004B0FFA" w:rsidRDefault="00FF7E7E" w:rsidP="00DA1A26">
            <w:pPr>
              <w:pStyle w:val="Standard"/>
              <w:spacing w:line="276" w:lineRule="auto"/>
              <w:jc w:val="left"/>
            </w:pPr>
            <w:proofErr w:type="gramStart"/>
            <w:r w:rsidRPr="004B0FFA">
              <w:t>Individuals are described by a single variable P with values P1 and P2</w:t>
            </w:r>
            <w:proofErr w:type="gramEnd"/>
            <w:r w:rsidRPr="004B0FFA">
              <w:t xml:space="preserve">. Environment oscillates between states E1 and E2. Both can induce and positively select phenotypes P1 and P2, respectively. Oscillations can be: (1) random with </w:t>
            </w:r>
            <w:proofErr w:type="gramStart"/>
            <w:r w:rsidRPr="00112AD9">
              <w:rPr>
                <w:i/>
              </w:rPr>
              <w:t>p</w:t>
            </w:r>
            <w:r w:rsidRPr="004B0FFA">
              <w:t>(</w:t>
            </w:r>
            <w:proofErr w:type="gramEnd"/>
            <w:r w:rsidRPr="004B0FFA">
              <w:t>transition)</w:t>
            </w:r>
            <w:r w:rsidR="00DA1A26">
              <w:t xml:space="preserve"> </w:t>
            </w:r>
            <w:r w:rsidRPr="004B0FFA">
              <w:t>=</w:t>
            </w:r>
            <w:r w:rsidR="00DA1A26">
              <w:t xml:space="preserve"> </w:t>
            </w:r>
            <w:r w:rsidRPr="004B0FFA">
              <w:t>0.5</w:t>
            </w:r>
            <w:r w:rsidR="00DA1A26">
              <w:t>;</w:t>
            </w:r>
            <w:r w:rsidRPr="004B0FFA">
              <w:t xml:space="preserve"> (2) </w:t>
            </w:r>
            <w:r w:rsidR="00DA1A26">
              <w:t>‘</w:t>
            </w:r>
            <w:r w:rsidRPr="004B0FFA">
              <w:t>temporally patchy</w:t>
            </w:r>
            <w:r w:rsidR="00DA1A26">
              <w:t>’</w:t>
            </w:r>
            <w:r w:rsidRPr="004B0FFA">
              <w:t xml:space="preserve"> (</w:t>
            </w:r>
            <w:r w:rsidRPr="00112AD9">
              <w:rPr>
                <w:i/>
              </w:rPr>
              <w:t>p</w:t>
            </w:r>
            <w:r w:rsidRPr="004B0FFA">
              <w:t xml:space="preserve"> &gt; or &lt; 0.5)</w:t>
            </w:r>
            <w:r w:rsidR="00DA1A26">
              <w:t>;</w:t>
            </w:r>
            <w:r w:rsidRPr="004B0FFA">
              <w:t xml:space="preserve"> (3) strictly periodic, with </w:t>
            </w:r>
            <w:r w:rsidRPr="00112AD9">
              <w:rPr>
                <w:i/>
              </w:rPr>
              <w:t>T</w:t>
            </w:r>
            <w:r w:rsidR="00DA1A26">
              <w:rPr>
                <w:i/>
              </w:rPr>
              <w:t xml:space="preserve"> </w:t>
            </w:r>
            <w:r w:rsidRPr="004B0FFA">
              <w:t>=</w:t>
            </w:r>
            <w:r w:rsidR="00DA1A26">
              <w:t xml:space="preserve"> </w:t>
            </w:r>
            <w:r w:rsidRPr="004B0FFA">
              <w:t>2</w:t>
            </w:r>
            <w:r w:rsidRPr="00112AD9">
              <w:rPr>
                <w:i/>
              </w:rPr>
              <w:t>n</w:t>
            </w:r>
            <w:r w:rsidRPr="004B0FFA">
              <w:t xml:space="preserve">. ■ Three strategies are considered: (1) </w:t>
            </w:r>
            <w:r w:rsidR="00DA1A26">
              <w:t>‘</w:t>
            </w:r>
            <w:r w:rsidRPr="004B0FFA">
              <w:t>pure genetic</w:t>
            </w:r>
            <w:r w:rsidR="00DA1A26">
              <w:t>’</w:t>
            </w:r>
            <w:r w:rsidRPr="004B0FFA">
              <w:t xml:space="preserve"> (changes from and to P1and P2 occur at rate µ</w:t>
            </w:r>
            <w:r w:rsidR="00DA1A26">
              <w:t xml:space="preserve"> </w:t>
            </w:r>
            <w:r w:rsidRPr="004B0FFA">
              <w:rPr>
                <w:u w:val="single"/>
              </w:rPr>
              <w:t>&lt;</w:t>
            </w:r>
            <w:r w:rsidR="00DA1A26">
              <w:rPr>
                <w:u w:val="single"/>
              </w:rPr>
              <w:t xml:space="preserve"> </w:t>
            </w:r>
            <w:r w:rsidRPr="004B0FFA">
              <w:t>10</w:t>
            </w:r>
            <w:r w:rsidR="00DA1A26">
              <w:rPr>
                <w:vertAlign w:val="superscript"/>
              </w:rPr>
              <w:t>–</w:t>
            </w:r>
            <w:r w:rsidRPr="004B0FFA">
              <w:rPr>
                <w:vertAlign w:val="superscript"/>
              </w:rPr>
              <w:t>5</w:t>
            </w:r>
            <w:r w:rsidRPr="004B0FFA">
              <w:t xml:space="preserve">, induction rate is </w:t>
            </w:r>
            <w:r w:rsidRPr="00112AD9">
              <w:rPr>
                <w:i/>
              </w:rPr>
              <w:t>v</w:t>
            </w:r>
            <w:r w:rsidR="00DA1A26">
              <w:t xml:space="preserve"> </w:t>
            </w:r>
            <w:r w:rsidRPr="004B0FFA">
              <w:t>=</w:t>
            </w:r>
            <w:r w:rsidR="00DA1A26">
              <w:t xml:space="preserve"> </w:t>
            </w:r>
            <w:r w:rsidRPr="004B0FFA">
              <w:t xml:space="preserve">0); (2) </w:t>
            </w:r>
            <w:r w:rsidR="00DA1A26">
              <w:t>‘</w:t>
            </w:r>
            <w:r w:rsidRPr="004B0FFA">
              <w:t>plastic</w:t>
            </w:r>
            <w:r w:rsidR="00DA1A26">
              <w:t>’</w:t>
            </w:r>
            <w:r w:rsidRPr="004B0FFA">
              <w:t xml:space="preserve"> (the phenotype is induced towards the good phenotype at rate </w:t>
            </w:r>
            <w:r w:rsidRPr="00112AD9">
              <w:rPr>
                <w:i/>
              </w:rPr>
              <w:t>v</w:t>
            </w:r>
            <w:r w:rsidR="00DA1A26">
              <w:rPr>
                <w:i/>
              </w:rPr>
              <w:t xml:space="preserve"> </w:t>
            </w:r>
            <w:r w:rsidRPr="004B0FFA">
              <w:t>=</w:t>
            </w:r>
            <w:r w:rsidR="00DA1A26">
              <w:t xml:space="preserve"> </w:t>
            </w:r>
            <w:r w:rsidRPr="004B0FFA">
              <w:t>1.0, i.e. always</w:t>
            </w:r>
            <w:r w:rsidR="00DA1A26">
              <w:t xml:space="preserve"> –</w:t>
            </w:r>
            <w:r w:rsidRPr="004B0FFA">
              <w:t xml:space="preserve"> note there is a time</w:t>
            </w:r>
            <w:r w:rsidR="00DA1A26">
              <w:t xml:space="preserve"> </w:t>
            </w:r>
            <w:r w:rsidRPr="004B0FFA">
              <w:t xml:space="preserve">lag between induction and selection so that the environment can change before selection); (3) </w:t>
            </w:r>
            <w:r w:rsidR="00DA1A26">
              <w:t>‘</w:t>
            </w:r>
            <w:r w:rsidRPr="004B0FFA">
              <w:t>carry-over</w:t>
            </w:r>
            <w:r w:rsidR="00DA1A26">
              <w:t>’</w:t>
            </w:r>
            <w:r w:rsidRPr="004B0FFA">
              <w:t xml:space="preserve"> (phenotypes are transmitted to the progeny at rate 1</w:t>
            </w:r>
            <w:r w:rsidR="00DA1A26">
              <w:t>–</w:t>
            </w:r>
            <w:r w:rsidRPr="00112AD9">
              <w:rPr>
                <w:i/>
              </w:rPr>
              <w:t>v</w:t>
            </w:r>
            <w:r w:rsidRPr="004B0FFA">
              <w:t>, with induction rate 0</w:t>
            </w:r>
            <w:r w:rsidR="00DA1A26">
              <w:t xml:space="preserve"> </w:t>
            </w:r>
            <w:r w:rsidRPr="004B0FFA">
              <w:t>&lt;</w:t>
            </w:r>
            <w:r w:rsidR="00DA1A26">
              <w:t xml:space="preserve"> </w:t>
            </w:r>
            <w:r w:rsidRPr="00112AD9">
              <w:rPr>
                <w:i/>
              </w:rPr>
              <w:t>v</w:t>
            </w:r>
            <w:r w:rsidR="00DA1A26">
              <w:t xml:space="preserve"> </w:t>
            </w:r>
            <w:r w:rsidRPr="004B0FFA">
              <w:t>&lt;</w:t>
            </w:r>
            <w:r w:rsidR="00DA1A26">
              <w:t xml:space="preserve"> </w:t>
            </w:r>
            <w:r w:rsidRPr="004B0FFA">
              <w:t>1). ■ Results are obtained by analysis and simulations (1K generations).</w:t>
            </w:r>
          </w:p>
        </w:tc>
        <w:tc>
          <w:tcPr>
            <w:tcW w:w="5954" w:type="dxa"/>
            <w:gridSpan w:val="2"/>
            <w:tcBorders>
              <w:top w:val="single" w:sz="6" w:space="0" w:color="000000"/>
              <w:bottom w:val="single" w:sz="6" w:space="0" w:color="000000"/>
            </w:tcBorders>
            <w:shd w:val="clear" w:color="auto" w:fill="EAEAEA"/>
            <w:tcMar>
              <w:top w:w="0" w:type="dxa"/>
              <w:left w:w="30" w:type="dxa"/>
              <w:bottom w:w="0" w:type="dxa"/>
              <w:right w:w="30" w:type="dxa"/>
            </w:tcMar>
          </w:tcPr>
          <w:p w14:paraId="7E54C4B3" w14:textId="10299925" w:rsidR="00FF7E7E" w:rsidRPr="004B0FFA" w:rsidRDefault="00FF7E7E" w:rsidP="00DA1A26">
            <w:pPr>
              <w:pStyle w:val="Standard"/>
              <w:spacing w:line="276" w:lineRule="auto"/>
              <w:jc w:val="left"/>
            </w:pPr>
            <w:r w:rsidRPr="004B0FFA">
              <w:t xml:space="preserve">In the random environment, a bet-hedging strategy wins; by construction it can be achieved only with strategy (3) (it is thus not so much the carry-over effects which are selected in this environment, but rather the ability to </w:t>
            </w:r>
            <w:r w:rsidR="00DA1A26">
              <w:t>perform</w:t>
            </w:r>
            <w:r w:rsidR="00DA1A26" w:rsidRPr="004B0FFA">
              <w:t xml:space="preserve"> </w:t>
            </w:r>
            <w:r w:rsidRPr="004B0FFA">
              <w:t xml:space="preserve">bet-hedging). </w:t>
            </w:r>
            <w:r w:rsidR="00AB4A4A" w:rsidRPr="004B0FFA">
              <w:t>■ </w:t>
            </w:r>
            <w:r w:rsidRPr="004B0FFA">
              <w:t xml:space="preserve">In the patchy environment, if the environmental transition rate is close to random, the carry-over strategy wins; if it is under or above a certain threshold, the plastic or pure-genetic strategies win. </w:t>
            </w:r>
            <w:r w:rsidR="00AB4A4A" w:rsidRPr="004B0FFA">
              <w:t>■ </w:t>
            </w:r>
            <w:r w:rsidRPr="004B0FFA">
              <w:t xml:space="preserve">In the periodic environment, the plastic strategy wins (except if </w:t>
            </w:r>
            <w:r w:rsidRPr="00112AD9">
              <w:rPr>
                <w:i/>
              </w:rPr>
              <w:t>n</w:t>
            </w:r>
            <w:r w:rsidR="00DA1A26">
              <w:rPr>
                <w:i/>
              </w:rPr>
              <w:t xml:space="preserve"> </w:t>
            </w:r>
            <w:r w:rsidRPr="004B0FFA">
              <w:t>=</w:t>
            </w:r>
            <w:r w:rsidR="00DA1A26">
              <w:t xml:space="preserve"> </w:t>
            </w:r>
            <w:r w:rsidRPr="004B0FFA">
              <w:t xml:space="preserve">1, where it is out-of-phase, or </w:t>
            </w:r>
            <w:r w:rsidRPr="00112AD9">
              <w:rPr>
                <w:i/>
              </w:rPr>
              <w:t>n</w:t>
            </w:r>
            <w:r w:rsidR="00DA1A26">
              <w:rPr>
                <w:i/>
              </w:rPr>
              <w:t xml:space="preserve"> </w:t>
            </w:r>
            <w:r w:rsidRPr="004B0FFA">
              <w:t>=</w:t>
            </w:r>
            <w:r w:rsidR="00DA1A26">
              <w:t xml:space="preserve"> </w:t>
            </w:r>
            <w:r w:rsidRPr="004B0FFA">
              <w:t>2, where it is on a par with the pure genetic strategy).</w:t>
            </w:r>
          </w:p>
        </w:tc>
      </w:tr>
      <w:tr w:rsidR="00FF7E7E" w:rsidRPr="004B0FFA" w14:paraId="45F568C8" w14:textId="77777777" w:rsidTr="00852F15">
        <w:trPr>
          <w:trHeight w:val="1454"/>
        </w:trPr>
        <w:tc>
          <w:tcPr>
            <w:tcW w:w="1477" w:type="dxa"/>
            <w:tcBorders>
              <w:top w:val="single" w:sz="6" w:space="0" w:color="000000"/>
              <w:bottom w:val="single" w:sz="6" w:space="0" w:color="000000"/>
            </w:tcBorders>
            <w:tcMar>
              <w:top w:w="0" w:type="dxa"/>
              <w:left w:w="30" w:type="dxa"/>
              <w:bottom w:w="0" w:type="dxa"/>
              <w:right w:w="30" w:type="dxa"/>
            </w:tcMar>
          </w:tcPr>
          <w:p w14:paraId="62665CA9" w14:textId="49838C7E" w:rsidR="00FF7E7E" w:rsidRPr="004B0FFA" w:rsidRDefault="00FF7E7E" w:rsidP="00C94875">
            <w:pPr>
              <w:pStyle w:val="Standard"/>
              <w:spacing w:line="276" w:lineRule="auto"/>
              <w:jc w:val="left"/>
              <w:rPr>
                <w:b/>
                <w:lang w:val="fr-FR"/>
              </w:rPr>
            </w:pPr>
            <w:proofErr w:type="spellStart"/>
            <w:r w:rsidRPr="004B0FFA">
              <w:rPr>
                <w:b/>
                <w:lang w:val="fr-FR"/>
              </w:rPr>
              <w:t>Lachman</w:t>
            </w:r>
            <w:r w:rsidR="00DA1A26">
              <w:rPr>
                <w:b/>
                <w:lang w:val="fr-FR"/>
              </w:rPr>
              <w:t>n</w:t>
            </w:r>
            <w:proofErr w:type="spellEnd"/>
            <w:r w:rsidRPr="004B0FFA">
              <w:rPr>
                <w:b/>
                <w:lang w:val="fr-FR"/>
              </w:rPr>
              <w:t xml:space="preserve"> &amp; </w:t>
            </w:r>
            <w:proofErr w:type="spellStart"/>
            <w:r w:rsidRPr="004B0FFA">
              <w:rPr>
                <w:b/>
                <w:lang w:val="fr-FR"/>
              </w:rPr>
              <w:t>Jablonka</w:t>
            </w:r>
            <w:proofErr w:type="spellEnd"/>
            <w:r w:rsidRPr="004B0FFA">
              <w:rPr>
                <w:b/>
                <w:lang w:val="fr-FR"/>
              </w:rPr>
              <w:t xml:space="preserve"> </w:t>
            </w:r>
            <w:r w:rsidR="00DA1A26">
              <w:rPr>
                <w:b/>
                <w:lang w:val="fr-FR"/>
              </w:rPr>
              <w:t>(</w:t>
            </w:r>
            <w:r w:rsidRPr="004B0FFA">
              <w:rPr>
                <w:b/>
                <w:lang w:val="fr-FR"/>
              </w:rPr>
              <w:t>1996</w:t>
            </w:r>
            <w:r w:rsidR="00DA1A26">
              <w:rPr>
                <w:b/>
                <w:lang w:val="fr-FR"/>
              </w:rPr>
              <w:t>)</w:t>
            </w:r>
          </w:p>
          <w:p w14:paraId="0BFDA60D" w14:textId="77777777" w:rsidR="00AB4A4A" w:rsidRPr="004B0FFA" w:rsidRDefault="00AB4A4A" w:rsidP="00C94875">
            <w:pPr>
              <w:pStyle w:val="Standard"/>
              <w:spacing w:line="276" w:lineRule="auto"/>
              <w:jc w:val="left"/>
              <w:rPr>
                <w:lang w:val="fr-FR"/>
              </w:rPr>
            </w:pPr>
          </w:p>
          <w:p w14:paraId="1CD7EE5B" w14:textId="26E4E36E" w:rsidR="00AB4A4A" w:rsidRPr="004B0FFA" w:rsidRDefault="00AB4A4A" w:rsidP="004B0FFA">
            <w:pPr>
              <w:pStyle w:val="Standard"/>
              <w:spacing w:line="276" w:lineRule="auto"/>
              <w:jc w:val="left"/>
              <w:rPr>
                <w:lang w:val="fr-FR"/>
              </w:rPr>
            </w:pPr>
          </w:p>
        </w:tc>
        <w:tc>
          <w:tcPr>
            <w:tcW w:w="7796" w:type="dxa"/>
            <w:tcBorders>
              <w:top w:val="single" w:sz="6" w:space="0" w:color="000000"/>
              <w:bottom w:val="single" w:sz="6" w:space="0" w:color="000000"/>
            </w:tcBorders>
            <w:tcMar>
              <w:top w:w="0" w:type="dxa"/>
              <w:left w:w="30" w:type="dxa"/>
              <w:bottom w:w="0" w:type="dxa"/>
              <w:right w:w="30" w:type="dxa"/>
            </w:tcMar>
          </w:tcPr>
          <w:p w14:paraId="22DFE44A" w14:textId="379AD12A" w:rsidR="00FF7E7E" w:rsidRPr="004B0FFA" w:rsidRDefault="00FF7E7E" w:rsidP="00C94875">
            <w:pPr>
              <w:pStyle w:val="Standard"/>
              <w:spacing w:line="276" w:lineRule="auto"/>
              <w:jc w:val="left"/>
            </w:pPr>
            <w:r w:rsidRPr="004B0FFA">
              <w:t xml:space="preserve">The model is identical to the </w:t>
            </w:r>
            <w:r w:rsidR="00DA1A26">
              <w:t>‘</w:t>
            </w:r>
            <w:r w:rsidRPr="004B0FFA">
              <w:t>strictly periodic</w:t>
            </w:r>
            <w:r w:rsidR="00DA1A26">
              <w:t>’</w:t>
            </w:r>
            <w:r w:rsidRPr="004B0FFA">
              <w:t xml:space="preserve"> model above. </w:t>
            </w:r>
            <w:proofErr w:type="gramStart"/>
            <w:r w:rsidRPr="004B0FFA">
              <w:t>■ Individuals are described by a single variable P with values P1 and P2</w:t>
            </w:r>
            <w:proofErr w:type="gramEnd"/>
            <w:r w:rsidRPr="004B0FFA">
              <w:t>. Environment oscillates between states E1 and E2. Both positively select phenotypes P1 and P2, respectively. Oscillation</w:t>
            </w:r>
            <w:r w:rsidR="00DA1A26">
              <w:t>s</w:t>
            </w:r>
            <w:r w:rsidRPr="004B0FFA">
              <w:t xml:space="preserve"> are strictly periodic, with cycle length </w:t>
            </w:r>
            <w:r w:rsidRPr="00112AD9">
              <w:rPr>
                <w:i/>
              </w:rPr>
              <w:t>n</w:t>
            </w:r>
            <w:r w:rsidR="00DA1A26">
              <w:rPr>
                <w:i/>
              </w:rPr>
              <w:t xml:space="preserve"> </w:t>
            </w:r>
            <w:r w:rsidRPr="004B0FFA">
              <w:t>=</w:t>
            </w:r>
            <w:r w:rsidR="00DA1A26">
              <w:t xml:space="preserve"> </w:t>
            </w:r>
            <w:r w:rsidRPr="004B0FFA">
              <w:t>2</w:t>
            </w:r>
            <w:r w:rsidR="00DA1A26">
              <w:t>–</w:t>
            </w:r>
            <w:r w:rsidRPr="004B0FFA">
              <w:t>100. The case of phenotypic induction by the environment is also considered. ■ Population size is indefinite. ■ Results are analytical.</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0245AC73" w14:textId="4506A9CA" w:rsidR="00FF7E7E" w:rsidRPr="004B0FFA" w:rsidRDefault="00FF7E7E" w:rsidP="00C94875">
            <w:pPr>
              <w:pStyle w:val="Standard"/>
              <w:spacing w:line="276" w:lineRule="auto"/>
              <w:jc w:val="left"/>
            </w:pPr>
            <w:r w:rsidRPr="004B0FFA">
              <w:t>When transition is random (non-induced), the optimal transition rate is approximately 1/</w:t>
            </w:r>
            <w:r w:rsidRPr="00112AD9">
              <w:rPr>
                <w:i/>
              </w:rPr>
              <w:t>n</w:t>
            </w:r>
            <w:r w:rsidRPr="004B0FFA">
              <w:t xml:space="preserve">. Selection for optimal transition is strong (order of </w:t>
            </w:r>
            <w:r w:rsidR="00213F02" w:rsidRPr="004B0FFA">
              <w:t>√</w:t>
            </w:r>
            <w:r w:rsidRPr="004B0FFA">
              <w:t>(</w:t>
            </w:r>
            <w:r w:rsidRPr="00112AD9">
              <w:rPr>
                <w:i/>
              </w:rPr>
              <w:t>s</w:t>
            </w:r>
            <w:r w:rsidRPr="004B0FFA">
              <w:t>)). ■ When phenotypic transition is induced towards fit</w:t>
            </w:r>
            <w:r w:rsidR="00DA1A26">
              <w:t>ting</w:t>
            </w:r>
            <w:r w:rsidRPr="004B0FFA">
              <w:t xml:space="preserve">, without a lag in phenotypic response, the optimal transition rate is </w:t>
            </w:r>
            <w:r w:rsidRPr="00112AD9">
              <w:rPr>
                <w:i/>
              </w:rPr>
              <w:t>v</w:t>
            </w:r>
            <w:r w:rsidRPr="004B0FFA">
              <w:t xml:space="preserve"> = 1. </w:t>
            </w:r>
            <w:r w:rsidR="00AB4A4A" w:rsidRPr="004B0FFA">
              <w:t>■ </w:t>
            </w:r>
            <w:r w:rsidRPr="004B0FFA">
              <w:t xml:space="preserve">See also </w:t>
            </w:r>
            <w:proofErr w:type="spellStart"/>
            <w:r w:rsidRPr="004B0FFA">
              <w:t>Jablonka</w:t>
            </w:r>
            <w:proofErr w:type="spellEnd"/>
            <w:r w:rsidRPr="004B0FFA">
              <w:t xml:space="preserve"> </w:t>
            </w:r>
            <w:r w:rsidRPr="00112AD9">
              <w:rPr>
                <w:i/>
              </w:rPr>
              <w:t>et al</w:t>
            </w:r>
            <w:r w:rsidRPr="004B0FFA">
              <w:t>. (1995).</w:t>
            </w:r>
          </w:p>
        </w:tc>
      </w:tr>
      <w:tr w:rsidR="00FF7E7E" w:rsidRPr="004B0FFA" w14:paraId="053BE2BA" w14:textId="77777777" w:rsidTr="00852F15">
        <w:trPr>
          <w:trHeight w:val="2164"/>
        </w:trPr>
        <w:tc>
          <w:tcPr>
            <w:tcW w:w="1477" w:type="dxa"/>
            <w:tcBorders>
              <w:top w:val="single" w:sz="6" w:space="0" w:color="000000"/>
              <w:bottom w:val="single" w:sz="6" w:space="0" w:color="000000"/>
            </w:tcBorders>
            <w:shd w:val="clear" w:color="auto" w:fill="EAEAEA"/>
            <w:tcMar>
              <w:top w:w="0" w:type="dxa"/>
              <w:left w:w="30" w:type="dxa"/>
              <w:bottom w:w="0" w:type="dxa"/>
              <w:right w:w="30" w:type="dxa"/>
            </w:tcMar>
          </w:tcPr>
          <w:p w14:paraId="72C1928D" w14:textId="128D6513" w:rsidR="00FF7E7E" w:rsidRPr="004B0FFA" w:rsidRDefault="00FF7E7E" w:rsidP="00C94875">
            <w:pPr>
              <w:pStyle w:val="Standard"/>
              <w:spacing w:line="276" w:lineRule="auto"/>
              <w:jc w:val="left"/>
            </w:pPr>
            <w:r w:rsidRPr="004B0FFA">
              <w:rPr>
                <w:b/>
              </w:rPr>
              <w:t xml:space="preserve">Pal </w:t>
            </w:r>
            <w:r w:rsidR="00DA1A26">
              <w:rPr>
                <w:b/>
              </w:rPr>
              <w:t>(</w:t>
            </w:r>
            <w:r w:rsidRPr="004B0FFA">
              <w:rPr>
                <w:b/>
              </w:rPr>
              <w:t>1998</w:t>
            </w:r>
            <w:r w:rsidR="00DA1A26">
              <w:rPr>
                <w:b/>
              </w:rPr>
              <w:t>)</w:t>
            </w:r>
          </w:p>
          <w:p w14:paraId="07203086" w14:textId="77777777" w:rsidR="00AB4A4A" w:rsidRPr="004B0FFA" w:rsidRDefault="00AB4A4A" w:rsidP="00C94875">
            <w:pPr>
              <w:pStyle w:val="Standard"/>
              <w:spacing w:line="276" w:lineRule="auto"/>
              <w:jc w:val="left"/>
            </w:pPr>
          </w:p>
          <w:p w14:paraId="78F23D8C" w14:textId="495703EF" w:rsidR="00AB4A4A" w:rsidRPr="004B0FFA" w:rsidRDefault="00AB4A4A" w:rsidP="00C94875">
            <w:pPr>
              <w:pStyle w:val="Standard"/>
              <w:spacing w:line="276" w:lineRule="auto"/>
              <w:jc w:val="left"/>
            </w:pPr>
          </w:p>
        </w:tc>
        <w:tc>
          <w:tcPr>
            <w:tcW w:w="7796" w:type="dxa"/>
            <w:tcBorders>
              <w:top w:val="single" w:sz="6" w:space="0" w:color="000000"/>
              <w:bottom w:val="single" w:sz="6" w:space="0" w:color="000000"/>
            </w:tcBorders>
            <w:shd w:val="clear" w:color="auto" w:fill="EAEAEA"/>
            <w:tcMar>
              <w:top w:w="0" w:type="dxa"/>
              <w:left w:w="30" w:type="dxa"/>
              <w:bottom w:w="0" w:type="dxa"/>
              <w:right w:w="30" w:type="dxa"/>
            </w:tcMar>
          </w:tcPr>
          <w:p w14:paraId="00301EE5" w14:textId="19AAC34C" w:rsidR="00FF7E7E" w:rsidRPr="004B0FFA" w:rsidRDefault="00FF7E7E" w:rsidP="00C94875">
            <w:pPr>
              <w:pStyle w:val="Standard"/>
              <w:spacing w:line="276" w:lineRule="auto"/>
              <w:jc w:val="left"/>
            </w:pPr>
            <w:r w:rsidRPr="004B0FFA">
              <w:t xml:space="preserve">Individuals are characterized by their genotype, with two independent loci determining the mean of a trait and its variance, respectively. ■ The environment is assumed constant. Centred environmental micro-fluctuations induce centred (blind) phenotypic variations, the variance of which is genetically determined (by a plasticity locus). ■ Phenotype is </w:t>
            </w:r>
            <w:r w:rsidR="00213F02" w:rsidRPr="004B0FFA">
              <w:t>Gaussian</w:t>
            </w:r>
            <w:r w:rsidRPr="004B0FFA">
              <w:t xml:space="preserve"> around a genetically determined mean. ■ The fitness landscape is single-peak (</w:t>
            </w:r>
            <w:r w:rsidR="00213F02" w:rsidRPr="004B0FFA">
              <w:t>Gaussian</w:t>
            </w:r>
            <w:r w:rsidRPr="004B0FFA">
              <w:t xml:space="preserve">). ■ Three strategies are examined: (1) gene only (2) plastic with </w:t>
            </w:r>
            <w:r w:rsidR="00DA1A26">
              <w:t xml:space="preserve">the </w:t>
            </w:r>
            <w:r w:rsidRPr="004B0FFA">
              <w:t>frequency of phenotype</w:t>
            </w:r>
            <w:r w:rsidR="00DA1A26">
              <w:t>s</w:t>
            </w:r>
            <w:r w:rsidRPr="004B0FFA">
              <w:t xml:space="preserve"> being genetically determined</w:t>
            </w:r>
            <w:proofErr w:type="gramStart"/>
            <w:r w:rsidR="00DA1A26">
              <w:t>;</w:t>
            </w:r>
            <w:proofErr w:type="gramEnd"/>
            <w:r w:rsidRPr="004B0FFA">
              <w:t xml:space="preserve"> (3) with epigenetic memory (range: one to infinity). ■ Population size is indefinite. ■ Results are analytical.</w:t>
            </w:r>
          </w:p>
        </w:tc>
        <w:tc>
          <w:tcPr>
            <w:tcW w:w="5954" w:type="dxa"/>
            <w:gridSpan w:val="2"/>
            <w:tcBorders>
              <w:top w:val="single" w:sz="6" w:space="0" w:color="000000"/>
              <w:bottom w:val="single" w:sz="6" w:space="0" w:color="000000"/>
            </w:tcBorders>
            <w:shd w:val="clear" w:color="auto" w:fill="EAEAEA"/>
            <w:tcMar>
              <w:top w:w="0" w:type="dxa"/>
              <w:left w:w="30" w:type="dxa"/>
              <w:bottom w:w="0" w:type="dxa"/>
              <w:right w:w="30" w:type="dxa"/>
            </w:tcMar>
          </w:tcPr>
          <w:p w14:paraId="511DF48F" w14:textId="4B93235E" w:rsidR="00FF7E7E" w:rsidRPr="004B0FFA" w:rsidRDefault="00FF7E7E" w:rsidP="00DA1A26">
            <w:pPr>
              <w:pStyle w:val="Standard"/>
              <w:spacing w:line="276" w:lineRule="auto"/>
              <w:jc w:val="left"/>
            </w:pPr>
            <w:r w:rsidRPr="004B0FFA">
              <w:t>The dual inheritance of the character can be advantageous for the genotype when the character is far from the peak. Close to the peak</w:t>
            </w:r>
            <w:r w:rsidR="00DA1A26">
              <w:t>,</w:t>
            </w:r>
            <w:r w:rsidRPr="004B0FFA">
              <w:t xml:space="preserve"> suppressing phenotypic variation is more advantageous to the genotype. This </w:t>
            </w:r>
            <w:r w:rsidR="00DA1A26">
              <w:t>leads to</w:t>
            </w:r>
            <w:r w:rsidRPr="004B0FFA">
              <w:t xml:space="preserve"> genetic assimilation. </w:t>
            </w:r>
            <w:r w:rsidR="00DA1A26">
              <w:t>[</w:t>
            </w:r>
            <w:r w:rsidRPr="004B0FFA">
              <w:t xml:space="preserve">This analytical model encompasses the later simulation models by </w:t>
            </w:r>
            <w:proofErr w:type="spellStart"/>
            <w:r w:rsidRPr="004B0FFA">
              <w:t>Klironomos</w:t>
            </w:r>
            <w:proofErr w:type="spellEnd"/>
            <w:r w:rsidRPr="004B0FFA">
              <w:t xml:space="preserve"> </w:t>
            </w:r>
            <w:r w:rsidRPr="00112AD9">
              <w:rPr>
                <w:i/>
              </w:rPr>
              <w:t>et al</w:t>
            </w:r>
            <w:r w:rsidRPr="004B0FFA">
              <w:t xml:space="preserve">. </w:t>
            </w:r>
            <w:r w:rsidR="00DA1A26">
              <w:t>(</w:t>
            </w:r>
            <w:r w:rsidRPr="004B0FFA">
              <w:t>2013</w:t>
            </w:r>
            <w:r w:rsidR="00DA1A26">
              <w:t>)</w:t>
            </w:r>
            <w:r w:rsidRPr="004B0FFA">
              <w:t xml:space="preserve"> and ours except </w:t>
            </w:r>
            <w:r w:rsidR="00DA1A26">
              <w:t>for</w:t>
            </w:r>
            <w:r w:rsidR="00DA1A26" w:rsidRPr="004B0FFA">
              <w:t xml:space="preserve"> </w:t>
            </w:r>
            <w:r w:rsidRPr="004B0FFA">
              <w:t>cases of mutational assimilation.</w:t>
            </w:r>
            <w:r w:rsidR="00DA1A26">
              <w:t>]</w:t>
            </w:r>
          </w:p>
        </w:tc>
      </w:tr>
      <w:tr w:rsidR="00FF7E7E" w:rsidRPr="004B0FFA" w14:paraId="645CF435" w14:textId="77777777" w:rsidTr="00852F15">
        <w:trPr>
          <w:trHeight w:val="500"/>
        </w:trPr>
        <w:tc>
          <w:tcPr>
            <w:tcW w:w="1477" w:type="dxa"/>
            <w:tcBorders>
              <w:top w:val="single" w:sz="6" w:space="0" w:color="000000"/>
              <w:bottom w:val="single" w:sz="6" w:space="0" w:color="000000"/>
            </w:tcBorders>
            <w:tcMar>
              <w:top w:w="0" w:type="dxa"/>
              <w:left w:w="30" w:type="dxa"/>
              <w:bottom w:w="0" w:type="dxa"/>
              <w:right w:w="30" w:type="dxa"/>
            </w:tcMar>
          </w:tcPr>
          <w:p w14:paraId="6575B416" w14:textId="432B3455" w:rsidR="00FF7E7E" w:rsidRPr="004B0FFA" w:rsidRDefault="00FF7E7E" w:rsidP="00C94875">
            <w:pPr>
              <w:pStyle w:val="Standard"/>
              <w:spacing w:line="276" w:lineRule="auto"/>
              <w:jc w:val="left"/>
              <w:rPr>
                <w:lang w:val="fr-FR"/>
              </w:rPr>
            </w:pPr>
            <w:r w:rsidRPr="004B0FFA">
              <w:rPr>
                <w:b/>
                <w:lang w:val="fr-FR"/>
              </w:rPr>
              <w:t xml:space="preserve">Pal &amp; </w:t>
            </w:r>
            <w:proofErr w:type="spellStart"/>
            <w:r w:rsidRPr="004B0FFA">
              <w:rPr>
                <w:b/>
                <w:lang w:val="fr-FR"/>
              </w:rPr>
              <w:t>Miklos</w:t>
            </w:r>
            <w:proofErr w:type="spellEnd"/>
            <w:r w:rsidRPr="004B0FFA">
              <w:rPr>
                <w:b/>
                <w:lang w:val="fr-FR"/>
              </w:rPr>
              <w:t xml:space="preserve"> </w:t>
            </w:r>
            <w:r w:rsidR="00DA1A26">
              <w:rPr>
                <w:b/>
                <w:lang w:val="fr-FR"/>
              </w:rPr>
              <w:t>(</w:t>
            </w:r>
            <w:r w:rsidRPr="004B0FFA">
              <w:rPr>
                <w:b/>
                <w:lang w:val="fr-FR"/>
              </w:rPr>
              <w:t>1999</w:t>
            </w:r>
            <w:r w:rsidR="00DA1A26">
              <w:rPr>
                <w:b/>
                <w:lang w:val="fr-FR"/>
              </w:rPr>
              <w:t>)</w:t>
            </w:r>
          </w:p>
          <w:p w14:paraId="6F8AAADF" w14:textId="77777777" w:rsidR="00AB4A4A" w:rsidRPr="004B0FFA" w:rsidRDefault="00AB4A4A" w:rsidP="00C94875">
            <w:pPr>
              <w:pStyle w:val="Standard"/>
              <w:spacing w:line="276" w:lineRule="auto"/>
              <w:jc w:val="left"/>
              <w:rPr>
                <w:lang w:val="fr-FR"/>
              </w:rPr>
            </w:pPr>
          </w:p>
          <w:p w14:paraId="35CA2905" w14:textId="66C0ACFB" w:rsidR="00AB4A4A" w:rsidRPr="004B0FFA" w:rsidRDefault="00AB4A4A" w:rsidP="004B0FFA">
            <w:pPr>
              <w:pStyle w:val="Standard"/>
              <w:spacing w:line="276" w:lineRule="auto"/>
              <w:jc w:val="left"/>
              <w:rPr>
                <w:lang w:val="fr-FR"/>
              </w:rPr>
            </w:pPr>
          </w:p>
        </w:tc>
        <w:tc>
          <w:tcPr>
            <w:tcW w:w="7796" w:type="dxa"/>
            <w:tcBorders>
              <w:top w:val="single" w:sz="6" w:space="0" w:color="000000"/>
              <w:bottom w:val="single" w:sz="6" w:space="0" w:color="000000"/>
            </w:tcBorders>
            <w:tcMar>
              <w:top w:w="0" w:type="dxa"/>
              <w:left w:w="30" w:type="dxa"/>
              <w:bottom w:w="0" w:type="dxa"/>
              <w:right w:w="30" w:type="dxa"/>
            </w:tcMar>
          </w:tcPr>
          <w:p w14:paraId="27946FF9" w14:textId="103DF350" w:rsidR="00FF7E7E" w:rsidRPr="004B0FFA" w:rsidRDefault="00FF7E7E" w:rsidP="00155B40">
            <w:pPr>
              <w:pStyle w:val="Standard"/>
              <w:spacing w:line="276" w:lineRule="auto"/>
              <w:jc w:val="left"/>
            </w:pPr>
            <w:r w:rsidRPr="004B0FFA">
              <w:t xml:space="preserve">This </w:t>
            </w:r>
            <w:r w:rsidR="00155B40">
              <w:t>model</w:t>
            </w:r>
            <w:r w:rsidR="00155B40" w:rsidRPr="004B0FFA">
              <w:t xml:space="preserve"> </w:t>
            </w:r>
            <w:r w:rsidRPr="004B0FFA">
              <w:t xml:space="preserve">reiterates </w:t>
            </w:r>
            <w:r w:rsidR="00155B40">
              <w:t>that of</w:t>
            </w:r>
            <w:r w:rsidRPr="004B0FFA">
              <w:t xml:space="preserve"> Pal </w:t>
            </w:r>
            <w:r w:rsidR="00155B40">
              <w:t>(</w:t>
            </w:r>
            <w:r w:rsidRPr="004B0FFA">
              <w:t>1998</w:t>
            </w:r>
            <w:r w:rsidR="00155B40">
              <w:t>)</w:t>
            </w:r>
            <w:r w:rsidRPr="004B0FFA">
              <w:t xml:space="preserve">, </w:t>
            </w:r>
            <w:r w:rsidR="00155B40">
              <w:t>but</w:t>
            </w:r>
            <w:r w:rsidR="00155B40" w:rsidRPr="004B0FFA">
              <w:t xml:space="preserve"> </w:t>
            </w:r>
            <w:r w:rsidRPr="004B0FFA">
              <w:t xml:space="preserve">adds </w:t>
            </w:r>
            <w:r w:rsidR="00155B40">
              <w:t>the</w:t>
            </w:r>
            <w:r w:rsidR="00155B40" w:rsidRPr="004B0FFA">
              <w:t xml:space="preserve"> </w:t>
            </w:r>
            <w:r w:rsidRPr="004B0FFA">
              <w:t xml:space="preserve">case of a bimodal </w:t>
            </w:r>
            <w:r w:rsidR="00213F02" w:rsidRPr="004B0FFA">
              <w:t>Gaussian</w:t>
            </w:r>
            <w:r w:rsidRPr="004B0FFA">
              <w:t xml:space="preserve"> fitness peak, treated by simulations (population size 1K</w:t>
            </w:r>
            <w:r w:rsidR="00155B40">
              <w:t>–</w:t>
            </w:r>
            <w:r w:rsidRPr="004B0FFA">
              <w:t>4K, time 10</w:t>
            </w:r>
            <w:r w:rsidRPr="004B0FFA">
              <w:rPr>
                <w:vertAlign w:val="superscript"/>
              </w:rPr>
              <w:t>2</w:t>
            </w:r>
            <w:r w:rsidR="00155B40">
              <w:t>–</w:t>
            </w:r>
            <w:r w:rsidRPr="004B0FFA">
              <w:t>10</w:t>
            </w:r>
            <w:r w:rsidRPr="004B0FFA">
              <w:rPr>
                <w:vertAlign w:val="superscript"/>
              </w:rPr>
              <w:t>9</w:t>
            </w:r>
            <w:r w:rsidRPr="004B0FFA">
              <w:t>).</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04985E0E" w14:textId="77777777" w:rsidR="00FF7E7E" w:rsidRPr="004B0FFA" w:rsidRDefault="00FF7E7E" w:rsidP="00C94875">
            <w:pPr>
              <w:pStyle w:val="Standard"/>
              <w:spacing w:line="276" w:lineRule="auto"/>
              <w:jc w:val="left"/>
            </w:pPr>
            <w:r w:rsidRPr="004B0FFA">
              <w:t xml:space="preserve">The variation in (heritable) epigenetic marks reduces the valleys between two adaptive peaks for genes (phenotypes might be on peaks even if the gene is not). Peak shift might be induced by environmental change or genetic drift. </w:t>
            </w:r>
            <w:r w:rsidR="005B7B96" w:rsidRPr="004B0FFA">
              <w:t>■ </w:t>
            </w:r>
            <w:r w:rsidRPr="004B0FFA">
              <w:t xml:space="preserve">Drift-induced shift is facilitated even if epigenetic marks are not heritable. </w:t>
            </w:r>
            <w:r w:rsidR="005B7B96" w:rsidRPr="004B0FFA">
              <w:t>■ </w:t>
            </w:r>
            <w:r w:rsidRPr="004B0FFA">
              <w:t>The expected time of peak shift for the genes is lower when epigenetic variability can evolve.</w:t>
            </w:r>
          </w:p>
        </w:tc>
      </w:tr>
      <w:tr w:rsidR="00FF7E7E" w:rsidRPr="004B0FFA" w14:paraId="56943BB4" w14:textId="77777777" w:rsidTr="00852F15">
        <w:trPr>
          <w:trHeight w:val="500"/>
        </w:trPr>
        <w:tc>
          <w:tcPr>
            <w:tcW w:w="1477" w:type="dxa"/>
            <w:tcBorders>
              <w:bottom w:val="single" w:sz="6" w:space="0" w:color="000000"/>
            </w:tcBorders>
            <w:shd w:val="clear" w:color="auto" w:fill="EAEAEA"/>
            <w:tcMar>
              <w:top w:w="0" w:type="dxa"/>
              <w:left w:w="30" w:type="dxa"/>
              <w:bottom w:w="0" w:type="dxa"/>
              <w:right w:w="30" w:type="dxa"/>
            </w:tcMar>
          </w:tcPr>
          <w:p w14:paraId="5D118D23" w14:textId="0E39947C" w:rsidR="00FF7E7E" w:rsidRPr="004B0FFA" w:rsidRDefault="00FF7E7E" w:rsidP="00C94875">
            <w:pPr>
              <w:pStyle w:val="Standard"/>
              <w:spacing w:line="276" w:lineRule="auto"/>
              <w:jc w:val="left"/>
            </w:pPr>
            <w:proofErr w:type="spellStart"/>
            <w:r w:rsidRPr="004B0FFA">
              <w:rPr>
                <w:b/>
              </w:rPr>
              <w:lastRenderedPageBreak/>
              <w:t>Lande</w:t>
            </w:r>
            <w:proofErr w:type="spellEnd"/>
            <w:r w:rsidRPr="004B0FFA">
              <w:rPr>
                <w:b/>
              </w:rPr>
              <w:t xml:space="preserve"> </w:t>
            </w:r>
            <w:r w:rsidR="00155B40">
              <w:rPr>
                <w:b/>
              </w:rPr>
              <w:t>(</w:t>
            </w:r>
            <w:r w:rsidRPr="004B0FFA">
              <w:rPr>
                <w:b/>
              </w:rPr>
              <w:t>2009</w:t>
            </w:r>
            <w:r w:rsidR="00155B40">
              <w:rPr>
                <w:b/>
              </w:rPr>
              <w:t>)</w:t>
            </w:r>
          </w:p>
          <w:p w14:paraId="05606989" w14:textId="77777777" w:rsidR="00AB4A4A" w:rsidRPr="004B0FFA" w:rsidRDefault="00AB4A4A" w:rsidP="00C94875">
            <w:pPr>
              <w:pStyle w:val="Standard"/>
              <w:spacing w:line="276" w:lineRule="auto"/>
              <w:jc w:val="left"/>
            </w:pPr>
          </w:p>
          <w:p w14:paraId="5EBD5CDF" w14:textId="33ABFD02" w:rsidR="00AB4A4A" w:rsidRPr="004B0FFA" w:rsidRDefault="00AB4A4A" w:rsidP="00C94875">
            <w:pPr>
              <w:pStyle w:val="Standard"/>
              <w:spacing w:line="276" w:lineRule="auto"/>
              <w:jc w:val="left"/>
            </w:pPr>
          </w:p>
        </w:tc>
        <w:tc>
          <w:tcPr>
            <w:tcW w:w="7796" w:type="dxa"/>
            <w:tcBorders>
              <w:bottom w:val="single" w:sz="6" w:space="0" w:color="000000"/>
            </w:tcBorders>
            <w:shd w:val="clear" w:color="auto" w:fill="EAEAEA"/>
            <w:tcMar>
              <w:top w:w="0" w:type="dxa"/>
              <w:left w:w="30" w:type="dxa"/>
              <w:bottom w:w="0" w:type="dxa"/>
              <w:right w:w="30" w:type="dxa"/>
            </w:tcMar>
          </w:tcPr>
          <w:p w14:paraId="21A0C861" w14:textId="0A6F564D" w:rsidR="00FF7E7E" w:rsidRPr="004B0FFA" w:rsidRDefault="00FF7E7E" w:rsidP="00155B40">
            <w:pPr>
              <w:pStyle w:val="Standard"/>
              <w:spacing w:line="276" w:lineRule="auto"/>
              <w:jc w:val="left"/>
            </w:pPr>
            <w:r w:rsidRPr="004B0FFA">
              <w:t>Individual phenotype is a linear combination of a fixed genetic component, and a plastic component determined by (i.e. proportional to) the value of the developmental environment (i.e. there is a time</w:t>
            </w:r>
            <w:r w:rsidR="00155B40">
              <w:t xml:space="preserve"> </w:t>
            </w:r>
            <w:r w:rsidRPr="004B0FFA">
              <w:t xml:space="preserve">lag before selection). </w:t>
            </w:r>
            <w:r w:rsidR="005B7B96" w:rsidRPr="004B0FFA">
              <w:t>■ </w:t>
            </w:r>
            <w:r w:rsidRPr="004B0FFA">
              <w:t>The fitness landscape is single-peak (</w:t>
            </w:r>
            <w:r w:rsidR="00213F02" w:rsidRPr="004B0FFA">
              <w:t>Gaussian</w:t>
            </w:r>
            <w:r w:rsidRPr="004B0FFA">
              <w:t xml:space="preserve">). </w:t>
            </w:r>
            <w:r w:rsidR="005B7B96" w:rsidRPr="004B0FFA">
              <w:t>■ </w:t>
            </w:r>
            <w:r w:rsidRPr="004B0FFA">
              <w:t>The population is at first adapted and the phenotype canalized, then the environment suddenly changes with a magnitude greater than normal fluctuations.</w:t>
            </w:r>
            <w:r w:rsidR="005B7B96" w:rsidRPr="004B0FFA">
              <w:t xml:space="preserve"> ■ </w:t>
            </w:r>
            <w:r w:rsidRPr="004B0FFA">
              <w:t xml:space="preserve">Population size is indefinite. </w:t>
            </w:r>
            <w:r w:rsidR="005B7B96" w:rsidRPr="004B0FFA">
              <w:t>■ </w:t>
            </w:r>
            <w:r w:rsidRPr="004B0FFA">
              <w:t>Results are analytical.</w:t>
            </w:r>
          </w:p>
        </w:tc>
        <w:tc>
          <w:tcPr>
            <w:tcW w:w="5954" w:type="dxa"/>
            <w:gridSpan w:val="2"/>
            <w:tcBorders>
              <w:bottom w:val="single" w:sz="6" w:space="0" w:color="000000"/>
            </w:tcBorders>
            <w:shd w:val="clear" w:color="auto" w:fill="EAEAEA"/>
            <w:tcMar>
              <w:top w:w="0" w:type="dxa"/>
              <w:left w:w="30" w:type="dxa"/>
              <w:bottom w:w="0" w:type="dxa"/>
              <w:right w:w="30" w:type="dxa"/>
            </w:tcMar>
          </w:tcPr>
          <w:p w14:paraId="30340443" w14:textId="1C5B2000" w:rsidR="00FF7E7E" w:rsidRPr="004B0FFA" w:rsidRDefault="00FF7E7E" w:rsidP="00155B40">
            <w:pPr>
              <w:pStyle w:val="Standard"/>
              <w:spacing w:line="276" w:lineRule="auto"/>
              <w:jc w:val="left"/>
            </w:pPr>
            <w:r w:rsidRPr="004B0FFA">
              <w:t>The initial optimal plasticity is proportional to the time</w:t>
            </w:r>
            <w:r w:rsidR="00155B40">
              <w:t xml:space="preserve"> </w:t>
            </w:r>
            <w:r w:rsidRPr="004B0FFA">
              <w:t>lag between development and selection.</w:t>
            </w:r>
            <w:r w:rsidR="005B7B96" w:rsidRPr="004B0FFA">
              <w:t xml:space="preserve"> ■ </w:t>
            </w:r>
            <w:r w:rsidRPr="004B0FFA">
              <w:t xml:space="preserve">The sudden environmental change causes a fitness drop, with </w:t>
            </w:r>
            <w:r w:rsidR="00155B40">
              <w:t>rapid</w:t>
            </w:r>
            <w:r w:rsidR="00155B40" w:rsidRPr="004B0FFA">
              <w:t xml:space="preserve"> </w:t>
            </w:r>
            <w:r w:rsidRPr="004B0FFA">
              <w:t>phenotypic acco</w:t>
            </w:r>
            <w:r w:rsidR="00213F02" w:rsidRPr="004B0FFA">
              <w:t>m</w:t>
            </w:r>
            <w:r w:rsidRPr="004B0FFA">
              <w:t xml:space="preserve">modation due to plasticity. </w:t>
            </w:r>
            <w:r w:rsidR="005B7B96" w:rsidRPr="004B0FFA">
              <w:t>■ </w:t>
            </w:r>
            <w:r w:rsidRPr="004B0FFA">
              <w:t>Adapt</w:t>
            </w:r>
            <w:r w:rsidR="00213F02" w:rsidRPr="004B0FFA">
              <w:t>ation then occurs in two phases</w:t>
            </w:r>
            <w:r w:rsidRPr="004B0FFA">
              <w:t>: (1) evolution of plasticity</w:t>
            </w:r>
            <w:r w:rsidR="00155B40">
              <w:t>;</w:t>
            </w:r>
            <w:r w:rsidRPr="004B0FFA">
              <w:t xml:space="preserve"> (2) canalization by slow genetic assimilation.</w:t>
            </w:r>
          </w:p>
        </w:tc>
      </w:tr>
      <w:tr w:rsidR="00FF7E7E" w:rsidRPr="004B0FFA" w14:paraId="6D0DCA0B" w14:textId="77777777" w:rsidTr="00852F15">
        <w:trPr>
          <w:trHeight w:val="745"/>
        </w:trPr>
        <w:tc>
          <w:tcPr>
            <w:tcW w:w="1477" w:type="dxa"/>
            <w:tcBorders>
              <w:top w:val="single" w:sz="6" w:space="0" w:color="000000"/>
              <w:bottom w:val="single" w:sz="6" w:space="0" w:color="000000"/>
            </w:tcBorders>
            <w:tcMar>
              <w:top w:w="0" w:type="dxa"/>
              <w:left w:w="30" w:type="dxa"/>
              <w:bottom w:w="0" w:type="dxa"/>
              <w:right w:w="30" w:type="dxa"/>
            </w:tcMar>
          </w:tcPr>
          <w:p w14:paraId="5C99D772" w14:textId="093E50F5" w:rsidR="00AB4A4A" w:rsidRPr="004B0FFA" w:rsidRDefault="00304107" w:rsidP="00C94875">
            <w:pPr>
              <w:pStyle w:val="Standard"/>
              <w:spacing w:line="276" w:lineRule="auto"/>
              <w:jc w:val="left"/>
            </w:pPr>
            <w:proofErr w:type="spellStart"/>
            <w:r w:rsidRPr="004B0FFA">
              <w:rPr>
                <w:b/>
              </w:rPr>
              <w:t>He</w:t>
            </w:r>
            <w:r w:rsidR="00FF7E7E" w:rsidRPr="004B0FFA">
              <w:rPr>
                <w:b/>
              </w:rPr>
              <w:t>lanter</w:t>
            </w:r>
            <w:r w:rsidR="004F4F51" w:rsidRPr="004B0FFA">
              <w:rPr>
                <w:b/>
              </w:rPr>
              <w:t>ä</w:t>
            </w:r>
            <w:proofErr w:type="spellEnd"/>
            <w:r w:rsidR="00FF7E7E" w:rsidRPr="004B0FFA">
              <w:rPr>
                <w:b/>
              </w:rPr>
              <w:t xml:space="preserve"> &amp; </w:t>
            </w:r>
            <w:proofErr w:type="spellStart"/>
            <w:r w:rsidR="00FF7E7E" w:rsidRPr="004B0FFA">
              <w:rPr>
                <w:b/>
              </w:rPr>
              <w:t>Uller</w:t>
            </w:r>
            <w:proofErr w:type="spellEnd"/>
            <w:r w:rsidR="00FF7E7E" w:rsidRPr="004B0FFA">
              <w:rPr>
                <w:b/>
              </w:rPr>
              <w:t xml:space="preserve"> </w:t>
            </w:r>
            <w:r w:rsidR="00155B40">
              <w:rPr>
                <w:b/>
              </w:rPr>
              <w:t>(</w:t>
            </w:r>
            <w:r w:rsidR="00FF7E7E" w:rsidRPr="004B0FFA">
              <w:rPr>
                <w:b/>
              </w:rPr>
              <w:t>2010</w:t>
            </w:r>
            <w:r w:rsidR="00155B40">
              <w:rPr>
                <w:b/>
              </w:rPr>
              <w:t>)</w:t>
            </w:r>
          </w:p>
        </w:tc>
        <w:tc>
          <w:tcPr>
            <w:tcW w:w="7796" w:type="dxa"/>
            <w:tcBorders>
              <w:top w:val="single" w:sz="6" w:space="0" w:color="000000"/>
              <w:bottom w:val="single" w:sz="6" w:space="0" w:color="000000"/>
            </w:tcBorders>
            <w:tcMar>
              <w:top w:w="0" w:type="dxa"/>
              <w:left w:w="30" w:type="dxa"/>
              <w:bottom w:w="0" w:type="dxa"/>
              <w:right w:w="30" w:type="dxa"/>
            </w:tcMar>
          </w:tcPr>
          <w:p w14:paraId="14EB1E09" w14:textId="70EF6FFE" w:rsidR="00FF7E7E" w:rsidRPr="004B0FFA" w:rsidRDefault="00FF7E7E" w:rsidP="00A970DE">
            <w:pPr>
              <w:pStyle w:val="Standard"/>
              <w:spacing w:line="276" w:lineRule="auto"/>
              <w:jc w:val="left"/>
            </w:pPr>
            <w:r w:rsidRPr="004B0FFA">
              <w:t xml:space="preserve">Classify effects of inheritance mechanisms </w:t>
            </w:r>
            <w:r w:rsidR="00155B40">
              <w:t>in</w:t>
            </w:r>
            <w:r w:rsidRPr="004B0FFA">
              <w:t xml:space="preserve"> ter</w:t>
            </w:r>
            <w:r w:rsidR="00A970DE">
              <w:t>ms of the Price equation.</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1AEC0F25" w14:textId="1EB845B2" w:rsidR="00FF7E7E" w:rsidRPr="004B0FFA" w:rsidRDefault="00FF7E7E" w:rsidP="00155B40">
            <w:pPr>
              <w:pStyle w:val="Standard"/>
              <w:spacing w:line="276" w:lineRule="auto"/>
              <w:jc w:val="left"/>
            </w:pPr>
            <w:r w:rsidRPr="004B0FFA">
              <w:t>The Price equation framework suggests that the previous classification of inheritance systems into genetic, epigenetic, behavioural and symbolic (</w:t>
            </w:r>
            <w:proofErr w:type="spellStart"/>
            <w:r w:rsidRPr="004B0FFA">
              <w:t>Jablonka</w:t>
            </w:r>
            <w:proofErr w:type="spellEnd"/>
            <w:r w:rsidRPr="004B0FFA">
              <w:t xml:space="preserve"> </w:t>
            </w:r>
            <w:r w:rsidR="00155B40">
              <w:t>&amp;</w:t>
            </w:r>
            <w:r w:rsidR="00155B40" w:rsidRPr="004B0FFA">
              <w:t xml:space="preserve"> </w:t>
            </w:r>
            <w:r w:rsidRPr="004B0FFA">
              <w:t>Lamb</w:t>
            </w:r>
            <w:r w:rsidR="00155B40">
              <w:t>,</w:t>
            </w:r>
            <w:r w:rsidRPr="004B0FFA">
              <w:t xml:space="preserve"> 2005) does not fully capture evolutionary differences and similarities between inheritance systems.</w:t>
            </w:r>
          </w:p>
        </w:tc>
      </w:tr>
      <w:tr w:rsidR="00FF7E7E" w:rsidRPr="004B0FFA" w14:paraId="75EBE9CC" w14:textId="77777777" w:rsidTr="00852F15">
        <w:trPr>
          <w:trHeight w:val="2518"/>
        </w:trPr>
        <w:tc>
          <w:tcPr>
            <w:tcW w:w="1477" w:type="dxa"/>
            <w:tcBorders>
              <w:top w:val="single" w:sz="6" w:space="0" w:color="000000"/>
              <w:bottom w:val="single" w:sz="6" w:space="0" w:color="000000"/>
            </w:tcBorders>
            <w:shd w:val="clear" w:color="auto" w:fill="EAEAEA"/>
            <w:tcMar>
              <w:top w:w="0" w:type="dxa"/>
              <w:left w:w="30" w:type="dxa"/>
              <w:bottom w:w="0" w:type="dxa"/>
              <w:right w:w="30" w:type="dxa"/>
            </w:tcMar>
          </w:tcPr>
          <w:p w14:paraId="450CEC66" w14:textId="73CDD2D3" w:rsidR="00FF7E7E" w:rsidRPr="004B0FFA" w:rsidRDefault="00FF7E7E" w:rsidP="00C94875">
            <w:pPr>
              <w:pStyle w:val="Standard"/>
              <w:spacing w:line="276" w:lineRule="auto"/>
              <w:jc w:val="left"/>
            </w:pPr>
            <w:r w:rsidRPr="004B0FFA">
              <w:rPr>
                <w:b/>
              </w:rPr>
              <w:t xml:space="preserve">Day &amp; </w:t>
            </w:r>
            <w:proofErr w:type="spellStart"/>
            <w:r w:rsidRPr="004B0FFA">
              <w:rPr>
                <w:b/>
              </w:rPr>
              <w:t>Bonduriansky</w:t>
            </w:r>
            <w:proofErr w:type="spellEnd"/>
            <w:r w:rsidRPr="004B0FFA">
              <w:rPr>
                <w:b/>
              </w:rPr>
              <w:t xml:space="preserve"> </w:t>
            </w:r>
            <w:r w:rsidR="00155B40">
              <w:rPr>
                <w:b/>
              </w:rPr>
              <w:t>(</w:t>
            </w:r>
            <w:r w:rsidRPr="004B0FFA">
              <w:rPr>
                <w:b/>
              </w:rPr>
              <w:t>2011</w:t>
            </w:r>
            <w:r w:rsidR="00155B40">
              <w:rPr>
                <w:b/>
              </w:rPr>
              <w:t>)</w:t>
            </w:r>
          </w:p>
          <w:p w14:paraId="1BD5EE2E" w14:textId="77777777" w:rsidR="007E288F" w:rsidRPr="004B0FFA" w:rsidRDefault="007E288F" w:rsidP="00C94875">
            <w:pPr>
              <w:pStyle w:val="Standard"/>
              <w:spacing w:line="276" w:lineRule="auto"/>
              <w:jc w:val="left"/>
            </w:pPr>
          </w:p>
          <w:p w14:paraId="791F2E7A" w14:textId="1E569209" w:rsidR="007E288F" w:rsidRPr="004B0FFA" w:rsidRDefault="007E288F" w:rsidP="00C94875">
            <w:pPr>
              <w:pStyle w:val="Standard"/>
              <w:spacing w:line="276" w:lineRule="auto"/>
              <w:jc w:val="left"/>
            </w:pPr>
          </w:p>
        </w:tc>
        <w:tc>
          <w:tcPr>
            <w:tcW w:w="7796" w:type="dxa"/>
            <w:tcBorders>
              <w:top w:val="single" w:sz="6" w:space="0" w:color="000000"/>
              <w:bottom w:val="single" w:sz="6" w:space="0" w:color="000000"/>
            </w:tcBorders>
            <w:shd w:val="clear" w:color="auto" w:fill="EAEAEA"/>
            <w:tcMar>
              <w:top w:w="0" w:type="dxa"/>
              <w:left w:w="30" w:type="dxa"/>
              <w:bottom w:w="0" w:type="dxa"/>
              <w:right w:w="30" w:type="dxa"/>
            </w:tcMar>
          </w:tcPr>
          <w:p w14:paraId="3C47015F" w14:textId="7A2D2AF9" w:rsidR="00FF7E7E" w:rsidRPr="004B0FFA" w:rsidRDefault="00FF7E7E" w:rsidP="00C94875">
            <w:pPr>
              <w:pStyle w:val="Standard"/>
              <w:spacing w:line="276" w:lineRule="auto"/>
              <w:jc w:val="left"/>
            </w:pPr>
            <w:r w:rsidRPr="004B0FFA">
              <w:t>Analy</w:t>
            </w:r>
            <w:r w:rsidR="00155B40">
              <w:t>s</w:t>
            </w:r>
            <w:r w:rsidRPr="004B0FFA">
              <w:t xml:space="preserve">e and simulate various models of inheritance (genetic, epigenetic) in terms of the Price equation. ■ Individuals are characterized by one genetic locus (two discrete values or </w:t>
            </w:r>
            <w:r w:rsidR="00155B40">
              <w:t xml:space="preserve">a </w:t>
            </w:r>
            <w:r w:rsidRPr="004B0FFA">
              <w:t xml:space="preserve">quantitative character, e.g. breeding value) and one epigenetic (or cultural) locus (two epigenetic values or a quantitative character, e.g. state of cellular machinery). ■ Phenotype is determined according to various models (in the form of sums of genetic and epigenetic effects, from current or previous generations). Fitness is determined by the phenotype. ■ Diverse scenarios are considered, including non-transmissible environmental noise, maternal effects, indirect genetic effects, </w:t>
            </w:r>
            <w:proofErr w:type="spellStart"/>
            <w:r w:rsidRPr="004B0FFA">
              <w:t>transgenerational</w:t>
            </w:r>
            <w:proofErr w:type="spellEnd"/>
            <w:r w:rsidRPr="004B0FFA">
              <w:t xml:space="preserve"> epigenetic inheritance, RNA-mediated inheritance, and cultural inheritance. ■ Overlapping generations are explicitly considered. ■ Results are mostly analytical, simulations are also provided.</w:t>
            </w:r>
          </w:p>
        </w:tc>
        <w:tc>
          <w:tcPr>
            <w:tcW w:w="5954" w:type="dxa"/>
            <w:gridSpan w:val="2"/>
            <w:tcBorders>
              <w:top w:val="single" w:sz="6" w:space="0" w:color="000000"/>
              <w:bottom w:val="single" w:sz="6" w:space="0" w:color="000000"/>
            </w:tcBorders>
            <w:shd w:val="clear" w:color="auto" w:fill="EAEAEA"/>
            <w:tcMar>
              <w:top w:w="0" w:type="dxa"/>
              <w:left w:w="30" w:type="dxa"/>
              <w:bottom w:w="0" w:type="dxa"/>
              <w:right w:w="30" w:type="dxa"/>
            </w:tcMar>
          </w:tcPr>
          <w:p w14:paraId="0B0C6784" w14:textId="0ECB1A52" w:rsidR="00FF7E7E" w:rsidRPr="004B0FFA" w:rsidRDefault="00FF7E7E" w:rsidP="00155B40">
            <w:pPr>
              <w:pStyle w:val="Standard"/>
              <w:spacing w:line="276" w:lineRule="auto"/>
              <w:jc w:val="left"/>
            </w:pPr>
            <w:r w:rsidRPr="004B0FFA">
              <w:t>Similar to K</w:t>
            </w:r>
            <w:r w:rsidR="00155B40">
              <w:t>ir</w:t>
            </w:r>
            <w:r w:rsidRPr="004B0FFA">
              <w:t xml:space="preserve">kpatrick </w:t>
            </w:r>
            <w:r w:rsidR="00155B40">
              <w:t>&amp;</w:t>
            </w:r>
            <w:r w:rsidR="00155B40" w:rsidRPr="004B0FFA">
              <w:t xml:space="preserve"> </w:t>
            </w:r>
            <w:proofErr w:type="spellStart"/>
            <w:r w:rsidRPr="004B0FFA">
              <w:t>Lande</w:t>
            </w:r>
            <w:proofErr w:type="spellEnd"/>
            <w:r w:rsidRPr="004B0FFA">
              <w:t xml:space="preserve"> </w:t>
            </w:r>
            <w:r w:rsidR="00155B40">
              <w:t>(</w:t>
            </w:r>
            <w:r w:rsidRPr="004B0FFA">
              <w:t>1989</w:t>
            </w:r>
            <w:r w:rsidR="00155B40">
              <w:t>)</w:t>
            </w:r>
            <w:r w:rsidRPr="004B0FFA">
              <w:t xml:space="preserve"> for maternal effects and indirect genetic effects. </w:t>
            </w:r>
            <w:r w:rsidR="005B7B96" w:rsidRPr="004B0FFA">
              <w:t>■ </w:t>
            </w:r>
            <w:r w:rsidRPr="004B0FFA">
              <w:t xml:space="preserve">As expected, gene-silencing silences selection. RNA inheritance can modify the strength (but not the sign) of selection (RNA behaves as a phenotype). </w:t>
            </w:r>
            <w:r w:rsidR="005B7B96" w:rsidRPr="004B0FFA">
              <w:t>■ </w:t>
            </w:r>
            <w:r w:rsidRPr="004B0FFA">
              <w:t>As expected, there is a partial, transient decoupling of the dynamics of the phenotype and the genotype (i.e. time lag).</w:t>
            </w:r>
          </w:p>
        </w:tc>
      </w:tr>
      <w:tr w:rsidR="00FF7E7E" w:rsidRPr="004B0FFA" w14:paraId="66CED782" w14:textId="77777777" w:rsidTr="00852F15">
        <w:trPr>
          <w:trHeight w:val="321"/>
        </w:trPr>
        <w:tc>
          <w:tcPr>
            <w:tcW w:w="1477" w:type="dxa"/>
            <w:tcBorders>
              <w:top w:val="single" w:sz="6" w:space="0" w:color="000000"/>
              <w:bottom w:val="single" w:sz="6" w:space="0" w:color="000000"/>
            </w:tcBorders>
            <w:tcMar>
              <w:top w:w="0" w:type="dxa"/>
              <w:left w:w="30" w:type="dxa"/>
              <w:bottom w:w="0" w:type="dxa"/>
              <w:right w:w="30" w:type="dxa"/>
            </w:tcMar>
          </w:tcPr>
          <w:p w14:paraId="767535CF" w14:textId="6C260FD4" w:rsidR="00FF7E7E" w:rsidRPr="004B0FFA" w:rsidRDefault="00FF7E7E" w:rsidP="00C94875">
            <w:pPr>
              <w:pStyle w:val="Standard"/>
              <w:spacing w:line="276" w:lineRule="auto"/>
              <w:jc w:val="left"/>
              <w:rPr>
                <w:lang w:val="fr-FR"/>
              </w:rPr>
            </w:pPr>
            <w:proofErr w:type="spellStart"/>
            <w:r w:rsidRPr="004B0FFA">
              <w:rPr>
                <w:b/>
                <w:lang w:val="fr-FR"/>
              </w:rPr>
              <w:t>Klironomos</w:t>
            </w:r>
            <w:proofErr w:type="spellEnd"/>
            <w:r w:rsidRPr="004B0FFA">
              <w:rPr>
                <w:b/>
                <w:lang w:val="fr-FR"/>
              </w:rPr>
              <w:t xml:space="preserve"> </w:t>
            </w:r>
            <w:r w:rsidRPr="00112AD9">
              <w:rPr>
                <w:b/>
                <w:i/>
                <w:lang w:val="fr-FR"/>
              </w:rPr>
              <w:t>et al</w:t>
            </w:r>
            <w:r w:rsidRPr="004B0FFA">
              <w:rPr>
                <w:b/>
                <w:lang w:val="fr-FR"/>
              </w:rPr>
              <w:t xml:space="preserve">. </w:t>
            </w:r>
            <w:r w:rsidR="007500CE">
              <w:rPr>
                <w:b/>
                <w:lang w:val="fr-FR"/>
              </w:rPr>
              <w:t>(</w:t>
            </w:r>
            <w:r w:rsidRPr="004B0FFA">
              <w:rPr>
                <w:b/>
                <w:lang w:val="fr-FR"/>
              </w:rPr>
              <w:t>2013</w:t>
            </w:r>
            <w:r w:rsidR="007500CE">
              <w:rPr>
                <w:b/>
                <w:lang w:val="fr-FR"/>
              </w:rPr>
              <w:t>)</w:t>
            </w:r>
          </w:p>
          <w:p w14:paraId="099E4C66" w14:textId="77777777" w:rsidR="007E288F" w:rsidRPr="004B0FFA" w:rsidRDefault="007E288F" w:rsidP="00C94875">
            <w:pPr>
              <w:pStyle w:val="Standard"/>
              <w:spacing w:line="276" w:lineRule="auto"/>
              <w:jc w:val="left"/>
              <w:rPr>
                <w:lang w:val="fr-FR"/>
              </w:rPr>
            </w:pPr>
          </w:p>
          <w:p w14:paraId="18E5A4D2" w14:textId="20BD7C14" w:rsidR="007E288F" w:rsidRPr="004B0FFA" w:rsidRDefault="007E288F" w:rsidP="004B0FFA">
            <w:pPr>
              <w:pStyle w:val="Standard"/>
              <w:spacing w:line="276" w:lineRule="auto"/>
              <w:jc w:val="left"/>
              <w:rPr>
                <w:lang w:val="fr-FR"/>
              </w:rPr>
            </w:pPr>
          </w:p>
        </w:tc>
        <w:tc>
          <w:tcPr>
            <w:tcW w:w="7796" w:type="dxa"/>
            <w:tcBorders>
              <w:top w:val="single" w:sz="6" w:space="0" w:color="000000"/>
              <w:bottom w:val="single" w:sz="6" w:space="0" w:color="000000"/>
            </w:tcBorders>
            <w:tcMar>
              <w:top w:w="0" w:type="dxa"/>
              <w:left w:w="30" w:type="dxa"/>
              <w:bottom w:w="0" w:type="dxa"/>
              <w:right w:w="30" w:type="dxa"/>
            </w:tcMar>
          </w:tcPr>
          <w:p w14:paraId="3CF0D5DF" w14:textId="7DEA804B" w:rsidR="00FF7E7E" w:rsidRPr="004B0FFA" w:rsidRDefault="00FF7E7E" w:rsidP="007500CE">
            <w:pPr>
              <w:pStyle w:val="Standard"/>
              <w:spacing w:line="276" w:lineRule="auto"/>
              <w:jc w:val="left"/>
            </w:pPr>
            <w:r w:rsidRPr="004B0FFA">
              <w:t xml:space="preserve">Individuals are characterized by one DNA sequence (characterized by a set of variables </w:t>
            </w:r>
            <w:r w:rsidRPr="00112AD9">
              <w:rPr>
                <w:i/>
              </w:rPr>
              <w:t>g</w:t>
            </w:r>
            <w:r w:rsidRPr="004B0FFA">
              <w:rPr>
                <w:vertAlign w:val="subscript"/>
              </w:rPr>
              <w:t>1</w:t>
            </w:r>
            <w:r w:rsidRPr="004B0FFA">
              <w:t xml:space="preserve">, </w:t>
            </w:r>
            <w:r w:rsidRPr="00112AD9">
              <w:rPr>
                <w:i/>
              </w:rPr>
              <w:t>g</w:t>
            </w:r>
            <w:r w:rsidRPr="004B0FFA">
              <w:rPr>
                <w:vertAlign w:val="subscript"/>
              </w:rPr>
              <w:t>2</w:t>
            </w:r>
            <w:r w:rsidRPr="004B0FFA">
              <w:t xml:space="preserve">, … </w:t>
            </w:r>
            <w:proofErr w:type="spellStart"/>
            <w:r w:rsidRPr="00112AD9">
              <w:rPr>
                <w:i/>
              </w:rPr>
              <w:t>g</w:t>
            </w:r>
            <w:r w:rsidRPr="004B0FFA">
              <w:rPr>
                <w:vertAlign w:val="subscript"/>
              </w:rPr>
              <w:t>k</w:t>
            </w:r>
            <w:proofErr w:type="spellEnd"/>
            <w:r w:rsidRPr="004B0FFA">
              <w:t xml:space="preserve">) and one epigenetic system (described by set of variables </w:t>
            </w:r>
            <w:r w:rsidRPr="00112AD9">
              <w:rPr>
                <w:i/>
              </w:rPr>
              <w:t>e</w:t>
            </w:r>
            <w:r w:rsidRPr="004B0FFA">
              <w:rPr>
                <w:vertAlign w:val="subscript"/>
              </w:rPr>
              <w:t>1</w:t>
            </w:r>
            <w:r w:rsidRPr="004B0FFA">
              <w:t xml:space="preserve">, </w:t>
            </w:r>
            <w:r w:rsidRPr="00112AD9">
              <w:rPr>
                <w:i/>
              </w:rPr>
              <w:t>e</w:t>
            </w:r>
            <w:r w:rsidRPr="004B0FFA">
              <w:rPr>
                <w:vertAlign w:val="subscript"/>
              </w:rPr>
              <w:t>2</w:t>
            </w:r>
            <w:proofErr w:type="gramStart"/>
            <w:r w:rsidRPr="004B0FFA">
              <w:t>, ,</w:t>
            </w:r>
            <w:proofErr w:type="gramEnd"/>
            <w:r w:rsidRPr="004B0FFA">
              <w:t xml:space="preserve"> … </w:t>
            </w:r>
            <w:r w:rsidRPr="00112AD9">
              <w:rPr>
                <w:i/>
              </w:rPr>
              <w:t>e</w:t>
            </w:r>
            <w:r w:rsidRPr="004B0FFA">
              <w:rPr>
                <w:vertAlign w:val="subscript"/>
              </w:rPr>
              <w:t>l</w:t>
            </w:r>
            <w:r w:rsidRPr="004B0FFA">
              <w:t xml:space="preserve">) (with </w:t>
            </w:r>
            <w:r w:rsidRPr="00112AD9">
              <w:rPr>
                <w:i/>
              </w:rPr>
              <w:t>k</w:t>
            </w:r>
            <w:r w:rsidR="007500CE">
              <w:rPr>
                <w:i/>
              </w:rPr>
              <w:t xml:space="preserve"> </w:t>
            </w:r>
            <w:r w:rsidRPr="004B0FFA">
              <w:t>=</w:t>
            </w:r>
            <w:r w:rsidR="007500CE">
              <w:t xml:space="preserve"> </w:t>
            </w:r>
            <w:r w:rsidRPr="004B0FFA">
              <w:t>l</w:t>
            </w:r>
            <w:r w:rsidR="007500CE">
              <w:t xml:space="preserve"> </w:t>
            </w:r>
            <w:r w:rsidRPr="004B0FFA">
              <w:t>=</w:t>
            </w:r>
            <w:r w:rsidR="007500CE">
              <w:t xml:space="preserve"> </w:t>
            </w:r>
            <w:r w:rsidRPr="004B0FFA">
              <w:t>10). ■ Mutations are blind and rare (µ</w:t>
            </w:r>
            <w:r w:rsidRPr="004B0FFA">
              <w:rPr>
                <w:vertAlign w:val="subscript"/>
              </w:rPr>
              <w:t>g</w:t>
            </w:r>
            <w:r w:rsidRPr="004B0FFA">
              <w:t xml:space="preserve"> = 10</w:t>
            </w:r>
            <w:r w:rsidR="007500CE">
              <w:rPr>
                <w:vertAlign w:val="superscript"/>
              </w:rPr>
              <w:t>–</w:t>
            </w:r>
            <w:r w:rsidRPr="004B0FFA">
              <w:rPr>
                <w:vertAlign w:val="superscript"/>
              </w:rPr>
              <w:t>6</w:t>
            </w:r>
            <w:r w:rsidRPr="004B0FFA">
              <w:t>, µ</w:t>
            </w:r>
            <w:r w:rsidRPr="004B0FFA">
              <w:rPr>
                <w:vertAlign w:val="subscript"/>
              </w:rPr>
              <w:t>e</w:t>
            </w:r>
            <w:r w:rsidRPr="004B0FFA">
              <w:t xml:space="preserve"> = 10</w:t>
            </w:r>
            <w:r w:rsidR="007500CE">
              <w:rPr>
                <w:vertAlign w:val="superscript"/>
              </w:rPr>
              <w:t>–</w:t>
            </w:r>
            <w:r w:rsidRPr="004B0FFA">
              <w:rPr>
                <w:vertAlign w:val="superscript"/>
              </w:rPr>
              <w:t>4</w:t>
            </w:r>
            <w:r w:rsidRPr="004B0FFA">
              <w:t xml:space="preserve">). ■ Fitness is a function of genes and </w:t>
            </w:r>
            <w:proofErr w:type="spellStart"/>
            <w:r w:rsidRPr="004B0FFA">
              <w:t>epigenes</w:t>
            </w:r>
            <w:proofErr w:type="spellEnd"/>
            <w:r w:rsidRPr="004B0FFA">
              <w:t xml:space="preserve">: </w:t>
            </w:r>
            <w:proofErr w:type="spellStart"/>
            <w:proofErr w:type="gramStart"/>
            <w:r w:rsidRPr="00112AD9">
              <w:rPr>
                <w:i/>
              </w:rPr>
              <w:t>w</w:t>
            </w:r>
            <w:r w:rsidRPr="004B0FFA">
              <w:rPr>
                <w:vertAlign w:val="subscript"/>
              </w:rPr>
              <w:t>genetic</w:t>
            </w:r>
            <w:proofErr w:type="spellEnd"/>
            <w:r w:rsidRPr="004B0FFA">
              <w:t>(</w:t>
            </w:r>
            <w:proofErr w:type="gramEnd"/>
            <w:r w:rsidRPr="00112AD9">
              <w:rPr>
                <w:i/>
              </w:rPr>
              <w:t>g</w:t>
            </w:r>
            <w:r w:rsidRPr="004B0FFA">
              <w:rPr>
                <w:vertAlign w:val="subscript"/>
              </w:rPr>
              <w:t>1</w:t>
            </w:r>
            <w:r w:rsidRPr="004B0FFA">
              <w:t xml:space="preserve">, </w:t>
            </w:r>
            <w:r w:rsidRPr="00112AD9">
              <w:rPr>
                <w:i/>
              </w:rPr>
              <w:t>g</w:t>
            </w:r>
            <w:r w:rsidRPr="004B0FFA">
              <w:rPr>
                <w:vertAlign w:val="subscript"/>
              </w:rPr>
              <w:t>2</w:t>
            </w:r>
            <w:r w:rsidRPr="004B0FFA">
              <w:t xml:space="preserve">, …) and </w:t>
            </w:r>
            <w:proofErr w:type="spellStart"/>
            <w:r w:rsidRPr="00112AD9">
              <w:rPr>
                <w:i/>
              </w:rPr>
              <w:t>w</w:t>
            </w:r>
            <w:r w:rsidRPr="004B0FFA">
              <w:rPr>
                <w:vertAlign w:val="subscript"/>
              </w:rPr>
              <w:t>epigenetic</w:t>
            </w:r>
            <w:proofErr w:type="spellEnd"/>
            <w:r w:rsidRPr="004B0FFA">
              <w:t>(</w:t>
            </w:r>
            <w:r w:rsidRPr="00112AD9">
              <w:rPr>
                <w:i/>
              </w:rPr>
              <w:t>e</w:t>
            </w:r>
            <w:r w:rsidRPr="004B0FFA">
              <w:rPr>
                <w:vertAlign w:val="subscript"/>
              </w:rPr>
              <w:t>1</w:t>
            </w:r>
            <w:r w:rsidRPr="004B0FFA">
              <w:t xml:space="preserve">, </w:t>
            </w:r>
            <w:r w:rsidRPr="00112AD9">
              <w:rPr>
                <w:i/>
              </w:rPr>
              <w:t>e</w:t>
            </w:r>
            <w:r w:rsidRPr="00112AD9">
              <w:rPr>
                <w:vertAlign w:val="subscript"/>
              </w:rPr>
              <w:t>2</w:t>
            </w:r>
            <w:r w:rsidRPr="004B0FFA">
              <w:rPr>
                <w:vertAlign w:val="subscript"/>
              </w:rPr>
              <w:t>,</w:t>
            </w:r>
            <w:r w:rsidRPr="004B0FFA">
              <w:t xml:space="preserve"> …), </w:t>
            </w:r>
            <w:r w:rsidRPr="00112AD9">
              <w:rPr>
                <w:i/>
              </w:rPr>
              <w:t>W</w:t>
            </w:r>
            <w:r w:rsidRPr="004B0FFA">
              <w:t xml:space="preserve"> = max(</w:t>
            </w:r>
            <w:proofErr w:type="spellStart"/>
            <w:r w:rsidRPr="00112AD9">
              <w:rPr>
                <w:i/>
              </w:rPr>
              <w:t>w</w:t>
            </w:r>
            <w:r w:rsidRPr="004B0FFA">
              <w:rPr>
                <w:vertAlign w:val="subscript"/>
              </w:rPr>
              <w:t>genetic</w:t>
            </w:r>
            <w:proofErr w:type="spellEnd"/>
            <w:r w:rsidRPr="004B0FFA">
              <w:t xml:space="preserve">, </w:t>
            </w:r>
            <w:proofErr w:type="spellStart"/>
            <w:r w:rsidRPr="00112AD9">
              <w:rPr>
                <w:i/>
              </w:rPr>
              <w:t>w</w:t>
            </w:r>
            <w:r w:rsidRPr="004B0FFA">
              <w:rPr>
                <w:vertAlign w:val="subscript"/>
              </w:rPr>
              <w:t>epigenetic</w:t>
            </w:r>
            <w:proofErr w:type="spellEnd"/>
            <w:r w:rsidRPr="004B0FFA">
              <w:t>). ■ Two types of fitness landscape: (1) single-peak</w:t>
            </w:r>
            <w:r w:rsidR="007500CE">
              <w:t>,</w:t>
            </w:r>
            <w:r w:rsidRPr="004B0FFA">
              <w:t xml:space="preserve"> </w:t>
            </w:r>
            <w:proofErr w:type="spellStart"/>
            <w:r w:rsidRPr="00112AD9">
              <w:rPr>
                <w:i/>
              </w:rPr>
              <w:t>w</w:t>
            </w:r>
            <w:r w:rsidRPr="004B0FFA">
              <w:rPr>
                <w:vertAlign w:val="subscript"/>
              </w:rPr>
              <w:t>genetic</w:t>
            </w:r>
            <w:proofErr w:type="spellEnd"/>
            <w:r w:rsidRPr="004B0FFA">
              <w:t xml:space="preserve"> = 1.5 if </w:t>
            </w:r>
            <w:r w:rsidRPr="00112AD9">
              <w:rPr>
                <w:i/>
              </w:rPr>
              <w:t>g</w:t>
            </w:r>
            <w:r w:rsidRPr="004B0FFA">
              <w:rPr>
                <w:vertAlign w:val="subscript"/>
              </w:rPr>
              <w:t>1</w:t>
            </w:r>
            <w:r w:rsidR="007500CE">
              <w:t xml:space="preserve"> </w:t>
            </w:r>
            <w:r w:rsidRPr="004B0FFA">
              <w:t>=</w:t>
            </w:r>
            <w:r w:rsidR="007500CE">
              <w:t xml:space="preserve"> </w:t>
            </w:r>
            <w:r w:rsidRPr="00112AD9">
              <w:rPr>
                <w:i/>
              </w:rPr>
              <w:t>g</w:t>
            </w:r>
            <w:r w:rsidRPr="004B0FFA">
              <w:rPr>
                <w:vertAlign w:val="subscript"/>
              </w:rPr>
              <w:t>2</w:t>
            </w:r>
            <w:r w:rsidR="007500CE">
              <w:t xml:space="preserve"> </w:t>
            </w:r>
            <w:r w:rsidRPr="004B0FFA">
              <w:t>=</w:t>
            </w:r>
            <w:r w:rsidR="007500CE">
              <w:t xml:space="preserve"> </w:t>
            </w:r>
            <w:r w:rsidRPr="004B0FFA">
              <w:t>...</w:t>
            </w:r>
            <w:r w:rsidR="007500CE">
              <w:t xml:space="preserve"> </w:t>
            </w:r>
            <w:r w:rsidRPr="004B0FFA">
              <w:t>=</w:t>
            </w:r>
            <w:r w:rsidR="007500CE">
              <w:t xml:space="preserve"> </w:t>
            </w:r>
            <w:r w:rsidRPr="004B0FFA">
              <w:t xml:space="preserve">1 (on peak) and 0.1 otherwise; idem for </w:t>
            </w:r>
            <w:proofErr w:type="spellStart"/>
            <w:r w:rsidRPr="00112AD9">
              <w:rPr>
                <w:i/>
              </w:rPr>
              <w:t>w</w:t>
            </w:r>
            <w:r w:rsidRPr="004B0FFA">
              <w:rPr>
                <w:vertAlign w:val="subscript"/>
              </w:rPr>
              <w:t>epigenetic</w:t>
            </w:r>
            <w:proofErr w:type="spellEnd"/>
            <w:r w:rsidRPr="004B0FFA">
              <w:t>; (2) multi-peak</w:t>
            </w:r>
            <w:r w:rsidR="007500CE">
              <w:t>,</w:t>
            </w:r>
            <w:r w:rsidRPr="004B0FFA">
              <w:t xml:space="preserve"> each fitness is drawn independently from a G</w:t>
            </w:r>
            <w:r w:rsidR="007500CE">
              <w:t>au</w:t>
            </w:r>
            <w:r w:rsidRPr="004B0FFA">
              <w:t xml:space="preserve">ssian distribution of mean 1.1 and </w:t>
            </w:r>
            <w:proofErr w:type="spellStart"/>
            <w:r w:rsidRPr="004B0FFA">
              <w:t>std</w:t>
            </w:r>
            <w:proofErr w:type="spellEnd"/>
            <w:r w:rsidRPr="004B0FFA">
              <w:t xml:space="preserve"> </w:t>
            </w:r>
            <w:proofErr w:type="spellStart"/>
            <w:r w:rsidRPr="004B0FFA">
              <w:t>dev</w:t>
            </w:r>
            <w:proofErr w:type="spellEnd"/>
            <w:r w:rsidRPr="004B0FFA">
              <w:t xml:space="preserve"> 0.25 (rugged landscape with many peaks and valleys). ■ Simulations are run using a standard Wright</w:t>
            </w:r>
            <w:r w:rsidR="007500CE">
              <w:t>–</w:t>
            </w:r>
            <w:r w:rsidRPr="004B0FFA">
              <w:t>Fischer dynamics (number of individuals</w:t>
            </w:r>
            <w:r w:rsidR="007500CE">
              <w:t xml:space="preserve"> </w:t>
            </w:r>
            <w:r w:rsidRPr="004B0FFA">
              <w:t>=</w:t>
            </w:r>
            <w:r w:rsidR="007500CE">
              <w:t xml:space="preserve"> </w:t>
            </w:r>
            <w:r w:rsidRPr="004B0FFA">
              <w:t>1000, number of generations ~ 10</w:t>
            </w:r>
            <w:r w:rsidRPr="004B0FFA">
              <w:rPr>
                <w:vertAlign w:val="superscript"/>
              </w:rPr>
              <w:t>6</w:t>
            </w:r>
            <w:r w:rsidRPr="004B0FFA">
              <w:t>).</w:t>
            </w:r>
          </w:p>
        </w:tc>
        <w:tc>
          <w:tcPr>
            <w:tcW w:w="5954" w:type="dxa"/>
            <w:gridSpan w:val="2"/>
            <w:tcBorders>
              <w:top w:val="single" w:sz="6" w:space="0" w:color="000000"/>
              <w:bottom w:val="single" w:sz="6" w:space="0" w:color="000000"/>
            </w:tcBorders>
            <w:tcMar>
              <w:top w:w="0" w:type="dxa"/>
              <w:left w:w="30" w:type="dxa"/>
              <w:bottom w:w="0" w:type="dxa"/>
              <w:right w:w="30" w:type="dxa"/>
            </w:tcMar>
          </w:tcPr>
          <w:p w14:paraId="7E498DB8" w14:textId="65289C2F" w:rsidR="00FF7E7E" w:rsidRPr="004B0FFA" w:rsidRDefault="00FF7E7E" w:rsidP="007500CE">
            <w:pPr>
              <w:pStyle w:val="Standard"/>
              <w:spacing w:line="276" w:lineRule="auto"/>
              <w:jc w:val="left"/>
            </w:pPr>
            <w:r w:rsidRPr="004B0FFA">
              <w:t xml:space="preserve">Single peak: </w:t>
            </w:r>
            <w:proofErr w:type="spellStart"/>
            <w:r w:rsidRPr="004B0FFA">
              <w:t>epigenes</w:t>
            </w:r>
            <w:proofErr w:type="spellEnd"/>
            <w:r w:rsidRPr="004B0FFA">
              <w:t xml:space="preserve"> </w:t>
            </w:r>
            <w:r w:rsidR="007500CE">
              <w:t xml:space="preserve">adapt </w:t>
            </w:r>
            <w:r w:rsidRPr="004B0FFA">
              <w:t xml:space="preserve">quickly (genetic polymorphism: genes evolve neutrally), and are eventually replaced by on-peak genes </w:t>
            </w:r>
            <w:r w:rsidR="007500CE">
              <w:t>with</w:t>
            </w:r>
            <w:r w:rsidR="007500CE" w:rsidRPr="004B0FFA">
              <w:t xml:space="preserve"> </w:t>
            </w:r>
            <w:r w:rsidRPr="004B0FFA">
              <w:t>a lower mutation load (</w:t>
            </w:r>
            <w:proofErr w:type="spellStart"/>
            <w:r w:rsidRPr="004B0FFA">
              <w:t>epigenes</w:t>
            </w:r>
            <w:proofErr w:type="spellEnd"/>
            <w:r w:rsidRPr="004B0FFA">
              <w:t xml:space="preserve"> evolve neutrally). ■ Multi-peak: similar, with a series of adaptive steps. </w:t>
            </w:r>
            <w:r w:rsidR="005B7B96" w:rsidRPr="004B0FFA">
              <w:t>■ </w:t>
            </w:r>
            <w:r w:rsidRPr="004B0FFA">
              <w:t xml:space="preserve">The gene-only strategy gets stuck at a local maximum. </w:t>
            </w:r>
            <w:r w:rsidR="005B7B96" w:rsidRPr="004B0FFA">
              <w:t>■ </w:t>
            </w:r>
            <w:r w:rsidRPr="004B0FFA">
              <w:t>The simulation results closely replicate Pal</w:t>
            </w:r>
            <w:r w:rsidR="00046227">
              <w:t>’</w:t>
            </w:r>
            <w:r w:rsidRPr="004B0FFA">
              <w:t xml:space="preserve">s </w:t>
            </w:r>
            <w:r w:rsidR="00046227">
              <w:t>(</w:t>
            </w:r>
            <w:r w:rsidRPr="004B0FFA">
              <w:t>1998</w:t>
            </w:r>
            <w:r w:rsidR="00046227">
              <w:t>)</w:t>
            </w:r>
            <w:r w:rsidRPr="004B0FFA">
              <w:t xml:space="preserve"> analysis.</w:t>
            </w:r>
          </w:p>
        </w:tc>
      </w:tr>
      <w:tr w:rsidR="00FF7E7E" w:rsidRPr="004B0FFA" w14:paraId="5D718D0C" w14:textId="77777777" w:rsidTr="00852F15">
        <w:trPr>
          <w:trHeight w:val="784"/>
        </w:trPr>
        <w:tc>
          <w:tcPr>
            <w:tcW w:w="1477" w:type="dxa"/>
            <w:tcBorders>
              <w:bottom w:val="single" w:sz="6" w:space="0" w:color="000000"/>
            </w:tcBorders>
            <w:shd w:val="clear" w:color="auto" w:fill="EAEAEA"/>
            <w:tcMar>
              <w:top w:w="0" w:type="dxa"/>
              <w:left w:w="30" w:type="dxa"/>
              <w:bottom w:w="0" w:type="dxa"/>
              <w:right w:w="30" w:type="dxa"/>
            </w:tcMar>
          </w:tcPr>
          <w:p w14:paraId="282E863F" w14:textId="73BE15B5" w:rsidR="00FF7E7E" w:rsidRPr="004B0FFA" w:rsidRDefault="00FF7E7E" w:rsidP="00C94875">
            <w:pPr>
              <w:pStyle w:val="Standard"/>
              <w:spacing w:line="276" w:lineRule="auto"/>
              <w:jc w:val="left"/>
            </w:pPr>
            <w:r w:rsidRPr="004B0FFA">
              <w:rPr>
                <w:b/>
              </w:rPr>
              <w:lastRenderedPageBreak/>
              <w:t xml:space="preserve">Nishikawa </w:t>
            </w:r>
            <w:r w:rsidR="00046227">
              <w:rPr>
                <w:b/>
              </w:rPr>
              <w:t>&amp;</w:t>
            </w:r>
            <w:r w:rsidR="00046227" w:rsidRPr="004B0FFA">
              <w:rPr>
                <w:b/>
              </w:rPr>
              <w:t xml:space="preserve"> </w:t>
            </w:r>
            <w:r w:rsidRPr="004B0FFA">
              <w:rPr>
                <w:b/>
              </w:rPr>
              <w:t>Kin</w:t>
            </w:r>
            <w:r w:rsidR="00046227">
              <w:rPr>
                <w:b/>
              </w:rPr>
              <w:t>j</w:t>
            </w:r>
            <w:r w:rsidRPr="004B0FFA">
              <w:rPr>
                <w:b/>
              </w:rPr>
              <w:t xml:space="preserve">o </w:t>
            </w:r>
            <w:r w:rsidR="00046227">
              <w:rPr>
                <w:b/>
              </w:rPr>
              <w:t>(</w:t>
            </w:r>
            <w:r w:rsidRPr="004B0FFA">
              <w:rPr>
                <w:b/>
              </w:rPr>
              <w:t>201</w:t>
            </w:r>
            <w:r w:rsidR="007E288F" w:rsidRPr="004B0FFA">
              <w:rPr>
                <w:b/>
              </w:rPr>
              <w:t>8</w:t>
            </w:r>
            <w:r w:rsidR="00046227">
              <w:rPr>
                <w:b/>
              </w:rPr>
              <w:t>)</w:t>
            </w:r>
          </w:p>
          <w:p w14:paraId="1BE0E792" w14:textId="77777777" w:rsidR="007E288F" w:rsidRPr="004B0FFA" w:rsidRDefault="007E288F" w:rsidP="00C94875">
            <w:pPr>
              <w:pStyle w:val="Standard"/>
              <w:spacing w:line="276" w:lineRule="auto"/>
              <w:jc w:val="left"/>
            </w:pPr>
          </w:p>
          <w:p w14:paraId="1E2086DC" w14:textId="5E53B1BF" w:rsidR="007E288F" w:rsidRPr="004B0FFA" w:rsidRDefault="007E288F" w:rsidP="004B0FFA">
            <w:pPr>
              <w:pStyle w:val="Standard"/>
              <w:spacing w:line="276" w:lineRule="auto"/>
              <w:jc w:val="left"/>
            </w:pPr>
          </w:p>
        </w:tc>
        <w:tc>
          <w:tcPr>
            <w:tcW w:w="7938" w:type="dxa"/>
            <w:gridSpan w:val="2"/>
            <w:tcBorders>
              <w:bottom w:val="single" w:sz="6" w:space="0" w:color="000000"/>
            </w:tcBorders>
            <w:shd w:val="clear" w:color="auto" w:fill="EAEAEA"/>
            <w:tcMar>
              <w:top w:w="0" w:type="dxa"/>
              <w:left w:w="30" w:type="dxa"/>
              <w:bottom w:w="0" w:type="dxa"/>
              <w:right w:w="30" w:type="dxa"/>
            </w:tcMar>
          </w:tcPr>
          <w:p w14:paraId="60E26FF3" w14:textId="68E5AC9D" w:rsidR="00FF7E7E" w:rsidRPr="004B0FFA" w:rsidRDefault="00FF7E7E" w:rsidP="00243FA8">
            <w:pPr>
              <w:pStyle w:val="Standard"/>
              <w:spacing w:line="276" w:lineRule="auto"/>
              <w:jc w:val="left"/>
            </w:pPr>
            <w:r w:rsidRPr="004B0FFA">
              <w:t xml:space="preserve">The population consists </w:t>
            </w:r>
            <w:r w:rsidR="00046227">
              <w:t>of</w:t>
            </w:r>
            <w:r w:rsidR="00046227" w:rsidRPr="004B0FFA">
              <w:t xml:space="preserve"> </w:t>
            </w:r>
            <w:r w:rsidRPr="00112AD9">
              <w:rPr>
                <w:i/>
              </w:rPr>
              <w:t>N</w:t>
            </w:r>
            <w:r w:rsidRPr="004B0FFA">
              <w:t xml:space="preserve"> individuals, each having </w:t>
            </w:r>
            <w:r w:rsidRPr="00112AD9">
              <w:rPr>
                <w:i/>
              </w:rPr>
              <w:t>L</w:t>
            </w:r>
            <w:r w:rsidR="00046227">
              <w:t xml:space="preserve"> </w:t>
            </w:r>
            <w:r w:rsidRPr="004B0FFA">
              <w:t>=</w:t>
            </w:r>
            <w:r w:rsidR="00046227">
              <w:t xml:space="preserve"> </w:t>
            </w:r>
            <w:r w:rsidRPr="004B0FFA">
              <w:t xml:space="preserve">20 genes. Mutation takes value 0 (wild) or 1 (mutant). At one locus genetic contribution can be 1 (advantageous) or </w:t>
            </w:r>
            <w:r w:rsidR="00046227">
              <w:t>–</w:t>
            </w:r>
            <w:r w:rsidRPr="004B0FFA">
              <w:t xml:space="preserve">1 (disadvantageous). </w:t>
            </w:r>
            <w:r w:rsidR="00213F02" w:rsidRPr="004B0FFA">
              <w:t>■ </w:t>
            </w:r>
            <w:r w:rsidRPr="004B0FFA">
              <w:t>Two models of phenotypic expression are considered</w:t>
            </w:r>
            <w:r w:rsidR="00046227">
              <w:t>:</w:t>
            </w:r>
            <w:r w:rsidRPr="004B0FFA">
              <w:t xml:space="preserve"> (1) </w:t>
            </w:r>
            <w:r w:rsidR="00046227">
              <w:t>c</w:t>
            </w:r>
            <w:r w:rsidRPr="004B0FFA">
              <w:t>onventional model</w:t>
            </w:r>
            <w:r w:rsidR="00046227">
              <w:t>,</w:t>
            </w:r>
            <w:r w:rsidRPr="004B0FFA">
              <w:t xml:space="preserve"> the phenotype is a linear combination of the genetic contributions (initial standard deviation &lt; 0.45) and an environmental effect, which is a random, non-inherited variable (</w:t>
            </w:r>
            <w:proofErr w:type="spellStart"/>
            <w:r w:rsidRPr="004B0FFA">
              <w:t>std</w:t>
            </w:r>
            <w:proofErr w:type="spellEnd"/>
            <w:r w:rsidRPr="004B0FFA">
              <w:t xml:space="preserve"> </w:t>
            </w:r>
            <w:proofErr w:type="spellStart"/>
            <w:r w:rsidRPr="004B0FFA">
              <w:t>dev</w:t>
            </w:r>
            <w:proofErr w:type="spellEnd"/>
            <w:r w:rsidRPr="004B0FFA">
              <w:t xml:space="preserve"> = 0.5)</w:t>
            </w:r>
            <w:r w:rsidR="00046227">
              <w:t>;</w:t>
            </w:r>
            <w:r w:rsidRPr="004B0FFA">
              <w:t xml:space="preserve"> (2) </w:t>
            </w:r>
            <w:r w:rsidR="00046227">
              <w:t>c</w:t>
            </w:r>
            <w:r w:rsidRPr="004B0FFA">
              <w:t>ooperative model</w:t>
            </w:r>
            <w:r w:rsidR="00046227">
              <w:t>,</w:t>
            </w:r>
            <w:r w:rsidRPr="004B0FFA">
              <w:t xml:space="preserve"> same model, but the standard deviation of the environmental effect (now named </w:t>
            </w:r>
            <w:r w:rsidR="00046227">
              <w:t>‘</w:t>
            </w:r>
            <w:r w:rsidRPr="004B0FFA">
              <w:t>epigenetic effect</w:t>
            </w:r>
            <w:r w:rsidR="00046227">
              <w:t>’</w:t>
            </w:r>
            <w:r w:rsidRPr="004B0FFA">
              <w:t xml:space="preserve">, still non-inherited) is </w:t>
            </w:r>
            <w:r w:rsidR="00046227">
              <w:t>larger</w:t>
            </w:r>
            <w:r w:rsidR="00046227" w:rsidRPr="004B0FFA">
              <w:t xml:space="preserve"> </w:t>
            </w:r>
            <w:r w:rsidRPr="004B0FFA">
              <w:t>(3 instead of 0.5).</w:t>
            </w:r>
            <w:r w:rsidR="00213F02" w:rsidRPr="004B0FFA">
              <w:t xml:space="preserve"> ■ </w:t>
            </w:r>
            <w:r w:rsidRPr="004B0FFA">
              <w:t xml:space="preserve">The model is implemented in a genetic algorithm. Initially, the fitness effect is 1 for the first 10 loci and </w:t>
            </w:r>
            <w:r w:rsidR="00046227">
              <w:t>–</w:t>
            </w:r>
            <w:r w:rsidRPr="004B0FFA">
              <w:t xml:space="preserve">1 for the next 10. </w:t>
            </w:r>
            <w:r w:rsidR="00213F02" w:rsidRPr="004B0FFA">
              <w:t>■ </w:t>
            </w:r>
            <w:r w:rsidRPr="004B0FFA">
              <w:t>Individuals mutate (once and for all) with a rate per gene = 10</w:t>
            </w:r>
            <w:r w:rsidR="00046227">
              <w:rPr>
                <w:vertAlign w:val="superscript"/>
              </w:rPr>
              <w:t>–</w:t>
            </w:r>
            <w:r w:rsidRPr="004B0FFA">
              <w:rPr>
                <w:vertAlign w:val="superscript"/>
              </w:rPr>
              <w:t>2</w:t>
            </w:r>
            <w:r w:rsidRPr="004B0FFA">
              <w:t>. No mutations are generated</w:t>
            </w:r>
            <w:r w:rsidR="00046227">
              <w:t xml:space="preserve"> subsequently</w:t>
            </w:r>
            <w:r w:rsidRPr="004B0FFA">
              <w:t xml:space="preserve">. </w:t>
            </w:r>
            <w:r w:rsidR="00213F02" w:rsidRPr="004B0FFA">
              <w:t>■ </w:t>
            </w:r>
            <w:r w:rsidRPr="004B0FFA">
              <w:t>At each generation 2</w:t>
            </w:r>
            <w:r w:rsidRPr="00112AD9">
              <w:rPr>
                <w:i/>
              </w:rPr>
              <w:t>N</w:t>
            </w:r>
            <w:r w:rsidRPr="004B0FFA">
              <w:t xml:space="preserve"> pairs of individuals mate at random with sexual reproduction (crossover at a random site). 4</w:t>
            </w:r>
            <w:r w:rsidRPr="00112AD9">
              <w:rPr>
                <w:i/>
              </w:rPr>
              <w:t>N</w:t>
            </w:r>
            <w:r w:rsidRPr="004B0FFA">
              <w:t xml:space="preserve"> offspring are produced; par</w:t>
            </w:r>
            <w:r w:rsidR="00213F02" w:rsidRPr="004B0FFA">
              <w:t xml:space="preserve">ent individuals are discarded. </w:t>
            </w:r>
            <w:r w:rsidR="00EA37CF" w:rsidRPr="004B0FFA">
              <w:t>■ </w:t>
            </w:r>
            <w:r w:rsidRPr="004B0FFA">
              <w:t xml:space="preserve">For each new individual, an environmental (model 1) or epigenetic (model 2) value is randomly generated. Individuals whose phenotype is above a threshold (here set to 5) are selected with probability 1, those with </w:t>
            </w:r>
            <w:r w:rsidR="00243FA8">
              <w:t xml:space="preserve">a </w:t>
            </w:r>
            <w:r w:rsidRPr="004B0FFA">
              <w:t xml:space="preserve">negative phenotype are discarded with probability 1, those in between are selected with probability </w:t>
            </w:r>
            <w:r w:rsidRPr="00112AD9">
              <w:rPr>
                <w:i/>
              </w:rPr>
              <w:t>q</w:t>
            </w:r>
            <w:r w:rsidR="00243FA8">
              <w:rPr>
                <w:i/>
              </w:rPr>
              <w:t xml:space="preserve"> </w:t>
            </w:r>
            <w:r w:rsidRPr="004B0FFA">
              <w:t>=</w:t>
            </w:r>
            <w:r w:rsidR="00243FA8">
              <w:t xml:space="preserve"> </w:t>
            </w:r>
            <w:r w:rsidRPr="004B0FFA">
              <w:t xml:space="preserve">0.15. </w:t>
            </w:r>
            <w:r w:rsidR="00213F02" w:rsidRPr="004B0FFA">
              <w:t>■ </w:t>
            </w:r>
            <w:r w:rsidRPr="004B0FFA">
              <w:t xml:space="preserve">The threshold mimics a qualitative change. </w:t>
            </w:r>
            <w:r w:rsidR="00213F02" w:rsidRPr="004B0FFA">
              <w:t>■ </w:t>
            </w:r>
            <w:r w:rsidRPr="004B0FFA">
              <w:t>Population size (in</w:t>
            </w:r>
            <w:r w:rsidR="00213F02" w:rsidRPr="004B0FFA">
              <w:t>itial and maximum) is set to 10</w:t>
            </w:r>
            <w:r w:rsidRPr="004B0FFA">
              <w:rPr>
                <w:vertAlign w:val="superscript"/>
              </w:rPr>
              <w:t>5</w:t>
            </w:r>
            <w:r w:rsidRPr="004B0FFA">
              <w:t xml:space="preserve"> (excess individuals are removed at random).</w:t>
            </w:r>
          </w:p>
        </w:tc>
        <w:tc>
          <w:tcPr>
            <w:tcW w:w="5812" w:type="dxa"/>
            <w:tcBorders>
              <w:bottom w:val="single" w:sz="6" w:space="0" w:color="000000"/>
            </w:tcBorders>
            <w:shd w:val="clear" w:color="auto" w:fill="EAEAEA"/>
            <w:tcMar>
              <w:top w:w="0" w:type="dxa"/>
              <w:left w:w="30" w:type="dxa"/>
              <w:bottom w:w="0" w:type="dxa"/>
              <w:right w:w="30" w:type="dxa"/>
            </w:tcMar>
          </w:tcPr>
          <w:p w14:paraId="69EDA8CC" w14:textId="52FACAC9" w:rsidR="00FF7E7E" w:rsidRPr="004B0FFA" w:rsidRDefault="00FF7E7E" w:rsidP="00243FA8">
            <w:pPr>
              <w:pStyle w:val="Standard"/>
              <w:spacing w:line="276" w:lineRule="auto"/>
              <w:jc w:val="left"/>
            </w:pPr>
            <w:r w:rsidRPr="004B0FFA">
              <w:t>In the conventional model, populations disappear</w:t>
            </w:r>
            <w:r w:rsidR="00243FA8">
              <w:t xml:space="preserve"> rapidly</w:t>
            </w:r>
            <w:r w:rsidRPr="004B0FFA">
              <w:t xml:space="preserve"> (15 generations).</w:t>
            </w:r>
            <w:r w:rsidR="005B7B96" w:rsidRPr="004B0FFA">
              <w:t xml:space="preserve"> ■ </w:t>
            </w:r>
            <w:r w:rsidRPr="004B0FFA">
              <w:t>In the cooperative model, the population adapts on a commensurate timescale. The epigenetic contribution (i.e. random plasticity, in this model) increases</w:t>
            </w:r>
            <w:r w:rsidR="00243FA8">
              <w:t xml:space="preserve"> rapidly</w:t>
            </w:r>
            <w:r w:rsidRPr="004B0FFA">
              <w:t xml:space="preserve">, before gradually decreasing, while the genetic contribution steadily increases, reflecting </w:t>
            </w:r>
            <w:r w:rsidR="00213F02" w:rsidRPr="004B0FFA">
              <w:t>g</w:t>
            </w:r>
            <w:r w:rsidRPr="004B0FFA">
              <w:t>enetic assimilation.</w:t>
            </w:r>
            <w:r w:rsidR="005B7B96" w:rsidRPr="004B0FFA">
              <w:t xml:space="preserve"> ■ </w:t>
            </w:r>
            <w:r w:rsidR="00243FA8">
              <w:t>I</w:t>
            </w:r>
            <w:r w:rsidRPr="004B0FFA">
              <w:t>n both models genetic variation pre-exists the selective event and is revealed by crossovers at each generation.</w:t>
            </w:r>
          </w:p>
        </w:tc>
      </w:tr>
      <w:tr w:rsidR="00FF7E7E" w:rsidRPr="004B0FFA" w14:paraId="6B833ECB" w14:textId="77777777" w:rsidTr="00852F15">
        <w:trPr>
          <w:trHeight w:val="888"/>
        </w:trPr>
        <w:tc>
          <w:tcPr>
            <w:tcW w:w="1477" w:type="dxa"/>
            <w:tcBorders>
              <w:top w:val="single" w:sz="6" w:space="0" w:color="000000"/>
              <w:bottom w:val="single" w:sz="6" w:space="0" w:color="000000"/>
            </w:tcBorders>
            <w:tcMar>
              <w:top w:w="0" w:type="dxa"/>
              <w:left w:w="30" w:type="dxa"/>
              <w:bottom w:w="0" w:type="dxa"/>
              <w:right w:w="30" w:type="dxa"/>
            </w:tcMar>
          </w:tcPr>
          <w:p w14:paraId="683CF79F" w14:textId="6C0C28BC" w:rsidR="00FF7E7E" w:rsidRPr="004B0FFA" w:rsidRDefault="00FF7E7E" w:rsidP="00C94875">
            <w:pPr>
              <w:pStyle w:val="Standard"/>
              <w:spacing w:line="276" w:lineRule="auto"/>
              <w:jc w:val="left"/>
            </w:pPr>
            <w:proofErr w:type="spellStart"/>
            <w:r w:rsidRPr="004B0FFA">
              <w:rPr>
                <w:b/>
              </w:rPr>
              <w:t>Kronholm</w:t>
            </w:r>
            <w:proofErr w:type="spellEnd"/>
            <w:r w:rsidRPr="004B0FFA">
              <w:rPr>
                <w:b/>
              </w:rPr>
              <w:t xml:space="preserve"> &amp; Collins </w:t>
            </w:r>
            <w:r w:rsidR="00243FA8">
              <w:rPr>
                <w:b/>
              </w:rPr>
              <w:t>(</w:t>
            </w:r>
            <w:r w:rsidRPr="004B0FFA">
              <w:rPr>
                <w:b/>
              </w:rPr>
              <w:t>2016</w:t>
            </w:r>
            <w:r w:rsidR="00243FA8">
              <w:rPr>
                <w:b/>
              </w:rPr>
              <w:t>)</w:t>
            </w:r>
          </w:p>
          <w:p w14:paraId="05F48F0B" w14:textId="77777777" w:rsidR="004B0FFA" w:rsidRPr="004B0FFA" w:rsidRDefault="004B0FFA" w:rsidP="00C94875">
            <w:pPr>
              <w:pStyle w:val="Standard"/>
              <w:spacing w:line="276" w:lineRule="auto"/>
              <w:jc w:val="left"/>
            </w:pPr>
          </w:p>
          <w:p w14:paraId="12204B47" w14:textId="7A425576" w:rsidR="004B0FFA" w:rsidRPr="004B0FFA" w:rsidRDefault="004B0FFA" w:rsidP="004B0FFA">
            <w:pPr>
              <w:pStyle w:val="Standard"/>
              <w:spacing w:line="276" w:lineRule="auto"/>
              <w:jc w:val="left"/>
            </w:pPr>
          </w:p>
        </w:tc>
        <w:tc>
          <w:tcPr>
            <w:tcW w:w="7938" w:type="dxa"/>
            <w:gridSpan w:val="2"/>
            <w:tcBorders>
              <w:top w:val="single" w:sz="6" w:space="0" w:color="000000"/>
              <w:bottom w:val="single" w:sz="6" w:space="0" w:color="000000"/>
            </w:tcBorders>
            <w:tcMar>
              <w:top w:w="0" w:type="dxa"/>
              <w:left w:w="30" w:type="dxa"/>
              <w:bottom w:w="0" w:type="dxa"/>
              <w:right w:w="30" w:type="dxa"/>
            </w:tcMar>
          </w:tcPr>
          <w:p w14:paraId="7BF491B2" w14:textId="4F3EE988" w:rsidR="00FF7E7E" w:rsidRPr="004B0FFA" w:rsidRDefault="00FF7E7E" w:rsidP="00243FA8">
            <w:pPr>
              <w:pStyle w:val="Standard"/>
              <w:spacing w:line="276" w:lineRule="auto"/>
              <w:jc w:val="left"/>
            </w:pPr>
            <w:r w:rsidRPr="004B0FFA">
              <w:t>Adaptive walk, simulated with an agent-based model. Three steps: (1) individuals mutate</w:t>
            </w:r>
            <w:r w:rsidR="00243FA8">
              <w:t>,</w:t>
            </w:r>
            <w:r w:rsidRPr="004B0FFA">
              <w:t xml:space="preserve"> with epigenetic mutations (frequent and small) or genetic mutations (</w:t>
            </w:r>
            <w:proofErr w:type="gramStart"/>
            <w:r w:rsidRPr="004B0FFA">
              <w:t>rarer</w:t>
            </w:r>
            <w:proofErr w:type="gramEnd"/>
            <w:r w:rsidRPr="004B0FFA">
              <w:t xml:space="preserve"> and bigger)</w:t>
            </w:r>
            <w:r w:rsidR="00243FA8">
              <w:t>;</w:t>
            </w:r>
            <w:r w:rsidRPr="004B0FFA">
              <w:t xml:space="preserve"> (2) individuals reproduce according to their fitness, modelled as a negative exponential of the distance to optimum</w:t>
            </w:r>
            <w:r w:rsidR="00243FA8">
              <w:t>;</w:t>
            </w:r>
            <w:r w:rsidRPr="004B0FFA">
              <w:t xml:space="preserve"> (3) rever</w:t>
            </w:r>
            <w:r w:rsidR="00243FA8">
              <w:t>se</w:t>
            </w:r>
            <w:r w:rsidRPr="004B0FFA">
              <w:t xml:space="preserve"> epigenetic mutations can occur.    ■ Individuals are characterized by </w:t>
            </w:r>
            <w:r w:rsidR="00243FA8">
              <w:t>one</w:t>
            </w:r>
            <w:r w:rsidRPr="004B0FFA">
              <w:t xml:space="preserve"> genetic state</w:t>
            </w:r>
            <w:r w:rsidR="00243FA8">
              <w:t xml:space="preserve"> and</w:t>
            </w:r>
            <w:r w:rsidRPr="004B0FFA">
              <w:t xml:space="preserve"> </w:t>
            </w:r>
            <w:r w:rsidR="00243FA8">
              <w:t>one</w:t>
            </w:r>
            <w:r w:rsidRPr="004B0FFA">
              <w:t xml:space="preserve"> epigenetic state, each taking values in </w:t>
            </w:r>
            <w:proofErr w:type="gramStart"/>
            <w:r w:rsidRPr="004B0FFA">
              <w:t>an</w:t>
            </w:r>
            <w:proofErr w:type="gramEnd"/>
            <w:r w:rsidRPr="004B0FFA">
              <w:t xml:space="preserve"> </w:t>
            </w:r>
            <w:proofErr w:type="spellStart"/>
            <w:r w:rsidRPr="004B0FFA">
              <w:t>hypersphere</w:t>
            </w:r>
            <w:proofErr w:type="spellEnd"/>
            <w:r w:rsidRPr="004B0FFA">
              <w:t xml:space="preserve"> of dimensionality 25 (phenotype = distance to centre of the </w:t>
            </w:r>
            <w:proofErr w:type="spellStart"/>
            <w:r w:rsidRPr="004B0FFA">
              <w:t>hypersphere</w:t>
            </w:r>
            <w:proofErr w:type="spellEnd"/>
            <w:r w:rsidRPr="004B0FFA">
              <w:t>). Epigenetic and genetic mutational effects are modelled as vectors random in angle and magnitude. Epigenetic effects are a subset of genetic effects. ■ Fitness effects are notably arbitrary (fitness decreases from optimum as a Gaussian function, i.e. there is stabilizing selection when at optimum). ■ Simulations are run for 20K generations, with initial population size = 1K. Rever</w:t>
            </w:r>
            <w:r w:rsidR="00243FA8">
              <w:t>se</w:t>
            </w:r>
            <w:r w:rsidRPr="004B0FFA">
              <w:t xml:space="preserve"> epigenetic mutation is explicitly distinguished from forward mutation. ■ Results are obtained by simulations.</w:t>
            </w:r>
          </w:p>
        </w:tc>
        <w:tc>
          <w:tcPr>
            <w:tcW w:w="5812" w:type="dxa"/>
            <w:tcBorders>
              <w:top w:val="single" w:sz="6" w:space="0" w:color="000000"/>
              <w:bottom w:val="single" w:sz="6" w:space="0" w:color="000000"/>
            </w:tcBorders>
            <w:tcMar>
              <w:top w:w="0" w:type="dxa"/>
              <w:left w:w="30" w:type="dxa"/>
              <w:bottom w:w="0" w:type="dxa"/>
              <w:right w:w="30" w:type="dxa"/>
            </w:tcMar>
          </w:tcPr>
          <w:p w14:paraId="70864EA0" w14:textId="3B91D9E1" w:rsidR="00FF7E7E" w:rsidRPr="004B0FFA" w:rsidRDefault="00FF7E7E" w:rsidP="00243FA8">
            <w:pPr>
              <w:pStyle w:val="Standard"/>
              <w:spacing w:line="276" w:lineRule="auto"/>
              <w:jc w:val="left"/>
            </w:pPr>
            <w:r w:rsidRPr="004B0FFA">
              <w:t>Epigenetic mutations can have various effects on adaptation. They can speed up the initial stages of adaptation but also reduce final population fitness (epigenetic fitness effect slightly smaller than those of genetic mutations), or slow early adaptation while allowing fine-tuning (higher fitness) in the late stage (small epigenetic fitness effects), or slow adaptation and result in lower fitness (when they have the same distribution of fitness as genetic mutations, because they have a higher mutation load).</w:t>
            </w:r>
          </w:p>
        </w:tc>
      </w:tr>
      <w:tr w:rsidR="00FF7E7E" w:rsidRPr="004B0FFA" w14:paraId="32E88D07" w14:textId="77777777" w:rsidTr="00852F15">
        <w:trPr>
          <w:trHeight w:val="4115"/>
        </w:trPr>
        <w:tc>
          <w:tcPr>
            <w:tcW w:w="1477" w:type="dxa"/>
            <w:tcBorders>
              <w:top w:val="single" w:sz="6" w:space="0" w:color="000000"/>
              <w:bottom w:val="single" w:sz="6" w:space="0" w:color="000000"/>
            </w:tcBorders>
            <w:shd w:val="clear" w:color="auto" w:fill="EAEAEA"/>
            <w:tcMar>
              <w:top w:w="0" w:type="dxa"/>
              <w:left w:w="30" w:type="dxa"/>
              <w:bottom w:w="0" w:type="dxa"/>
              <w:right w:w="30" w:type="dxa"/>
            </w:tcMar>
          </w:tcPr>
          <w:p w14:paraId="250CD687" w14:textId="77777777" w:rsidR="00FF7E7E" w:rsidRPr="004B0FFA" w:rsidRDefault="00FF7E7E" w:rsidP="00C94875">
            <w:pPr>
              <w:pStyle w:val="Standard"/>
              <w:spacing w:line="276" w:lineRule="auto"/>
              <w:jc w:val="left"/>
              <w:rPr>
                <w:b/>
              </w:rPr>
            </w:pPr>
            <w:r w:rsidRPr="004B0FFA">
              <w:rPr>
                <w:b/>
              </w:rPr>
              <w:lastRenderedPageBreak/>
              <w:t>Present model</w:t>
            </w:r>
          </w:p>
        </w:tc>
        <w:tc>
          <w:tcPr>
            <w:tcW w:w="7938" w:type="dxa"/>
            <w:gridSpan w:val="2"/>
            <w:tcBorders>
              <w:top w:val="single" w:sz="6" w:space="0" w:color="000000"/>
              <w:bottom w:val="single" w:sz="6" w:space="0" w:color="000000"/>
            </w:tcBorders>
            <w:shd w:val="clear" w:color="auto" w:fill="EAEAEA"/>
            <w:tcMar>
              <w:top w:w="0" w:type="dxa"/>
              <w:left w:w="30" w:type="dxa"/>
              <w:bottom w:w="0" w:type="dxa"/>
              <w:right w:w="30" w:type="dxa"/>
            </w:tcMar>
          </w:tcPr>
          <w:p w14:paraId="788EB85B" w14:textId="4F9E38C4" w:rsidR="00FF7E7E" w:rsidRPr="004B0FFA" w:rsidRDefault="00FF7E7E" w:rsidP="00243FA8">
            <w:pPr>
              <w:pStyle w:val="Standard"/>
              <w:spacing w:line="276" w:lineRule="auto"/>
              <w:jc w:val="left"/>
            </w:pPr>
            <w:r w:rsidRPr="004B0FFA">
              <w:t>Individuals are characterized by one genetic variable (7 bits) and one epigenetic variable (7 bits). ■ Adaptive landscape is single-peak (</w:t>
            </w:r>
            <w:r w:rsidRPr="00112AD9">
              <w:rPr>
                <w:i/>
              </w:rPr>
              <w:t>g</w:t>
            </w:r>
            <w:r w:rsidRPr="004B0FFA">
              <w:rPr>
                <w:vertAlign w:val="subscript"/>
              </w:rPr>
              <w:t>1</w:t>
            </w:r>
            <w:r w:rsidRPr="004B0FFA">
              <w:t xml:space="preserve"> = </w:t>
            </w:r>
            <w:r w:rsidRPr="00112AD9">
              <w:rPr>
                <w:i/>
              </w:rPr>
              <w:t>g</w:t>
            </w:r>
            <w:r w:rsidRPr="004B0FFA">
              <w:rPr>
                <w:vertAlign w:val="subscript"/>
              </w:rPr>
              <w:t>2</w:t>
            </w:r>
            <w:r w:rsidRPr="004B0FFA">
              <w:t xml:space="preserve"> = … = </w:t>
            </w:r>
            <w:r w:rsidRPr="00112AD9">
              <w:rPr>
                <w:i/>
              </w:rPr>
              <w:t>g</w:t>
            </w:r>
            <w:r w:rsidRPr="004B0FFA">
              <w:rPr>
                <w:vertAlign w:val="subscript"/>
              </w:rPr>
              <w:t>7</w:t>
            </w:r>
            <w:r w:rsidRPr="004B0FFA">
              <w:t xml:space="preserve"> = 1 AND/OR </w:t>
            </w:r>
            <w:r w:rsidRPr="00112AD9">
              <w:rPr>
                <w:i/>
              </w:rPr>
              <w:t>e</w:t>
            </w:r>
            <w:r w:rsidRPr="004B0FFA">
              <w:rPr>
                <w:vertAlign w:val="subscript"/>
              </w:rPr>
              <w:t>1</w:t>
            </w:r>
            <w:r w:rsidRPr="004B0FFA">
              <w:t xml:space="preserve"> = </w:t>
            </w:r>
            <w:r w:rsidRPr="00112AD9">
              <w:rPr>
                <w:i/>
              </w:rPr>
              <w:t>e</w:t>
            </w:r>
            <w:r w:rsidRPr="004B0FFA">
              <w:rPr>
                <w:vertAlign w:val="subscript"/>
              </w:rPr>
              <w:t>2</w:t>
            </w:r>
            <w:r w:rsidRPr="004B0FFA">
              <w:t xml:space="preserve"> = … = </w:t>
            </w:r>
            <w:r w:rsidRPr="00112AD9">
              <w:rPr>
                <w:i/>
              </w:rPr>
              <w:t>e</w:t>
            </w:r>
            <w:r w:rsidRPr="004B0FFA">
              <w:rPr>
                <w:vertAlign w:val="subscript"/>
              </w:rPr>
              <w:t>7</w:t>
            </w:r>
            <w:r w:rsidRPr="004B0FFA">
              <w:t xml:space="preserve"> </w:t>
            </w:r>
            <w:proofErr w:type="gramStart"/>
            <w:r w:rsidRPr="004B0FFA">
              <w:t>=  1</w:t>
            </w:r>
            <w:proofErr w:type="gramEnd"/>
            <w:r w:rsidRPr="004B0FFA">
              <w:t xml:space="preserve">); with </w:t>
            </w:r>
            <w:proofErr w:type="spellStart"/>
            <w:r w:rsidRPr="00112AD9">
              <w:rPr>
                <w:i/>
              </w:rPr>
              <w:t>w</w:t>
            </w:r>
            <w:r w:rsidRPr="004B0FFA">
              <w:rPr>
                <w:vertAlign w:val="subscript"/>
              </w:rPr>
              <w:t>peak</w:t>
            </w:r>
            <w:proofErr w:type="spellEnd"/>
            <w:r w:rsidRPr="004B0FFA">
              <w:t xml:space="preserve"> = 1.1 and </w:t>
            </w:r>
            <w:proofErr w:type="spellStart"/>
            <w:r w:rsidRPr="00112AD9">
              <w:rPr>
                <w:i/>
              </w:rPr>
              <w:t>w</w:t>
            </w:r>
            <w:r w:rsidRPr="004B0FFA">
              <w:rPr>
                <w:vertAlign w:val="subscript"/>
              </w:rPr>
              <w:t>off</w:t>
            </w:r>
            <w:proofErr w:type="spellEnd"/>
            <w:r w:rsidR="00243FA8">
              <w:rPr>
                <w:vertAlign w:val="subscript"/>
              </w:rPr>
              <w:t>-</w:t>
            </w:r>
            <w:r w:rsidRPr="004B0FFA">
              <w:rPr>
                <w:vertAlign w:val="subscript"/>
              </w:rPr>
              <w:t>peak</w:t>
            </w:r>
            <w:r w:rsidRPr="004B0FFA">
              <w:t xml:space="preserve"> = 1. </w:t>
            </w:r>
            <w:proofErr w:type="spellStart"/>
            <w:r w:rsidRPr="00112AD9">
              <w:rPr>
                <w:i/>
              </w:rPr>
              <w:t>W</w:t>
            </w:r>
            <w:r w:rsidRPr="004B0FFA">
              <w:rPr>
                <w:vertAlign w:val="subscript"/>
              </w:rPr>
              <w:t>individual</w:t>
            </w:r>
            <w:proofErr w:type="spellEnd"/>
            <w:r w:rsidRPr="004B0FFA">
              <w:t xml:space="preserve"> = </w:t>
            </w:r>
            <w:proofErr w:type="gramStart"/>
            <w:r w:rsidRPr="004B0FFA">
              <w:t>max(</w:t>
            </w:r>
            <w:proofErr w:type="spellStart"/>
            <w:proofErr w:type="gramEnd"/>
            <w:r w:rsidRPr="00112AD9">
              <w:rPr>
                <w:i/>
              </w:rPr>
              <w:t>w</w:t>
            </w:r>
            <w:r w:rsidRPr="004B0FFA">
              <w:rPr>
                <w:vertAlign w:val="subscript"/>
              </w:rPr>
              <w:t>genes</w:t>
            </w:r>
            <w:proofErr w:type="spellEnd"/>
            <w:r w:rsidRPr="004B0FFA">
              <w:t xml:space="preserve">, </w:t>
            </w:r>
            <w:proofErr w:type="spellStart"/>
            <w:r w:rsidRPr="00112AD9">
              <w:rPr>
                <w:i/>
              </w:rPr>
              <w:t>w</w:t>
            </w:r>
            <w:r w:rsidRPr="004B0FFA">
              <w:rPr>
                <w:vertAlign w:val="subscript"/>
              </w:rPr>
              <w:t>epigene</w:t>
            </w:r>
            <w:proofErr w:type="spellEnd"/>
            <w:r w:rsidRPr="004B0FFA">
              <w:t xml:space="preserve">), </w:t>
            </w:r>
            <w:r w:rsidR="00243FA8">
              <w:t>i.e.</w:t>
            </w:r>
            <w:r w:rsidRPr="004B0FFA">
              <w:t xml:space="preserve"> there is full redundancy between genetic and epigenetic factors. ■ Genetic variation is always blind (µ</w:t>
            </w:r>
            <w:r w:rsidRPr="004B0FFA">
              <w:rPr>
                <w:vertAlign w:val="subscript"/>
              </w:rPr>
              <w:t>g</w:t>
            </w:r>
            <w:r w:rsidRPr="004B0FFA">
              <w:t xml:space="preserve"> = 10</w:t>
            </w:r>
            <w:r w:rsidR="00243FA8">
              <w:rPr>
                <w:vertAlign w:val="superscript"/>
              </w:rPr>
              <w:t>–</w:t>
            </w:r>
            <w:r w:rsidRPr="004B0FFA">
              <w:rPr>
                <w:vertAlign w:val="superscript"/>
              </w:rPr>
              <w:t>4</w:t>
            </w:r>
            <w:r w:rsidRPr="004B0FFA">
              <w:t xml:space="preserve"> per sequence), epigenetic variation is generally blind (µ</w:t>
            </w:r>
            <w:r w:rsidRPr="004B0FFA">
              <w:rPr>
                <w:vertAlign w:val="subscript"/>
              </w:rPr>
              <w:t>e</w:t>
            </w:r>
            <w:r w:rsidRPr="004B0FFA">
              <w:t xml:space="preserve"> = 10</w:t>
            </w:r>
            <w:r w:rsidRPr="004B0FFA">
              <w:rPr>
                <w:vertAlign w:val="superscript"/>
              </w:rPr>
              <w:t>–1</w:t>
            </w:r>
            <w:r w:rsidRPr="004B0FFA">
              <w:t xml:space="preserve"> per sequence) except when </w:t>
            </w:r>
            <w:proofErr w:type="spellStart"/>
            <w:r w:rsidRPr="004B0FFA">
              <w:t>epigenes</w:t>
            </w:r>
            <w:proofErr w:type="spellEnd"/>
            <w:r w:rsidRPr="004B0FFA">
              <w:t xml:space="preserve"> are induced by the environment (see below). ■ A set of strategies are explored: (1) genes only (no epigenetic variable); (2) </w:t>
            </w:r>
            <w:proofErr w:type="spellStart"/>
            <w:r w:rsidRPr="004B0FFA">
              <w:t>epigenes</w:t>
            </w:r>
            <w:proofErr w:type="spellEnd"/>
            <w:r w:rsidRPr="004B0FFA">
              <w:t xml:space="preserve"> only (no genetic variable); (3) genes and </w:t>
            </w:r>
            <w:proofErr w:type="spellStart"/>
            <w:r w:rsidRPr="004B0FFA">
              <w:t>epigenes</w:t>
            </w:r>
            <w:proofErr w:type="spellEnd"/>
            <w:r w:rsidRPr="004B0FFA">
              <w:t xml:space="preserve"> (each variable mutates independently); (4) mutagenic </w:t>
            </w:r>
            <w:proofErr w:type="spellStart"/>
            <w:r w:rsidRPr="004B0FFA">
              <w:t>epigenes</w:t>
            </w:r>
            <w:proofErr w:type="spellEnd"/>
            <w:r w:rsidRPr="004B0FFA">
              <w:t xml:space="preserve">: mutation of genes is increased by a factor </w:t>
            </w:r>
            <w:r w:rsidRPr="00112AD9">
              <w:rPr>
                <w:i/>
              </w:rPr>
              <w:t>n</w:t>
            </w:r>
            <w:r w:rsidRPr="004B0FFA">
              <w:t>*10</w:t>
            </w:r>
            <w:r w:rsidRPr="004B0FFA">
              <w:rPr>
                <w:vertAlign w:val="superscript"/>
              </w:rPr>
              <w:t>2</w:t>
            </w:r>
            <w:r w:rsidRPr="004B0FFA">
              <w:t xml:space="preserve">, where </w:t>
            </w:r>
            <w:r w:rsidRPr="00112AD9">
              <w:rPr>
                <w:i/>
              </w:rPr>
              <w:t>n</w:t>
            </w:r>
            <w:r w:rsidRPr="004B0FFA">
              <w:t xml:space="preserve"> is the number of epigenetic bits = 1; (5) inducible (mutagenic) </w:t>
            </w:r>
            <w:proofErr w:type="spellStart"/>
            <w:r w:rsidRPr="004B0FFA">
              <w:t>epigenes</w:t>
            </w:r>
            <w:proofErr w:type="spellEnd"/>
            <w:r w:rsidRPr="004B0FFA">
              <w:t xml:space="preserve">: when </w:t>
            </w:r>
            <w:proofErr w:type="spellStart"/>
            <w:r w:rsidRPr="004B0FFA">
              <w:t>epigenes</w:t>
            </w:r>
            <w:proofErr w:type="spellEnd"/>
            <w:r w:rsidRPr="004B0FFA">
              <w:t xml:space="preserve"> are mutated, they are mutated towards fit</w:t>
            </w:r>
            <w:r w:rsidR="00243FA8">
              <w:t>ness</w:t>
            </w:r>
            <w:r w:rsidRPr="004B0FFA">
              <w:t xml:space="preserve"> (0 → 1 and 1→ 1); (6) costly (inducible, mutagenic) </w:t>
            </w:r>
            <w:proofErr w:type="spellStart"/>
            <w:r w:rsidRPr="004B0FFA">
              <w:t>epigenes</w:t>
            </w:r>
            <w:proofErr w:type="spellEnd"/>
            <w:r w:rsidRPr="004B0FFA">
              <w:t xml:space="preserve">: </w:t>
            </w:r>
            <w:proofErr w:type="spellStart"/>
            <w:r w:rsidRPr="00112AD9">
              <w:rPr>
                <w:i/>
              </w:rPr>
              <w:t>w</w:t>
            </w:r>
            <w:r w:rsidRPr="004B0FFA">
              <w:rPr>
                <w:vertAlign w:val="subscript"/>
              </w:rPr>
              <w:t>peak</w:t>
            </w:r>
            <w:proofErr w:type="spellEnd"/>
            <w:r w:rsidRPr="004B0FFA">
              <w:rPr>
                <w:vertAlign w:val="subscript"/>
              </w:rPr>
              <w:t xml:space="preserve"> </w:t>
            </w:r>
            <w:proofErr w:type="spellStart"/>
            <w:r w:rsidRPr="004B0FFA">
              <w:rPr>
                <w:vertAlign w:val="subscript"/>
              </w:rPr>
              <w:t>epigene</w:t>
            </w:r>
            <w:proofErr w:type="spellEnd"/>
            <w:r w:rsidRPr="004B0FFA">
              <w:t xml:space="preserve"> = 1.05; (7) flexible (inducible, mutagenic) </w:t>
            </w:r>
            <w:proofErr w:type="spellStart"/>
            <w:r w:rsidRPr="004B0FFA">
              <w:t>epigenes</w:t>
            </w:r>
            <w:proofErr w:type="spellEnd"/>
            <w:r w:rsidRPr="004B0FFA">
              <w:t xml:space="preserve">: inducing </w:t>
            </w:r>
            <w:proofErr w:type="spellStart"/>
            <w:r w:rsidRPr="004B0FFA">
              <w:t>epigenes</w:t>
            </w:r>
            <w:proofErr w:type="spellEnd"/>
            <w:r w:rsidRPr="004B0FFA">
              <w:t xml:space="preserve"> ceases when individual is at peak (either epigenetically or genetically). ■ Simulations are run for 10</w:t>
            </w:r>
            <w:r w:rsidRPr="004B0FFA">
              <w:rPr>
                <w:vertAlign w:val="superscript"/>
              </w:rPr>
              <w:t>6</w:t>
            </w:r>
            <w:r w:rsidRPr="004B0FFA">
              <w:t xml:space="preserve"> generations, with </w:t>
            </w:r>
            <w:proofErr w:type="spellStart"/>
            <w:r w:rsidRPr="00112AD9">
              <w:rPr>
                <w:i/>
              </w:rPr>
              <w:t>N</w:t>
            </w:r>
            <w:r w:rsidRPr="004B0FFA">
              <w:rPr>
                <w:vertAlign w:val="subscript"/>
              </w:rPr>
              <w:t>max</w:t>
            </w:r>
            <w:proofErr w:type="spellEnd"/>
            <w:r w:rsidRPr="004B0FFA">
              <w:t xml:space="preserve"> = 1000 (random remov</w:t>
            </w:r>
            <w:r w:rsidR="00243FA8">
              <w:t>al</w:t>
            </w:r>
            <w:r w:rsidRPr="004B0FFA">
              <w:t xml:space="preserve"> of surplus individuals if </w:t>
            </w:r>
            <w:r w:rsidR="00243FA8">
              <w:t>present</w:t>
            </w:r>
            <w:r w:rsidRPr="004B0FFA">
              <w:t>). ■ Results are obtained by simulations.</w:t>
            </w:r>
          </w:p>
        </w:tc>
        <w:tc>
          <w:tcPr>
            <w:tcW w:w="5812" w:type="dxa"/>
            <w:tcBorders>
              <w:top w:val="single" w:sz="6" w:space="0" w:color="000000"/>
              <w:bottom w:val="single" w:sz="6" w:space="0" w:color="000000"/>
            </w:tcBorders>
            <w:shd w:val="clear" w:color="auto" w:fill="EAEAEA"/>
            <w:tcMar>
              <w:top w:w="0" w:type="dxa"/>
              <w:left w:w="30" w:type="dxa"/>
              <w:bottom w:w="0" w:type="dxa"/>
              <w:right w:w="30" w:type="dxa"/>
            </w:tcMar>
          </w:tcPr>
          <w:p w14:paraId="1643678F" w14:textId="57B834AA" w:rsidR="00FF7E7E" w:rsidRPr="004B0FFA" w:rsidRDefault="00FF7E7E" w:rsidP="0034710B">
            <w:pPr>
              <w:pStyle w:val="Standard"/>
              <w:spacing w:line="276" w:lineRule="auto"/>
              <w:jc w:val="left"/>
            </w:pPr>
            <w:r w:rsidRPr="004B0FFA">
              <w:t xml:space="preserve">Randomly mutated </w:t>
            </w:r>
            <w:proofErr w:type="spellStart"/>
            <w:r w:rsidRPr="004B0FFA">
              <w:t>epigenes</w:t>
            </w:r>
            <w:proofErr w:type="spellEnd"/>
            <w:r w:rsidRPr="004B0FFA">
              <w:t xml:space="preserve"> and environmentally induced (towards fit</w:t>
            </w:r>
            <w:r w:rsidR="00243FA8">
              <w:t>ness</w:t>
            </w:r>
            <w:r w:rsidRPr="004B0FFA">
              <w:t xml:space="preserve">) </w:t>
            </w:r>
            <w:proofErr w:type="spellStart"/>
            <w:r w:rsidRPr="004B0FFA">
              <w:t>epigenes</w:t>
            </w:r>
            <w:proofErr w:type="spellEnd"/>
            <w:r w:rsidRPr="004B0FFA">
              <w:t xml:space="preserve"> accelerate phenotypic adaptation but generally slow down or </w:t>
            </w:r>
            <w:r w:rsidR="00243FA8">
              <w:t>prevent</w:t>
            </w:r>
            <w:r w:rsidR="00243FA8" w:rsidRPr="004B0FFA">
              <w:t xml:space="preserve"> </w:t>
            </w:r>
            <w:r w:rsidRPr="004B0FFA">
              <w:t xml:space="preserve">genetic adaptation </w:t>
            </w:r>
            <w:r w:rsidR="00243FA8">
              <w:t>[</w:t>
            </w:r>
            <w:r w:rsidRPr="004B0FFA">
              <w:t xml:space="preserve">similar to Pal </w:t>
            </w:r>
            <w:r w:rsidR="00243FA8">
              <w:t>(</w:t>
            </w:r>
            <w:r w:rsidRPr="004B0FFA">
              <w:t>1998</w:t>
            </w:r>
            <w:r w:rsidR="00243FA8">
              <w:t>)</w:t>
            </w:r>
            <w:r w:rsidRPr="004B0FFA">
              <w:t xml:space="preserve">, </w:t>
            </w:r>
            <w:proofErr w:type="spellStart"/>
            <w:r w:rsidRPr="004B0FFA">
              <w:t>Klironomos</w:t>
            </w:r>
            <w:proofErr w:type="spellEnd"/>
            <w:r w:rsidRPr="004B0FFA">
              <w:t xml:space="preserve"> </w:t>
            </w:r>
            <w:r w:rsidRPr="00112AD9">
              <w:rPr>
                <w:i/>
              </w:rPr>
              <w:t>et al</w:t>
            </w:r>
            <w:r w:rsidRPr="004B0FFA">
              <w:t xml:space="preserve">. </w:t>
            </w:r>
            <w:r w:rsidR="00243FA8">
              <w:t>(</w:t>
            </w:r>
            <w:r w:rsidRPr="004B0FFA">
              <w:t>2013</w:t>
            </w:r>
            <w:r w:rsidR="00243FA8">
              <w:t>)</w:t>
            </w:r>
            <w:r w:rsidRPr="004B0FFA">
              <w:t xml:space="preserve">, and </w:t>
            </w:r>
            <w:proofErr w:type="spellStart"/>
            <w:r w:rsidRPr="004B0FFA">
              <w:t>Kronholm</w:t>
            </w:r>
            <w:proofErr w:type="spellEnd"/>
            <w:r w:rsidRPr="004B0FFA">
              <w:t xml:space="preserve"> &amp; Collins </w:t>
            </w:r>
            <w:r w:rsidR="0034710B">
              <w:t>(</w:t>
            </w:r>
            <w:r w:rsidRPr="004B0FFA">
              <w:t>2016</w:t>
            </w:r>
            <w:r w:rsidR="0034710B">
              <w:t>)</w:t>
            </w:r>
            <w:r w:rsidRPr="004B0FFA">
              <w:t xml:space="preserve"> in their case of similar fitness effects</w:t>
            </w:r>
            <w:r w:rsidR="0034710B">
              <w:t>]</w:t>
            </w:r>
            <w:r w:rsidRPr="004B0FFA">
              <w:t xml:space="preserve">. ■ Genetic adaptation occurs and is accelerated if </w:t>
            </w:r>
            <w:proofErr w:type="spellStart"/>
            <w:r w:rsidRPr="004B0FFA">
              <w:t>epigenes</w:t>
            </w:r>
            <w:proofErr w:type="spellEnd"/>
            <w:r w:rsidRPr="004B0FFA">
              <w:t xml:space="preserve"> are mutagenic </w:t>
            </w:r>
            <w:r w:rsidR="0034710B">
              <w:t>[</w:t>
            </w:r>
            <w:r w:rsidRPr="004B0FFA">
              <w:t xml:space="preserve">mutational assimilation, similar to </w:t>
            </w:r>
            <w:proofErr w:type="spellStart"/>
            <w:r w:rsidRPr="004B0FFA">
              <w:t>Jablonka</w:t>
            </w:r>
            <w:proofErr w:type="spellEnd"/>
            <w:r w:rsidRPr="004B0FFA">
              <w:t xml:space="preserve"> </w:t>
            </w:r>
            <w:r w:rsidR="0034710B">
              <w:t>&amp;</w:t>
            </w:r>
            <w:r w:rsidR="0034710B" w:rsidRPr="004B0FFA">
              <w:t xml:space="preserve"> </w:t>
            </w:r>
            <w:r w:rsidRPr="004B0FFA">
              <w:t xml:space="preserve">Lamb </w:t>
            </w:r>
            <w:r w:rsidR="0034710B">
              <w:t>(</w:t>
            </w:r>
            <w:r w:rsidRPr="004B0FFA">
              <w:t>1995)</w:t>
            </w:r>
            <w:r w:rsidR="0034710B">
              <w:t>]</w:t>
            </w:r>
            <w:r w:rsidRPr="004B0FFA">
              <w:t>, except if they are induced towards fit</w:t>
            </w:r>
            <w:r w:rsidR="0034710B">
              <w:t>ness</w:t>
            </w:r>
            <w:r w:rsidRPr="004B0FFA">
              <w:t xml:space="preserve">. This acceleration is restored if the induction is flexible (i.e. induction occurs only when individual is off-peak) or if the </w:t>
            </w:r>
            <w:proofErr w:type="spellStart"/>
            <w:r w:rsidRPr="004B0FFA">
              <w:t>epigenes</w:t>
            </w:r>
            <w:proofErr w:type="spellEnd"/>
            <w:r w:rsidRPr="004B0FFA">
              <w:t xml:space="preserve"> are costly </w:t>
            </w:r>
            <w:r w:rsidR="0034710B">
              <w:t>[</w:t>
            </w:r>
            <w:r w:rsidRPr="004B0FFA">
              <w:t xml:space="preserve">their maximum fitness is below the maximum fitness for genes, a situation comparable to </w:t>
            </w:r>
            <w:proofErr w:type="spellStart"/>
            <w:r w:rsidRPr="004B0FFA">
              <w:t>Kronholm</w:t>
            </w:r>
            <w:proofErr w:type="spellEnd"/>
            <w:r w:rsidRPr="004B0FFA">
              <w:t xml:space="preserve"> &amp; Collins </w:t>
            </w:r>
            <w:r w:rsidR="0034710B">
              <w:t>(</w:t>
            </w:r>
            <w:r w:rsidRPr="004B0FFA">
              <w:t>2016</w:t>
            </w:r>
            <w:r w:rsidR="0034710B">
              <w:t>)</w:t>
            </w:r>
            <w:r w:rsidRPr="004B0FFA">
              <w:t xml:space="preserve"> case of slightly lower fitness effects</w:t>
            </w:r>
            <w:r w:rsidR="0034710B">
              <w:t>]</w:t>
            </w:r>
            <w:r w:rsidRPr="004B0FFA">
              <w:t>.</w:t>
            </w:r>
          </w:p>
        </w:tc>
      </w:tr>
    </w:tbl>
    <w:p w14:paraId="1E77023D" w14:textId="77777777" w:rsidR="00FF7E7E" w:rsidRPr="004B0FFA" w:rsidRDefault="00FF7E7E" w:rsidP="00FF7E7E">
      <w:pPr>
        <w:pStyle w:val="Textecourant"/>
        <w:rPr>
          <w:rStyle w:val="CommentReference"/>
          <w:sz w:val="22"/>
        </w:rPr>
      </w:pPr>
    </w:p>
    <w:p w14:paraId="569D9695" w14:textId="77777777" w:rsidR="00FF7E7E" w:rsidRPr="004B0FFA" w:rsidRDefault="00FF7E7E" w:rsidP="00FF7E7E">
      <w:pPr>
        <w:pStyle w:val="Textecourant"/>
        <w:rPr>
          <w:rStyle w:val="CommentReference"/>
          <w:sz w:val="22"/>
        </w:rPr>
        <w:sectPr w:rsidR="00FF7E7E" w:rsidRPr="004B0FFA" w:rsidSect="00682A43">
          <w:headerReference w:type="default" r:id="rId9"/>
          <w:footerReference w:type="default" r:id="rId10"/>
          <w:pgSz w:w="16840" w:h="11907" w:orient="landscape" w:code="9"/>
          <w:pgMar w:top="851" w:right="851" w:bottom="851" w:left="851" w:header="510" w:footer="454" w:gutter="0"/>
          <w:cols w:space="708"/>
          <w:docGrid w:linePitch="326"/>
        </w:sectPr>
      </w:pPr>
    </w:p>
    <w:p w14:paraId="76A6A359" w14:textId="52CB6131" w:rsidR="00246732" w:rsidRPr="00112AD9" w:rsidRDefault="00852F15" w:rsidP="00246732">
      <w:pPr>
        <w:pStyle w:val="Textecourant1"/>
        <w:rPr>
          <w:rStyle w:val="CommentReference"/>
          <w:sz w:val="22"/>
        </w:rPr>
      </w:pPr>
      <w:r>
        <w:rPr>
          <w:rStyle w:val="CommentReference"/>
          <w:b/>
          <w:sz w:val="22"/>
        </w:rPr>
        <w:lastRenderedPageBreak/>
        <w:t xml:space="preserve">Table </w:t>
      </w:r>
      <w:r w:rsidR="0034710B">
        <w:rPr>
          <w:rStyle w:val="CommentReference"/>
          <w:b/>
          <w:sz w:val="22"/>
        </w:rPr>
        <w:t>S2.</w:t>
      </w:r>
      <w:r>
        <w:rPr>
          <w:rStyle w:val="CommentReference"/>
          <w:b/>
          <w:sz w:val="22"/>
        </w:rPr>
        <w:t xml:space="preserve"> </w:t>
      </w:r>
      <w:proofErr w:type="gramStart"/>
      <w:r w:rsidR="00246732" w:rsidRPr="00112AD9">
        <w:rPr>
          <w:rStyle w:val="CommentReference"/>
          <w:sz w:val="22"/>
        </w:rPr>
        <w:t>Description of the model parameters</w:t>
      </w:r>
      <w:r w:rsidR="0034710B">
        <w:rPr>
          <w:rStyle w:val="CommentReference"/>
          <w:sz w:val="22"/>
        </w:rPr>
        <w:t>.</w:t>
      </w:r>
      <w:proofErr w:type="gramEnd"/>
    </w:p>
    <w:p w14:paraId="71D589A3" w14:textId="77777777" w:rsidR="00246732" w:rsidRPr="0034710B" w:rsidRDefault="00246732" w:rsidP="00246732">
      <w:pPr>
        <w:pStyle w:val="Textecourant"/>
      </w:pPr>
    </w:p>
    <w:tbl>
      <w:tblPr>
        <w:tblStyle w:val="TableGrid"/>
        <w:tblW w:w="0" w:type="auto"/>
        <w:tblLook w:val="04A0" w:firstRow="1" w:lastRow="0" w:firstColumn="1" w:lastColumn="0" w:noHBand="0" w:noVBand="1"/>
      </w:tblPr>
      <w:tblGrid>
        <w:gridCol w:w="4889"/>
        <w:gridCol w:w="5142"/>
      </w:tblGrid>
      <w:tr w:rsidR="00246732" w:rsidRPr="004B0FFA" w14:paraId="3CA0067E" w14:textId="77777777" w:rsidTr="00852F15">
        <w:tc>
          <w:tcPr>
            <w:tcW w:w="4889" w:type="dxa"/>
          </w:tcPr>
          <w:p w14:paraId="280E193E" w14:textId="77777777" w:rsidR="00246732" w:rsidRPr="004B0FFA" w:rsidRDefault="00246732" w:rsidP="0034710B">
            <w:pPr>
              <w:pStyle w:val="Textecourant"/>
              <w:ind w:firstLine="0"/>
              <w:jc w:val="left"/>
              <w:rPr>
                <w:b/>
              </w:rPr>
            </w:pPr>
            <w:r w:rsidRPr="004B0FFA">
              <w:rPr>
                <w:b/>
              </w:rPr>
              <w:t>Parameter</w:t>
            </w:r>
          </w:p>
        </w:tc>
        <w:tc>
          <w:tcPr>
            <w:tcW w:w="5142" w:type="dxa"/>
          </w:tcPr>
          <w:p w14:paraId="3FEB3012" w14:textId="77777777" w:rsidR="00246732" w:rsidRPr="004B0FFA" w:rsidRDefault="00246732" w:rsidP="0034710B">
            <w:pPr>
              <w:pStyle w:val="Textecourant"/>
              <w:ind w:firstLine="0"/>
              <w:jc w:val="left"/>
              <w:rPr>
                <w:b/>
              </w:rPr>
            </w:pPr>
            <w:r w:rsidRPr="004B0FFA">
              <w:rPr>
                <w:b/>
              </w:rPr>
              <w:t>Value</w:t>
            </w:r>
          </w:p>
        </w:tc>
      </w:tr>
      <w:tr w:rsidR="00246732" w:rsidRPr="004B0FFA" w14:paraId="4FAA3CDE" w14:textId="77777777" w:rsidTr="00852F15">
        <w:tc>
          <w:tcPr>
            <w:tcW w:w="4889" w:type="dxa"/>
          </w:tcPr>
          <w:p w14:paraId="6225F573" w14:textId="77777777" w:rsidR="00246732" w:rsidRPr="004B0FFA" w:rsidRDefault="00246732" w:rsidP="0034710B">
            <w:pPr>
              <w:pStyle w:val="Textecourant"/>
              <w:spacing w:line="276" w:lineRule="auto"/>
              <w:ind w:firstLine="0"/>
              <w:jc w:val="left"/>
            </w:pPr>
            <w:r w:rsidRPr="004B0FFA">
              <w:rPr>
                <w:lang w:eastAsia="fr-FR"/>
              </w:rPr>
              <w:t>Population size</w:t>
            </w:r>
          </w:p>
        </w:tc>
        <w:tc>
          <w:tcPr>
            <w:tcW w:w="5142" w:type="dxa"/>
          </w:tcPr>
          <w:p w14:paraId="65462946" w14:textId="77777777" w:rsidR="00246732" w:rsidRPr="004B0FFA" w:rsidRDefault="00246732" w:rsidP="0034710B">
            <w:pPr>
              <w:pStyle w:val="Textecourant"/>
              <w:spacing w:line="276" w:lineRule="auto"/>
              <w:ind w:firstLine="0"/>
              <w:jc w:val="left"/>
              <w:rPr>
                <w:lang w:eastAsia="fr-FR"/>
              </w:rPr>
            </w:pPr>
            <w:r w:rsidRPr="00112AD9">
              <w:rPr>
                <w:i/>
                <w:lang w:eastAsia="fr-FR"/>
              </w:rPr>
              <w:t>N</w:t>
            </w:r>
            <w:r w:rsidRPr="004B0FFA">
              <w:rPr>
                <w:lang w:eastAsia="fr-FR"/>
              </w:rPr>
              <w:t xml:space="preserve"> &lt; 1K individuals</w:t>
            </w:r>
          </w:p>
        </w:tc>
      </w:tr>
      <w:tr w:rsidR="00246732" w:rsidRPr="004B0FFA" w14:paraId="66D7D291" w14:textId="77777777" w:rsidTr="00852F15">
        <w:tc>
          <w:tcPr>
            <w:tcW w:w="4889" w:type="dxa"/>
          </w:tcPr>
          <w:p w14:paraId="50EDF3B4" w14:textId="77777777" w:rsidR="00246732" w:rsidRPr="004B0FFA" w:rsidRDefault="00246732" w:rsidP="0034710B">
            <w:pPr>
              <w:pStyle w:val="Textecourant"/>
              <w:spacing w:line="276" w:lineRule="auto"/>
              <w:ind w:firstLine="0"/>
              <w:jc w:val="left"/>
            </w:pPr>
            <w:r w:rsidRPr="004B0FFA">
              <w:rPr>
                <w:lang w:eastAsia="fr-FR"/>
              </w:rPr>
              <w:t>Number of bits of the gene</w:t>
            </w:r>
          </w:p>
        </w:tc>
        <w:tc>
          <w:tcPr>
            <w:tcW w:w="5142" w:type="dxa"/>
          </w:tcPr>
          <w:p w14:paraId="53AB1F2D" w14:textId="77777777" w:rsidR="00246732" w:rsidRPr="004B0FFA" w:rsidRDefault="00246732" w:rsidP="0034710B">
            <w:pPr>
              <w:pStyle w:val="Textecourant"/>
              <w:spacing w:line="276" w:lineRule="auto"/>
              <w:ind w:firstLine="0"/>
              <w:jc w:val="left"/>
              <w:rPr>
                <w:lang w:eastAsia="fr-FR"/>
              </w:rPr>
            </w:pPr>
            <w:proofErr w:type="gramStart"/>
            <w:r w:rsidRPr="00112AD9">
              <w:rPr>
                <w:i/>
                <w:lang w:eastAsia="fr-FR"/>
              </w:rPr>
              <w:t>k</w:t>
            </w:r>
            <w:proofErr w:type="gramEnd"/>
            <w:r w:rsidRPr="004B0FFA">
              <w:rPr>
                <w:lang w:eastAsia="fr-FR"/>
              </w:rPr>
              <w:t xml:space="preserve"> = 7 bits; each bit takes value 0 or 1</w:t>
            </w:r>
          </w:p>
        </w:tc>
      </w:tr>
      <w:tr w:rsidR="00246732" w:rsidRPr="004B0FFA" w14:paraId="68E9FC38" w14:textId="77777777" w:rsidTr="00852F15">
        <w:tc>
          <w:tcPr>
            <w:tcW w:w="4889" w:type="dxa"/>
          </w:tcPr>
          <w:p w14:paraId="00B600FC" w14:textId="77777777" w:rsidR="00246732" w:rsidRPr="004B0FFA" w:rsidRDefault="00246732" w:rsidP="0034710B">
            <w:pPr>
              <w:pStyle w:val="Textecourant"/>
              <w:spacing w:line="276" w:lineRule="auto"/>
              <w:ind w:firstLine="0"/>
              <w:jc w:val="left"/>
            </w:pPr>
            <w:r w:rsidRPr="004B0FFA">
              <w:rPr>
                <w:lang w:eastAsia="fr-FR"/>
              </w:rPr>
              <w:t xml:space="preserve">Number of bits of the </w:t>
            </w:r>
            <w:proofErr w:type="spellStart"/>
            <w:r w:rsidRPr="004B0FFA">
              <w:rPr>
                <w:lang w:eastAsia="fr-FR"/>
              </w:rPr>
              <w:t>epigene</w:t>
            </w:r>
            <w:proofErr w:type="spellEnd"/>
          </w:p>
        </w:tc>
        <w:tc>
          <w:tcPr>
            <w:tcW w:w="5142" w:type="dxa"/>
          </w:tcPr>
          <w:p w14:paraId="61508422" w14:textId="77777777" w:rsidR="00246732" w:rsidRPr="004B0FFA" w:rsidRDefault="00246732" w:rsidP="0034710B">
            <w:pPr>
              <w:pStyle w:val="Textecourant"/>
              <w:spacing w:line="276" w:lineRule="auto"/>
              <w:ind w:firstLine="0"/>
              <w:jc w:val="left"/>
              <w:rPr>
                <w:lang w:eastAsia="fr-FR"/>
              </w:rPr>
            </w:pPr>
            <w:proofErr w:type="gramStart"/>
            <w:r w:rsidRPr="004B0FFA">
              <w:rPr>
                <w:lang w:eastAsia="fr-FR"/>
              </w:rPr>
              <w:t>l</w:t>
            </w:r>
            <w:proofErr w:type="gramEnd"/>
            <w:r w:rsidRPr="004B0FFA">
              <w:rPr>
                <w:lang w:eastAsia="fr-FR"/>
              </w:rPr>
              <w:t xml:space="preserve"> = 7 bits; each bit takes value 0 or 1</w:t>
            </w:r>
          </w:p>
        </w:tc>
      </w:tr>
      <w:tr w:rsidR="00246732" w:rsidRPr="004B0FFA" w14:paraId="56B16771" w14:textId="77777777" w:rsidTr="00852F15">
        <w:tc>
          <w:tcPr>
            <w:tcW w:w="4889" w:type="dxa"/>
          </w:tcPr>
          <w:p w14:paraId="737DDCE9" w14:textId="77777777" w:rsidR="00246732" w:rsidRPr="004B0FFA" w:rsidRDefault="00246732" w:rsidP="0034710B">
            <w:pPr>
              <w:pStyle w:val="Textecourant"/>
              <w:spacing w:line="276" w:lineRule="auto"/>
              <w:ind w:firstLine="0"/>
              <w:jc w:val="left"/>
            </w:pPr>
            <w:r w:rsidRPr="004B0FFA">
              <w:rPr>
                <w:lang w:eastAsia="fr-FR"/>
              </w:rPr>
              <w:t xml:space="preserve">Fitness landscape for the gene </w:t>
            </w:r>
          </w:p>
        </w:tc>
        <w:tc>
          <w:tcPr>
            <w:tcW w:w="5142" w:type="dxa"/>
          </w:tcPr>
          <w:p w14:paraId="3E90DE6A" w14:textId="77777777" w:rsidR="00246732" w:rsidRPr="004B0FFA" w:rsidRDefault="00246732" w:rsidP="0034710B">
            <w:pPr>
              <w:pStyle w:val="Textecourant"/>
              <w:spacing w:line="276" w:lineRule="auto"/>
              <w:ind w:firstLine="0"/>
              <w:jc w:val="left"/>
            </w:pPr>
            <w:proofErr w:type="spellStart"/>
            <w:proofErr w:type="gramStart"/>
            <w:r w:rsidRPr="00112AD9">
              <w:rPr>
                <w:i/>
                <w:lang w:eastAsia="fr-FR"/>
              </w:rPr>
              <w:t>w</w:t>
            </w:r>
            <w:r w:rsidRPr="00FE55B4">
              <w:rPr>
                <w:sz w:val="14"/>
                <w:szCs w:val="10"/>
                <w:lang w:eastAsia="fr-FR"/>
              </w:rPr>
              <w:t>gene</w:t>
            </w:r>
            <w:proofErr w:type="spellEnd"/>
            <w:proofErr w:type="gramEnd"/>
            <w:r w:rsidRPr="00FE55B4">
              <w:rPr>
                <w:sz w:val="14"/>
                <w:szCs w:val="10"/>
                <w:lang w:eastAsia="fr-FR"/>
              </w:rPr>
              <w:t xml:space="preserve"> peak </w:t>
            </w:r>
            <w:r w:rsidRPr="004B0FFA">
              <w:rPr>
                <w:lang w:eastAsia="fr-FR"/>
              </w:rPr>
              <w:t xml:space="preserve">= 1.1 (all genetic bits are 1s); </w:t>
            </w:r>
            <w:proofErr w:type="spellStart"/>
            <w:r w:rsidRPr="00112AD9">
              <w:rPr>
                <w:i/>
                <w:lang w:eastAsia="fr-FR"/>
              </w:rPr>
              <w:t>w</w:t>
            </w:r>
            <w:r w:rsidRPr="00FE55B4">
              <w:rPr>
                <w:sz w:val="14"/>
                <w:szCs w:val="10"/>
                <w:lang w:eastAsia="fr-FR"/>
              </w:rPr>
              <w:t>gene</w:t>
            </w:r>
            <w:proofErr w:type="spellEnd"/>
            <w:r w:rsidRPr="00FE55B4">
              <w:rPr>
                <w:sz w:val="14"/>
                <w:szCs w:val="10"/>
                <w:lang w:eastAsia="fr-FR"/>
              </w:rPr>
              <w:t xml:space="preserve"> off-peak </w:t>
            </w:r>
            <w:r w:rsidRPr="004B0FFA">
              <w:rPr>
                <w:lang w:eastAsia="fr-FR"/>
              </w:rPr>
              <w:t>= 1 (otherwise)</w:t>
            </w:r>
          </w:p>
        </w:tc>
      </w:tr>
      <w:tr w:rsidR="00246732" w:rsidRPr="004B0FFA" w14:paraId="3819FD34" w14:textId="77777777" w:rsidTr="00852F15">
        <w:tc>
          <w:tcPr>
            <w:tcW w:w="4889" w:type="dxa"/>
          </w:tcPr>
          <w:p w14:paraId="6EDA3935" w14:textId="77777777" w:rsidR="00246732" w:rsidRPr="004B0FFA" w:rsidRDefault="00246732" w:rsidP="0034710B">
            <w:pPr>
              <w:pStyle w:val="Textecourant"/>
              <w:spacing w:line="276" w:lineRule="auto"/>
              <w:ind w:firstLine="0"/>
              <w:jc w:val="left"/>
            </w:pPr>
            <w:r w:rsidRPr="004B0FFA">
              <w:rPr>
                <w:lang w:eastAsia="fr-FR"/>
              </w:rPr>
              <w:t xml:space="preserve">Fitness landscape for the </w:t>
            </w:r>
            <w:proofErr w:type="spellStart"/>
            <w:r w:rsidRPr="004B0FFA">
              <w:rPr>
                <w:lang w:eastAsia="fr-FR"/>
              </w:rPr>
              <w:t>epigene</w:t>
            </w:r>
            <w:proofErr w:type="spellEnd"/>
            <w:r w:rsidRPr="004B0FFA">
              <w:rPr>
                <w:lang w:eastAsia="fr-FR"/>
              </w:rPr>
              <w:t xml:space="preserve"> (general case)</w:t>
            </w:r>
          </w:p>
        </w:tc>
        <w:tc>
          <w:tcPr>
            <w:tcW w:w="5142" w:type="dxa"/>
          </w:tcPr>
          <w:p w14:paraId="44D19A51" w14:textId="77777777" w:rsidR="00246732" w:rsidRPr="004B0FFA" w:rsidRDefault="00246732" w:rsidP="0034710B">
            <w:pPr>
              <w:pStyle w:val="Textecourant"/>
              <w:spacing w:line="276" w:lineRule="auto"/>
              <w:ind w:firstLine="0"/>
              <w:jc w:val="left"/>
              <w:rPr>
                <w:lang w:eastAsia="fr-FR"/>
              </w:rPr>
            </w:pPr>
            <w:proofErr w:type="spellStart"/>
            <w:proofErr w:type="gramStart"/>
            <w:r w:rsidRPr="00112AD9">
              <w:rPr>
                <w:i/>
                <w:lang w:eastAsia="fr-FR"/>
              </w:rPr>
              <w:t>w</w:t>
            </w:r>
            <w:r w:rsidRPr="00FE55B4">
              <w:rPr>
                <w:sz w:val="14"/>
                <w:szCs w:val="10"/>
                <w:lang w:eastAsia="fr-FR"/>
              </w:rPr>
              <w:t>epigene</w:t>
            </w:r>
            <w:proofErr w:type="spellEnd"/>
            <w:proofErr w:type="gramEnd"/>
            <w:r w:rsidRPr="00FE55B4">
              <w:rPr>
                <w:sz w:val="14"/>
                <w:szCs w:val="10"/>
                <w:lang w:eastAsia="fr-FR"/>
              </w:rPr>
              <w:t xml:space="preserve"> peak </w:t>
            </w:r>
            <w:r w:rsidRPr="004B0FFA">
              <w:rPr>
                <w:lang w:eastAsia="fr-FR"/>
              </w:rPr>
              <w:t xml:space="preserve">= 1.1 (all epigenetic bits are 1s); </w:t>
            </w:r>
            <w:proofErr w:type="spellStart"/>
            <w:r w:rsidRPr="00112AD9">
              <w:rPr>
                <w:i/>
                <w:lang w:eastAsia="fr-FR"/>
              </w:rPr>
              <w:t>w</w:t>
            </w:r>
            <w:r w:rsidRPr="00FE55B4">
              <w:rPr>
                <w:sz w:val="14"/>
                <w:szCs w:val="10"/>
                <w:lang w:eastAsia="fr-FR"/>
              </w:rPr>
              <w:t>epigene</w:t>
            </w:r>
            <w:proofErr w:type="spellEnd"/>
            <w:r w:rsidRPr="00FE55B4">
              <w:rPr>
                <w:sz w:val="14"/>
                <w:szCs w:val="10"/>
                <w:lang w:eastAsia="fr-FR"/>
              </w:rPr>
              <w:t xml:space="preserve"> off-peak </w:t>
            </w:r>
            <w:r w:rsidRPr="004B0FFA">
              <w:rPr>
                <w:lang w:eastAsia="fr-FR"/>
              </w:rPr>
              <w:t>= 1 (otherwise)</w:t>
            </w:r>
          </w:p>
        </w:tc>
      </w:tr>
      <w:tr w:rsidR="00246732" w:rsidRPr="004B0FFA" w14:paraId="7C1A4DA4" w14:textId="77777777" w:rsidTr="00852F15">
        <w:tc>
          <w:tcPr>
            <w:tcW w:w="4889" w:type="dxa"/>
          </w:tcPr>
          <w:p w14:paraId="58137D52" w14:textId="77777777" w:rsidR="00246732" w:rsidRPr="004B0FFA" w:rsidRDefault="00246732" w:rsidP="0034710B">
            <w:pPr>
              <w:pStyle w:val="Textecourant"/>
              <w:spacing w:line="276" w:lineRule="auto"/>
              <w:ind w:firstLine="0"/>
              <w:jc w:val="left"/>
              <w:rPr>
                <w:lang w:eastAsia="fr-FR"/>
              </w:rPr>
            </w:pPr>
            <w:r w:rsidRPr="004B0FFA">
              <w:rPr>
                <w:lang w:eastAsia="fr-FR"/>
              </w:rPr>
              <w:t xml:space="preserve">Fitness landscape for costly </w:t>
            </w:r>
            <w:proofErr w:type="spellStart"/>
            <w:r w:rsidRPr="004B0FFA">
              <w:rPr>
                <w:lang w:eastAsia="fr-FR"/>
              </w:rPr>
              <w:t>epigenes</w:t>
            </w:r>
            <w:proofErr w:type="spellEnd"/>
            <w:r w:rsidRPr="004B0FFA">
              <w:rPr>
                <w:lang w:eastAsia="fr-FR"/>
              </w:rPr>
              <w:t xml:space="preserve"> (for individuals with costly </w:t>
            </w:r>
            <w:proofErr w:type="spellStart"/>
            <w:r w:rsidRPr="004B0FFA">
              <w:rPr>
                <w:lang w:eastAsia="fr-FR"/>
              </w:rPr>
              <w:t>epigenes</w:t>
            </w:r>
            <w:proofErr w:type="spellEnd"/>
            <w:r w:rsidRPr="004B0FFA">
              <w:rPr>
                <w:lang w:eastAsia="fr-FR"/>
              </w:rPr>
              <w:t>)</w:t>
            </w:r>
          </w:p>
        </w:tc>
        <w:tc>
          <w:tcPr>
            <w:tcW w:w="5142" w:type="dxa"/>
          </w:tcPr>
          <w:p w14:paraId="7EBB8CED" w14:textId="77777777" w:rsidR="00246732" w:rsidRPr="004B0FFA" w:rsidRDefault="00246732" w:rsidP="0034710B">
            <w:pPr>
              <w:pStyle w:val="Textecourant"/>
              <w:spacing w:line="276" w:lineRule="auto"/>
              <w:ind w:firstLine="0"/>
              <w:jc w:val="left"/>
              <w:rPr>
                <w:lang w:eastAsia="fr-FR"/>
              </w:rPr>
            </w:pPr>
            <w:proofErr w:type="spellStart"/>
            <w:proofErr w:type="gramStart"/>
            <w:r w:rsidRPr="00112AD9">
              <w:rPr>
                <w:i/>
                <w:lang w:eastAsia="fr-FR"/>
              </w:rPr>
              <w:t>w</w:t>
            </w:r>
            <w:r w:rsidRPr="00FE55B4">
              <w:rPr>
                <w:sz w:val="14"/>
                <w:szCs w:val="10"/>
                <w:lang w:eastAsia="fr-FR"/>
              </w:rPr>
              <w:t>costly</w:t>
            </w:r>
            <w:proofErr w:type="spellEnd"/>
            <w:proofErr w:type="gramEnd"/>
            <w:r w:rsidRPr="00FE55B4">
              <w:rPr>
                <w:sz w:val="14"/>
                <w:szCs w:val="10"/>
                <w:lang w:eastAsia="fr-FR"/>
              </w:rPr>
              <w:t xml:space="preserve"> </w:t>
            </w:r>
            <w:proofErr w:type="spellStart"/>
            <w:r w:rsidRPr="00FE55B4">
              <w:rPr>
                <w:sz w:val="14"/>
                <w:szCs w:val="10"/>
                <w:lang w:eastAsia="fr-FR"/>
              </w:rPr>
              <w:t>epigene</w:t>
            </w:r>
            <w:proofErr w:type="spellEnd"/>
            <w:r w:rsidRPr="00FE55B4">
              <w:rPr>
                <w:sz w:val="14"/>
                <w:szCs w:val="10"/>
                <w:lang w:eastAsia="fr-FR"/>
              </w:rPr>
              <w:t xml:space="preserve"> peak</w:t>
            </w:r>
            <w:r w:rsidRPr="004B0FFA">
              <w:rPr>
                <w:sz w:val="10"/>
                <w:szCs w:val="10"/>
                <w:lang w:eastAsia="fr-FR"/>
              </w:rPr>
              <w:t xml:space="preserve"> </w:t>
            </w:r>
            <w:r w:rsidRPr="004B0FFA">
              <w:rPr>
                <w:lang w:eastAsia="fr-FR"/>
              </w:rPr>
              <w:t xml:space="preserve">= 1.05; </w:t>
            </w:r>
            <w:proofErr w:type="spellStart"/>
            <w:r w:rsidRPr="00112AD9">
              <w:rPr>
                <w:i/>
                <w:lang w:eastAsia="fr-FR"/>
              </w:rPr>
              <w:t>w</w:t>
            </w:r>
            <w:r w:rsidRPr="00FE55B4">
              <w:rPr>
                <w:sz w:val="14"/>
                <w:szCs w:val="10"/>
                <w:lang w:eastAsia="fr-FR"/>
              </w:rPr>
              <w:t>costly</w:t>
            </w:r>
            <w:proofErr w:type="spellEnd"/>
            <w:r w:rsidRPr="00FE55B4">
              <w:rPr>
                <w:sz w:val="14"/>
                <w:szCs w:val="10"/>
                <w:lang w:eastAsia="fr-FR"/>
              </w:rPr>
              <w:t xml:space="preserve"> </w:t>
            </w:r>
            <w:proofErr w:type="spellStart"/>
            <w:r w:rsidRPr="00FE55B4">
              <w:rPr>
                <w:sz w:val="14"/>
                <w:szCs w:val="10"/>
                <w:lang w:eastAsia="fr-FR"/>
              </w:rPr>
              <w:t>epigene</w:t>
            </w:r>
            <w:proofErr w:type="spellEnd"/>
            <w:r w:rsidRPr="00FE55B4">
              <w:rPr>
                <w:sz w:val="14"/>
                <w:szCs w:val="10"/>
                <w:lang w:eastAsia="fr-FR"/>
              </w:rPr>
              <w:t xml:space="preserve"> off-peak </w:t>
            </w:r>
            <w:r w:rsidRPr="004B0FFA">
              <w:rPr>
                <w:lang w:eastAsia="fr-FR"/>
              </w:rPr>
              <w:t>= 1</w:t>
            </w:r>
          </w:p>
        </w:tc>
      </w:tr>
      <w:tr w:rsidR="00246732" w:rsidRPr="004B0FFA" w14:paraId="00B9F645" w14:textId="77777777" w:rsidTr="00852F15">
        <w:tc>
          <w:tcPr>
            <w:tcW w:w="4889" w:type="dxa"/>
          </w:tcPr>
          <w:p w14:paraId="18217C00" w14:textId="77777777" w:rsidR="00246732" w:rsidRPr="004B0FFA" w:rsidRDefault="00246732" w:rsidP="0034710B">
            <w:pPr>
              <w:pStyle w:val="Textecourant"/>
              <w:spacing w:line="276" w:lineRule="auto"/>
              <w:ind w:firstLine="0"/>
              <w:jc w:val="left"/>
              <w:rPr>
                <w:lang w:eastAsia="fr-FR"/>
              </w:rPr>
            </w:pPr>
            <w:r w:rsidRPr="004B0FFA">
              <w:rPr>
                <w:lang w:eastAsia="fr-FR"/>
              </w:rPr>
              <w:t>Fitness function for the individual</w:t>
            </w:r>
          </w:p>
        </w:tc>
        <w:tc>
          <w:tcPr>
            <w:tcW w:w="5142" w:type="dxa"/>
          </w:tcPr>
          <w:p w14:paraId="579EC35F" w14:textId="77777777" w:rsidR="00246732" w:rsidRPr="004B0FFA" w:rsidRDefault="00246732" w:rsidP="0034710B">
            <w:pPr>
              <w:pStyle w:val="Textecourant"/>
              <w:spacing w:line="276" w:lineRule="auto"/>
              <w:ind w:firstLine="0"/>
              <w:jc w:val="left"/>
              <w:rPr>
                <w:lang w:eastAsia="fr-FR"/>
              </w:rPr>
            </w:pPr>
            <w:proofErr w:type="spellStart"/>
            <w:proofErr w:type="gramStart"/>
            <w:r w:rsidRPr="00112AD9">
              <w:rPr>
                <w:i/>
                <w:lang w:eastAsia="fr-FR"/>
              </w:rPr>
              <w:t>w</w:t>
            </w:r>
            <w:r w:rsidRPr="00FE55B4">
              <w:rPr>
                <w:sz w:val="14"/>
                <w:szCs w:val="10"/>
                <w:lang w:eastAsia="fr-FR"/>
              </w:rPr>
              <w:t>individual</w:t>
            </w:r>
            <w:proofErr w:type="spellEnd"/>
            <w:proofErr w:type="gramEnd"/>
            <w:r w:rsidRPr="004B0FFA">
              <w:rPr>
                <w:sz w:val="10"/>
                <w:szCs w:val="10"/>
                <w:lang w:eastAsia="fr-FR"/>
              </w:rPr>
              <w:t xml:space="preserve"> </w:t>
            </w:r>
            <w:r w:rsidRPr="004B0FFA">
              <w:rPr>
                <w:lang w:eastAsia="fr-FR"/>
              </w:rPr>
              <w:t>= max[</w:t>
            </w:r>
            <w:proofErr w:type="spellStart"/>
            <w:r w:rsidRPr="00112AD9">
              <w:rPr>
                <w:i/>
                <w:lang w:eastAsia="fr-FR"/>
              </w:rPr>
              <w:t>w</w:t>
            </w:r>
            <w:r w:rsidRPr="00FE55B4">
              <w:rPr>
                <w:sz w:val="14"/>
                <w:szCs w:val="10"/>
                <w:lang w:eastAsia="fr-FR"/>
              </w:rPr>
              <w:t>gene</w:t>
            </w:r>
            <w:proofErr w:type="spellEnd"/>
            <w:r w:rsidRPr="004B0FFA">
              <w:rPr>
                <w:lang w:eastAsia="fr-FR"/>
              </w:rPr>
              <w:t xml:space="preserve">, </w:t>
            </w:r>
            <w:proofErr w:type="spellStart"/>
            <w:r w:rsidRPr="00112AD9">
              <w:rPr>
                <w:i/>
                <w:lang w:eastAsia="fr-FR"/>
              </w:rPr>
              <w:t>w</w:t>
            </w:r>
            <w:r w:rsidRPr="00FE55B4">
              <w:rPr>
                <w:sz w:val="14"/>
                <w:szCs w:val="10"/>
                <w:lang w:eastAsia="fr-FR"/>
              </w:rPr>
              <w:t>epigene</w:t>
            </w:r>
            <w:proofErr w:type="spellEnd"/>
            <w:r w:rsidRPr="004B0FFA">
              <w:rPr>
                <w:lang w:eastAsia="fr-FR"/>
              </w:rPr>
              <w:t>]</w:t>
            </w:r>
          </w:p>
        </w:tc>
      </w:tr>
      <w:tr w:rsidR="00246732" w:rsidRPr="004B0FFA" w14:paraId="7CE48206" w14:textId="77777777" w:rsidTr="00852F15">
        <w:tc>
          <w:tcPr>
            <w:tcW w:w="4889" w:type="dxa"/>
          </w:tcPr>
          <w:p w14:paraId="792977F9" w14:textId="77777777" w:rsidR="00246732" w:rsidRPr="004B0FFA" w:rsidRDefault="00246732" w:rsidP="0034710B">
            <w:pPr>
              <w:pStyle w:val="Textecourant"/>
              <w:spacing w:line="276" w:lineRule="auto"/>
              <w:ind w:firstLine="0"/>
              <w:jc w:val="left"/>
              <w:rPr>
                <w:lang w:eastAsia="fr-FR"/>
              </w:rPr>
            </w:pPr>
            <w:r w:rsidRPr="004B0FFA">
              <w:rPr>
                <w:lang w:eastAsia="fr-FR"/>
              </w:rPr>
              <w:t xml:space="preserve">Mutation rate for the gene </w:t>
            </w:r>
          </w:p>
        </w:tc>
        <w:tc>
          <w:tcPr>
            <w:tcW w:w="5142" w:type="dxa"/>
          </w:tcPr>
          <w:p w14:paraId="46EC9387" w14:textId="782A19F4" w:rsidR="00246732" w:rsidRPr="004B0FFA" w:rsidRDefault="00246732" w:rsidP="0034710B">
            <w:pPr>
              <w:pStyle w:val="Textecourant"/>
              <w:spacing w:line="276" w:lineRule="auto"/>
              <w:ind w:firstLine="0"/>
              <w:jc w:val="left"/>
            </w:pPr>
            <w:proofErr w:type="spellStart"/>
            <w:r w:rsidRPr="004B0FFA">
              <w:rPr>
                <w:lang w:eastAsia="fr-FR"/>
              </w:rPr>
              <w:t>μ</w:t>
            </w:r>
            <w:r w:rsidRPr="00FE55B4">
              <w:rPr>
                <w:sz w:val="14"/>
                <w:szCs w:val="10"/>
                <w:lang w:eastAsia="fr-FR"/>
              </w:rPr>
              <w:t>gene</w:t>
            </w:r>
            <w:proofErr w:type="spellEnd"/>
            <w:r w:rsidRPr="004B0FFA">
              <w:rPr>
                <w:sz w:val="10"/>
                <w:szCs w:val="10"/>
                <w:lang w:eastAsia="fr-FR"/>
              </w:rPr>
              <w:t xml:space="preserve"> </w:t>
            </w:r>
            <w:r w:rsidRPr="004B0FFA">
              <w:rPr>
                <w:lang w:eastAsia="fr-FR"/>
              </w:rPr>
              <w:t>= 10</w:t>
            </w:r>
            <w:r w:rsidR="0034710B" w:rsidRPr="00112AD9">
              <w:rPr>
                <w:vertAlign w:val="superscript"/>
                <w:lang w:eastAsia="fr-FR"/>
              </w:rPr>
              <w:t>–4</w:t>
            </w:r>
            <w:r w:rsidRPr="004B0FFA">
              <w:rPr>
                <w:sz w:val="10"/>
                <w:szCs w:val="10"/>
                <w:lang w:eastAsia="fr-FR"/>
              </w:rPr>
              <w:t xml:space="preserve"> </w:t>
            </w:r>
            <w:r w:rsidRPr="004B0FFA">
              <w:rPr>
                <w:lang w:eastAsia="fr-FR"/>
              </w:rPr>
              <w:t>(per sequence)</w:t>
            </w:r>
          </w:p>
        </w:tc>
      </w:tr>
      <w:tr w:rsidR="00246732" w:rsidRPr="004B0FFA" w14:paraId="0923E7A5" w14:textId="77777777" w:rsidTr="00852F15">
        <w:tc>
          <w:tcPr>
            <w:tcW w:w="4889" w:type="dxa"/>
          </w:tcPr>
          <w:p w14:paraId="655D142B" w14:textId="77777777" w:rsidR="00246732" w:rsidRPr="004B0FFA" w:rsidRDefault="00246732" w:rsidP="0034710B">
            <w:pPr>
              <w:pStyle w:val="Textecourant"/>
              <w:spacing w:line="276" w:lineRule="auto"/>
              <w:ind w:firstLine="0"/>
              <w:jc w:val="left"/>
            </w:pPr>
            <w:r w:rsidRPr="004B0FFA">
              <w:rPr>
                <w:lang w:eastAsia="fr-FR"/>
              </w:rPr>
              <w:t xml:space="preserve">Mutation rate for the </w:t>
            </w:r>
            <w:proofErr w:type="spellStart"/>
            <w:r w:rsidRPr="004B0FFA">
              <w:rPr>
                <w:lang w:eastAsia="fr-FR"/>
              </w:rPr>
              <w:t>epigene</w:t>
            </w:r>
            <w:proofErr w:type="spellEnd"/>
          </w:p>
        </w:tc>
        <w:tc>
          <w:tcPr>
            <w:tcW w:w="5142" w:type="dxa"/>
          </w:tcPr>
          <w:p w14:paraId="3EDB965B" w14:textId="6B92A6E7" w:rsidR="00246732" w:rsidRPr="004B0FFA" w:rsidRDefault="00246732" w:rsidP="0034710B">
            <w:pPr>
              <w:pStyle w:val="Textecourant"/>
              <w:spacing w:line="276" w:lineRule="auto"/>
              <w:ind w:firstLine="0"/>
              <w:jc w:val="left"/>
              <w:rPr>
                <w:lang w:eastAsia="fr-FR"/>
              </w:rPr>
            </w:pPr>
            <w:proofErr w:type="spellStart"/>
            <w:r w:rsidRPr="004B0FFA">
              <w:rPr>
                <w:lang w:eastAsia="fr-FR"/>
              </w:rPr>
              <w:t>μ</w:t>
            </w:r>
            <w:r w:rsidRPr="00FE55B4">
              <w:rPr>
                <w:sz w:val="14"/>
                <w:szCs w:val="10"/>
                <w:lang w:eastAsia="fr-FR"/>
              </w:rPr>
              <w:t>epigene</w:t>
            </w:r>
            <w:proofErr w:type="spellEnd"/>
            <w:r w:rsidRPr="004B0FFA">
              <w:rPr>
                <w:sz w:val="10"/>
                <w:szCs w:val="10"/>
                <w:lang w:eastAsia="fr-FR"/>
              </w:rPr>
              <w:t xml:space="preserve"> </w:t>
            </w:r>
            <w:r w:rsidRPr="004B0FFA">
              <w:rPr>
                <w:lang w:eastAsia="fr-FR"/>
              </w:rPr>
              <w:t>= 10</w:t>
            </w:r>
            <w:r w:rsidR="0034710B" w:rsidRPr="00112AD9">
              <w:rPr>
                <w:vertAlign w:val="superscript"/>
                <w:lang w:eastAsia="fr-FR"/>
              </w:rPr>
              <w:t>–</w:t>
            </w:r>
            <w:r w:rsidR="0034710B">
              <w:rPr>
                <w:vertAlign w:val="superscript"/>
                <w:lang w:eastAsia="fr-FR"/>
              </w:rPr>
              <w:t>1</w:t>
            </w:r>
            <w:r w:rsidRPr="004B0FFA">
              <w:rPr>
                <w:sz w:val="10"/>
                <w:szCs w:val="10"/>
                <w:lang w:eastAsia="fr-FR"/>
              </w:rPr>
              <w:t xml:space="preserve"> </w:t>
            </w:r>
            <w:r w:rsidRPr="004B0FFA">
              <w:rPr>
                <w:lang w:eastAsia="fr-FR"/>
              </w:rPr>
              <w:t>(per sequence)</w:t>
            </w:r>
          </w:p>
        </w:tc>
      </w:tr>
      <w:tr w:rsidR="00246732" w:rsidRPr="004B0FFA" w14:paraId="63DA4DFB" w14:textId="77777777" w:rsidTr="00852F15">
        <w:tc>
          <w:tcPr>
            <w:tcW w:w="4889" w:type="dxa"/>
          </w:tcPr>
          <w:p w14:paraId="417A5C77" w14:textId="77777777" w:rsidR="00246732" w:rsidRPr="004B0FFA" w:rsidRDefault="00246732" w:rsidP="0034710B">
            <w:pPr>
              <w:pStyle w:val="Textecourant"/>
              <w:spacing w:line="276" w:lineRule="auto"/>
              <w:ind w:firstLine="0"/>
              <w:jc w:val="left"/>
            </w:pPr>
            <w:r w:rsidRPr="004B0FFA">
              <w:rPr>
                <w:lang w:eastAsia="fr-FR"/>
              </w:rPr>
              <w:t xml:space="preserve">Induction rate by the environment (for individuals with inducible </w:t>
            </w:r>
            <w:proofErr w:type="spellStart"/>
            <w:r w:rsidRPr="004B0FFA">
              <w:rPr>
                <w:lang w:eastAsia="fr-FR"/>
              </w:rPr>
              <w:t>epigenes</w:t>
            </w:r>
            <w:proofErr w:type="spellEnd"/>
            <w:r w:rsidRPr="004B0FFA">
              <w:rPr>
                <w:lang w:eastAsia="fr-FR"/>
              </w:rPr>
              <w:t>)</w:t>
            </w:r>
          </w:p>
        </w:tc>
        <w:tc>
          <w:tcPr>
            <w:tcW w:w="5142" w:type="dxa"/>
          </w:tcPr>
          <w:p w14:paraId="0E3A0B90" w14:textId="77777777" w:rsidR="00246732" w:rsidRPr="004B0FFA" w:rsidRDefault="00246732" w:rsidP="0034710B">
            <w:pPr>
              <w:pStyle w:val="Textecourant"/>
              <w:spacing w:line="276" w:lineRule="auto"/>
              <w:ind w:firstLine="0"/>
              <w:jc w:val="left"/>
            </w:pPr>
            <w:proofErr w:type="gramStart"/>
            <w:r w:rsidRPr="00112AD9">
              <w:rPr>
                <w:i/>
                <w:lang w:eastAsia="fr-FR"/>
              </w:rPr>
              <w:t>r</w:t>
            </w:r>
            <w:proofErr w:type="gramEnd"/>
            <w:r w:rsidRPr="004B0FFA">
              <w:rPr>
                <w:lang w:eastAsia="fr-FR"/>
              </w:rPr>
              <w:t xml:space="preserve"> = 1 (i.e. 100% of mutated epigenetic bits turn into 1s)</w:t>
            </w:r>
          </w:p>
        </w:tc>
      </w:tr>
      <w:tr w:rsidR="00246732" w:rsidRPr="004B0FFA" w14:paraId="5DDA8102" w14:textId="77777777" w:rsidTr="00852F15">
        <w:tc>
          <w:tcPr>
            <w:tcW w:w="4889" w:type="dxa"/>
          </w:tcPr>
          <w:p w14:paraId="48EE78A4" w14:textId="77777777" w:rsidR="00246732" w:rsidRPr="004B0FFA" w:rsidRDefault="00246732" w:rsidP="0034710B">
            <w:pPr>
              <w:pStyle w:val="Textecourant"/>
              <w:spacing w:line="276" w:lineRule="auto"/>
              <w:ind w:firstLine="0"/>
              <w:jc w:val="left"/>
            </w:pPr>
            <w:r w:rsidRPr="004B0FFA">
              <w:rPr>
                <w:lang w:eastAsia="fr-FR"/>
              </w:rPr>
              <w:t xml:space="preserve">Mutagenicity of </w:t>
            </w:r>
            <w:proofErr w:type="spellStart"/>
            <w:r w:rsidRPr="004B0FFA">
              <w:rPr>
                <w:lang w:eastAsia="fr-FR"/>
              </w:rPr>
              <w:t>epigenes</w:t>
            </w:r>
            <w:proofErr w:type="spellEnd"/>
            <w:r w:rsidRPr="004B0FFA">
              <w:rPr>
                <w:lang w:eastAsia="fr-FR"/>
              </w:rPr>
              <w:t xml:space="preserve"> (for individuals with mutagenic </w:t>
            </w:r>
            <w:proofErr w:type="spellStart"/>
            <w:r w:rsidRPr="004B0FFA">
              <w:rPr>
                <w:lang w:eastAsia="fr-FR"/>
              </w:rPr>
              <w:t>epigenes</w:t>
            </w:r>
            <w:proofErr w:type="spellEnd"/>
            <w:r w:rsidRPr="004B0FFA">
              <w:rPr>
                <w:lang w:eastAsia="fr-FR"/>
              </w:rPr>
              <w:t>)</w:t>
            </w:r>
          </w:p>
        </w:tc>
        <w:tc>
          <w:tcPr>
            <w:tcW w:w="5142" w:type="dxa"/>
          </w:tcPr>
          <w:p w14:paraId="7F96F8FA" w14:textId="2342E8F7" w:rsidR="00246732" w:rsidRPr="004B0FFA" w:rsidRDefault="00246732" w:rsidP="00D83C87">
            <w:pPr>
              <w:pStyle w:val="Textecourant"/>
              <w:spacing w:line="276" w:lineRule="auto"/>
              <w:ind w:firstLine="0"/>
              <w:jc w:val="left"/>
            </w:pPr>
            <w:proofErr w:type="spellStart"/>
            <w:r w:rsidRPr="004B0FFA">
              <w:rPr>
                <w:lang w:eastAsia="fr-FR"/>
              </w:rPr>
              <w:t>μ</w:t>
            </w:r>
            <w:r w:rsidRPr="00FE55B4">
              <w:rPr>
                <w:sz w:val="14"/>
                <w:szCs w:val="10"/>
                <w:lang w:eastAsia="fr-FR"/>
              </w:rPr>
              <w:t>gene</w:t>
            </w:r>
            <w:proofErr w:type="spellEnd"/>
            <w:r w:rsidRPr="00FE55B4">
              <w:rPr>
                <w:sz w:val="14"/>
                <w:szCs w:val="10"/>
                <w:lang w:eastAsia="fr-FR"/>
              </w:rPr>
              <w:t xml:space="preserve"> new </w:t>
            </w:r>
            <w:r w:rsidRPr="004B0FFA">
              <w:rPr>
                <w:lang w:eastAsia="fr-FR"/>
              </w:rPr>
              <w:t xml:space="preserve">= </w:t>
            </w:r>
            <w:proofErr w:type="spellStart"/>
            <w:r w:rsidRPr="004B0FFA">
              <w:rPr>
                <w:lang w:eastAsia="fr-FR"/>
              </w:rPr>
              <w:t>μ</w:t>
            </w:r>
            <w:r w:rsidRPr="00FE55B4">
              <w:rPr>
                <w:sz w:val="14"/>
                <w:szCs w:val="10"/>
                <w:lang w:eastAsia="fr-FR"/>
              </w:rPr>
              <w:t>gene</w:t>
            </w:r>
            <w:proofErr w:type="spellEnd"/>
            <w:r w:rsidRPr="004B0FFA">
              <w:rPr>
                <w:lang w:eastAsia="fr-FR"/>
              </w:rPr>
              <w:t>*10</w:t>
            </w:r>
            <w:r w:rsidR="00D83C87" w:rsidRPr="00D83C87">
              <w:rPr>
                <w:vertAlign w:val="superscript"/>
                <w:lang w:eastAsia="fr-FR"/>
              </w:rPr>
              <w:t>2</w:t>
            </w:r>
            <w:r w:rsidR="00D83C87">
              <w:rPr>
                <w:lang w:eastAsia="fr-FR"/>
              </w:rPr>
              <w:t xml:space="preserve"> </w:t>
            </w:r>
            <w:r w:rsidRPr="004B0FFA">
              <w:rPr>
                <w:lang w:eastAsia="fr-FR"/>
              </w:rPr>
              <w:t>*</w:t>
            </w:r>
            <w:r w:rsidRPr="00112AD9">
              <w:rPr>
                <w:i/>
                <w:lang w:eastAsia="fr-FR"/>
              </w:rPr>
              <w:t>p</w:t>
            </w:r>
            <w:r w:rsidRPr="004B0FFA">
              <w:rPr>
                <w:lang w:eastAsia="fr-FR"/>
              </w:rPr>
              <w:t xml:space="preserve"> (where </w:t>
            </w:r>
            <w:r w:rsidRPr="00112AD9">
              <w:rPr>
                <w:i/>
                <w:lang w:eastAsia="fr-FR"/>
              </w:rPr>
              <w:t>p</w:t>
            </w:r>
            <w:r w:rsidRPr="004B0FFA">
              <w:rPr>
                <w:lang w:eastAsia="fr-FR"/>
              </w:rPr>
              <w:t xml:space="preserve"> is the proportion of epigenetic bits which are 1s)</w:t>
            </w:r>
          </w:p>
        </w:tc>
      </w:tr>
    </w:tbl>
    <w:p w14:paraId="2294230A" w14:textId="77777777" w:rsidR="00775F7E" w:rsidRDefault="00775F7E" w:rsidP="00775F7E">
      <w:pPr>
        <w:pStyle w:val="Textecourant1"/>
      </w:pPr>
    </w:p>
    <w:sectPr w:rsidR="00775F7E" w:rsidSect="00F431EE">
      <w:pgSz w:w="11907" w:h="16840" w:code="9"/>
      <w:pgMar w:top="851" w:right="851" w:bottom="851" w:left="851" w:header="510" w:footer="454" w:gutter="0"/>
      <w:cols w:space="708"/>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EFD248" w14:textId="77777777" w:rsidR="008930CC" w:rsidRDefault="008930CC" w:rsidP="00883A5C">
      <w:r>
        <w:separator/>
      </w:r>
    </w:p>
  </w:endnote>
  <w:endnote w:type="continuationSeparator" w:id="0">
    <w:p w14:paraId="76C3999A" w14:textId="77777777" w:rsidR="008930CC" w:rsidRDefault="008930CC" w:rsidP="00883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ohit Hindi">
    <w:altName w:val="MS Gothic"/>
    <w:charset w:val="80"/>
    <w:family w:val="auto"/>
    <w:pitch w:val="variable"/>
  </w:font>
  <w:font w:name="Tahoma">
    <w:panose1 w:val="020B0604030504040204"/>
    <w:charset w:val="00"/>
    <w:family w:val="auto"/>
    <w:pitch w:val="variable"/>
    <w:sig w:usb0="00000003" w:usb1="00000000" w:usb2="00000000" w:usb3="00000000" w:csb0="00000001" w:csb1="00000000"/>
  </w:font>
  <w:font w:name="Minion Pro">
    <w:altName w:val="Times New Roman"/>
    <w:charset w:val="01"/>
    <w:family w:val="roman"/>
    <w:pitch w:val="variable"/>
  </w:font>
  <w:font w:name="Droid Sans">
    <w:panose1 w:val="00000000000000000000"/>
    <w:charset w:val="00"/>
    <w:family w:val="roman"/>
    <w:notTrueType/>
    <w:pitch w:val="default"/>
  </w:font>
  <w:font w:name="Nimbus Roman No9 L">
    <w:altName w:val="Times New Roman"/>
    <w:charset w:val="01"/>
    <w:family w:val="roman"/>
    <w:pitch w:val="variable"/>
  </w:font>
  <w:font w:name="WenQuanYi Micro Hei">
    <w:charset w:val="00"/>
    <w:family w:val="auto"/>
    <w:pitch w:val="variable"/>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Black">
    <w:panose1 w:val="020B0A04020102020204"/>
    <w:charset w:val="00"/>
    <w:family w:val="auto"/>
    <w:pitch w:val="variable"/>
    <w:sig w:usb0="00000003" w:usb1="00000000" w:usb2="00000000" w:usb3="00000000" w:csb0="00000001" w:csb1="00000000"/>
  </w:font>
  <w:font w:name="LiberationSerif">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149627"/>
      <w:docPartObj>
        <w:docPartGallery w:val="Page Numbers (Bottom of Page)"/>
        <w:docPartUnique/>
      </w:docPartObj>
    </w:sdtPr>
    <w:sdtEndPr/>
    <w:sdtContent>
      <w:p w14:paraId="0D867C1F" w14:textId="184227B5" w:rsidR="00932DDF" w:rsidRDefault="00932DDF">
        <w:pPr>
          <w:pStyle w:val="Footer"/>
          <w:jc w:val="center"/>
        </w:pPr>
        <w:r>
          <w:fldChar w:fldCharType="begin"/>
        </w:r>
        <w:r>
          <w:instrText xml:space="preserve"> PAGE   \* MERGEFORMAT </w:instrText>
        </w:r>
        <w:r>
          <w:fldChar w:fldCharType="separate"/>
        </w:r>
        <w:r w:rsidR="00845C30">
          <w:rPr>
            <w:noProof/>
          </w:rPr>
          <w:t>5</w:t>
        </w:r>
        <w:r>
          <w:rPr>
            <w:noProof/>
          </w:rPr>
          <w:fldChar w:fldCharType="end"/>
        </w:r>
      </w:p>
    </w:sdtContent>
  </w:sdt>
  <w:p w14:paraId="7B5467F5" w14:textId="77777777" w:rsidR="00932DDF" w:rsidRDefault="00932D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1E848A" w14:textId="77777777" w:rsidR="008930CC" w:rsidRDefault="008930CC" w:rsidP="00883A5C">
      <w:r>
        <w:separator/>
      </w:r>
    </w:p>
  </w:footnote>
  <w:footnote w:type="continuationSeparator" w:id="0">
    <w:p w14:paraId="1218F98A" w14:textId="77777777" w:rsidR="008930CC" w:rsidRDefault="008930CC" w:rsidP="00883A5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4165FF" w14:textId="77777777" w:rsidR="00932DDF" w:rsidRDefault="00932DDF">
    <w:pPr>
      <w:pStyle w:val="Header"/>
      <w:jc w:val="right"/>
    </w:pPr>
  </w:p>
  <w:p w14:paraId="36F2A5C1" w14:textId="77777777" w:rsidR="00932DDF" w:rsidRDefault="00932DD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114CD64"/>
    <w:lvl w:ilvl="0">
      <w:start w:val="1"/>
      <w:numFmt w:val="decimal"/>
      <w:lvlText w:val="%1."/>
      <w:lvlJc w:val="left"/>
      <w:pPr>
        <w:tabs>
          <w:tab w:val="num" w:pos="1492"/>
        </w:tabs>
        <w:ind w:left="1492" w:hanging="360"/>
      </w:pPr>
    </w:lvl>
  </w:abstractNum>
  <w:abstractNum w:abstractNumId="1">
    <w:nsid w:val="FFFFFF7D"/>
    <w:multiLevelType w:val="singleLevel"/>
    <w:tmpl w:val="9BB4CA8A"/>
    <w:lvl w:ilvl="0">
      <w:start w:val="1"/>
      <w:numFmt w:val="decimal"/>
      <w:lvlText w:val="%1."/>
      <w:lvlJc w:val="left"/>
      <w:pPr>
        <w:tabs>
          <w:tab w:val="num" w:pos="1209"/>
        </w:tabs>
        <w:ind w:left="1209" w:hanging="360"/>
      </w:pPr>
    </w:lvl>
  </w:abstractNum>
  <w:abstractNum w:abstractNumId="2">
    <w:nsid w:val="FFFFFF7E"/>
    <w:multiLevelType w:val="singleLevel"/>
    <w:tmpl w:val="4F54D98E"/>
    <w:lvl w:ilvl="0">
      <w:start w:val="1"/>
      <w:numFmt w:val="decimal"/>
      <w:lvlText w:val="%1."/>
      <w:lvlJc w:val="left"/>
      <w:pPr>
        <w:tabs>
          <w:tab w:val="num" w:pos="926"/>
        </w:tabs>
        <w:ind w:left="926" w:hanging="360"/>
      </w:pPr>
    </w:lvl>
  </w:abstractNum>
  <w:abstractNum w:abstractNumId="3">
    <w:nsid w:val="FFFFFF7F"/>
    <w:multiLevelType w:val="singleLevel"/>
    <w:tmpl w:val="B606AD02"/>
    <w:lvl w:ilvl="0">
      <w:start w:val="1"/>
      <w:numFmt w:val="decimal"/>
      <w:lvlText w:val="%1."/>
      <w:lvlJc w:val="left"/>
      <w:pPr>
        <w:tabs>
          <w:tab w:val="num" w:pos="643"/>
        </w:tabs>
        <w:ind w:left="643" w:hanging="360"/>
      </w:pPr>
    </w:lvl>
  </w:abstractNum>
  <w:abstractNum w:abstractNumId="4">
    <w:nsid w:val="FFFFFF80"/>
    <w:multiLevelType w:val="singleLevel"/>
    <w:tmpl w:val="DCB6E84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E981E3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776A10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F18C410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A6801A8"/>
    <w:lvl w:ilvl="0">
      <w:start w:val="1"/>
      <w:numFmt w:val="decimal"/>
      <w:lvlText w:val="%1."/>
      <w:lvlJc w:val="left"/>
      <w:pPr>
        <w:tabs>
          <w:tab w:val="num" w:pos="360"/>
        </w:tabs>
        <w:ind w:left="360" w:hanging="360"/>
      </w:pPr>
    </w:lvl>
  </w:abstractNum>
  <w:abstractNum w:abstractNumId="9">
    <w:nsid w:val="FFFFFF89"/>
    <w:multiLevelType w:val="singleLevel"/>
    <w:tmpl w:val="160E9BEE"/>
    <w:lvl w:ilvl="0">
      <w:start w:val="1"/>
      <w:numFmt w:val="bullet"/>
      <w:lvlText w:val=""/>
      <w:lvlJc w:val="left"/>
      <w:pPr>
        <w:tabs>
          <w:tab w:val="num" w:pos="360"/>
        </w:tabs>
        <w:ind w:left="360" w:hanging="360"/>
      </w:pPr>
      <w:rPr>
        <w:rFonts w:ascii="Symbol" w:hAnsi="Symbol" w:hint="default"/>
      </w:rPr>
    </w:lvl>
  </w:abstractNum>
  <w:abstractNum w:abstractNumId="10">
    <w:nsid w:val="10F84029"/>
    <w:multiLevelType w:val="hybridMultilevel"/>
    <w:tmpl w:val="1B4482BA"/>
    <w:lvl w:ilvl="0" w:tplc="F656EED6">
      <w:start w:val="1"/>
      <w:numFmt w:val="bullet"/>
      <w:lvlText w:val=""/>
      <w:lvlJc w:val="left"/>
      <w:pPr>
        <w:ind w:left="390" w:hanging="360"/>
      </w:pPr>
      <w:rPr>
        <w:rFonts w:ascii="Wingdings" w:eastAsia="Calibri" w:hAnsi="Wingdings" w:cs="Times New Roman" w:hint="default"/>
      </w:rPr>
    </w:lvl>
    <w:lvl w:ilvl="1" w:tplc="040C0003" w:tentative="1">
      <w:start w:val="1"/>
      <w:numFmt w:val="bullet"/>
      <w:lvlText w:val="o"/>
      <w:lvlJc w:val="left"/>
      <w:pPr>
        <w:ind w:left="1110" w:hanging="360"/>
      </w:pPr>
      <w:rPr>
        <w:rFonts w:ascii="Courier New" w:hAnsi="Courier New" w:cs="Courier New" w:hint="default"/>
      </w:rPr>
    </w:lvl>
    <w:lvl w:ilvl="2" w:tplc="040C0005" w:tentative="1">
      <w:start w:val="1"/>
      <w:numFmt w:val="bullet"/>
      <w:lvlText w:val=""/>
      <w:lvlJc w:val="left"/>
      <w:pPr>
        <w:ind w:left="1830" w:hanging="360"/>
      </w:pPr>
      <w:rPr>
        <w:rFonts w:ascii="Wingdings" w:hAnsi="Wingdings" w:hint="default"/>
      </w:rPr>
    </w:lvl>
    <w:lvl w:ilvl="3" w:tplc="040C0001" w:tentative="1">
      <w:start w:val="1"/>
      <w:numFmt w:val="bullet"/>
      <w:lvlText w:val=""/>
      <w:lvlJc w:val="left"/>
      <w:pPr>
        <w:ind w:left="2550" w:hanging="360"/>
      </w:pPr>
      <w:rPr>
        <w:rFonts w:ascii="Symbol" w:hAnsi="Symbol" w:hint="default"/>
      </w:rPr>
    </w:lvl>
    <w:lvl w:ilvl="4" w:tplc="040C0003" w:tentative="1">
      <w:start w:val="1"/>
      <w:numFmt w:val="bullet"/>
      <w:lvlText w:val="o"/>
      <w:lvlJc w:val="left"/>
      <w:pPr>
        <w:ind w:left="3270" w:hanging="360"/>
      </w:pPr>
      <w:rPr>
        <w:rFonts w:ascii="Courier New" w:hAnsi="Courier New" w:cs="Courier New" w:hint="default"/>
      </w:rPr>
    </w:lvl>
    <w:lvl w:ilvl="5" w:tplc="040C0005" w:tentative="1">
      <w:start w:val="1"/>
      <w:numFmt w:val="bullet"/>
      <w:lvlText w:val=""/>
      <w:lvlJc w:val="left"/>
      <w:pPr>
        <w:ind w:left="3990" w:hanging="360"/>
      </w:pPr>
      <w:rPr>
        <w:rFonts w:ascii="Wingdings" w:hAnsi="Wingdings" w:hint="default"/>
      </w:rPr>
    </w:lvl>
    <w:lvl w:ilvl="6" w:tplc="040C0001" w:tentative="1">
      <w:start w:val="1"/>
      <w:numFmt w:val="bullet"/>
      <w:lvlText w:val=""/>
      <w:lvlJc w:val="left"/>
      <w:pPr>
        <w:ind w:left="4710" w:hanging="360"/>
      </w:pPr>
      <w:rPr>
        <w:rFonts w:ascii="Symbol" w:hAnsi="Symbol" w:hint="default"/>
      </w:rPr>
    </w:lvl>
    <w:lvl w:ilvl="7" w:tplc="040C0003" w:tentative="1">
      <w:start w:val="1"/>
      <w:numFmt w:val="bullet"/>
      <w:lvlText w:val="o"/>
      <w:lvlJc w:val="left"/>
      <w:pPr>
        <w:ind w:left="5430" w:hanging="360"/>
      </w:pPr>
      <w:rPr>
        <w:rFonts w:ascii="Courier New" w:hAnsi="Courier New" w:cs="Courier New" w:hint="default"/>
      </w:rPr>
    </w:lvl>
    <w:lvl w:ilvl="8" w:tplc="040C0005" w:tentative="1">
      <w:start w:val="1"/>
      <w:numFmt w:val="bullet"/>
      <w:lvlText w:val=""/>
      <w:lvlJc w:val="left"/>
      <w:pPr>
        <w:ind w:left="6150" w:hanging="360"/>
      </w:pPr>
      <w:rPr>
        <w:rFonts w:ascii="Wingdings" w:hAnsi="Wingdings" w:hint="default"/>
      </w:rPr>
    </w:lvl>
  </w:abstractNum>
  <w:abstractNum w:abstractNumId="11">
    <w:nsid w:val="18977F22"/>
    <w:multiLevelType w:val="multilevel"/>
    <w:tmpl w:val="35A8E9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2E55E0B"/>
    <w:multiLevelType w:val="multilevel"/>
    <w:tmpl w:val="1B4479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61F3F5D"/>
    <w:multiLevelType w:val="hybridMultilevel"/>
    <w:tmpl w:val="2DCC398C"/>
    <w:lvl w:ilvl="0" w:tplc="E568446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38960107"/>
    <w:multiLevelType w:val="multilevel"/>
    <w:tmpl w:val="F5CE763E"/>
    <w:lvl w:ilvl="0">
      <w:start w:val="5"/>
      <w:numFmt w:val="decimal"/>
      <w:lvlText w:val="%1."/>
      <w:lvlJc w:val="left"/>
      <w:pPr>
        <w:tabs>
          <w:tab w:val="num" w:pos="675"/>
        </w:tabs>
        <w:ind w:left="675" w:hanging="675"/>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2520"/>
        </w:tabs>
        <w:ind w:left="2520" w:hanging="108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800"/>
        </w:tabs>
        <w:ind w:left="1800" w:hanging="1800"/>
      </w:pPr>
      <w:rPr>
        <w:rFonts w:hint="default"/>
      </w:rPr>
    </w:lvl>
    <w:lvl w:ilvl="6">
      <w:start w:val="1"/>
      <w:numFmt w:val="decimal"/>
      <w:lvlText w:val="%1.%2.%3.%4.%5.%6.%7."/>
      <w:lvlJc w:val="left"/>
      <w:pPr>
        <w:tabs>
          <w:tab w:val="num" w:pos="2160"/>
        </w:tabs>
        <w:ind w:left="2160" w:hanging="2160"/>
      </w:pPr>
      <w:rPr>
        <w:rFonts w:hint="default"/>
      </w:rPr>
    </w:lvl>
    <w:lvl w:ilvl="7">
      <w:start w:val="1"/>
      <w:numFmt w:val="decimal"/>
      <w:lvlText w:val="%1.%2.%3.%4.%5.%6.%7.%8."/>
      <w:lvlJc w:val="left"/>
      <w:pPr>
        <w:tabs>
          <w:tab w:val="num" w:pos="2160"/>
        </w:tabs>
        <w:ind w:left="2160" w:hanging="2160"/>
      </w:pPr>
      <w:rPr>
        <w:rFonts w:hint="default"/>
      </w:rPr>
    </w:lvl>
    <w:lvl w:ilvl="8">
      <w:start w:val="1"/>
      <w:numFmt w:val="decimal"/>
      <w:lvlText w:val="%1.%2.%3.%4.%5.%6.%7.%8.%9."/>
      <w:lvlJc w:val="left"/>
      <w:pPr>
        <w:tabs>
          <w:tab w:val="num" w:pos="2520"/>
        </w:tabs>
        <w:ind w:left="2520" w:hanging="2520"/>
      </w:pPr>
      <w:rPr>
        <w:rFonts w:hint="default"/>
      </w:rPr>
    </w:lvl>
  </w:abstractNum>
  <w:abstractNum w:abstractNumId="15">
    <w:nsid w:val="7DDF35BB"/>
    <w:multiLevelType w:val="multilevel"/>
    <w:tmpl w:val="1FE61B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3"/>
  </w:num>
  <w:num w:numId="3">
    <w:abstractNumId w:val="8"/>
  </w:num>
  <w:num w:numId="4">
    <w:abstractNumId w:val="3"/>
  </w:num>
  <w:num w:numId="5">
    <w:abstractNumId w:val="2"/>
  </w:num>
  <w:num w:numId="6">
    <w:abstractNumId w:val="1"/>
  </w:num>
  <w:num w:numId="7">
    <w:abstractNumId w:val="0"/>
  </w:num>
  <w:num w:numId="8">
    <w:abstractNumId w:val="9"/>
  </w:num>
  <w:num w:numId="9">
    <w:abstractNumId w:val="7"/>
  </w:num>
  <w:num w:numId="10">
    <w:abstractNumId w:val="6"/>
  </w:num>
  <w:num w:numId="11">
    <w:abstractNumId w:val="5"/>
  </w:num>
  <w:num w:numId="12">
    <w:abstractNumId w:val="4"/>
  </w:num>
  <w:num w:numId="13">
    <w:abstractNumId w:val="12"/>
    <w:lvlOverride w:ilvl="0">
      <w:startOverride w:val="2"/>
    </w:lvlOverride>
  </w:num>
  <w:num w:numId="14">
    <w:abstractNumId w:val="15"/>
  </w:num>
  <w:num w:numId="15">
    <w:abstractNumId w:val="11"/>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stylePaneFormatFilter w:val="1808" w:allStyles="0" w:customStyles="0" w:latentStyles="0" w:stylesInUse="1" w:headingStyles="0" w:numberingStyles="0" w:tableStyles="0" w:directFormattingOnRuns="0" w:directFormattingOnParagraphs="0" w:directFormattingOnNumbering="0" w:directFormattingOnTables="1" w:clearFormatting="1" w:top3HeadingStyles="0" w:visibleStyles="0" w:alternateStyleNames="0"/>
  <w:stylePaneSortMethod w:val="0000"/>
  <w:defaultTabStop w:val="708"/>
  <w:hyphenationZone w:val="425"/>
  <w:clickAndTypeStyle w:val="Textecourant1"/>
  <w:drawingGridHorizontalSpacing w:val="110"/>
  <w:drawingGridVerticalSpacing w:val="163"/>
  <w:displayHorizontalDrawingGridEvery w:val="0"/>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Biological Review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blio ED Totall.enl&lt;/item&gt;&lt;/Libraries&gt;&lt;/ENLibraries&gt;"/>
  </w:docVars>
  <w:rsids>
    <w:rsidRoot w:val="003C09A7"/>
    <w:rsid w:val="00000EFC"/>
    <w:rsid w:val="00001897"/>
    <w:rsid w:val="000019ED"/>
    <w:rsid w:val="00002049"/>
    <w:rsid w:val="000022E9"/>
    <w:rsid w:val="000023B1"/>
    <w:rsid w:val="00002BE3"/>
    <w:rsid w:val="00002E84"/>
    <w:rsid w:val="000031E2"/>
    <w:rsid w:val="0000359D"/>
    <w:rsid w:val="00003D61"/>
    <w:rsid w:val="00003D7A"/>
    <w:rsid w:val="0000416D"/>
    <w:rsid w:val="0000431F"/>
    <w:rsid w:val="0000462F"/>
    <w:rsid w:val="000050CA"/>
    <w:rsid w:val="000050F3"/>
    <w:rsid w:val="00006761"/>
    <w:rsid w:val="00006819"/>
    <w:rsid w:val="00006E8A"/>
    <w:rsid w:val="00006EEE"/>
    <w:rsid w:val="000074E2"/>
    <w:rsid w:val="0001018D"/>
    <w:rsid w:val="00010596"/>
    <w:rsid w:val="00010E5D"/>
    <w:rsid w:val="000116BA"/>
    <w:rsid w:val="0001285D"/>
    <w:rsid w:val="00012A23"/>
    <w:rsid w:val="00012C87"/>
    <w:rsid w:val="00012D37"/>
    <w:rsid w:val="0001339D"/>
    <w:rsid w:val="000154FB"/>
    <w:rsid w:val="0001645B"/>
    <w:rsid w:val="000165F5"/>
    <w:rsid w:val="000169D3"/>
    <w:rsid w:val="00017B99"/>
    <w:rsid w:val="000201BE"/>
    <w:rsid w:val="00020EDE"/>
    <w:rsid w:val="0002111C"/>
    <w:rsid w:val="00021193"/>
    <w:rsid w:val="00021CEE"/>
    <w:rsid w:val="00022C78"/>
    <w:rsid w:val="000230F0"/>
    <w:rsid w:val="00023660"/>
    <w:rsid w:val="00023BCC"/>
    <w:rsid w:val="00023BF9"/>
    <w:rsid w:val="00023F19"/>
    <w:rsid w:val="00024054"/>
    <w:rsid w:val="0002424D"/>
    <w:rsid w:val="00024659"/>
    <w:rsid w:val="00025263"/>
    <w:rsid w:val="00025281"/>
    <w:rsid w:val="0002627F"/>
    <w:rsid w:val="0002629B"/>
    <w:rsid w:val="000270A8"/>
    <w:rsid w:val="00030054"/>
    <w:rsid w:val="000319A5"/>
    <w:rsid w:val="000323A9"/>
    <w:rsid w:val="00032580"/>
    <w:rsid w:val="00032978"/>
    <w:rsid w:val="00032E56"/>
    <w:rsid w:val="000338B6"/>
    <w:rsid w:val="00033AB3"/>
    <w:rsid w:val="00033B6E"/>
    <w:rsid w:val="00033F20"/>
    <w:rsid w:val="00033FC7"/>
    <w:rsid w:val="000343F5"/>
    <w:rsid w:val="00034C05"/>
    <w:rsid w:val="000351E5"/>
    <w:rsid w:val="00035B48"/>
    <w:rsid w:val="00035C50"/>
    <w:rsid w:val="000361A1"/>
    <w:rsid w:val="00036420"/>
    <w:rsid w:val="00036532"/>
    <w:rsid w:val="000372C5"/>
    <w:rsid w:val="000378D3"/>
    <w:rsid w:val="00037C52"/>
    <w:rsid w:val="00037E7A"/>
    <w:rsid w:val="000419A8"/>
    <w:rsid w:val="00041B00"/>
    <w:rsid w:val="00041C1D"/>
    <w:rsid w:val="00041EF8"/>
    <w:rsid w:val="000420BF"/>
    <w:rsid w:val="00042A0E"/>
    <w:rsid w:val="00042EC8"/>
    <w:rsid w:val="000431CC"/>
    <w:rsid w:val="00043C67"/>
    <w:rsid w:val="00043FF7"/>
    <w:rsid w:val="000444CD"/>
    <w:rsid w:val="00044920"/>
    <w:rsid w:val="000456F0"/>
    <w:rsid w:val="00045C70"/>
    <w:rsid w:val="00045CBA"/>
    <w:rsid w:val="00046227"/>
    <w:rsid w:val="00046337"/>
    <w:rsid w:val="00046421"/>
    <w:rsid w:val="00046AFD"/>
    <w:rsid w:val="000471E5"/>
    <w:rsid w:val="000472F2"/>
    <w:rsid w:val="00047DA3"/>
    <w:rsid w:val="000505A5"/>
    <w:rsid w:val="00051355"/>
    <w:rsid w:val="0005175D"/>
    <w:rsid w:val="00051B9C"/>
    <w:rsid w:val="0005440F"/>
    <w:rsid w:val="000569C1"/>
    <w:rsid w:val="000571B4"/>
    <w:rsid w:val="000571DB"/>
    <w:rsid w:val="00057AB6"/>
    <w:rsid w:val="00057BC8"/>
    <w:rsid w:val="000610CD"/>
    <w:rsid w:val="00061958"/>
    <w:rsid w:val="0006199B"/>
    <w:rsid w:val="00061C48"/>
    <w:rsid w:val="0006385D"/>
    <w:rsid w:val="000649FF"/>
    <w:rsid w:val="00064D53"/>
    <w:rsid w:val="000666B1"/>
    <w:rsid w:val="0006686D"/>
    <w:rsid w:val="00066B6B"/>
    <w:rsid w:val="00066D96"/>
    <w:rsid w:val="00067514"/>
    <w:rsid w:val="0007043E"/>
    <w:rsid w:val="000706E0"/>
    <w:rsid w:val="0007248A"/>
    <w:rsid w:val="00072FA7"/>
    <w:rsid w:val="000730BD"/>
    <w:rsid w:val="0007321B"/>
    <w:rsid w:val="000741F2"/>
    <w:rsid w:val="000744E3"/>
    <w:rsid w:val="00074714"/>
    <w:rsid w:val="000748C8"/>
    <w:rsid w:val="0007495E"/>
    <w:rsid w:val="00074E4D"/>
    <w:rsid w:val="000753B5"/>
    <w:rsid w:val="00077434"/>
    <w:rsid w:val="00080051"/>
    <w:rsid w:val="00080BAE"/>
    <w:rsid w:val="00081169"/>
    <w:rsid w:val="0008128A"/>
    <w:rsid w:val="000812E7"/>
    <w:rsid w:val="00081587"/>
    <w:rsid w:val="000815B5"/>
    <w:rsid w:val="00081605"/>
    <w:rsid w:val="0008187F"/>
    <w:rsid w:val="00082005"/>
    <w:rsid w:val="00082C8C"/>
    <w:rsid w:val="0008309B"/>
    <w:rsid w:val="00083224"/>
    <w:rsid w:val="000834C7"/>
    <w:rsid w:val="0008360D"/>
    <w:rsid w:val="00083B59"/>
    <w:rsid w:val="00085F54"/>
    <w:rsid w:val="00086354"/>
    <w:rsid w:val="000864CF"/>
    <w:rsid w:val="000864E2"/>
    <w:rsid w:val="000870C5"/>
    <w:rsid w:val="000878EB"/>
    <w:rsid w:val="0008799B"/>
    <w:rsid w:val="00087AB2"/>
    <w:rsid w:val="00087B19"/>
    <w:rsid w:val="00087DEA"/>
    <w:rsid w:val="00090D56"/>
    <w:rsid w:val="00090D8E"/>
    <w:rsid w:val="00091880"/>
    <w:rsid w:val="000918AE"/>
    <w:rsid w:val="00091E16"/>
    <w:rsid w:val="00092CED"/>
    <w:rsid w:val="00092F98"/>
    <w:rsid w:val="00094AD6"/>
    <w:rsid w:val="00094B5D"/>
    <w:rsid w:val="000952C1"/>
    <w:rsid w:val="00095506"/>
    <w:rsid w:val="00096044"/>
    <w:rsid w:val="000968D6"/>
    <w:rsid w:val="00097282"/>
    <w:rsid w:val="000972AA"/>
    <w:rsid w:val="00097BF8"/>
    <w:rsid w:val="000A05D3"/>
    <w:rsid w:val="000A1168"/>
    <w:rsid w:val="000A1B21"/>
    <w:rsid w:val="000A219B"/>
    <w:rsid w:val="000A40B2"/>
    <w:rsid w:val="000A45BC"/>
    <w:rsid w:val="000A5089"/>
    <w:rsid w:val="000A5154"/>
    <w:rsid w:val="000A6033"/>
    <w:rsid w:val="000A65F8"/>
    <w:rsid w:val="000A6E33"/>
    <w:rsid w:val="000A7067"/>
    <w:rsid w:val="000A7F71"/>
    <w:rsid w:val="000A7F7F"/>
    <w:rsid w:val="000B0286"/>
    <w:rsid w:val="000B0E86"/>
    <w:rsid w:val="000B19C3"/>
    <w:rsid w:val="000B241D"/>
    <w:rsid w:val="000B386A"/>
    <w:rsid w:val="000B4516"/>
    <w:rsid w:val="000B4BC8"/>
    <w:rsid w:val="000B4FE2"/>
    <w:rsid w:val="000B533A"/>
    <w:rsid w:val="000B53AC"/>
    <w:rsid w:val="000B5E07"/>
    <w:rsid w:val="000B6685"/>
    <w:rsid w:val="000B6CED"/>
    <w:rsid w:val="000B7144"/>
    <w:rsid w:val="000B79F0"/>
    <w:rsid w:val="000B7B33"/>
    <w:rsid w:val="000B7EC5"/>
    <w:rsid w:val="000C0ECB"/>
    <w:rsid w:val="000C2153"/>
    <w:rsid w:val="000C24D8"/>
    <w:rsid w:val="000C25C2"/>
    <w:rsid w:val="000C32D9"/>
    <w:rsid w:val="000C3850"/>
    <w:rsid w:val="000C3991"/>
    <w:rsid w:val="000C497D"/>
    <w:rsid w:val="000C4CDD"/>
    <w:rsid w:val="000C4DAE"/>
    <w:rsid w:val="000C55E6"/>
    <w:rsid w:val="000C59F8"/>
    <w:rsid w:val="000C5F4E"/>
    <w:rsid w:val="000C7679"/>
    <w:rsid w:val="000C76FE"/>
    <w:rsid w:val="000C7805"/>
    <w:rsid w:val="000D1690"/>
    <w:rsid w:val="000D1ACE"/>
    <w:rsid w:val="000D1FAD"/>
    <w:rsid w:val="000D2434"/>
    <w:rsid w:val="000D2A93"/>
    <w:rsid w:val="000D2B42"/>
    <w:rsid w:val="000D307E"/>
    <w:rsid w:val="000D33F1"/>
    <w:rsid w:val="000D34AE"/>
    <w:rsid w:val="000D37EA"/>
    <w:rsid w:val="000D3894"/>
    <w:rsid w:val="000D3EA0"/>
    <w:rsid w:val="000D43CA"/>
    <w:rsid w:val="000D5FEC"/>
    <w:rsid w:val="000D63BF"/>
    <w:rsid w:val="000D662B"/>
    <w:rsid w:val="000D6BE3"/>
    <w:rsid w:val="000D73CF"/>
    <w:rsid w:val="000D763A"/>
    <w:rsid w:val="000D79BF"/>
    <w:rsid w:val="000E0669"/>
    <w:rsid w:val="000E13C8"/>
    <w:rsid w:val="000E1FBF"/>
    <w:rsid w:val="000E2001"/>
    <w:rsid w:val="000E265D"/>
    <w:rsid w:val="000E2CBD"/>
    <w:rsid w:val="000E3371"/>
    <w:rsid w:val="000E3EEC"/>
    <w:rsid w:val="000E3F67"/>
    <w:rsid w:val="000E42A1"/>
    <w:rsid w:val="000E45CE"/>
    <w:rsid w:val="000E4D67"/>
    <w:rsid w:val="000E4D9E"/>
    <w:rsid w:val="000E4F1B"/>
    <w:rsid w:val="000E5535"/>
    <w:rsid w:val="000E5A57"/>
    <w:rsid w:val="000E5E14"/>
    <w:rsid w:val="000E6047"/>
    <w:rsid w:val="000E73C3"/>
    <w:rsid w:val="000E7C28"/>
    <w:rsid w:val="000E7FEA"/>
    <w:rsid w:val="000F03F0"/>
    <w:rsid w:val="000F04DF"/>
    <w:rsid w:val="000F07EF"/>
    <w:rsid w:val="000F0C1B"/>
    <w:rsid w:val="000F0CEE"/>
    <w:rsid w:val="000F0DB6"/>
    <w:rsid w:val="000F0E7F"/>
    <w:rsid w:val="000F11F8"/>
    <w:rsid w:val="000F12BA"/>
    <w:rsid w:val="000F1CEB"/>
    <w:rsid w:val="000F2441"/>
    <w:rsid w:val="000F261D"/>
    <w:rsid w:val="000F3010"/>
    <w:rsid w:val="000F31E8"/>
    <w:rsid w:val="000F3FDF"/>
    <w:rsid w:val="000F43DB"/>
    <w:rsid w:val="000F4827"/>
    <w:rsid w:val="000F54BA"/>
    <w:rsid w:val="000F60B3"/>
    <w:rsid w:val="000F6BF7"/>
    <w:rsid w:val="000F6C9D"/>
    <w:rsid w:val="000F73A7"/>
    <w:rsid w:val="000F76BF"/>
    <w:rsid w:val="001002E6"/>
    <w:rsid w:val="00100E4A"/>
    <w:rsid w:val="001016ED"/>
    <w:rsid w:val="00101DB2"/>
    <w:rsid w:val="00102514"/>
    <w:rsid w:val="00102A3D"/>
    <w:rsid w:val="00102A54"/>
    <w:rsid w:val="001036FB"/>
    <w:rsid w:val="001037A0"/>
    <w:rsid w:val="00104661"/>
    <w:rsid w:val="00105239"/>
    <w:rsid w:val="00105E3D"/>
    <w:rsid w:val="00105EFF"/>
    <w:rsid w:val="00105F64"/>
    <w:rsid w:val="00106B60"/>
    <w:rsid w:val="0010765D"/>
    <w:rsid w:val="00107AED"/>
    <w:rsid w:val="00110392"/>
    <w:rsid w:val="00110F57"/>
    <w:rsid w:val="0011126A"/>
    <w:rsid w:val="001112B2"/>
    <w:rsid w:val="00111829"/>
    <w:rsid w:val="0011191E"/>
    <w:rsid w:val="00111D76"/>
    <w:rsid w:val="001122A7"/>
    <w:rsid w:val="001123EB"/>
    <w:rsid w:val="001126AD"/>
    <w:rsid w:val="00112793"/>
    <w:rsid w:val="00112AD9"/>
    <w:rsid w:val="0011323D"/>
    <w:rsid w:val="00113849"/>
    <w:rsid w:val="00114241"/>
    <w:rsid w:val="001147D1"/>
    <w:rsid w:val="00114A5B"/>
    <w:rsid w:val="001153B9"/>
    <w:rsid w:val="00115BAA"/>
    <w:rsid w:val="00115BB4"/>
    <w:rsid w:val="00115D8B"/>
    <w:rsid w:val="00116239"/>
    <w:rsid w:val="00116A22"/>
    <w:rsid w:val="00116A87"/>
    <w:rsid w:val="00116FB4"/>
    <w:rsid w:val="00117434"/>
    <w:rsid w:val="001177F4"/>
    <w:rsid w:val="00120ABE"/>
    <w:rsid w:val="00120DEF"/>
    <w:rsid w:val="00121890"/>
    <w:rsid w:val="0012321B"/>
    <w:rsid w:val="0012332D"/>
    <w:rsid w:val="001241EF"/>
    <w:rsid w:val="001244A4"/>
    <w:rsid w:val="00124A1D"/>
    <w:rsid w:val="00125D0B"/>
    <w:rsid w:val="00125DC4"/>
    <w:rsid w:val="00125EB3"/>
    <w:rsid w:val="00126115"/>
    <w:rsid w:val="001302F4"/>
    <w:rsid w:val="001310DC"/>
    <w:rsid w:val="001326E5"/>
    <w:rsid w:val="00134303"/>
    <w:rsid w:val="00134C2A"/>
    <w:rsid w:val="00135516"/>
    <w:rsid w:val="001363F8"/>
    <w:rsid w:val="00136684"/>
    <w:rsid w:val="00136C6A"/>
    <w:rsid w:val="00137722"/>
    <w:rsid w:val="001412AD"/>
    <w:rsid w:val="001415A4"/>
    <w:rsid w:val="00141C3C"/>
    <w:rsid w:val="00141CA3"/>
    <w:rsid w:val="00142989"/>
    <w:rsid w:val="00142D32"/>
    <w:rsid w:val="0014306A"/>
    <w:rsid w:val="0014341E"/>
    <w:rsid w:val="001436DF"/>
    <w:rsid w:val="00144036"/>
    <w:rsid w:val="00144411"/>
    <w:rsid w:val="00144B61"/>
    <w:rsid w:val="00144E1F"/>
    <w:rsid w:val="001458F2"/>
    <w:rsid w:val="00145B1F"/>
    <w:rsid w:val="00145BCE"/>
    <w:rsid w:val="00145FC8"/>
    <w:rsid w:val="001465C3"/>
    <w:rsid w:val="00146972"/>
    <w:rsid w:val="001469FF"/>
    <w:rsid w:val="00146D03"/>
    <w:rsid w:val="001471BE"/>
    <w:rsid w:val="0014736A"/>
    <w:rsid w:val="001479A8"/>
    <w:rsid w:val="001500F3"/>
    <w:rsid w:val="00151DDE"/>
    <w:rsid w:val="00152B1B"/>
    <w:rsid w:val="001542E9"/>
    <w:rsid w:val="001546D3"/>
    <w:rsid w:val="001547A7"/>
    <w:rsid w:val="00154CF2"/>
    <w:rsid w:val="0015538D"/>
    <w:rsid w:val="00155B40"/>
    <w:rsid w:val="001565EF"/>
    <w:rsid w:val="0015681B"/>
    <w:rsid w:val="00156907"/>
    <w:rsid w:val="00156D17"/>
    <w:rsid w:val="00157425"/>
    <w:rsid w:val="00157EF0"/>
    <w:rsid w:val="001603EB"/>
    <w:rsid w:val="001603F1"/>
    <w:rsid w:val="00160F53"/>
    <w:rsid w:val="00160F79"/>
    <w:rsid w:val="0016140C"/>
    <w:rsid w:val="00162203"/>
    <w:rsid w:val="001622C5"/>
    <w:rsid w:val="00162321"/>
    <w:rsid w:val="00162493"/>
    <w:rsid w:val="00162541"/>
    <w:rsid w:val="001626F9"/>
    <w:rsid w:val="0016348E"/>
    <w:rsid w:val="00163747"/>
    <w:rsid w:val="001638A8"/>
    <w:rsid w:val="0016471F"/>
    <w:rsid w:val="001653D5"/>
    <w:rsid w:val="00165CC1"/>
    <w:rsid w:val="001662ED"/>
    <w:rsid w:val="001664B1"/>
    <w:rsid w:val="00166CF3"/>
    <w:rsid w:val="001675CD"/>
    <w:rsid w:val="00167947"/>
    <w:rsid w:val="0017244D"/>
    <w:rsid w:val="0017278E"/>
    <w:rsid w:val="00172955"/>
    <w:rsid w:val="00172A43"/>
    <w:rsid w:val="00172CAF"/>
    <w:rsid w:val="00173264"/>
    <w:rsid w:val="00173387"/>
    <w:rsid w:val="00173499"/>
    <w:rsid w:val="00173592"/>
    <w:rsid w:val="001735A1"/>
    <w:rsid w:val="00173D69"/>
    <w:rsid w:val="0017403E"/>
    <w:rsid w:val="00174129"/>
    <w:rsid w:val="00174342"/>
    <w:rsid w:val="0017478C"/>
    <w:rsid w:val="00174EA3"/>
    <w:rsid w:val="00176F14"/>
    <w:rsid w:val="0017769D"/>
    <w:rsid w:val="00177747"/>
    <w:rsid w:val="00177A23"/>
    <w:rsid w:val="00177E4C"/>
    <w:rsid w:val="00180646"/>
    <w:rsid w:val="001808FA"/>
    <w:rsid w:val="00180B6E"/>
    <w:rsid w:val="00180E74"/>
    <w:rsid w:val="0018122A"/>
    <w:rsid w:val="001825A0"/>
    <w:rsid w:val="00183BBB"/>
    <w:rsid w:val="00183D9E"/>
    <w:rsid w:val="00184674"/>
    <w:rsid w:val="00184D8C"/>
    <w:rsid w:val="00185543"/>
    <w:rsid w:val="001858AC"/>
    <w:rsid w:val="00185CD8"/>
    <w:rsid w:val="00186062"/>
    <w:rsid w:val="00186640"/>
    <w:rsid w:val="00186DA1"/>
    <w:rsid w:val="001879B1"/>
    <w:rsid w:val="00187B71"/>
    <w:rsid w:val="00187EC1"/>
    <w:rsid w:val="00190A23"/>
    <w:rsid w:val="0019103D"/>
    <w:rsid w:val="00191B4F"/>
    <w:rsid w:val="001928BD"/>
    <w:rsid w:val="00192C28"/>
    <w:rsid w:val="00193046"/>
    <w:rsid w:val="0019397F"/>
    <w:rsid w:val="00194176"/>
    <w:rsid w:val="00194339"/>
    <w:rsid w:val="00194519"/>
    <w:rsid w:val="00194824"/>
    <w:rsid w:val="001954C3"/>
    <w:rsid w:val="00196764"/>
    <w:rsid w:val="00196BB0"/>
    <w:rsid w:val="00197B1F"/>
    <w:rsid w:val="00197E26"/>
    <w:rsid w:val="001A02A1"/>
    <w:rsid w:val="001A0439"/>
    <w:rsid w:val="001A05AB"/>
    <w:rsid w:val="001A0644"/>
    <w:rsid w:val="001A0BB0"/>
    <w:rsid w:val="001A0BB5"/>
    <w:rsid w:val="001A1E14"/>
    <w:rsid w:val="001A2206"/>
    <w:rsid w:val="001A2690"/>
    <w:rsid w:val="001A2F23"/>
    <w:rsid w:val="001A2F61"/>
    <w:rsid w:val="001A3B1C"/>
    <w:rsid w:val="001A4107"/>
    <w:rsid w:val="001A4AF9"/>
    <w:rsid w:val="001A569F"/>
    <w:rsid w:val="001A57DF"/>
    <w:rsid w:val="001A6041"/>
    <w:rsid w:val="001A623F"/>
    <w:rsid w:val="001A6AA2"/>
    <w:rsid w:val="001A6B1D"/>
    <w:rsid w:val="001A706F"/>
    <w:rsid w:val="001A7260"/>
    <w:rsid w:val="001B06B1"/>
    <w:rsid w:val="001B0BEB"/>
    <w:rsid w:val="001B0D95"/>
    <w:rsid w:val="001B105D"/>
    <w:rsid w:val="001B1A44"/>
    <w:rsid w:val="001B1C3A"/>
    <w:rsid w:val="001B2305"/>
    <w:rsid w:val="001B28F9"/>
    <w:rsid w:val="001B2FC8"/>
    <w:rsid w:val="001B309E"/>
    <w:rsid w:val="001B3403"/>
    <w:rsid w:val="001B351A"/>
    <w:rsid w:val="001B4161"/>
    <w:rsid w:val="001B51A3"/>
    <w:rsid w:val="001B5243"/>
    <w:rsid w:val="001B5E03"/>
    <w:rsid w:val="001B5FE9"/>
    <w:rsid w:val="001C050D"/>
    <w:rsid w:val="001C0771"/>
    <w:rsid w:val="001C0973"/>
    <w:rsid w:val="001C12EE"/>
    <w:rsid w:val="001C1C78"/>
    <w:rsid w:val="001C2939"/>
    <w:rsid w:val="001C2C3C"/>
    <w:rsid w:val="001C30CB"/>
    <w:rsid w:val="001C3276"/>
    <w:rsid w:val="001C3731"/>
    <w:rsid w:val="001C40C8"/>
    <w:rsid w:val="001C43A1"/>
    <w:rsid w:val="001C4632"/>
    <w:rsid w:val="001C467C"/>
    <w:rsid w:val="001C4C01"/>
    <w:rsid w:val="001C4C1C"/>
    <w:rsid w:val="001C4F2A"/>
    <w:rsid w:val="001C5C37"/>
    <w:rsid w:val="001C5D2A"/>
    <w:rsid w:val="001C638C"/>
    <w:rsid w:val="001C6523"/>
    <w:rsid w:val="001C698E"/>
    <w:rsid w:val="001C6B85"/>
    <w:rsid w:val="001C6E46"/>
    <w:rsid w:val="001C6E64"/>
    <w:rsid w:val="001C7ADA"/>
    <w:rsid w:val="001C7BA2"/>
    <w:rsid w:val="001D0165"/>
    <w:rsid w:val="001D0A8D"/>
    <w:rsid w:val="001D0F7B"/>
    <w:rsid w:val="001D10EF"/>
    <w:rsid w:val="001D1A70"/>
    <w:rsid w:val="001D1A7E"/>
    <w:rsid w:val="001D1B4A"/>
    <w:rsid w:val="001D1D2C"/>
    <w:rsid w:val="001D240D"/>
    <w:rsid w:val="001D2431"/>
    <w:rsid w:val="001D243D"/>
    <w:rsid w:val="001D29CC"/>
    <w:rsid w:val="001D2B7E"/>
    <w:rsid w:val="001D3526"/>
    <w:rsid w:val="001D4525"/>
    <w:rsid w:val="001D4E86"/>
    <w:rsid w:val="001D52B7"/>
    <w:rsid w:val="001D7592"/>
    <w:rsid w:val="001E08EF"/>
    <w:rsid w:val="001E0C0B"/>
    <w:rsid w:val="001E0EEA"/>
    <w:rsid w:val="001E1369"/>
    <w:rsid w:val="001E143C"/>
    <w:rsid w:val="001E192B"/>
    <w:rsid w:val="001E19EB"/>
    <w:rsid w:val="001E1CCF"/>
    <w:rsid w:val="001E1DDF"/>
    <w:rsid w:val="001E26A3"/>
    <w:rsid w:val="001E2A63"/>
    <w:rsid w:val="001E2D3F"/>
    <w:rsid w:val="001E3813"/>
    <w:rsid w:val="001E396C"/>
    <w:rsid w:val="001E3B04"/>
    <w:rsid w:val="001E3C9F"/>
    <w:rsid w:val="001E481F"/>
    <w:rsid w:val="001E534A"/>
    <w:rsid w:val="001E55E1"/>
    <w:rsid w:val="001E652D"/>
    <w:rsid w:val="001E6BC9"/>
    <w:rsid w:val="001E73EE"/>
    <w:rsid w:val="001E7425"/>
    <w:rsid w:val="001F03F7"/>
    <w:rsid w:val="001F0BE6"/>
    <w:rsid w:val="001F1412"/>
    <w:rsid w:val="001F1A01"/>
    <w:rsid w:val="001F2A23"/>
    <w:rsid w:val="001F2C20"/>
    <w:rsid w:val="001F5111"/>
    <w:rsid w:val="001F64AC"/>
    <w:rsid w:val="001F6E9D"/>
    <w:rsid w:val="001F7260"/>
    <w:rsid w:val="001F79D1"/>
    <w:rsid w:val="001F7BA2"/>
    <w:rsid w:val="002002B9"/>
    <w:rsid w:val="002002EE"/>
    <w:rsid w:val="002008AF"/>
    <w:rsid w:val="00200D2B"/>
    <w:rsid w:val="00200E63"/>
    <w:rsid w:val="00201002"/>
    <w:rsid w:val="00201761"/>
    <w:rsid w:val="0020193B"/>
    <w:rsid w:val="00201A38"/>
    <w:rsid w:val="00202C65"/>
    <w:rsid w:val="00203135"/>
    <w:rsid w:val="002033F9"/>
    <w:rsid w:val="0020497C"/>
    <w:rsid w:val="00204F37"/>
    <w:rsid w:val="00205BFF"/>
    <w:rsid w:val="00206015"/>
    <w:rsid w:val="002062A3"/>
    <w:rsid w:val="00206DDA"/>
    <w:rsid w:val="002073A9"/>
    <w:rsid w:val="00207E02"/>
    <w:rsid w:val="002104C4"/>
    <w:rsid w:val="0021072F"/>
    <w:rsid w:val="00210A9F"/>
    <w:rsid w:val="00210C7B"/>
    <w:rsid w:val="00211492"/>
    <w:rsid w:val="00211E26"/>
    <w:rsid w:val="00211E32"/>
    <w:rsid w:val="00212E0E"/>
    <w:rsid w:val="0021376B"/>
    <w:rsid w:val="00213918"/>
    <w:rsid w:val="00213F02"/>
    <w:rsid w:val="002142E1"/>
    <w:rsid w:val="00214850"/>
    <w:rsid w:val="002153C6"/>
    <w:rsid w:val="00215652"/>
    <w:rsid w:val="002156DF"/>
    <w:rsid w:val="0021575E"/>
    <w:rsid w:val="002162F4"/>
    <w:rsid w:val="00216688"/>
    <w:rsid w:val="002167F3"/>
    <w:rsid w:val="002168CD"/>
    <w:rsid w:val="00216ECB"/>
    <w:rsid w:val="002176C1"/>
    <w:rsid w:val="002200BE"/>
    <w:rsid w:val="0022029B"/>
    <w:rsid w:val="002207CA"/>
    <w:rsid w:val="002208AF"/>
    <w:rsid w:val="00220930"/>
    <w:rsid w:val="0022134E"/>
    <w:rsid w:val="002216B9"/>
    <w:rsid w:val="00221C41"/>
    <w:rsid w:val="00222480"/>
    <w:rsid w:val="00222B5D"/>
    <w:rsid w:val="002230B4"/>
    <w:rsid w:val="00223568"/>
    <w:rsid w:val="0022477E"/>
    <w:rsid w:val="00224A8A"/>
    <w:rsid w:val="00225C19"/>
    <w:rsid w:val="00226591"/>
    <w:rsid w:val="00226671"/>
    <w:rsid w:val="0022674A"/>
    <w:rsid w:val="002276AF"/>
    <w:rsid w:val="00227912"/>
    <w:rsid w:val="00227B62"/>
    <w:rsid w:val="00231467"/>
    <w:rsid w:val="002318E6"/>
    <w:rsid w:val="00231A87"/>
    <w:rsid w:val="00231F42"/>
    <w:rsid w:val="00232875"/>
    <w:rsid w:val="002334FE"/>
    <w:rsid w:val="0023468A"/>
    <w:rsid w:val="00234E33"/>
    <w:rsid w:val="0023519B"/>
    <w:rsid w:val="002354B5"/>
    <w:rsid w:val="00235ED6"/>
    <w:rsid w:val="00237057"/>
    <w:rsid w:val="00237E52"/>
    <w:rsid w:val="002400A1"/>
    <w:rsid w:val="00240A81"/>
    <w:rsid w:val="00241498"/>
    <w:rsid w:val="002418F1"/>
    <w:rsid w:val="00241A29"/>
    <w:rsid w:val="00241B33"/>
    <w:rsid w:val="00241DAA"/>
    <w:rsid w:val="0024258C"/>
    <w:rsid w:val="00242726"/>
    <w:rsid w:val="00243B2B"/>
    <w:rsid w:val="00243FA8"/>
    <w:rsid w:val="00243FEA"/>
    <w:rsid w:val="00245288"/>
    <w:rsid w:val="00245AF0"/>
    <w:rsid w:val="00246732"/>
    <w:rsid w:val="00246BE8"/>
    <w:rsid w:val="0024722B"/>
    <w:rsid w:val="0024764F"/>
    <w:rsid w:val="002476F5"/>
    <w:rsid w:val="00247D38"/>
    <w:rsid w:val="00250429"/>
    <w:rsid w:val="00250D7D"/>
    <w:rsid w:val="00251193"/>
    <w:rsid w:val="002522D8"/>
    <w:rsid w:val="00252418"/>
    <w:rsid w:val="00252C4B"/>
    <w:rsid w:val="002543EB"/>
    <w:rsid w:val="00254E35"/>
    <w:rsid w:val="00255A0E"/>
    <w:rsid w:val="0025677B"/>
    <w:rsid w:val="00257532"/>
    <w:rsid w:val="002575B3"/>
    <w:rsid w:val="00257EF3"/>
    <w:rsid w:val="00260351"/>
    <w:rsid w:val="0026067E"/>
    <w:rsid w:val="00260743"/>
    <w:rsid w:val="00260790"/>
    <w:rsid w:val="0026189E"/>
    <w:rsid w:val="00261ACD"/>
    <w:rsid w:val="002626AD"/>
    <w:rsid w:val="00263AD2"/>
    <w:rsid w:val="00263CA5"/>
    <w:rsid w:val="00264358"/>
    <w:rsid w:val="002643CE"/>
    <w:rsid w:val="00264407"/>
    <w:rsid w:val="002646BE"/>
    <w:rsid w:val="00264958"/>
    <w:rsid w:val="00265607"/>
    <w:rsid w:val="00265933"/>
    <w:rsid w:val="00265C23"/>
    <w:rsid w:val="00265FB7"/>
    <w:rsid w:val="0026638E"/>
    <w:rsid w:val="00266460"/>
    <w:rsid w:val="00266D30"/>
    <w:rsid w:val="00267CFA"/>
    <w:rsid w:val="0027042B"/>
    <w:rsid w:val="00270503"/>
    <w:rsid w:val="00271844"/>
    <w:rsid w:val="00272866"/>
    <w:rsid w:val="00272B3D"/>
    <w:rsid w:val="002733A3"/>
    <w:rsid w:val="0027383E"/>
    <w:rsid w:val="00273CA9"/>
    <w:rsid w:val="0027459F"/>
    <w:rsid w:val="00275262"/>
    <w:rsid w:val="0027549C"/>
    <w:rsid w:val="00275950"/>
    <w:rsid w:val="00276147"/>
    <w:rsid w:val="00276450"/>
    <w:rsid w:val="002764F3"/>
    <w:rsid w:val="00276FB3"/>
    <w:rsid w:val="0028019B"/>
    <w:rsid w:val="00280E0C"/>
    <w:rsid w:val="0028169D"/>
    <w:rsid w:val="00281751"/>
    <w:rsid w:val="002823E2"/>
    <w:rsid w:val="00282B43"/>
    <w:rsid w:val="00282E30"/>
    <w:rsid w:val="00283364"/>
    <w:rsid w:val="002849DE"/>
    <w:rsid w:val="00285711"/>
    <w:rsid w:val="00286316"/>
    <w:rsid w:val="00286839"/>
    <w:rsid w:val="002875BA"/>
    <w:rsid w:val="0028762D"/>
    <w:rsid w:val="00287746"/>
    <w:rsid w:val="002900B4"/>
    <w:rsid w:val="00290208"/>
    <w:rsid w:val="00291830"/>
    <w:rsid w:val="00291CCE"/>
    <w:rsid w:val="0029218E"/>
    <w:rsid w:val="0029280D"/>
    <w:rsid w:val="002929FE"/>
    <w:rsid w:val="0029319C"/>
    <w:rsid w:val="002941F2"/>
    <w:rsid w:val="002946C6"/>
    <w:rsid w:val="002954BE"/>
    <w:rsid w:val="002955C8"/>
    <w:rsid w:val="00296B7A"/>
    <w:rsid w:val="00297791"/>
    <w:rsid w:val="00297AC0"/>
    <w:rsid w:val="00297AEA"/>
    <w:rsid w:val="00297BE1"/>
    <w:rsid w:val="002A02B9"/>
    <w:rsid w:val="002A0355"/>
    <w:rsid w:val="002A0AA8"/>
    <w:rsid w:val="002A287A"/>
    <w:rsid w:val="002A28B7"/>
    <w:rsid w:val="002A38C9"/>
    <w:rsid w:val="002A4928"/>
    <w:rsid w:val="002A51A4"/>
    <w:rsid w:val="002A578B"/>
    <w:rsid w:val="002A5DF8"/>
    <w:rsid w:val="002A5FAD"/>
    <w:rsid w:val="002A65E6"/>
    <w:rsid w:val="002A6D79"/>
    <w:rsid w:val="002A7EB4"/>
    <w:rsid w:val="002B0051"/>
    <w:rsid w:val="002B00BC"/>
    <w:rsid w:val="002B3698"/>
    <w:rsid w:val="002B3744"/>
    <w:rsid w:val="002B3E5C"/>
    <w:rsid w:val="002B4740"/>
    <w:rsid w:val="002B4AC0"/>
    <w:rsid w:val="002B4D0B"/>
    <w:rsid w:val="002B56FD"/>
    <w:rsid w:val="002B59D2"/>
    <w:rsid w:val="002B6EB2"/>
    <w:rsid w:val="002B75F2"/>
    <w:rsid w:val="002B7901"/>
    <w:rsid w:val="002C008A"/>
    <w:rsid w:val="002C0211"/>
    <w:rsid w:val="002C067A"/>
    <w:rsid w:val="002C13EC"/>
    <w:rsid w:val="002C1F46"/>
    <w:rsid w:val="002C21B2"/>
    <w:rsid w:val="002C2B89"/>
    <w:rsid w:val="002C2F55"/>
    <w:rsid w:val="002C30B2"/>
    <w:rsid w:val="002C31D9"/>
    <w:rsid w:val="002C3DB1"/>
    <w:rsid w:val="002C4749"/>
    <w:rsid w:val="002C55A8"/>
    <w:rsid w:val="002C6B0E"/>
    <w:rsid w:val="002C76C3"/>
    <w:rsid w:val="002D0767"/>
    <w:rsid w:val="002D124C"/>
    <w:rsid w:val="002D2B80"/>
    <w:rsid w:val="002D3567"/>
    <w:rsid w:val="002D5254"/>
    <w:rsid w:val="002D53F6"/>
    <w:rsid w:val="002D5CEB"/>
    <w:rsid w:val="002D655F"/>
    <w:rsid w:val="002D686D"/>
    <w:rsid w:val="002D6976"/>
    <w:rsid w:val="002D6D37"/>
    <w:rsid w:val="002D6D53"/>
    <w:rsid w:val="002D74AA"/>
    <w:rsid w:val="002D75CF"/>
    <w:rsid w:val="002D780C"/>
    <w:rsid w:val="002D7AD5"/>
    <w:rsid w:val="002D7B98"/>
    <w:rsid w:val="002E0107"/>
    <w:rsid w:val="002E01DB"/>
    <w:rsid w:val="002E02D4"/>
    <w:rsid w:val="002E0316"/>
    <w:rsid w:val="002E1200"/>
    <w:rsid w:val="002E2E25"/>
    <w:rsid w:val="002E3C16"/>
    <w:rsid w:val="002E3D47"/>
    <w:rsid w:val="002E4709"/>
    <w:rsid w:val="002E47E8"/>
    <w:rsid w:val="002E4F11"/>
    <w:rsid w:val="002E54B8"/>
    <w:rsid w:val="002E54E0"/>
    <w:rsid w:val="002E5A1E"/>
    <w:rsid w:val="002E5EB6"/>
    <w:rsid w:val="002E5EDA"/>
    <w:rsid w:val="002E7C2E"/>
    <w:rsid w:val="002E7FE5"/>
    <w:rsid w:val="002F036A"/>
    <w:rsid w:val="002F0F8C"/>
    <w:rsid w:val="002F12A3"/>
    <w:rsid w:val="002F1B3A"/>
    <w:rsid w:val="002F1D30"/>
    <w:rsid w:val="002F31B9"/>
    <w:rsid w:val="002F3D68"/>
    <w:rsid w:val="002F4373"/>
    <w:rsid w:val="002F4447"/>
    <w:rsid w:val="002F4F30"/>
    <w:rsid w:val="002F51FE"/>
    <w:rsid w:val="002F5F81"/>
    <w:rsid w:val="002F60FD"/>
    <w:rsid w:val="002F743D"/>
    <w:rsid w:val="002F75AC"/>
    <w:rsid w:val="002F7E45"/>
    <w:rsid w:val="00300502"/>
    <w:rsid w:val="0030051E"/>
    <w:rsid w:val="003006C8"/>
    <w:rsid w:val="003009C3"/>
    <w:rsid w:val="0030132D"/>
    <w:rsid w:val="00301EA7"/>
    <w:rsid w:val="0030372E"/>
    <w:rsid w:val="003038E4"/>
    <w:rsid w:val="00304107"/>
    <w:rsid w:val="00304289"/>
    <w:rsid w:val="003043E4"/>
    <w:rsid w:val="00304483"/>
    <w:rsid w:val="00304B26"/>
    <w:rsid w:val="00304C65"/>
    <w:rsid w:val="00305B21"/>
    <w:rsid w:val="00305B52"/>
    <w:rsid w:val="00305CC0"/>
    <w:rsid w:val="00305CCD"/>
    <w:rsid w:val="00305FF5"/>
    <w:rsid w:val="003061A1"/>
    <w:rsid w:val="003069BB"/>
    <w:rsid w:val="00306A4C"/>
    <w:rsid w:val="00307478"/>
    <w:rsid w:val="0031094E"/>
    <w:rsid w:val="00310D4E"/>
    <w:rsid w:val="00310F1E"/>
    <w:rsid w:val="00311DD0"/>
    <w:rsid w:val="0031248A"/>
    <w:rsid w:val="00313250"/>
    <w:rsid w:val="0031339E"/>
    <w:rsid w:val="00313CCB"/>
    <w:rsid w:val="0031419F"/>
    <w:rsid w:val="00315554"/>
    <w:rsid w:val="003160B5"/>
    <w:rsid w:val="003164DD"/>
    <w:rsid w:val="00316893"/>
    <w:rsid w:val="00316C37"/>
    <w:rsid w:val="00317807"/>
    <w:rsid w:val="00317B4C"/>
    <w:rsid w:val="0032075D"/>
    <w:rsid w:val="00320975"/>
    <w:rsid w:val="00320F81"/>
    <w:rsid w:val="00321538"/>
    <w:rsid w:val="0032176B"/>
    <w:rsid w:val="0032178A"/>
    <w:rsid w:val="00321B8F"/>
    <w:rsid w:val="00322B0A"/>
    <w:rsid w:val="003231EC"/>
    <w:rsid w:val="003240A0"/>
    <w:rsid w:val="0032480D"/>
    <w:rsid w:val="00324CEA"/>
    <w:rsid w:val="00324F7F"/>
    <w:rsid w:val="00325217"/>
    <w:rsid w:val="0032592A"/>
    <w:rsid w:val="00326427"/>
    <w:rsid w:val="003268F3"/>
    <w:rsid w:val="003272EE"/>
    <w:rsid w:val="003273BD"/>
    <w:rsid w:val="0033044B"/>
    <w:rsid w:val="00330EDB"/>
    <w:rsid w:val="00331C08"/>
    <w:rsid w:val="00332ADB"/>
    <w:rsid w:val="00332C24"/>
    <w:rsid w:val="00332EA3"/>
    <w:rsid w:val="00332EB6"/>
    <w:rsid w:val="0033329A"/>
    <w:rsid w:val="00333EDC"/>
    <w:rsid w:val="00334EC6"/>
    <w:rsid w:val="00335B19"/>
    <w:rsid w:val="00335D3D"/>
    <w:rsid w:val="00335EFD"/>
    <w:rsid w:val="003360CE"/>
    <w:rsid w:val="0033740B"/>
    <w:rsid w:val="00337746"/>
    <w:rsid w:val="00337E18"/>
    <w:rsid w:val="00340592"/>
    <w:rsid w:val="00341774"/>
    <w:rsid w:val="0034274E"/>
    <w:rsid w:val="00342D17"/>
    <w:rsid w:val="003433FB"/>
    <w:rsid w:val="00343486"/>
    <w:rsid w:val="003436B7"/>
    <w:rsid w:val="00343C77"/>
    <w:rsid w:val="0034431B"/>
    <w:rsid w:val="003452E0"/>
    <w:rsid w:val="003453CE"/>
    <w:rsid w:val="00345514"/>
    <w:rsid w:val="003455F6"/>
    <w:rsid w:val="00345CE0"/>
    <w:rsid w:val="003469D5"/>
    <w:rsid w:val="00346ECC"/>
    <w:rsid w:val="0034710B"/>
    <w:rsid w:val="00347299"/>
    <w:rsid w:val="00347335"/>
    <w:rsid w:val="00347D72"/>
    <w:rsid w:val="003501CE"/>
    <w:rsid w:val="00350489"/>
    <w:rsid w:val="00350AE2"/>
    <w:rsid w:val="00351144"/>
    <w:rsid w:val="003520DB"/>
    <w:rsid w:val="00352D94"/>
    <w:rsid w:val="00353716"/>
    <w:rsid w:val="00353B76"/>
    <w:rsid w:val="00353EBE"/>
    <w:rsid w:val="00354348"/>
    <w:rsid w:val="00354D44"/>
    <w:rsid w:val="0035558D"/>
    <w:rsid w:val="003557AD"/>
    <w:rsid w:val="00356029"/>
    <w:rsid w:val="003561D8"/>
    <w:rsid w:val="00356A3E"/>
    <w:rsid w:val="00356A3F"/>
    <w:rsid w:val="00357270"/>
    <w:rsid w:val="003573CA"/>
    <w:rsid w:val="00357AF6"/>
    <w:rsid w:val="00357AFE"/>
    <w:rsid w:val="00357BB2"/>
    <w:rsid w:val="00357DAF"/>
    <w:rsid w:val="0036027F"/>
    <w:rsid w:val="0036127D"/>
    <w:rsid w:val="00361E4C"/>
    <w:rsid w:val="00362255"/>
    <w:rsid w:val="00362CE1"/>
    <w:rsid w:val="00363051"/>
    <w:rsid w:val="003637B7"/>
    <w:rsid w:val="003658D1"/>
    <w:rsid w:val="003659C1"/>
    <w:rsid w:val="0036638F"/>
    <w:rsid w:val="00366F7F"/>
    <w:rsid w:val="00370128"/>
    <w:rsid w:val="00370A80"/>
    <w:rsid w:val="0037131E"/>
    <w:rsid w:val="0037249D"/>
    <w:rsid w:val="0037284E"/>
    <w:rsid w:val="00373434"/>
    <w:rsid w:val="00373AAD"/>
    <w:rsid w:val="00373E66"/>
    <w:rsid w:val="00374676"/>
    <w:rsid w:val="00374B3A"/>
    <w:rsid w:val="00374DFF"/>
    <w:rsid w:val="00375C7B"/>
    <w:rsid w:val="00375DE8"/>
    <w:rsid w:val="00375FDE"/>
    <w:rsid w:val="0037616F"/>
    <w:rsid w:val="003762C1"/>
    <w:rsid w:val="00376E68"/>
    <w:rsid w:val="00377126"/>
    <w:rsid w:val="00377886"/>
    <w:rsid w:val="0038036F"/>
    <w:rsid w:val="003805D1"/>
    <w:rsid w:val="003805FA"/>
    <w:rsid w:val="00381400"/>
    <w:rsid w:val="00384071"/>
    <w:rsid w:val="003842E6"/>
    <w:rsid w:val="00384B36"/>
    <w:rsid w:val="00385571"/>
    <w:rsid w:val="003865E4"/>
    <w:rsid w:val="0038687E"/>
    <w:rsid w:val="00386AF8"/>
    <w:rsid w:val="003871D2"/>
    <w:rsid w:val="00387BAA"/>
    <w:rsid w:val="003907ED"/>
    <w:rsid w:val="0039138F"/>
    <w:rsid w:val="00391667"/>
    <w:rsid w:val="00392763"/>
    <w:rsid w:val="00392E8D"/>
    <w:rsid w:val="00394AE3"/>
    <w:rsid w:val="00394CB0"/>
    <w:rsid w:val="003964F2"/>
    <w:rsid w:val="003968DE"/>
    <w:rsid w:val="00396B22"/>
    <w:rsid w:val="0039785D"/>
    <w:rsid w:val="00397D79"/>
    <w:rsid w:val="00397FD0"/>
    <w:rsid w:val="003A0328"/>
    <w:rsid w:val="003A07C6"/>
    <w:rsid w:val="003A1927"/>
    <w:rsid w:val="003A1AB9"/>
    <w:rsid w:val="003A1F5B"/>
    <w:rsid w:val="003A2063"/>
    <w:rsid w:val="003A227C"/>
    <w:rsid w:val="003A2507"/>
    <w:rsid w:val="003A29CC"/>
    <w:rsid w:val="003A2B60"/>
    <w:rsid w:val="003A3A86"/>
    <w:rsid w:val="003A41E9"/>
    <w:rsid w:val="003A4765"/>
    <w:rsid w:val="003A6CF8"/>
    <w:rsid w:val="003A6F3F"/>
    <w:rsid w:val="003A6FCD"/>
    <w:rsid w:val="003A77AD"/>
    <w:rsid w:val="003B0397"/>
    <w:rsid w:val="003B09A1"/>
    <w:rsid w:val="003B103B"/>
    <w:rsid w:val="003B1E03"/>
    <w:rsid w:val="003B1E7B"/>
    <w:rsid w:val="003B328F"/>
    <w:rsid w:val="003B33DD"/>
    <w:rsid w:val="003B4374"/>
    <w:rsid w:val="003B5BFF"/>
    <w:rsid w:val="003B6BCA"/>
    <w:rsid w:val="003B6D07"/>
    <w:rsid w:val="003B6DD9"/>
    <w:rsid w:val="003B764B"/>
    <w:rsid w:val="003C0431"/>
    <w:rsid w:val="003C08A8"/>
    <w:rsid w:val="003C09A7"/>
    <w:rsid w:val="003C0F1F"/>
    <w:rsid w:val="003C1196"/>
    <w:rsid w:val="003C11E2"/>
    <w:rsid w:val="003C18D5"/>
    <w:rsid w:val="003C196A"/>
    <w:rsid w:val="003C1997"/>
    <w:rsid w:val="003C1A62"/>
    <w:rsid w:val="003C2EFF"/>
    <w:rsid w:val="003C41CA"/>
    <w:rsid w:val="003C41F8"/>
    <w:rsid w:val="003C42E1"/>
    <w:rsid w:val="003C4BBE"/>
    <w:rsid w:val="003C52D9"/>
    <w:rsid w:val="003C6331"/>
    <w:rsid w:val="003C6A63"/>
    <w:rsid w:val="003C6BBC"/>
    <w:rsid w:val="003C6CB5"/>
    <w:rsid w:val="003C6D37"/>
    <w:rsid w:val="003C6FE9"/>
    <w:rsid w:val="003D034F"/>
    <w:rsid w:val="003D08F8"/>
    <w:rsid w:val="003D0BCE"/>
    <w:rsid w:val="003D0C34"/>
    <w:rsid w:val="003D18C0"/>
    <w:rsid w:val="003D2650"/>
    <w:rsid w:val="003D2EF5"/>
    <w:rsid w:val="003D3305"/>
    <w:rsid w:val="003D4745"/>
    <w:rsid w:val="003D4D70"/>
    <w:rsid w:val="003D5527"/>
    <w:rsid w:val="003D5808"/>
    <w:rsid w:val="003D6474"/>
    <w:rsid w:val="003D6FE2"/>
    <w:rsid w:val="003D729F"/>
    <w:rsid w:val="003D793E"/>
    <w:rsid w:val="003D7B48"/>
    <w:rsid w:val="003E03E4"/>
    <w:rsid w:val="003E1DD5"/>
    <w:rsid w:val="003E26EF"/>
    <w:rsid w:val="003E2E4D"/>
    <w:rsid w:val="003E30DF"/>
    <w:rsid w:val="003E3BE0"/>
    <w:rsid w:val="003E4E4A"/>
    <w:rsid w:val="003E4FBA"/>
    <w:rsid w:val="003E533E"/>
    <w:rsid w:val="003E535A"/>
    <w:rsid w:val="003E6674"/>
    <w:rsid w:val="003E6A72"/>
    <w:rsid w:val="003E74B1"/>
    <w:rsid w:val="003E7743"/>
    <w:rsid w:val="003E7905"/>
    <w:rsid w:val="003E7939"/>
    <w:rsid w:val="003E79C3"/>
    <w:rsid w:val="003E7AC0"/>
    <w:rsid w:val="003F1435"/>
    <w:rsid w:val="003F19C8"/>
    <w:rsid w:val="003F2D40"/>
    <w:rsid w:val="003F2F06"/>
    <w:rsid w:val="003F2F62"/>
    <w:rsid w:val="003F303D"/>
    <w:rsid w:val="003F323E"/>
    <w:rsid w:val="003F351C"/>
    <w:rsid w:val="003F3866"/>
    <w:rsid w:val="003F3AB8"/>
    <w:rsid w:val="003F4406"/>
    <w:rsid w:val="003F4820"/>
    <w:rsid w:val="003F580E"/>
    <w:rsid w:val="003F61B1"/>
    <w:rsid w:val="003F6E0F"/>
    <w:rsid w:val="003F79D2"/>
    <w:rsid w:val="003F7C4D"/>
    <w:rsid w:val="003F7F7E"/>
    <w:rsid w:val="004000F5"/>
    <w:rsid w:val="0040014D"/>
    <w:rsid w:val="00400A47"/>
    <w:rsid w:val="00400CAF"/>
    <w:rsid w:val="00401145"/>
    <w:rsid w:val="0040156A"/>
    <w:rsid w:val="0040266C"/>
    <w:rsid w:val="00402721"/>
    <w:rsid w:val="00402A1C"/>
    <w:rsid w:val="00403420"/>
    <w:rsid w:val="004037CA"/>
    <w:rsid w:val="00403C32"/>
    <w:rsid w:val="0040433D"/>
    <w:rsid w:val="004046A8"/>
    <w:rsid w:val="004046D4"/>
    <w:rsid w:val="00406851"/>
    <w:rsid w:val="004069DA"/>
    <w:rsid w:val="00406E08"/>
    <w:rsid w:val="004070A0"/>
    <w:rsid w:val="00407717"/>
    <w:rsid w:val="00407B80"/>
    <w:rsid w:val="004101F4"/>
    <w:rsid w:val="00410240"/>
    <w:rsid w:val="00411922"/>
    <w:rsid w:val="00411CD0"/>
    <w:rsid w:val="0041254A"/>
    <w:rsid w:val="0041367D"/>
    <w:rsid w:val="004138B5"/>
    <w:rsid w:val="00414295"/>
    <w:rsid w:val="00414495"/>
    <w:rsid w:val="00414AA0"/>
    <w:rsid w:val="00414B7B"/>
    <w:rsid w:val="00414C1C"/>
    <w:rsid w:val="00414C1D"/>
    <w:rsid w:val="00414CF2"/>
    <w:rsid w:val="00414EF9"/>
    <w:rsid w:val="004155F1"/>
    <w:rsid w:val="00415FD8"/>
    <w:rsid w:val="00416532"/>
    <w:rsid w:val="00417B6E"/>
    <w:rsid w:val="00417D97"/>
    <w:rsid w:val="00420F0B"/>
    <w:rsid w:val="00420FC7"/>
    <w:rsid w:val="0042124F"/>
    <w:rsid w:val="0042224B"/>
    <w:rsid w:val="0042229A"/>
    <w:rsid w:val="0042235A"/>
    <w:rsid w:val="00422693"/>
    <w:rsid w:val="004234C6"/>
    <w:rsid w:val="004235DA"/>
    <w:rsid w:val="00423720"/>
    <w:rsid w:val="00423DC9"/>
    <w:rsid w:val="00424413"/>
    <w:rsid w:val="0042606F"/>
    <w:rsid w:val="00426519"/>
    <w:rsid w:val="0042706C"/>
    <w:rsid w:val="004273CD"/>
    <w:rsid w:val="00427AF5"/>
    <w:rsid w:val="00427DE6"/>
    <w:rsid w:val="00430AB8"/>
    <w:rsid w:val="00430CCA"/>
    <w:rsid w:val="00431A81"/>
    <w:rsid w:val="00432E04"/>
    <w:rsid w:val="00432FB9"/>
    <w:rsid w:val="00433E89"/>
    <w:rsid w:val="00433E96"/>
    <w:rsid w:val="00434518"/>
    <w:rsid w:val="004346D5"/>
    <w:rsid w:val="00435176"/>
    <w:rsid w:val="00435755"/>
    <w:rsid w:val="0043735B"/>
    <w:rsid w:val="004409E6"/>
    <w:rsid w:val="00440A4E"/>
    <w:rsid w:val="00440A69"/>
    <w:rsid w:val="00440AA2"/>
    <w:rsid w:val="004420EF"/>
    <w:rsid w:val="00445F51"/>
    <w:rsid w:val="00446180"/>
    <w:rsid w:val="004461A9"/>
    <w:rsid w:val="0044635C"/>
    <w:rsid w:val="00447685"/>
    <w:rsid w:val="00447B1A"/>
    <w:rsid w:val="004500C4"/>
    <w:rsid w:val="00453448"/>
    <w:rsid w:val="00453844"/>
    <w:rsid w:val="0045425C"/>
    <w:rsid w:val="004547DC"/>
    <w:rsid w:val="004552B5"/>
    <w:rsid w:val="004568F8"/>
    <w:rsid w:val="00456E70"/>
    <w:rsid w:val="0045721F"/>
    <w:rsid w:val="0046011C"/>
    <w:rsid w:val="00460593"/>
    <w:rsid w:val="004605F7"/>
    <w:rsid w:val="00460732"/>
    <w:rsid w:val="004609F3"/>
    <w:rsid w:val="004615E6"/>
    <w:rsid w:val="00461A6E"/>
    <w:rsid w:val="0046259B"/>
    <w:rsid w:val="004635D0"/>
    <w:rsid w:val="004638AB"/>
    <w:rsid w:val="0046402E"/>
    <w:rsid w:val="004642FC"/>
    <w:rsid w:val="00464930"/>
    <w:rsid w:val="00464977"/>
    <w:rsid w:val="00464C22"/>
    <w:rsid w:val="00464F6C"/>
    <w:rsid w:val="00465055"/>
    <w:rsid w:val="00465977"/>
    <w:rsid w:val="0046607C"/>
    <w:rsid w:val="004663FD"/>
    <w:rsid w:val="00466D58"/>
    <w:rsid w:val="00466DFC"/>
    <w:rsid w:val="00466E79"/>
    <w:rsid w:val="0047081B"/>
    <w:rsid w:val="00470825"/>
    <w:rsid w:val="004717AF"/>
    <w:rsid w:val="00471A56"/>
    <w:rsid w:val="00471B66"/>
    <w:rsid w:val="00471F8E"/>
    <w:rsid w:val="0047388A"/>
    <w:rsid w:val="00473CDD"/>
    <w:rsid w:val="0047468F"/>
    <w:rsid w:val="00474B70"/>
    <w:rsid w:val="00475401"/>
    <w:rsid w:val="0047573D"/>
    <w:rsid w:val="0047615A"/>
    <w:rsid w:val="00476599"/>
    <w:rsid w:val="00476C9C"/>
    <w:rsid w:val="004774D9"/>
    <w:rsid w:val="004801C1"/>
    <w:rsid w:val="0048026E"/>
    <w:rsid w:val="004803F5"/>
    <w:rsid w:val="00480828"/>
    <w:rsid w:val="004836A6"/>
    <w:rsid w:val="0048425B"/>
    <w:rsid w:val="00484753"/>
    <w:rsid w:val="004849EB"/>
    <w:rsid w:val="00484A7C"/>
    <w:rsid w:val="00484A7F"/>
    <w:rsid w:val="00484C95"/>
    <w:rsid w:val="004857B5"/>
    <w:rsid w:val="004860BF"/>
    <w:rsid w:val="004865A2"/>
    <w:rsid w:val="004866EC"/>
    <w:rsid w:val="00486D1E"/>
    <w:rsid w:val="0048762B"/>
    <w:rsid w:val="00487A90"/>
    <w:rsid w:val="004900C5"/>
    <w:rsid w:val="004917E9"/>
    <w:rsid w:val="00491B95"/>
    <w:rsid w:val="00491F52"/>
    <w:rsid w:val="00493828"/>
    <w:rsid w:val="00493B0C"/>
    <w:rsid w:val="00493D1B"/>
    <w:rsid w:val="00494217"/>
    <w:rsid w:val="00495737"/>
    <w:rsid w:val="004959FC"/>
    <w:rsid w:val="004963FF"/>
    <w:rsid w:val="0049650D"/>
    <w:rsid w:val="0049744E"/>
    <w:rsid w:val="004A04F7"/>
    <w:rsid w:val="004A0E19"/>
    <w:rsid w:val="004A0E43"/>
    <w:rsid w:val="004A14D4"/>
    <w:rsid w:val="004A1D38"/>
    <w:rsid w:val="004A291D"/>
    <w:rsid w:val="004A2BDD"/>
    <w:rsid w:val="004A300E"/>
    <w:rsid w:val="004A3042"/>
    <w:rsid w:val="004A4FC8"/>
    <w:rsid w:val="004A51A5"/>
    <w:rsid w:val="004A51B1"/>
    <w:rsid w:val="004A5621"/>
    <w:rsid w:val="004A59A7"/>
    <w:rsid w:val="004A67D6"/>
    <w:rsid w:val="004A693A"/>
    <w:rsid w:val="004A6BBE"/>
    <w:rsid w:val="004A6D14"/>
    <w:rsid w:val="004B0617"/>
    <w:rsid w:val="004B0FFA"/>
    <w:rsid w:val="004B1107"/>
    <w:rsid w:val="004B1563"/>
    <w:rsid w:val="004B15D2"/>
    <w:rsid w:val="004B1AA9"/>
    <w:rsid w:val="004B1E86"/>
    <w:rsid w:val="004B21AC"/>
    <w:rsid w:val="004B2FDB"/>
    <w:rsid w:val="004B3755"/>
    <w:rsid w:val="004B3CA7"/>
    <w:rsid w:val="004B4216"/>
    <w:rsid w:val="004B4A26"/>
    <w:rsid w:val="004B534C"/>
    <w:rsid w:val="004B5477"/>
    <w:rsid w:val="004B5847"/>
    <w:rsid w:val="004B58C2"/>
    <w:rsid w:val="004B5A49"/>
    <w:rsid w:val="004B5BC7"/>
    <w:rsid w:val="004B6047"/>
    <w:rsid w:val="004B66CE"/>
    <w:rsid w:val="004B79B5"/>
    <w:rsid w:val="004B7B5B"/>
    <w:rsid w:val="004B7DD7"/>
    <w:rsid w:val="004B7F64"/>
    <w:rsid w:val="004B7FE6"/>
    <w:rsid w:val="004C124E"/>
    <w:rsid w:val="004C17D6"/>
    <w:rsid w:val="004C1BB5"/>
    <w:rsid w:val="004C23D4"/>
    <w:rsid w:val="004C24CA"/>
    <w:rsid w:val="004C2889"/>
    <w:rsid w:val="004C2A57"/>
    <w:rsid w:val="004C2E45"/>
    <w:rsid w:val="004C2F7D"/>
    <w:rsid w:val="004C30A6"/>
    <w:rsid w:val="004C314D"/>
    <w:rsid w:val="004C3968"/>
    <w:rsid w:val="004C3D09"/>
    <w:rsid w:val="004C5440"/>
    <w:rsid w:val="004C5495"/>
    <w:rsid w:val="004C6A87"/>
    <w:rsid w:val="004C7059"/>
    <w:rsid w:val="004C7845"/>
    <w:rsid w:val="004D1D8F"/>
    <w:rsid w:val="004D20D5"/>
    <w:rsid w:val="004D2170"/>
    <w:rsid w:val="004D2D37"/>
    <w:rsid w:val="004D2FBE"/>
    <w:rsid w:val="004D3484"/>
    <w:rsid w:val="004D383F"/>
    <w:rsid w:val="004D3AD8"/>
    <w:rsid w:val="004D4720"/>
    <w:rsid w:val="004D4959"/>
    <w:rsid w:val="004D49FC"/>
    <w:rsid w:val="004D4CEF"/>
    <w:rsid w:val="004D547A"/>
    <w:rsid w:val="004D5D2C"/>
    <w:rsid w:val="004D61EB"/>
    <w:rsid w:val="004D6305"/>
    <w:rsid w:val="004D7207"/>
    <w:rsid w:val="004D74A8"/>
    <w:rsid w:val="004D75DE"/>
    <w:rsid w:val="004D7664"/>
    <w:rsid w:val="004D7A1A"/>
    <w:rsid w:val="004D7CE7"/>
    <w:rsid w:val="004E042B"/>
    <w:rsid w:val="004E08F1"/>
    <w:rsid w:val="004E0EB4"/>
    <w:rsid w:val="004E1056"/>
    <w:rsid w:val="004E1F00"/>
    <w:rsid w:val="004E1F45"/>
    <w:rsid w:val="004E2089"/>
    <w:rsid w:val="004E28DE"/>
    <w:rsid w:val="004E32D5"/>
    <w:rsid w:val="004E353E"/>
    <w:rsid w:val="004E3581"/>
    <w:rsid w:val="004E3C3C"/>
    <w:rsid w:val="004E4370"/>
    <w:rsid w:val="004E51FB"/>
    <w:rsid w:val="004E5205"/>
    <w:rsid w:val="004E5993"/>
    <w:rsid w:val="004E5A5D"/>
    <w:rsid w:val="004E76E1"/>
    <w:rsid w:val="004E77DD"/>
    <w:rsid w:val="004E7C28"/>
    <w:rsid w:val="004E7FE6"/>
    <w:rsid w:val="004F0AA3"/>
    <w:rsid w:val="004F17AB"/>
    <w:rsid w:val="004F1A47"/>
    <w:rsid w:val="004F1F07"/>
    <w:rsid w:val="004F21B4"/>
    <w:rsid w:val="004F2444"/>
    <w:rsid w:val="004F28BE"/>
    <w:rsid w:val="004F2FD7"/>
    <w:rsid w:val="004F37DE"/>
    <w:rsid w:val="004F3974"/>
    <w:rsid w:val="004F3CCB"/>
    <w:rsid w:val="004F4A9D"/>
    <w:rsid w:val="004F4E8D"/>
    <w:rsid w:val="004F4F51"/>
    <w:rsid w:val="004F52FF"/>
    <w:rsid w:val="004F5E7A"/>
    <w:rsid w:val="004F6006"/>
    <w:rsid w:val="004F6F25"/>
    <w:rsid w:val="004F70DA"/>
    <w:rsid w:val="005004A9"/>
    <w:rsid w:val="0050142A"/>
    <w:rsid w:val="00501514"/>
    <w:rsid w:val="00501851"/>
    <w:rsid w:val="00502B96"/>
    <w:rsid w:val="005033FE"/>
    <w:rsid w:val="00503897"/>
    <w:rsid w:val="00505334"/>
    <w:rsid w:val="005057C7"/>
    <w:rsid w:val="00505DD1"/>
    <w:rsid w:val="0050629A"/>
    <w:rsid w:val="005065A4"/>
    <w:rsid w:val="005106D4"/>
    <w:rsid w:val="00510A49"/>
    <w:rsid w:val="00510C48"/>
    <w:rsid w:val="00511719"/>
    <w:rsid w:val="0051186D"/>
    <w:rsid w:val="00511DB1"/>
    <w:rsid w:val="00512083"/>
    <w:rsid w:val="005120C4"/>
    <w:rsid w:val="00512234"/>
    <w:rsid w:val="00512404"/>
    <w:rsid w:val="00512BF4"/>
    <w:rsid w:val="00512F64"/>
    <w:rsid w:val="0051480F"/>
    <w:rsid w:val="00515D82"/>
    <w:rsid w:val="00516026"/>
    <w:rsid w:val="00517053"/>
    <w:rsid w:val="0051707D"/>
    <w:rsid w:val="00517388"/>
    <w:rsid w:val="0051798C"/>
    <w:rsid w:val="00517EFD"/>
    <w:rsid w:val="005208C8"/>
    <w:rsid w:val="00520AF2"/>
    <w:rsid w:val="00520F7D"/>
    <w:rsid w:val="00521379"/>
    <w:rsid w:val="005214FD"/>
    <w:rsid w:val="00521C28"/>
    <w:rsid w:val="00522171"/>
    <w:rsid w:val="0052366D"/>
    <w:rsid w:val="00523943"/>
    <w:rsid w:val="0052400A"/>
    <w:rsid w:val="00525104"/>
    <w:rsid w:val="00525D99"/>
    <w:rsid w:val="005261B5"/>
    <w:rsid w:val="00526406"/>
    <w:rsid w:val="00526B76"/>
    <w:rsid w:val="00527551"/>
    <w:rsid w:val="00527B59"/>
    <w:rsid w:val="00527E90"/>
    <w:rsid w:val="005307DF"/>
    <w:rsid w:val="005318C8"/>
    <w:rsid w:val="00531FC8"/>
    <w:rsid w:val="00532088"/>
    <w:rsid w:val="00532995"/>
    <w:rsid w:val="00532C1B"/>
    <w:rsid w:val="00532F95"/>
    <w:rsid w:val="005334B2"/>
    <w:rsid w:val="00533522"/>
    <w:rsid w:val="00533A29"/>
    <w:rsid w:val="00533CD9"/>
    <w:rsid w:val="00533FB8"/>
    <w:rsid w:val="00534E08"/>
    <w:rsid w:val="00534F56"/>
    <w:rsid w:val="00534FBD"/>
    <w:rsid w:val="0053587E"/>
    <w:rsid w:val="00535F67"/>
    <w:rsid w:val="005363E3"/>
    <w:rsid w:val="00537F64"/>
    <w:rsid w:val="00540166"/>
    <w:rsid w:val="0054056A"/>
    <w:rsid w:val="00540C15"/>
    <w:rsid w:val="005418BD"/>
    <w:rsid w:val="00541DCD"/>
    <w:rsid w:val="00541E5F"/>
    <w:rsid w:val="00543377"/>
    <w:rsid w:val="00543B7A"/>
    <w:rsid w:val="00543E38"/>
    <w:rsid w:val="0054463F"/>
    <w:rsid w:val="0054464F"/>
    <w:rsid w:val="00545D6F"/>
    <w:rsid w:val="00545FC0"/>
    <w:rsid w:val="0054628B"/>
    <w:rsid w:val="00546AC0"/>
    <w:rsid w:val="00546BF9"/>
    <w:rsid w:val="0054772F"/>
    <w:rsid w:val="005478F6"/>
    <w:rsid w:val="00547CB5"/>
    <w:rsid w:val="0055153C"/>
    <w:rsid w:val="00551637"/>
    <w:rsid w:val="00551A58"/>
    <w:rsid w:val="00552139"/>
    <w:rsid w:val="005545C8"/>
    <w:rsid w:val="00554AEB"/>
    <w:rsid w:val="00554C98"/>
    <w:rsid w:val="00555395"/>
    <w:rsid w:val="00555670"/>
    <w:rsid w:val="00555871"/>
    <w:rsid w:val="00555BAD"/>
    <w:rsid w:val="00555E65"/>
    <w:rsid w:val="00556953"/>
    <w:rsid w:val="00556E90"/>
    <w:rsid w:val="00557175"/>
    <w:rsid w:val="005577E9"/>
    <w:rsid w:val="00557F3E"/>
    <w:rsid w:val="00560B35"/>
    <w:rsid w:val="00561BB5"/>
    <w:rsid w:val="00561C42"/>
    <w:rsid w:val="005620B4"/>
    <w:rsid w:val="0056226C"/>
    <w:rsid w:val="005622F0"/>
    <w:rsid w:val="00562523"/>
    <w:rsid w:val="005629CD"/>
    <w:rsid w:val="00562B3A"/>
    <w:rsid w:val="00563A81"/>
    <w:rsid w:val="005641FC"/>
    <w:rsid w:val="00564F05"/>
    <w:rsid w:val="005651D5"/>
    <w:rsid w:val="00565D3A"/>
    <w:rsid w:val="0056674C"/>
    <w:rsid w:val="00567010"/>
    <w:rsid w:val="005674FB"/>
    <w:rsid w:val="00567818"/>
    <w:rsid w:val="00567CE2"/>
    <w:rsid w:val="00567DA4"/>
    <w:rsid w:val="0057009B"/>
    <w:rsid w:val="00571030"/>
    <w:rsid w:val="00571B20"/>
    <w:rsid w:val="00572D36"/>
    <w:rsid w:val="00573019"/>
    <w:rsid w:val="00573F77"/>
    <w:rsid w:val="005740D5"/>
    <w:rsid w:val="00574150"/>
    <w:rsid w:val="0057434D"/>
    <w:rsid w:val="005744E7"/>
    <w:rsid w:val="0057459E"/>
    <w:rsid w:val="005749C3"/>
    <w:rsid w:val="005759F6"/>
    <w:rsid w:val="00575E54"/>
    <w:rsid w:val="00576A38"/>
    <w:rsid w:val="00576CF7"/>
    <w:rsid w:val="00577218"/>
    <w:rsid w:val="00577225"/>
    <w:rsid w:val="0057746E"/>
    <w:rsid w:val="0057750E"/>
    <w:rsid w:val="00577567"/>
    <w:rsid w:val="005776FC"/>
    <w:rsid w:val="005806D8"/>
    <w:rsid w:val="0058087F"/>
    <w:rsid w:val="00581173"/>
    <w:rsid w:val="005816C6"/>
    <w:rsid w:val="00582311"/>
    <w:rsid w:val="00582C8B"/>
    <w:rsid w:val="00583366"/>
    <w:rsid w:val="00583C43"/>
    <w:rsid w:val="00584C03"/>
    <w:rsid w:val="005852DE"/>
    <w:rsid w:val="0058558E"/>
    <w:rsid w:val="00585CAD"/>
    <w:rsid w:val="0058632C"/>
    <w:rsid w:val="00586B3C"/>
    <w:rsid w:val="00587579"/>
    <w:rsid w:val="005876BA"/>
    <w:rsid w:val="00591222"/>
    <w:rsid w:val="005915A0"/>
    <w:rsid w:val="00591BA0"/>
    <w:rsid w:val="00592B18"/>
    <w:rsid w:val="00592C35"/>
    <w:rsid w:val="005939E2"/>
    <w:rsid w:val="005947BC"/>
    <w:rsid w:val="0059519C"/>
    <w:rsid w:val="00595BDE"/>
    <w:rsid w:val="00595D3A"/>
    <w:rsid w:val="00595EB2"/>
    <w:rsid w:val="00596DE7"/>
    <w:rsid w:val="00597231"/>
    <w:rsid w:val="005978D8"/>
    <w:rsid w:val="005A0CAD"/>
    <w:rsid w:val="005A0DF7"/>
    <w:rsid w:val="005A1C3E"/>
    <w:rsid w:val="005A1FF0"/>
    <w:rsid w:val="005A33C3"/>
    <w:rsid w:val="005A3652"/>
    <w:rsid w:val="005A527D"/>
    <w:rsid w:val="005A5285"/>
    <w:rsid w:val="005A75B4"/>
    <w:rsid w:val="005A7FE7"/>
    <w:rsid w:val="005B0BFA"/>
    <w:rsid w:val="005B21A1"/>
    <w:rsid w:val="005B2B99"/>
    <w:rsid w:val="005B30F0"/>
    <w:rsid w:val="005B392D"/>
    <w:rsid w:val="005B3C36"/>
    <w:rsid w:val="005B4501"/>
    <w:rsid w:val="005B4D19"/>
    <w:rsid w:val="005B5255"/>
    <w:rsid w:val="005B5FBE"/>
    <w:rsid w:val="005B6757"/>
    <w:rsid w:val="005B6857"/>
    <w:rsid w:val="005B6F0F"/>
    <w:rsid w:val="005B7249"/>
    <w:rsid w:val="005B7395"/>
    <w:rsid w:val="005B73C8"/>
    <w:rsid w:val="005B7477"/>
    <w:rsid w:val="005B77E8"/>
    <w:rsid w:val="005B78E3"/>
    <w:rsid w:val="005B7B96"/>
    <w:rsid w:val="005B7DD0"/>
    <w:rsid w:val="005C0679"/>
    <w:rsid w:val="005C094D"/>
    <w:rsid w:val="005C0E1D"/>
    <w:rsid w:val="005C1BF1"/>
    <w:rsid w:val="005C2C65"/>
    <w:rsid w:val="005C317D"/>
    <w:rsid w:val="005C393C"/>
    <w:rsid w:val="005C3C12"/>
    <w:rsid w:val="005C3E3C"/>
    <w:rsid w:val="005C43F7"/>
    <w:rsid w:val="005C600D"/>
    <w:rsid w:val="005C6860"/>
    <w:rsid w:val="005C759F"/>
    <w:rsid w:val="005D00EB"/>
    <w:rsid w:val="005D0475"/>
    <w:rsid w:val="005D0FCE"/>
    <w:rsid w:val="005D0FF4"/>
    <w:rsid w:val="005D1167"/>
    <w:rsid w:val="005D1308"/>
    <w:rsid w:val="005D1447"/>
    <w:rsid w:val="005D2148"/>
    <w:rsid w:val="005D2496"/>
    <w:rsid w:val="005D25D2"/>
    <w:rsid w:val="005D275D"/>
    <w:rsid w:val="005D2A37"/>
    <w:rsid w:val="005D2CE8"/>
    <w:rsid w:val="005D3FE8"/>
    <w:rsid w:val="005D447D"/>
    <w:rsid w:val="005D45B9"/>
    <w:rsid w:val="005D524B"/>
    <w:rsid w:val="005D53C2"/>
    <w:rsid w:val="005D596B"/>
    <w:rsid w:val="005D5FC7"/>
    <w:rsid w:val="005D6019"/>
    <w:rsid w:val="005D608F"/>
    <w:rsid w:val="005D64D6"/>
    <w:rsid w:val="005D6783"/>
    <w:rsid w:val="005D6CD0"/>
    <w:rsid w:val="005D78AF"/>
    <w:rsid w:val="005D7A81"/>
    <w:rsid w:val="005E0EAC"/>
    <w:rsid w:val="005E18BF"/>
    <w:rsid w:val="005E1902"/>
    <w:rsid w:val="005E1C21"/>
    <w:rsid w:val="005E1F26"/>
    <w:rsid w:val="005E2124"/>
    <w:rsid w:val="005E23B9"/>
    <w:rsid w:val="005E2688"/>
    <w:rsid w:val="005E27DC"/>
    <w:rsid w:val="005E30BC"/>
    <w:rsid w:val="005E350B"/>
    <w:rsid w:val="005E3900"/>
    <w:rsid w:val="005E3FF5"/>
    <w:rsid w:val="005E4A54"/>
    <w:rsid w:val="005E4F70"/>
    <w:rsid w:val="005E5151"/>
    <w:rsid w:val="005E578C"/>
    <w:rsid w:val="005E664F"/>
    <w:rsid w:val="005E70B5"/>
    <w:rsid w:val="005E7237"/>
    <w:rsid w:val="005E7C86"/>
    <w:rsid w:val="005E7ECF"/>
    <w:rsid w:val="005F0A3A"/>
    <w:rsid w:val="005F0FD6"/>
    <w:rsid w:val="005F11C1"/>
    <w:rsid w:val="005F1628"/>
    <w:rsid w:val="005F1C3B"/>
    <w:rsid w:val="005F282F"/>
    <w:rsid w:val="005F372A"/>
    <w:rsid w:val="005F3A9C"/>
    <w:rsid w:val="005F3DF0"/>
    <w:rsid w:val="005F47B7"/>
    <w:rsid w:val="005F484D"/>
    <w:rsid w:val="005F5128"/>
    <w:rsid w:val="0060325F"/>
    <w:rsid w:val="00603310"/>
    <w:rsid w:val="00603660"/>
    <w:rsid w:val="006038A2"/>
    <w:rsid w:val="00604424"/>
    <w:rsid w:val="0060447D"/>
    <w:rsid w:val="00604C33"/>
    <w:rsid w:val="00604C99"/>
    <w:rsid w:val="006054C7"/>
    <w:rsid w:val="006059F8"/>
    <w:rsid w:val="00605B72"/>
    <w:rsid w:val="006062E1"/>
    <w:rsid w:val="00606A3B"/>
    <w:rsid w:val="00607475"/>
    <w:rsid w:val="006078FF"/>
    <w:rsid w:val="00607ADD"/>
    <w:rsid w:val="006103C8"/>
    <w:rsid w:val="0061100C"/>
    <w:rsid w:val="006116A7"/>
    <w:rsid w:val="0061186B"/>
    <w:rsid w:val="00611902"/>
    <w:rsid w:val="0061241C"/>
    <w:rsid w:val="0061242C"/>
    <w:rsid w:val="00615154"/>
    <w:rsid w:val="00615E7A"/>
    <w:rsid w:val="00615F37"/>
    <w:rsid w:val="006166EA"/>
    <w:rsid w:val="00616FA4"/>
    <w:rsid w:val="00620139"/>
    <w:rsid w:val="00620CC5"/>
    <w:rsid w:val="00623ABC"/>
    <w:rsid w:val="006245BC"/>
    <w:rsid w:val="00624F35"/>
    <w:rsid w:val="00625EC6"/>
    <w:rsid w:val="00626A07"/>
    <w:rsid w:val="00626F69"/>
    <w:rsid w:val="00627100"/>
    <w:rsid w:val="006279D1"/>
    <w:rsid w:val="00627ABC"/>
    <w:rsid w:val="006300E0"/>
    <w:rsid w:val="00630263"/>
    <w:rsid w:val="00630F9F"/>
    <w:rsid w:val="00631330"/>
    <w:rsid w:val="00631389"/>
    <w:rsid w:val="00631888"/>
    <w:rsid w:val="00631B1A"/>
    <w:rsid w:val="00631C29"/>
    <w:rsid w:val="0063281D"/>
    <w:rsid w:val="00633340"/>
    <w:rsid w:val="0063353F"/>
    <w:rsid w:val="006338AE"/>
    <w:rsid w:val="00633E11"/>
    <w:rsid w:val="006341C4"/>
    <w:rsid w:val="0063437B"/>
    <w:rsid w:val="006345BE"/>
    <w:rsid w:val="00634C9F"/>
    <w:rsid w:val="0063528B"/>
    <w:rsid w:val="0063599C"/>
    <w:rsid w:val="00635AE9"/>
    <w:rsid w:val="00636887"/>
    <w:rsid w:val="00636A46"/>
    <w:rsid w:val="00636A71"/>
    <w:rsid w:val="00636B17"/>
    <w:rsid w:val="00636D2D"/>
    <w:rsid w:val="00640D5C"/>
    <w:rsid w:val="00640FE3"/>
    <w:rsid w:val="006421D8"/>
    <w:rsid w:val="00642283"/>
    <w:rsid w:val="006424CB"/>
    <w:rsid w:val="00642B78"/>
    <w:rsid w:val="00644100"/>
    <w:rsid w:val="0064523B"/>
    <w:rsid w:val="006452E5"/>
    <w:rsid w:val="00645419"/>
    <w:rsid w:val="006455F2"/>
    <w:rsid w:val="006456B4"/>
    <w:rsid w:val="00645A88"/>
    <w:rsid w:val="00645E0E"/>
    <w:rsid w:val="00645ED6"/>
    <w:rsid w:val="006460B8"/>
    <w:rsid w:val="00646189"/>
    <w:rsid w:val="0064620C"/>
    <w:rsid w:val="00646813"/>
    <w:rsid w:val="00646CBC"/>
    <w:rsid w:val="00647156"/>
    <w:rsid w:val="006471A8"/>
    <w:rsid w:val="00647491"/>
    <w:rsid w:val="00647677"/>
    <w:rsid w:val="00647E3B"/>
    <w:rsid w:val="006507B2"/>
    <w:rsid w:val="006507C3"/>
    <w:rsid w:val="00650EE3"/>
    <w:rsid w:val="006510DE"/>
    <w:rsid w:val="0065147F"/>
    <w:rsid w:val="006524E5"/>
    <w:rsid w:val="00652E9C"/>
    <w:rsid w:val="00652F5B"/>
    <w:rsid w:val="00653129"/>
    <w:rsid w:val="00653E36"/>
    <w:rsid w:val="006552E3"/>
    <w:rsid w:val="0065647E"/>
    <w:rsid w:val="006566EC"/>
    <w:rsid w:val="00656C46"/>
    <w:rsid w:val="00656ECA"/>
    <w:rsid w:val="00657717"/>
    <w:rsid w:val="00657A9C"/>
    <w:rsid w:val="00657B72"/>
    <w:rsid w:val="00657CD9"/>
    <w:rsid w:val="00660238"/>
    <w:rsid w:val="00662AB5"/>
    <w:rsid w:val="00662FCC"/>
    <w:rsid w:val="00665456"/>
    <w:rsid w:val="00665553"/>
    <w:rsid w:val="006656CB"/>
    <w:rsid w:val="00665B84"/>
    <w:rsid w:val="006664A4"/>
    <w:rsid w:val="006667DF"/>
    <w:rsid w:val="006668A9"/>
    <w:rsid w:val="00666CB0"/>
    <w:rsid w:val="0066724B"/>
    <w:rsid w:val="006675C5"/>
    <w:rsid w:val="006677F5"/>
    <w:rsid w:val="0067057A"/>
    <w:rsid w:val="00670BD6"/>
    <w:rsid w:val="00671494"/>
    <w:rsid w:val="00671754"/>
    <w:rsid w:val="00671B00"/>
    <w:rsid w:val="006730B0"/>
    <w:rsid w:val="0067430F"/>
    <w:rsid w:val="006747BC"/>
    <w:rsid w:val="00675180"/>
    <w:rsid w:val="00675F34"/>
    <w:rsid w:val="00676DB4"/>
    <w:rsid w:val="00677BE7"/>
    <w:rsid w:val="00677CB6"/>
    <w:rsid w:val="006800AA"/>
    <w:rsid w:val="00681273"/>
    <w:rsid w:val="00682284"/>
    <w:rsid w:val="0068228E"/>
    <w:rsid w:val="00682A43"/>
    <w:rsid w:val="00683992"/>
    <w:rsid w:val="00683C60"/>
    <w:rsid w:val="006854A2"/>
    <w:rsid w:val="00685B7C"/>
    <w:rsid w:val="00687078"/>
    <w:rsid w:val="006908DC"/>
    <w:rsid w:val="006911A5"/>
    <w:rsid w:val="00692B44"/>
    <w:rsid w:val="00693B57"/>
    <w:rsid w:val="00693CD2"/>
    <w:rsid w:val="00693E74"/>
    <w:rsid w:val="00693EDA"/>
    <w:rsid w:val="00694136"/>
    <w:rsid w:val="006946BF"/>
    <w:rsid w:val="00694A13"/>
    <w:rsid w:val="00695214"/>
    <w:rsid w:val="00695E3D"/>
    <w:rsid w:val="00695EAE"/>
    <w:rsid w:val="00695ED0"/>
    <w:rsid w:val="00696736"/>
    <w:rsid w:val="006974E7"/>
    <w:rsid w:val="00697C23"/>
    <w:rsid w:val="006A0191"/>
    <w:rsid w:val="006A0570"/>
    <w:rsid w:val="006A05A7"/>
    <w:rsid w:val="006A18D4"/>
    <w:rsid w:val="006A1C1C"/>
    <w:rsid w:val="006A1F2C"/>
    <w:rsid w:val="006A233B"/>
    <w:rsid w:val="006A288E"/>
    <w:rsid w:val="006A2CAB"/>
    <w:rsid w:val="006A2EC3"/>
    <w:rsid w:val="006A4742"/>
    <w:rsid w:val="006A4A2F"/>
    <w:rsid w:val="006A4D5A"/>
    <w:rsid w:val="006A5716"/>
    <w:rsid w:val="006A57B8"/>
    <w:rsid w:val="006A6B35"/>
    <w:rsid w:val="006A6C21"/>
    <w:rsid w:val="006B03A1"/>
    <w:rsid w:val="006B061A"/>
    <w:rsid w:val="006B0EEE"/>
    <w:rsid w:val="006B1168"/>
    <w:rsid w:val="006B1259"/>
    <w:rsid w:val="006B21F2"/>
    <w:rsid w:val="006B25EC"/>
    <w:rsid w:val="006B2B58"/>
    <w:rsid w:val="006B4913"/>
    <w:rsid w:val="006B4B7C"/>
    <w:rsid w:val="006B54B3"/>
    <w:rsid w:val="006B65C8"/>
    <w:rsid w:val="006B71AA"/>
    <w:rsid w:val="006B757A"/>
    <w:rsid w:val="006C00DC"/>
    <w:rsid w:val="006C0AE2"/>
    <w:rsid w:val="006C0DFA"/>
    <w:rsid w:val="006C11E4"/>
    <w:rsid w:val="006C13DD"/>
    <w:rsid w:val="006C1BA1"/>
    <w:rsid w:val="006C278B"/>
    <w:rsid w:val="006C2F5A"/>
    <w:rsid w:val="006C385B"/>
    <w:rsid w:val="006C4A20"/>
    <w:rsid w:val="006C4B1F"/>
    <w:rsid w:val="006C4B70"/>
    <w:rsid w:val="006C5545"/>
    <w:rsid w:val="006C58D6"/>
    <w:rsid w:val="006C5D35"/>
    <w:rsid w:val="006C63B4"/>
    <w:rsid w:val="006C6DCC"/>
    <w:rsid w:val="006C7424"/>
    <w:rsid w:val="006C79A8"/>
    <w:rsid w:val="006C7CC1"/>
    <w:rsid w:val="006D096E"/>
    <w:rsid w:val="006D11F9"/>
    <w:rsid w:val="006D1765"/>
    <w:rsid w:val="006D35BA"/>
    <w:rsid w:val="006D3DB4"/>
    <w:rsid w:val="006D414F"/>
    <w:rsid w:val="006D42D0"/>
    <w:rsid w:val="006D4C7E"/>
    <w:rsid w:val="006D51A2"/>
    <w:rsid w:val="006D55D2"/>
    <w:rsid w:val="006D5D3A"/>
    <w:rsid w:val="006D63BC"/>
    <w:rsid w:val="006D63FB"/>
    <w:rsid w:val="006D66CD"/>
    <w:rsid w:val="006D75A6"/>
    <w:rsid w:val="006E0B57"/>
    <w:rsid w:val="006E0D33"/>
    <w:rsid w:val="006E1624"/>
    <w:rsid w:val="006E1660"/>
    <w:rsid w:val="006E179E"/>
    <w:rsid w:val="006E2509"/>
    <w:rsid w:val="006E307A"/>
    <w:rsid w:val="006E31D2"/>
    <w:rsid w:val="006E3C3F"/>
    <w:rsid w:val="006E3EBD"/>
    <w:rsid w:val="006E4136"/>
    <w:rsid w:val="006E4B5E"/>
    <w:rsid w:val="006E4F28"/>
    <w:rsid w:val="006E4FFC"/>
    <w:rsid w:val="006E5076"/>
    <w:rsid w:val="006E513D"/>
    <w:rsid w:val="006E59F2"/>
    <w:rsid w:val="006E5BC3"/>
    <w:rsid w:val="006E5FFB"/>
    <w:rsid w:val="006E63D4"/>
    <w:rsid w:val="006E6715"/>
    <w:rsid w:val="006E6BF1"/>
    <w:rsid w:val="006E704E"/>
    <w:rsid w:val="006E72E6"/>
    <w:rsid w:val="006F0078"/>
    <w:rsid w:val="006F008E"/>
    <w:rsid w:val="006F0143"/>
    <w:rsid w:val="006F03F1"/>
    <w:rsid w:val="006F0661"/>
    <w:rsid w:val="006F1502"/>
    <w:rsid w:val="006F1CC7"/>
    <w:rsid w:val="006F1F9F"/>
    <w:rsid w:val="006F2CC7"/>
    <w:rsid w:val="006F379A"/>
    <w:rsid w:val="006F39C3"/>
    <w:rsid w:val="006F4445"/>
    <w:rsid w:val="006F4809"/>
    <w:rsid w:val="006F5308"/>
    <w:rsid w:val="006F551D"/>
    <w:rsid w:val="006F571B"/>
    <w:rsid w:val="006F64DA"/>
    <w:rsid w:val="006F725C"/>
    <w:rsid w:val="006F76AE"/>
    <w:rsid w:val="006F77C4"/>
    <w:rsid w:val="00700C3C"/>
    <w:rsid w:val="00701476"/>
    <w:rsid w:val="00701814"/>
    <w:rsid w:val="007027F5"/>
    <w:rsid w:val="007036C5"/>
    <w:rsid w:val="00703DEA"/>
    <w:rsid w:val="00704F48"/>
    <w:rsid w:val="0070575A"/>
    <w:rsid w:val="00705B36"/>
    <w:rsid w:val="00705FC1"/>
    <w:rsid w:val="007064AB"/>
    <w:rsid w:val="00707003"/>
    <w:rsid w:val="00707991"/>
    <w:rsid w:val="007102BC"/>
    <w:rsid w:val="007103F2"/>
    <w:rsid w:val="007104CA"/>
    <w:rsid w:val="00710B15"/>
    <w:rsid w:val="00710C28"/>
    <w:rsid w:val="007110AD"/>
    <w:rsid w:val="00711265"/>
    <w:rsid w:val="007115D7"/>
    <w:rsid w:val="00711740"/>
    <w:rsid w:val="00711C8A"/>
    <w:rsid w:val="007132B2"/>
    <w:rsid w:val="00713322"/>
    <w:rsid w:val="007135E2"/>
    <w:rsid w:val="00713E18"/>
    <w:rsid w:val="00713E86"/>
    <w:rsid w:val="0071433D"/>
    <w:rsid w:val="00714A82"/>
    <w:rsid w:val="0071665A"/>
    <w:rsid w:val="007168E3"/>
    <w:rsid w:val="00716AA7"/>
    <w:rsid w:val="007173FF"/>
    <w:rsid w:val="0072037B"/>
    <w:rsid w:val="007208FE"/>
    <w:rsid w:val="00720AFC"/>
    <w:rsid w:val="00721640"/>
    <w:rsid w:val="00721EF1"/>
    <w:rsid w:val="007225BC"/>
    <w:rsid w:val="00722F06"/>
    <w:rsid w:val="007246D9"/>
    <w:rsid w:val="007247CC"/>
    <w:rsid w:val="007255F5"/>
    <w:rsid w:val="00725928"/>
    <w:rsid w:val="00725ACE"/>
    <w:rsid w:val="00725F47"/>
    <w:rsid w:val="00726449"/>
    <w:rsid w:val="00727BB5"/>
    <w:rsid w:val="00727CE9"/>
    <w:rsid w:val="007300FB"/>
    <w:rsid w:val="007317F6"/>
    <w:rsid w:val="007337F8"/>
    <w:rsid w:val="00733DC5"/>
    <w:rsid w:val="00735721"/>
    <w:rsid w:val="007361D8"/>
    <w:rsid w:val="007367FF"/>
    <w:rsid w:val="00736B51"/>
    <w:rsid w:val="007373DB"/>
    <w:rsid w:val="00737E05"/>
    <w:rsid w:val="0074025E"/>
    <w:rsid w:val="007402DF"/>
    <w:rsid w:val="00740DD3"/>
    <w:rsid w:val="00740F76"/>
    <w:rsid w:val="007412CB"/>
    <w:rsid w:val="0074316E"/>
    <w:rsid w:val="00743282"/>
    <w:rsid w:val="00743DF7"/>
    <w:rsid w:val="00744048"/>
    <w:rsid w:val="00744800"/>
    <w:rsid w:val="0074490A"/>
    <w:rsid w:val="00744FA9"/>
    <w:rsid w:val="00744FBE"/>
    <w:rsid w:val="007453EE"/>
    <w:rsid w:val="00745A73"/>
    <w:rsid w:val="00746C2F"/>
    <w:rsid w:val="00746F87"/>
    <w:rsid w:val="00747128"/>
    <w:rsid w:val="007472A0"/>
    <w:rsid w:val="00747346"/>
    <w:rsid w:val="00747C58"/>
    <w:rsid w:val="007500CE"/>
    <w:rsid w:val="007502B4"/>
    <w:rsid w:val="0075043B"/>
    <w:rsid w:val="0075070B"/>
    <w:rsid w:val="0075073B"/>
    <w:rsid w:val="007511D8"/>
    <w:rsid w:val="00751C5C"/>
    <w:rsid w:val="007521DD"/>
    <w:rsid w:val="00752A5C"/>
    <w:rsid w:val="00752BE0"/>
    <w:rsid w:val="00752D11"/>
    <w:rsid w:val="007531E2"/>
    <w:rsid w:val="007552B6"/>
    <w:rsid w:val="00755C0B"/>
    <w:rsid w:val="00756540"/>
    <w:rsid w:val="00756FDA"/>
    <w:rsid w:val="00757004"/>
    <w:rsid w:val="00757624"/>
    <w:rsid w:val="00757C31"/>
    <w:rsid w:val="0076020F"/>
    <w:rsid w:val="00760C75"/>
    <w:rsid w:val="0076134E"/>
    <w:rsid w:val="00761860"/>
    <w:rsid w:val="00762811"/>
    <w:rsid w:val="007629C7"/>
    <w:rsid w:val="0076314B"/>
    <w:rsid w:val="007635D4"/>
    <w:rsid w:val="00763D28"/>
    <w:rsid w:val="00764398"/>
    <w:rsid w:val="007645BF"/>
    <w:rsid w:val="00764F7D"/>
    <w:rsid w:val="0076500A"/>
    <w:rsid w:val="00765084"/>
    <w:rsid w:val="0076538F"/>
    <w:rsid w:val="0076575E"/>
    <w:rsid w:val="00765CEF"/>
    <w:rsid w:val="00765D3E"/>
    <w:rsid w:val="00766484"/>
    <w:rsid w:val="007675FD"/>
    <w:rsid w:val="00770B46"/>
    <w:rsid w:val="00770C23"/>
    <w:rsid w:val="0077222C"/>
    <w:rsid w:val="00772E79"/>
    <w:rsid w:val="007735EB"/>
    <w:rsid w:val="00773A4F"/>
    <w:rsid w:val="00773E84"/>
    <w:rsid w:val="00773F19"/>
    <w:rsid w:val="007740A5"/>
    <w:rsid w:val="007741A9"/>
    <w:rsid w:val="00774A29"/>
    <w:rsid w:val="00775F7E"/>
    <w:rsid w:val="00777040"/>
    <w:rsid w:val="007772F4"/>
    <w:rsid w:val="00777BA5"/>
    <w:rsid w:val="00781064"/>
    <w:rsid w:val="00781798"/>
    <w:rsid w:val="00781E8A"/>
    <w:rsid w:val="0078276C"/>
    <w:rsid w:val="00782B3F"/>
    <w:rsid w:val="00782D28"/>
    <w:rsid w:val="00783234"/>
    <w:rsid w:val="007839F0"/>
    <w:rsid w:val="007842E0"/>
    <w:rsid w:val="0078450D"/>
    <w:rsid w:val="00784555"/>
    <w:rsid w:val="0078580A"/>
    <w:rsid w:val="00786015"/>
    <w:rsid w:val="007865A5"/>
    <w:rsid w:val="0078673F"/>
    <w:rsid w:val="0078686B"/>
    <w:rsid w:val="0078713D"/>
    <w:rsid w:val="007900A4"/>
    <w:rsid w:val="00790792"/>
    <w:rsid w:val="007909D5"/>
    <w:rsid w:val="007912FC"/>
    <w:rsid w:val="00791CBC"/>
    <w:rsid w:val="007928ED"/>
    <w:rsid w:val="00793B57"/>
    <w:rsid w:val="00793D06"/>
    <w:rsid w:val="007946F5"/>
    <w:rsid w:val="00794BDA"/>
    <w:rsid w:val="00795B28"/>
    <w:rsid w:val="00796571"/>
    <w:rsid w:val="00796AAD"/>
    <w:rsid w:val="0079796B"/>
    <w:rsid w:val="00797E49"/>
    <w:rsid w:val="007A0262"/>
    <w:rsid w:val="007A05A7"/>
    <w:rsid w:val="007A0FF8"/>
    <w:rsid w:val="007A1660"/>
    <w:rsid w:val="007A1EAC"/>
    <w:rsid w:val="007A1FAD"/>
    <w:rsid w:val="007A2CF5"/>
    <w:rsid w:val="007A2E22"/>
    <w:rsid w:val="007A3450"/>
    <w:rsid w:val="007A350D"/>
    <w:rsid w:val="007A3CB4"/>
    <w:rsid w:val="007A3D31"/>
    <w:rsid w:val="007A4D90"/>
    <w:rsid w:val="007A51A5"/>
    <w:rsid w:val="007A620A"/>
    <w:rsid w:val="007A6A39"/>
    <w:rsid w:val="007A6ADE"/>
    <w:rsid w:val="007A7210"/>
    <w:rsid w:val="007A77E5"/>
    <w:rsid w:val="007A7BC9"/>
    <w:rsid w:val="007B0D29"/>
    <w:rsid w:val="007B0F0E"/>
    <w:rsid w:val="007B0F7D"/>
    <w:rsid w:val="007B1570"/>
    <w:rsid w:val="007B1860"/>
    <w:rsid w:val="007B1BDC"/>
    <w:rsid w:val="007B25E0"/>
    <w:rsid w:val="007B30B4"/>
    <w:rsid w:val="007B325F"/>
    <w:rsid w:val="007B3938"/>
    <w:rsid w:val="007B3BCB"/>
    <w:rsid w:val="007B6686"/>
    <w:rsid w:val="007B6878"/>
    <w:rsid w:val="007B6E37"/>
    <w:rsid w:val="007B762F"/>
    <w:rsid w:val="007B7BC6"/>
    <w:rsid w:val="007B7D46"/>
    <w:rsid w:val="007C08CB"/>
    <w:rsid w:val="007C0C22"/>
    <w:rsid w:val="007C20BF"/>
    <w:rsid w:val="007C26B0"/>
    <w:rsid w:val="007C2B86"/>
    <w:rsid w:val="007C2EBD"/>
    <w:rsid w:val="007C31E7"/>
    <w:rsid w:val="007C3640"/>
    <w:rsid w:val="007C3859"/>
    <w:rsid w:val="007C3C02"/>
    <w:rsid w:val="007C3C83"/>
    <w:rsid w:val="007C47CB"/>
    <w:rsid w:val="007C5020"/>
    <w:rsid w:val="007C5CFD"/>
    <w:rsid w:val="007C625F"/>
    <w:rsid w:val="007C6F86"/>
    <w:rsid w:val="007C7944"/>
    <w:rsid w:val="007C7B78"/>
    <w:rsid w:val="007D0BCE"/>
    <w:rsid w:val="007D0CB3"/>
    <w:rsid w:val="007D1AA0"/>
    <w:rsid w:val="007D1E0E"/>
    <w:rsid w:val="007D24FE"/>
    <w:rsid w:val="007D2B77"/>
    <w:rsid w:val="007D2DBF"/>
    <w:rsid w:val="007D3278"/>
    <w:rsid w:val="007D416B"/>
    <w:rsid w:val="007D43F0"/>
    <w:rsid w:val="007D47FD"/>
    <w:rsid w:val="007D4C7A"/>
    <w:rsid w:val="007D4F87"/>
    <w:rsid w:val="007D5070"/>
    <w:rsid w:val="007D54A6"/>
    <w:rsid w:val="007D5630"/>
    <w:rsid w:val="007D5787"/>
    <w:rsid w:val="007D5CDA"/>
    <w:rsid w:val="007D6BB3"/>
    <w:rsid w:val="007E12AE"/>
    <w:rsid w:val="007E1D6C"/>
    <w:rsid w:val="007E288F"/>
    <w:rsid w:val="007E2CAE"/>
    <w:rsid w:val="007E2E3A"/>
    <w:rsid w:val="007E3074"/>
    <w:rsid w:val="007E3309"/>
    <w:rsid w:val="007E36C2"/>
    <w:rsid w:val="007E4453"/>
    <w:rsid w:val="007E4FC3"/>
    <w:rsid w:val="007E548A"/>
    <w:rsid w:val="007E5B59"/>
    <w:rsid w:val="007E64FA"/>
    <w:rsid w:val="007E6AA6"/>
    <w:rsid w:val="007E6C89"/>
    <w:rsid w:val="007E7F57"/>
    <w:rsid w:val="007F13CD"/>
    <w:rsid w:val="007F25E6"/>
    <w:rsid w:val="007F28AF"/>
    <w:rsid w:val="007F3757"/>
    <w:rsid w:val="007F3C89"/>
    <w:rsid w:val="007F3F62"/>
    <w:rsid w:val="007F421B"/>
    <w:rsid w:val="007F4F79"/>
    <w:rsid w:val="007F59AC"/>
    <w:rsid w:val="007F59F6"/>
    <w:rsid w:val="007F5F8E"/>
    <w:rsid w:val="007F624B"/>
    <w:rsid w:val="007F6250"/>
    <w:rsid w:val="007F62FA"/>
    <w:rsid w:val="007F6379"/>
    <w:rsid w:val="007F6752"/>
    <w:rsid w:val="007F6B68"/>
    <w:rsid w:val="007F6B9B"/>
    <w:rsid w:val="007F7797"/>
    <w:rsid w:val="007F78AF"/>
    <w:rsid w:val="007F79C1"/>
    <w:rsid w:val="00800053"/>
    <w:rsid w:val="00800A69"/>
    <w:rsid w:val="00800FA6"/>
    <w:rsid w:val="00802E57"/>
    <w:rsid w:val="00803129"/>
    <w:rsid w:val="008038B0"/>
    <w:rsid w:val="00803970"/>
    <w:rsid w:val="00803A7A"/>
    <w:rsid w:val="00803B17"/>
    <w:rsid w:val="00803C83"/>
    <w:rsid w:val="00803D9B"/>
    <w:rsid w:val="00804013"/>
    <w:rsid w:val="00805154"/>
    <w:rsid w:val="00806B43"/>
    <w:rsid w:val="00807017"/>
    <w:rsid w:val="00807C25"/>
    <w:rsid w:val="008111CF"/>
    <w:rsid w:val="008113C6"/>
    <w:rsid w:val="00811594"/>
    <w:rsid w:val="00811AB4"/>
    <w:rsid w:val="00811ACC"/>
    <w:rsid w:val="0081293F"/>
    <w:rsid w:val="008159BF"/>
    <w:rsid w:val="00815A6B"/>
    <w:rsid w:val="0081623A"/>
    <w:rsid w:val="00816468"/>
    <w:rsid w:val="00816B95"/>
    <w:rsid w:val="008174F1"/>
    <w:rsid w:val="0081751C"/>
    <w:rsid w:val="00817819"/>
    <w:rsid w:val="00817B67"/>
    <w:rsid w:val="00820605"/>
    <w:rsid w:val="00820FC2"/>
    <w:rsid w:val="008222AE"/>
    <w:rsid w:val="008228E0"/>
    <w:rsid w:val="00822AB9"/>
    <w:rsid w:val="00822D20"/>
    <w:rsid w:val="008234A8"/>
    <w:rsid w:val="008236D3"/>
    <w:rsid w:val="008240D6"/>
    <w:rsid w:val="008250A2"/>
    <w:rsid w:val="008252DD"/>
    <w:rsid w:val="00825667"/>
    <w:rsid w:val="00825956"/>
    <w:rsid w:val="0082677B"/>
    <w:rsid w:val="008271A1"/>
    <w:rsid w:val="00830287"/>
    <w:rsid w:val="00830689"/>
    <w:rsid w:val="00831980"/>
    <w:rsid w:val="00832AB4"/>
    <w:rsid w:val="00832E6D"/>
    <w:rsid w:val="00833146"/>
    <w:rsid w:val="00833570"/>
    <w:rsid w:val="00833758"/>
    <w:rsid w:val="00833BED"/>
    <w:rsid w:val="00833EE3"/>
    <w:rsid w:val="0083400D"/>
    <w:rsid w:val="008347CA"/>
    <w:rsid w:val="00834E11"/>
    <w:rsid w:val="008355ED"/>
    <w:rsid w:val="00835EB1"/>
    <w:rsid w:val="008370FE"/>
    <w:rsid w:val="008376BE"/>
    <w:rsid w:val="0083790A"/>
    <w:rsid w:val="008403C9"/>
    <w:rsid w:val="0084137A"/>
    <w:rsid w:val="008415CF"/>
    <w:rsid w:val="00841631"/>
    <w:rsid w:val="008419EA"/>
    <w:rsid w:val="00841E7D"/>
    <w:rsid w:val="008420C7"/>
    <w:rsid w:val="00842267"/>
    <w:rsid w:val="008428B7"/>
    <w:rsid w:val="008431C3"/>
    <w:rsid w:val="00843360"/>
    <w:rsid w:val="0084365C"/>
    <w:rsid w:val="00843A5E"/>
    <w:rsid w:val="0084433F"/>
    <w:rsid w:val="0084497B"/>
    <w:rsid w:val="0084520E"/>
    <w:rsid w:val="00845C30"/>
    <w:rsid w:val="00845DDE"/>
    <w:rsid w:val="00846B98"/>
    <w:rsid w:val="00850374"/>
    <w:rsid w:val="0085077D"/>
    <w:rsid w:val="00850C82"/>
    <w:rsid w:val="00850EDB"/>
    <w:rsid w:val="00851389"/>
    <w:rsid w:val="00851637"/>
    <w:rsid w:val="008519F3"/>
    <w:rsid w:val="00851A8D"/>
    <w:rsid w:val="008520B4"/>
    <w:rsid w:val="00852F15"/>
    <w:rsid w:val="008558D2"/>
    <w:rsid w:val="00855C80"/>
    <w:rsid w:val="0085680D"/>
    <w:rsid w:val="0085684C"/>
    <w:rsid w:val="008568AC"/>
    <w:rsid w:val="00856A09"/>
    <w:rsid w:val="00856EFA"/>
    <w:rsid w:val="008577C8"/>
    <w:rsid w:val="00860612"/>
    <w:rsid w:val="00860BCA"/>
    <w:rsid w:val="00860BE5"/>
    <w:rsid w:val="00861A82"/>
    <w:rsid w:val="00861D55"/>
    <w:rsid w:val="00861FA2"/>
    <w:rsid w:val="00862397"/>
    <w:rsid w:val="00863199"/>
    <w:rsid w:val="0086338B"/>
    <w:rsid w:val="00863CE8"/>
    <w:rsid w:val="008641ED"/>
    <w:rsid w:val="00865018"/>
    <w:rsid w:val="00865C89"/>
    <w:rsid w:val="00867B6A"/>
    <w:rsid w:val="00867B8A"/>
    <w:rsid w:val="00870E35"/>
    <w:rsid w:val="00872883"/>
    <w:rsid w:val="00873241"/>
    <w:rsid w:val="00873C7F"/>
    <w:rsid w:val="00873D90"/>
    <w:rsid w:val="00874A64"/>
    <w:rsid w:val="00874EEA"/>
    <w:rsid w:val="00875184"/>
    <w:rsid w:val="008753EE"/>
    <w:rsid w:val="00875670"/>
    <w:rsid w:val="008758FF"/>
    <w:rsid w:val="00875AFE"/>
    <w:rsid w:val="00875B63"/>
    <w:rsid w:val="00875B9C"/>
    <w:rsid w:val="00875BE6"/>
    <w:rsid w:val="00880686"/>
    <w:rsid w:val="00880AB5"/>
    <w:rsid w:val="00881207"/>
    <w:rsid w:val="0088215A"/>
    <w:rsid w:val="00883604"/>
    <w:rsid w:val="00883A5C"/>
    <w:rsid w:val="00883D69"/>
    <w:rsid w:val="00885CAF"/>
    <w:rsid w:val="00886355"/>
    <w:rsid w:val="0088681F"/>
    <w:rsid w:val="008868D5"/>
    <w:rsid w:val="008872DF"/>
    <w:rsid w:val="008874A0"/>
    <w:rsid w:val="0088765D"/>
    <w:rsid w:val="00890C7C"/>
    <w:rsid w:val="00890DD2"/>
    <w:rsid w:val="00890F8B"/>
    <w:rsid w:val="00891C7F"/>
    <w:rsid w:val="00891E2D"/>
    <w:rsid w:val="00892ADE"/>
    <w:rsid w:val="008930CC"/>
    <w:rsid w:val="008932BE"/>
    <w:rsid w:val="008932F0"/>
    <w:rsid w:val="008935BA"/>
    <w:rsid w:val="008938B1"/>
    <w:rsid w:val="00893D5E"/>
    <w:rsid w:val="0089524F"/>
    <w:rsid w:val="00895661"/>
    <w:rsid w:val="0089598E"/>
    <w:rsid w:val="00897D91"/>
    <w:rsid w:val="00897E4C"/>
    <w:rsid w:val="008A02F2"/>
    <w:rsid w:val="008A09C0"/>
    <w:rsid w:val="008A1368"/>
    <w:rsid w:val="008A1E64"/>
    <w:rsid w:val="008A2607"/>
    <w:rsid w:val="008A335C"/>
    <w:rsid w:val="008A34A5"/>
    <w:rsid w:val="008A34B5"/>
    <w:rsid w:val="008A37D0"/>
    <w:rsid w:val="008A3D93"/>
    <w:rsid w:val="008A3FBC"/>
    <w:rsid w:val="008A4799"/>
    <w:rsid w:val="008A50EB"/>
    <w:rsid w:val="008A54B0"/>
    <w:rsid w:val="008A54E4"/>
    <w:rsid w:val="008A598E"/>
    <w:rsid w:val="008A5D98"/>
    <w:rsid w:val="008A63CA"/>
    <w:rsid w:val="008A65E7"/>
    <w:rsid w:val="008A68E7"/>
    <w:rsid w:val="008A7274"/>
    <w:rsid w:val="008A7471"/>
    <w:rsid w:val="008B0409"/>
    <w:rsid w:val="008B1502"/>
    <w:rsid w:val="008B17B0"/>
    <w:rsid w:val="008B1B82"/>
    <w:rsid w:val="008B1D62"/>
    <w:rsid w:val="008B1FA2"/>
    <w:rsid w:val="008B276F"/>
    <w:rsid w:val="008B380C"/>
    <w:rsid w:val="008B3B95"/>
    <w:rsid w:val="008B3CC8"/>
    <w:rsid w:val="008B4047"/>
    <w:rsid w:val="008B4230"/>
    <w:rsid w:val="008B4814"/>
    <w:rsid w:val="008B4885"/>
    <w:rsid w:val="008B4B45"/>
    <w:rsid w:val="008B5CD6"/>
    <w:rsid w:val="008B5EB3"/>
    <w:rsid w:val="008B6E15"/>
    <w:rsid w:val="008B7320"/>
    <w:rsid w:val="008C183D"/>
    <w:rsid w:val="008C1989"/>
    <w:rsid w:val="008C1D0D"/>
    <w:rsid w:val="008C25BC"/>
    <w:rsid w:val="008C2880"/>
    <w:rsid w:val="008C28C0"/>
    <w:rsid w:val="008C2F69"/>
    <w:rsid w:val="008C3788"/>
    <w:rsid w:val="008C3D17"/>
    <w:rsid w:val="008C461A"/>
    <w:rsid w:val="008C4DD8"/>
    <w:rsid w:val="008C61D8"/>
    <w:rsid w:val="008C6DB4"/>
    <w:rsid w:val="008C72F3"/>
    <w:rsid w:val="008C760B"/>
    <w:rsid w:val="008C79D3"/>
    <w:rsid w:val="008C7E44"/>
    <w:rsid w:val="008D0887"/>
    <w:rsid w:val="008D1908"/>
    <w:rsid w:val="008D3662"/>
    <w:rsid w:val="008D3725"/>
    <w:rsid w:val="008D3794"/>
    <w:rsid w:val="008D4FC5"/>
    <w:rsid w:val="008D501C"/>
    <w:rsid w:val="008D57C3"/>
    <w:rsid w:val="008D5A7D"/>
    <w:rsid w:val="008D5BE4"/>
    <w:rsid w:val="008D5FE4"/>
    <w:rsid w:val="008D73D1"/>
    <w:rsid w:val="008D7925"/>
    <w:rsid w:val="008D7B1C"/>
    <w:rsid w:val="008E007C"/>
    <w:rsid w:val="008E0324"/>
    <w:rsid w:val="008E1C62"/>
    <w:rsid w:val="008E31CF"/>
    <w:rsid w:val="008E3313"/>
    <w:rsid w:val="008E3508"/>
    <w:rsid w:val="008E466C"/>
    <w:rsid w:val="008E4F76"/>
    <w:rsid w:val="008E4F9E"/>
    <w:rsid w:val="008E63ED"/>
    <w:rsid w:val="008F0B88"/>
    <w:rsid w:val="008F0D27"/>
    <w:rsid w:val="008F12A7"/>
    <w:rsid w:val="008F18BE"/>
    <w:rsid w:val="008F1C8A"/>
    <w:rsid w:val="008F1E9B"/>
    <w:rsid w:val="008F216D"/>
    <w:rsid w:val="008F219A"/>
    <w:rsid w:val="008F23D2"/>
    <w:rsid w:val="008F3552"/>
    <w:rsid w:val="008F36F2"/>
    <w:rsid w:val="008F3732"/>
    <w:rsid w:val="008F3FCC"/>
    <w:rsid w:val="008F5330"/>
    <w:rsid w:val="008F5C50"/>
    <w:rsid w:val="008F5E72"/>
    <w:rsid w:val="008F66E2"/>
    <w:rsid w:val="008F6C0A"/>
    <w:rsid w:val="008F75D7"/>
    <w:rsid w:val="008F77A6"/>
    <w:rsid w:val="008F78D7"/>
    <w:rsid w:val="008F7F65"/>
    <w:rsid w:val="00900143"/>
    <w:rsid w:val="0090077F"/>
    <w:rsid w:val="00900C5B"/>
    <w:rsid w:val="009015AF"/>
    <w:rsid w:val="009027BF"/>
    <w:rsid w:val="00902A4C"/>
    <w:rsid w:val="00902C25"/>
    <w:rsid w:val="00903522"/>
    <w:rsid w:val="00903547"/>
    <w:rsid w:val="00903F3A"/>
    <w:rsid w:val="009042FC"/>
    <w:rsid w:val="00904D76"/>
    <w:rsid w:val="009060EE"/>
    <w:rsid w:val="00906B80"/>
    <w:rsid w:val="00907F18"/>
    <w:rsid w:val="0091228E"/>
    <w:rsid w:val="00912898"/>
    <w:rsid w:val="00912A23"/>
    <w:rsid w:val="00912A39"/>
    <w:rsid w:val="00913D5B"/>
    <w:rsid w:val="009140FA"/>
    <w:rsid w:val="009144BB"/>
    <w:rsid w:val="009147C9"/>
    <w:rsid w:val="00914DEE"/>
    <w:rsid w:val="009155EC"/>
    <w:rsid w:val="009158C2"/>
    <w:rsid w:val="009159C0"/>
    <w:rsid w:val="00915E82"/>
    <w:rsid w:val="00916397"/>
    <w:rsid w:val="009173EC"/>
    <w:rsid w:val="00917452"/>
    <w:rsid w:val="00920B96"/>
    <w:rsid w:val="009226F9"/>
    <w:rsid w:val="00922BFC"/>
    <w:rsid w:val="009238A4"/>
    <w:rsid w:val="00923F40"/>
    <w:rsid w:val="009245FE"/>
    <w:rsid w:val="009247AE"/>
    <w:rsid w:val="00924A69"/>
    <w:rsid w:val="009258F6"/>
    <w:rsid w:val="009259F6"/>
    <w:rsid w:val="00925B88"/>
    <w:rsid w:val="009267B6"/>
    <w:rsid w:val="0092697F"/>
    <w:rsid w:val="00927510"/>
    <w:rsid w:val="00930087"/>
    <w:rsid w:val="00930E46"/>
    <w:rsid w:val="00931C58"/>
    <w:rsid w:val="00931DA3"/>
    <w:rsid w:val="00932591"/>
    <w:rsid w:val="00932DDF"/>
    <w:rsid w:val="009332EE"/>
    <w:rsid w:val="009338E3"/>
    <w:rsid w:val="00933982"/>
    <w:rsid w:val="00933C1A"/>
    <w:rsid w:val="00933D5E"/>
    <w:rsid w:val="00934254"/>
    <w:rsid w:val="00934772"/>
    <w:rsid w:val="00934D30"/>
    <w:rsid w:val="00935852"/>
    <w:rsid w:val="009367C6"/>
    <w:rsid w:val="009369C0"/>
    <w:rsid w:val="00936CFA"/>
    <w:rsid w:val="00936D53"/>
    <w:rsid w:val="00937150"/>
    <w:rsid w:val="00937CED"/>
    <w:rsid w:val="00940237"/>
    <w:rsid w:val="0094087A"/>
    <w:rsid w:val="00940BBE"/>
    <w:rsid w:val="0094108C"/>
    <w:rsid w:val="009413F9"/>
    <w:rsid w:val="00941BF5"/>
    <w:rsid w:val="009425AA"/>
    <w:rsid w:val="00942633"/>
    <w:rsid w:val="00942B75"/>
    <w:rsid w:val="00942E82"/>
    <w:rsid w:val="00943FF0"/>
    <w:rsid w:val="009441D7"/>
    <w:rsid w:val="009444BE"/>
    <w:rsid w:val="009448AC"/>
    <w:rsid w:val="00944DBB"/>
    <w:rsid w:val="0094512B"/>
    <w:rsid w:val="00945506"/>
    <w:rsid w:val="00945C69"/>
    <w:rsid w:val="00946101"/>
    <w:rsid w:val="00946D14"/>
    <w:rsid w:val="00946E78"/>
    <w:rsid w:val="00946EBA"/>
    <w:rsid w:val="009472E6"/>
    <w:rsid w:val="0094759F"/>
    <w:rsid w:val="00950406"/>
    <w:rsid w:val="00950BD6"/>
    <w:rsid w:val="00951196"/>
    <w:rsid w:val="0095211A"/>
    <w:rsid w:val="00952AB3"/>
    <w:rsid w:val="00952ACB"/>
    <w:rsid w:val="00952D2A"/>
    <w:rsid w:val="00953636"/>
    <w:rsid w:val="00953B53"/>
    <w:rsid w:val="00953B6B"/>
    <w:rsid w:val="0095495A"/>
    <w:rsid w:val="00954F04"/>
    <w:rsid w:val="00955289"/>
    <w:rsid w:val="0095556C"/>
    <w:rsid w:val="00956942"/>
    <w:rsid w:val="00957715"/>
    <w:rsid w:val="009577DE"/>
    <w:rsid w:val="00957E89"/>
    <w:rsid w:val="00957F5E"/>
    <w:rsid w:val="00960F0F"/>
    <w:rsid w:val="00961B05"/>
    <w:rsid w:val="00961DB4"/>
    <w:rsid w:val="00962CAB"/>
    <w:rsid w:val="0096393B"/>
    <w:rsid w:val="00963AA6"/>
    <w:rsid w:val="00966C33"/>
    <w:rsid w:val="0096797B"/>
    <w:rsid w:val="00971594"/>
    <w:rsid w:val="0097179D"/>
    <w:rsid w:val="00971C18"/>
    <w:rsid w:val="00971F86"/>
    <w:rsid w:val="00972331"/>
    <w:rsid w:val="00973225"/>
    <w:rsid w:val="00973323"/>
    <w:rsid w:val="009733EF"/>
    <w:rsid w:val="00973899"/>
    <w:rsid w:val="009744AC"/>
    <w:rsid w:val="00974C43"/>
    <w:rsid w:val="00975410"/>
    <w:rsid w:val="00975684"/>
    <w:rsid w:val="0097598B"/>
    <w:rsid w:val="00975E37"/>
    <w:rsid w:val="0097600D"/>
    <w:rsid w:val="0097630D"/>
    <w:rsid w:val="009765C8"/>
    <w:rsid w:val="00976B30"/>
    <w:rsid w:val="00977758"/>
    <w:rsid w:val="009809C0"/>
    <w:rsid w:val="0098167C"/>
    <w:rsid w:val="0098209B"/>
    <w:rsid w:val="00982D34"/>
    <w:rsid w:val="00983B14"/>
    <w:rsid w:val="0098418D"/>
    <w:rsid w:val="009856C5"/>
    <w:rsid w:val="00985A75"/>
    <w:rsid w:val="00985B5A"/>
    <w:rsid w:val="009862F5"/>
    <w:rsid w:val="00986B87"/>
    <w:rsid w:val="00986E5F"/>
    <w:rsid w:val="00987B0C"/>
    <w:rsid w:val="009901AA"/>
    <w:rsid w:val="00990AFB"/>
    <w:rsid w:val="00991525"/>
    <w:rsid w:val="00991E33"/>
    <w:rsid w:val="00992037"/>
    <w:rsid w:val="00992591"/>
    <w:rsid w:val="00992C1A"/>
    <w:rsid w:val="00992C7D"/>
    <w:rsid w:val="00993085"/>
    <w:rsid w:val="00993D1F"/>
    <w:rsid w:val="00994D0D"/>
    <w:rsid w:val="00994E2E"/>
    <w:rsid w:val="00995239"/>
    <w:rsid w:val="00995328"/>
    <w:rsid w:val="00995A9D"/>
    <w:rsid w:val="00996554"/>
    <w:rsid w:val="009967E8"/>
    <w:rsid w:val="00996898"/>
    <w:rsid w:val="00996D52"/>
    <w:rsid w:val="00997C93"/>
    <w:rsid w:val="00997E3F"/>
    <w:rsid w:val="009A00FD"/>
    <w:rsid w:val="009A047E"/>
    <w:rsid w:val="009A08A2"/>
    <w:rsid w:val="009A0C52"/>
    <w:rsid w:val="009A0D04"/>
    <w:rsid w:val="009A14A5"/>
    <w:rsid w:val="009A164E"/>
    <w:rsid w:val="009A1CC4"/>
    <w:rsid w:val="009A2359"/>
    <w:rsid w:val="009A2936"/>
    <w:rsid w:val="009A2EFB"/>
    <w:rsid w:val="009A2F98"/>
    <w:rsid w:val="009A4876"/>
    <w:rsid w:val="009A57B4"/>
    <w:rsid w:val="009A5B7E"/>
    <w:rsid w:val="009A5ED5"/>
    <w:rsid w:val="009A646F"/>
    <w:rsid w:val="009A6836"/>
    <w:rsid w:val="009A6C6B"/>
    <w:rsid w:val="009A75E8"/>
    <w:rsid w:val="009A7B69"/>
    <w:rsid w:val="009B0333"/>
    <w:rsid w:val="009B0ADD"/>
    <w:rsid w:val="009B0DAD"/>
    <w:rsid w:val="009B13FA"/>
    <w:rsid w:val="009B24FC"/>
    <w:rsid w:val="009B26E7"/>
    <w:rsid w:val="009B2813"/>
    <w:rsid w:val="009B282D"/>
    <w:rsid w:val="009B29B9"/>
    <w:rsid w:val="009B397C"/>
    <w:rsid w:val="009B3E02"/>
    <w:rsid w:val="009B5635"/>
    <w:rsid w:val="009B5FB3"/>
    <w:rsid w:val="009B6154"/>
    <w:rsid w:val="009B62E5"/>
    <w:rsid w:val="009B6614"/>
    <w:rsid w:val="009B6873"/>
    <w:rsid w:val="009B70C2"/>
    <w:rsid w:val="009C0715"/>
    <w:rsid w:val="009C0E0E"/>
    <w:rsid w:val="009C0E63"/>
    <w:rsid w:val="009C1335"/>
    <w:rsid w:val="009C13B1"/>
    <w:rsid w:val="009C1878"/>
    <w:rsid w:val="009C21BD"/>
    <w:rsid w:val="009C2425"/>
    <w:rsid w:val="009C2732"/>
    <w:rsid w:val="009C38CD"/>
    <w:rsid w:val="009C5DDC"/>
    <w:rsid w:val="009C63E6"/>
    <w:rsid w:val="009C6734"/>
    <w:rsid w:val="009C6AC7"/>
    <w:rsid w:val="009C6B4F"/>
    <w:rsid w:val="009C6EEE"/>
    <w:rsid w:val="009C6F2C"/>
    <w:rsid w:val="009C7443"/>
    <w:rsid w:val="009C75F1"/>
    <w:rsid w:val="009C7840"/>
    <w:rsid w:val="009D068F"/>
    <w:rsid w:val="009D0980"/>
    <w:rsid w:val="009D0B97"/>
    <w:rsid w:val="009D1B43"/>
    <w:rsid w:val="009D1CDE"/>
    <w:rsid w:val="009D1DEB"/>
    <w:rsid w:val="009D1F2D"/>
    <w:rsid w:val="009D2508"/>
    <w:rsid w:val="009D299E"/>
    <w:rsid w:val="009D2C84"/>
    <w:rsid w:val="009D3846"/>
    <w:rsid w:val="009D3A8B"/>
    <w:rsid w:val="009D4111"/>
    <w:rsid w:val="009D44E5"/>
    <w:rsid w:val="009D5FDF"/>
    <w:rsid w:val="009D6EA5"/>
    <w:rsid w:val="009D79B8"/>
    <w:rsid w:val="009D79D7"/>
    <w:rsid w:val="009D7A3F"/>
    <w:rsid w:val="009D7C79"/>
    <w:rsid w:val="009E0243"/>
    <w:rsid w:val="009E0317"/>
    <w:rsid w:val="009E09A6"/>
    <w:rsid w:val="009E0CC6"/>
    <w:rsid w:val="009E103A"/>
    <w:rsid w:val="009E12DD"/>
    <w:rsid w:val="009E18BD"/>
    <w:rsid w:val="009E1D1D"/>
    <w:rsid w:val="009E2BBB"/>
    <w:rsid w:val="009E3E4E"/>
    <w:rsid w:val="009E4BC1"/>
    <w:rsid w:val="009E4DDB"/>
    <w:rsid w:val="009E538F"/>
    <w:rsid w:val="009E54C4"/>
    <w:rsid w:val="009E57E6"/>
    <w:rsid w:val="009E60D3"/>
    <w:rsid w:val="009E66B3"/>
    <w:rsid w:val="009E7371"/>
    <w:rsid w:val="009E73C8"/>
    <w:rsid w:val="009E78C4"/>
    <w:rsid w:val="009E790B"/>
    <w:rsid w:val="009F14E7"/>
    <w:rsid w:val="009F2004"/>
    <w:rsid w:val="009F3597"/>
    <w:rsid w:val="009F4A10"/>
    <w:rsid w:val="009F5313"/>
    <w:rsid w:val="009F60E0"/>
    <w:rsid w:val="009F6BCC"/>
    <w:rsid w:val="009F6CD4"/>
    <w:rsid w:val="009F6DC5"/>
    <w:rsid w:val="009F7371"/>
    <w:rsid w:val="00A00BC4"/>
    <w:rsid w:val="00A00F08"/>
    <w:rsid w:val="00A012AF"/>
    <w:rsid w:val="00A01D72"/>
    <w:rsid w:val="00A02372"/>
    <w:rsid w:val="00A02386"/>
    <w:rsid w:val="00A0257C"/>
    <w:rsid w:val="00A02730"/>
    <w:rsid w:val="00A02CD3"/>
    <w:rsid w:val="00A0384F"/>
    <w:rsid w:val="00A03F37"/>
    <w:rsid w:val="00A04B48"/>
    <w:rsid w:val="00A04BAA"/>
    <w:rsid w:val="00A0548D"/>
    <w:rsid w:val="00A05847"/>
    <w:rsid w:val="00A059E1"/>
    <w:rsid w:val="00A069DF"/>
    <w:rsid w:val="00A0730A"/>
    <w:rsid w:val="00A07472"/>
    <w:rsid w:val="00A10343"/>
    <w:rsid w:val="00A10A1C"/>
    <w:rsid w:val="00A10F5A"/>
    <w:rsid w:val="00A11724"/>
    <w:rsid w:val="00A117E7"/>
    <w:rsid w:val="00A11934"/>
    <w:rsid w:val="00A12197"/>
    <w:rsid w:val="00A12A7A"/>
    <w:rsid w:val="00A12C6C"/>
    <w:rsid w:val="00A12EE3"/>
    <w:rsid w:val="00A13764"/>
    <w:rsid w:val="00A148A8"/>
    <w:rsid w:val="00A14D83"/>
    <w:rsid w:val="00A154B6"/>
    <w:rsid w:val="00A157DE"/>
    <w:rsid w:val="00A15B73"/>
    <w:rsid w:val="00A1670F"/>
    <w:rsid w:val="00A17208"/>
    <w:rsid w:val="00A20620"/>
    <w:rsid w:val="00A20D89"/>
    <w:rsid w:val="00A21132"/>
    <w:rsid w:val="00A21606"/>
    <w:rsid w:val="00A217D6"/>
    <w:rsid w:val="00A21BC5"/>
    <w:rsid w:val="00A222DF"/>
    <w:rsid w:val="00A227FE"/>
    <w:rsid w:val="00A23524"/>
    <w:rsid w:val="00A235A1"/>
    <w:rsid w:val="00A23865"/>
    <w:rsid w:val="00A23A24"/>
    <w:rsid w:val="00A24203"/>
    <w:rsid w:val="00A2628D"/>
    <w:rsid w:val="00A2634B"/>
    <w:rsid w:val="00A26B62"/>
    <w:rsid w:val="00A27512"/>
    <w:rsid w:val="00A3124F"/>
    <w:rsid w:val="00A31886"/>
    <w:rsid w:val="00A31E9C"/>
    <w:rsid w:val="00A32B7C"/>
    <w:rsid w:val="00A32FE6"/>
    <w:rsid w:val="00A3305B"/>
    <w:rsid w:val="00A3317B"/>
    <w:rsid w:val="00A33608"/>
    <w:rsid w:val="00A33613"/>
    <w:rsid w:val="00A33BEC"/>
    <w:rsid w:val="00A341BA"/>
    <w:rsid w:val="00A349DF"/>
    <w:rsid w:val="00A34EAA"/>
    <w:rsid w:val="00A35118"/>
    <w:rsid w:val="00A35A5E"/>
    <w:rsid w:val="00A36651"/>
    <w:rsid w:val="00A36C27"/>
    <w:rsid w:val="00A3736E"/>
    <w:rsid w:val="00A404D9"/>
    <w:rsid w:val="00A40A51"/>
    <w:rsid w:val="00A40D52"/>
    <w:rsid w:val="00A4108D"/>
    <w:rsid w:val="00A416F1"/>
    <w:rsid w:val="00A4232B"/>
    <w:rsid w:val="00A424EF"/>
    <w:rsid w:val="00A42588"/>
    <w:rsid w:val="00A4288F"/>
    <w:rsid w:val="00A42E10"/>
    <w:rsid w:val="00A436B5"/>
    <w:rsid w:val="00A43810"/>
    <w:rsid w:val="00A44BB1"/>
    <w:rsid w:val="00A44DE7"/>
    <w:rsid w:val="00A44E2D"/>
    <w:rsid w:val="00A458E5"/>
    <w:rsid w:val="00A45F74"/>
    <w:rsid w:val="00A4629A"/>
    <w:rsid w:val="00A46898"/>
    <w:rsid w:val="00A469DA"/>
    <w:rsid w:val="00A46A56"/>
    <w:rsid w:val="00A46D51"/>
    <w:rsid w:val="00A46DA8"/>
    <w:rsid w:val="00A47A86"/>
    <w:rsid w:val="00A47CEF"/>
    <w:rsid w:val="00A50408"/>
    <w:rsid w:val="00A51176"/>
    <w:rsid w:val="00A513D7"/>
    <w:rsid w:val="00A53F57"/>
    <w:rsid w:val="00A54223"/>
    <w:rsid w:val="00A55AB6"/>
    <w:rsid w:val="00A561A8"/>
    <w:rsid w:val="00A56637"/>
    <w:rsid w:val="00A56CAA"/>
    <w:rsid w:val="00A56D9F"/>
    <w:rsid w:val="00A56FDE"/>
    <w:rsid w:val="00A57E75"/>
    <w:rsid w:val="00A57F04"/>
    <w:rsid w:val="00A6048E"/>
    <w:rsid w:val="00A60997"/>
    <w:rsid w:val="00A61BF2"/>
    <w:rsid w:val="00A61FB3"/>
    <w:rsid w:val="00A62345"/>
    <w:rsid w:val="00A625B9"/>
    <w:rsid w:val="00A629CA"/>
    <w:rsid w:val="00A62A83"/>
    <w:rsid w:val="00A62D2F"/>
    <w:rsid w:val="00A632DD"/>
    <w:rsid w:val="00A63785"/>
    <w:rsid w:val="00A63841"/>
    <w:rsid w:val="00A63B36"/>
    <w:rsid w:val="00A63E62"/>
    <w:rsid w:val="00A64308"/>
    <w:rsid w:val="00A64C01"/>
    <w:rsid w:val="00A64DC0"/>
    <w:rsid w:val="00A6581A"/>
    <w:rsid w:val="00A65896"/>
    <w:rsid w:val="00A65C26"/>
    <w:rsid w:val="00A6620A"/>
    <w:rsid w:val="00A6690D"/>
    <w:rsid w:val="00A6707C"/>
    <w:rsid w:val="00A67B50"/>
    <w:rsid w:val="00A67BFE"/>
    <w:rsid w:val="00A700F5"/>
    <w:rsid w:val="00A707F1"/>
    <w:rsid w:val="00A71C7A"/>
    <w:rsid w:val="00A72599"/>
    <w:rsid w:val="00A72ED6"/>
    <w:rsid w:val="00A73047"/>
    <w:rsid w:val="00A7386B"/>
    <w:rsid w:val="00A74281"/>
    <w:rsid w:val="00A743C3"/>
    <w:rsid w:val="00A76668"/>
    <w:rsid w:val="00A77188"/>
    <w:rsid w:val="00A77AEE"/>
    <w:rsid w:val="00A8035E"/>
    <w:rsid w:val="00A8057E"/>
    <w:rsid w:val="00A80959"/>
    <w:rsid w:val="00A80E07"/>
    <w:rsid w:val="00A81045"/>
    <w:rsid w:val="00A8152B"/>
    <w:rsid w:val="00A8202A"/>
    <w:rsid w:val="00A822BD"/>
    <w:rsid w:val="00A82507"/>
    <w:rsid w:val="00A8277D"/>
    <w:rsid w:val="00A82D85"/>
    <w:rsid w:val="00A83968"/>
    <w:rsid w:val="00A848DB"/>
    <w:rsid w:val="00A85872"/>
    <w:rsid w:val="00A86041"/>
    <w:rsid w:val="00A860C0"/>
    <w:rsid w:val="00A8657D"/>
    <w:rsid w:val="00A86CCA"/>
    <w:rsid w:val="00A8700F"/>
    <w:rsid w:val="00A8729C"/>
    <w:rsid w:val="00A90019"/>
    <w:rsid w:val="00A90F48"/>
    <w:rsid w:val="00A91566"/>
    <w:rsid w:val="00A92235"/>
    <w:rsid w:val="00A9223C"/>
    <w:rsid w:val="00A923B9"/>
    <w:rsid w:val="00A92B48"/>
    <w:rsid w:val="00A94A2C"/>
    <w:rsid w:val="00A95533"/>
    <w:rsid w:val="00A95E89"/>
    <w:rsid w:val="00A96094"/>
    <w:rsid w:val="00A9624F"/>
    <w:rsid w:val="00A970DE"/>
    <w:rsid w:val="00AA0ACB"/>
    <w:rsid w:val="00AA0DFC"/>
    <w:rsid w:val="00AA0EC2"/>
    <w:rsid w:val="00AA13A9"/>
    <w:rsid w:val="00AA214A"/>
    <w:rsid w:val="00AA2426"/>
    <w:rsid w:val="00AA2FBA"/>
    <w:rsid w:val="00AA3CBA"/>
    <w:rsid w:val="00AA40CA"/>
    <w:rsid w:val="00AA4186"/>
    <w:rsid w:val="00AA4540"/>
    <w:rsid w:val="00AA477D"/>
    <w:rsid w:val="00AA640B"/>
    <w:rsid w:val="00AA73BC"/>
    <w:rsid w:val="00AA774B"/>
    <w:rsid w:val="00AA7A73"/>
    <w:rsid w:val="00AB002F"/>
    <w:rsid w:val="00AB0870"/>
    <w:rsid w:val="00AB0A04"/>
    <w:rsid w:val="00AB0AC5"/>
    <w:rsid w:val="00AB0DC6"/>
    <w:rsid w:val="00AB0E0D"/>
    <w:rsid w:val="00AB13F4"/>
    <w:rsid w:val="00AB1A1D"/>
    <w:rsid w:val="00AB1C45"/>
    <w:rsid w:val="00AB2416"/>
    <w:rsid w:val="00AB2E31"/>
    <w:rsid w:val="00AB2EEB"/>
    <w:rsid w:val="00AB3471"/>
    <w:rsid w:val="00AB4A4A"/>
    <w:rsid w:val="00AB4E68"/>
    <w:rsid w:val="00AB56B4"/>
    <w:rsid w:val="00AB59AD"/>
    <w:rsid w:val="00AB62C9"/>
    <w:rsid w:val="00AB62F8"/>
    <w:rsid w:val="00AB6694"/>
    <w:rsid w:val="00AB66A2"/>
    <w:rsid w:val="00AB67FA"/>
    <w:rsid w:val="00AB6BA5"/>
    <w:rsid w:val="00AB7957"/>
    <w:rsid w:val="00AC0A44"/>
    <w:rsid w:val="00AC14BC"/>
    <w:rsid w:val="00AC1C57"/>
    <w:rsid w:val="00AC2420"/>
    <w:rsid w:val="00AC2BD5"/>
    <w:rsid w:val="00AC319B"/>
    <w:rsid w:val="00AC3B25"/>
    <w:rsid w:val="00AC578E"/>
    <w:rsid w:val="00AC7CEE"/>
    <w:rsid w:val="00AD0124"/>
    <w:rsid w:val="00AD0ACB"/>
    <w:rsid w:val="00AD1BBF"/>
    <w:rsid w:val="00AD23D9"/>
    <w:rsid w:val="00AD274E"/>
    <w:rsid w:val="00AD3F88"/>
    <w:rsid w:val="00AD4213"/>
    <w:rsid w:val="00AD483D"/>
    <w:rsid w:val="00AD4C7E"/>
    <w:rsid w:val="00AD4E18"/>
    <w:rsid w:val="00AD50A0"/>
    <w:rsid w:val="00AD51EC"/>
    <w:rsid w:val="00AD5A0E"/>
    <w:rsid w:val="00AD6853"/>
    <w:rsid w:val="00AD7866"/>
    <w:rsid w:val="00AE0227"/>
    <w:rsid w:val="00AE0243"/>
    <w:rsid w:val="00AE0A5E"/>
    <w:rsid w:val="00AE0FFC"/>
    <w:rsid w:val="00AE121A"/>
    <w:rsid w:val="00AE1DAA"/>
    <w:rsid w:val="00AE1E5D"/>
    <w:rsid w:val="00AE23CB"/>
    <w:rsid w:val="00AE4F27"/>
    <w:rsid w:val="00AE55BE"/>
    <w:rsid w:val="00AF0291"/>
    <w:rsid w:val="00AF06A3"/>
    <w:rsid w:val="00AF0726"/>
    <w:rsid w:val="00AF0C0F"/>
    <w:rsid w:val="00AF1005"/>
    <w:rsid w:val="00AF18AA"/>
    <w:rsid w:val="00AF19CF"/>
    <w:rsid w:val="00AF1CD0"/>
    <w:rsid w:val="00AF2125"/>
    <w:rsid w:val="00AF301B"/>
    <w:rsid w:val="00AF45EF"/>
    <w:rsid w:val="00AF4B1D"/>
    <w:rsid w:val="00AF51B5"/>
    <w:rsid w:val="00AF5257"/>
    <w:rsid w:val="00AF5D59"/>
    <w:rsid w:val="00AF7993"/>
    <w:rsid w:val="00AF7DF7"/>
    <w:rsid w:val="00B0055F"/>
    <w:rsid w:val="00B0095D"/>
    <w:rsid w:val="00B01899"/>
    <w:rsid w:val="00B01C28"/>
    <w:rsid w:val="00B01C85"/>
    <w:rsid w:val="00B02836"/>
    <w:rsid w:val="00B031F6"/>
    <w:rsid w:val="00B05495"/>
    <w:rsid w:val="00B06875"/>
    <w:rsid w:val="00B06CF2"/>
    <w:rsid w:val="00B10BD4"/>
    <w:rsid w:val="00B1163B"/>
    <w:rsid w:val="00B11C48"/>
    <w:rsid w:val="00B12FD4"/>
    <w:rsid w:val="00B13192"/>
    <w:rsid w:val="00B13A51"/>
    <w:rsid w:val="00B13B53"/>
    <w:rsid w:val="00B13C34"/>
    <w:rsid w:val="00B14017"/>
    <w:rsid w:val="00B143F8"/>
    <w:rsid w:val="00B144D8"/>
    <w:rsid w:val="00B15017"/>
    <w:rsid w:val="00B150AE"/>
    <w:rsid w:val="00B1567B"/>
    <w:rsid w:val="00B156AB"/>
    <w:rsid w:val="00B159AD"/>
    <w:rsid w:val="00B16626"/>
    <w:rsid w:val="00B1758C"/>
    <w:rsid w:val="00B17D53"/>
    <w:rsid w:val="00B20831"/>
    <w:rsid w:val="00B21272"/>
    <w:rsid w:val="00B213F1"/>
    <w:rsid w:val="00B2168C"/>
    <w:rsid w:val="00B2252E"/>
    <w:rsid w:val="00B23F8D"/>
    <w:rsid w:val="00B24010"/>
    <w:rsid w:val="00B24613"/>
    <w:rsid w:val="00B24AE2"/>
    <w:rsid w:val="00B24D57"/>
    <w:rsid w:val="00B2600D"/>
    <w:rsid w:val="00B264B2"/>
    <w:rsid w:val="00B26732"/>
    <w:rsid w:val="00B2682E"/>
    <w:rsid w:val="00B2731C"/>
    <w:rsid w:val="00B2761A"/>
    <w:rsid w:val="00B2790B"/>
    <w:rsid w:val="00B27B3D"/>
    <w:rsid w:val="00B31D5F"/>
    <w:rsid w:val="00B330DB"/>
    <w:rsid w:val="00B33692"/>
    <w:rsid w:val="00B33C5E"/>
    <w:rsid w:val="00B349B9"/>
    <w:rsid w:val="00B351B7"/>
    <w:rsid w:val="00B35AB2"/>
    <w:rsid w:val="00B36D4D"/>
    <w:rsid w:val="00B3734F"/>
    <w:rsid w:val="00B37C78"/>
    <w:rsid w:val="00B402A0"/>
    <w:rsid w:val="00B4063F"/>
    <w:rsid w:val="00B40B8A"/>
    <w:rsid w:val="00B40F48"/>
    <w:rsid w:val="00B4257B"/>
    <w:rsid w:val="00B42EC2"/>
    <w:rsid w:val="00B431B7"/>
    <w:rsid w:val="00B43F1F"/>
    <w:rsid w:val="00B44616"/>
    <w:rsid w:val="00B44BAC"/>
    <w:rsid w:val="00B4514E"/>
    <w:rsid w:val="00B45833"/>
    <w:rsid w:val="00B45953"/>
    <w:rsid w:val="00B45E7B"/>
    <w:rsid w:val="00B468E0"/>
    <w:rsid w:val="00B47010"/>
    <w:rsid w:val="00B47FC1"/>
    <w:rsid w:val="00B50142"/>
    <w:rsid w:val="00B5054A"/>
    <w:rsid w:val="00B50977"/>
    <w:rsid w:val="00B50D64"/>
    <w:rsid w:val="00B5154B"/>
    <w:rsid w:val="00B520C4"/>
    <w:rsid w:val="00B5217C"/>
    <w:rsid w:val="00B5257C"/>
    <w:rsid w:val="00B529AA"/>
    <w:rsid w:val="00B52BBC"/>
    <w:rsid w:val="00B5307B"/>
    <w:rsid w:val="00B53F3D"/>
    <w:rsid w:val="00B543CD"/>
    <w:rsid w:val="00B54502"/>
    <w:rsid w:val="00B5453A"/>
    <w:rsid w:val="00B5592B"/>
    <w:rsid w:val="00B563C9"/>
    <w:rsid w:val="00B56760"/>
    <w:rsid w:val="00B56FBC"/>
    <w:rsid w:val="00B57AEC"/>
    <w:rsid w:val="00B603D9"/>
    <w:rsid w:val="00B6053A"/>
    <w:rsid w:val="00B6065A"/>
    <w:rsid w:val="00B61209"/>
    <w:rsid w:val="00B61C09"/>
    <w:rsid w:val="00B6275F"/>
    <w:rsid w:val="00B633A6"/>
    <w:rsid w:val="00B6401A"/>
    <w:rsid w:val="00B64123"/>
    <w:rsid w:val="00B648A6"/>
    <w:rsid w:val="00B64C30"/>
    <w:rsid w:val="00B65B14"/>
    <w:rsid w:val="00B65C4E"/>
    <w:rsid w:val="00B6605F"/>
    <w:rsid w:val="00B66DD3"/>
    <w:rsid w:val="00B66E85"/>
    <w:rsid w:val="00B7061C"/>
    <w:rsid w:val="00B708DD"/>
    <w:rsid w:val="00B70B37"/>
    <w:rsid w:val="00B714E7"/>
    <w:rsid w:val="00B73399"/>
    <w:rsid w:val="00B73452"/>
    <w:rsid w:val="00B737D7"/>
    <w:rsid w:val="00B73E27"/>
    <w:rsid w:val="00B742D4"/>
    <w:rsid w:val="00B751F4"/>
    <w:rsid w:val="00B75338"/>
    <w:rsid w:val="00B75388"/>
    <w:rsid w:val="00B75689"/>
    <w:rsid w:val="00B76D14"/>
    <w:rsid w:val="00B76D5E"/>
    <w:rsid w:val="00B770FB"/>
    <w:rsid w:val="00B80041"/>
    <w:rsid w:val="00B80C1B"/>
    <w:rsid w:val="00B817E1"/>
    <w:rsid w:val="00B821C1"/>
    <w:rsid w:val="00B83212"/>
    <w:rsid w:val="00B835DA"/>
    <w:rsid w:val="00B837C0"/>
    <w:rsid w:val="00B8478B"/>
    <w:rsid w:val="00B84863"/>
    <w:rsid w:val="00B85226"/>
    <w:rsid w:val="00B867D9"/>
    <w:rsid w:val="00B86D1E"/>
    <w:rsid w:val="00B871A9"/>
    <w:rsid w:val="00B87878"/>
    <w:rsid w:val="00B90083"/>
    <w:rsid w:val="00B90441"/>
    <w:rsid w:val="00B9189F"/>
    <w:rsid w:val="00B91905"/>
    <w:rsid w:val="00B91C5E"/>
    <w:rsid w:val="00B922CC"/>
    <w:rsid w:val="00B92FCC"/>
    <w:rsid w:val="00B93132"/>
    <w:rsid w:val="00B93175"/>
    <w:rsid w:val="00B93D1C"/>
    <w:rsid w:val="00B93D68"/>
    <w:rsid w:val="00B94213"/>
    <w:rsid w:val="00B944C0"/>
    <w:rsid w:val="00B948E4"/>
    <w:rsid w:val="00B951B4"/>
    <w:rsid w:val="00B95528"/>
    <w:rsid w:val="00B95F35"/>
    <w:rsid w:val="00B97402"/>
    <w:rsid w:val="00B97DF8"/>
    <w:rsid w:val="00BA0444"/>
    <w:rsid w:val="00BA058E"/>
    <w:rsid w:val="00BA10F5"/>
    <w:rsid w:val="00BA1106"/>
    <w:rsid w:val="00BA1E16"/>
    <w:rsid w:val="00BA26A0"/>
    <w:rsid w:val="00BA277D"/>
    <w:rsid w:val="00BA3404"/>
    <w:rsid w:val="00BA3535"/>
    <w:rsid w:val="00BA36D0"/>
    <w:rsid w:val="00BA3703"/>
    <w:rsid w:val="00BA3C0F"/>
    <w:rsid w:val="00BA3F76"/>
    <w:rsid w:val="00BA4CAB"/>
    <w:rsid w:val="00BA5AEB"/>
    <w:rsid w:val="00BA6172"/>
    <w:rsid w:val="00BA61A5"/>
    <w:rsid w:val="00BA6426"/>
    <w:rsid w:val="00BA7070"/>
    <w:rsid w:val="00BA72DC"/>
    <w:rsid w:val="00BA74AE"/>
    <w:rsid w:val="00BA760F"/>
    <w:rsid w:val="00BB1052"/>
    <w:rsid w:val="00BB1476"/>
    <w:rsid w:val="00BB1E7A"/>
    <w:rsid w:val="00BB1F3E"/>
    <w:rsid w:val="00BB2822"/>
    <w:rsid w:val="00BB2D83"/>
    <w:rsid w:val="00BB347D"/>
    <w:rsid w:val="00BB3D2B"/>
    <w:rsid w:val="00BB44CD"/>
    <w:rsid w:val="00BB4DB4"/>
    <w:rsid w:val="00BB62C9"/>
    <w:rsid w:val="00BB637B"/>
    <w:rsid w:val="00BB6446"/>
    <w:rsid w:val="00BB67ED"/>
    <w:rsid w:val="00BB690D"/>
    <w:rsid w:val="00BB6A1D"/>
    <w:rsid w:val="00BB6DBF"/>
    <w:rsid w:val="00BB7B21"/>
    <w:rsid w:val="00BC007A"/>
    <w:rsid w:val="00BC03B6"/>
    <w:rsid w:val="00BC1483"/>
    <w:rsid w:val="00BC156F"/>
    <w:rsid w:val="00BC284C"/>
    <w:rsid w:val="00BC3A53"/>
    <w:rsid w:val="00BC438B"/>
    <w:rsid w:val="00BC4C84"/>
    <w:rsid w:val="00BC4E31"/>
    <w:rsid w:val="00BC58C8"/>
    <w:rsid w:val="00BC5A4B"/>
    <w:rsid w:val="00BC5DB0"/>
    <w:rsid w:val="00BC6CDD"/>
    <w:rsid w:val="00BC782E"/>
    <w:rsid w:val="00BC7D7E"/>
    <w:rsid w:val="00BD0155"/>
    <w:rsid w:val="00BD12E9"/>
    <w:rsid w:val="00BD138A"/>
    <w:rsid w:val="00BD1A86"/>
    <w:rsid w:val="00BD1AF4"/>
    <w:rsid w:val="00BD2510"/>
    <w:rsid w:val="00BD257A"/>
    <w:rsid w:val="00BD2626"/>
    <w:rsid w:val="00BD2932"/>
    <w:rsid w:val="00BD324C"/>
    <w:rsid w:val="00BD3E1A"/>
    <w:rsid w:val="00BD4021"/>
    <w:rsid w:val="00BD4F44"/>
    <w:rsid w:val="00BD5206"/>
    <w:rsid w:val="00BD52DD"/>
    <w:rsid w:val="00BD5F30"/>
    <w:rsid w:val="00BD6CC1"/>
    <w:rsid w:val="00BD720B"/>
    <w:rsid w:val="00BD7447"/>
    <w:rsid w:val="00BD7A28"/>
    <w:rsid w:val="00BD7D79"/>
    <w:rsid w:val="00BE131B"/>
    <w:rsid w:val="00BE192B"/>
    <w:rsid w:val="00BE1FB3"/>
    <w:rsid w:val="00BE2071"/>
    <w:rsid w:val="00BE21CB"/>
    <w:rsid w:val="00BE25C6"/>
    <w:rsid w:val="00BE2CAF"/>
    <w:rsid w:val="00BE2DDC"/>
    <w:rsid w:val="00BE322F"/>
    <w:rsid w:val="00BE3B69"/>
    <w:rsid w:val="00BE47B8"/>
    <w:rsid w:val="00BE47E0"/>
    <w:rsid w:val="00BE4FCF"/>
    <w:rsid w:val="00BE54A6"/>
    <w:rsid w:val="00BE5C11"/>
    <w:rsid w:val="00BE6B11"/>
    <w:rsid w:val="00BE7B89"/>
    <w:rsid w:val="00BF05BF"/>
    <w:rsid w:val="00BF123F"/>
    <w:rsid w:val="00BF1E56"/>
    <w:rsid w:val="00BF2752"/>
    <w:rsid w:val="00BF28C3"/>
    <w:rsid w:val="00BF3646"/>
    <w:rsid w:val="00BF42AB"/>
    <w:rsid w:val="00BF4911"/>
    <w:rsid w:val="00BF5B41"/>
    <w:rsid w:val="00BF5B44"/>
    <w:rsid w:val="00BF5FCB"/>
    <w:rsid w:val="00BF64D2"/>
    <w:rsid w:val="00BF694A"/>
    <w:rsid w:val="00BF6C20"/>
    <w:rsid w:val="00BF761A"/>
    <w:rsid w:val="00C007A7"/>
    <w:rsid w:val="00C00964"/>
    <w:rsid w:val="00C00AFD"/>
    <w:rsid w:val="00C00CD2"/>
    <w:rsid w:val="00C00EA8"/>
    <w:rsid w:val="00C013C4"/>
    <w:rsid w:val="00C0163F"/>
    <w:rsid w:val="00C01801"/>
    <w:rsid w:val="00C01DC3"/>
    <w:rsid w:val="00C02A0A"/>
    <w:rsid w:val="00C02BEA"/>
    <w:rsid w:val="00C033E4"/>
    <w:rsid w:val="00C043B3"/>
    <w:rsid w:val="00C04F05"/>
    <w:rsid w:val="00C050FB"/>
    <w:rsid w:val="00C05246"/>
    <w:rsid w:val="00C05D59"/>
    <w:rsid w:val="00C05FF3"/>
    <w:rsid w:val="00C067DA"/>
    <w:rsid w:val="00C068ED"/>
    <w:rsid w:val="00C10455"/>
    <w:rsid w:val="00C11335"/>
    <w:rsid w:val="00C124CF"/>
    <w:rsid w:val="00C12544"/>
    <w:rsid w:val="00C12985"/>
    <w:rsid w:val="00C1339E"/>
    <w:rsid w:val="00C13910"/>
    <w:rsid w:val="00C144FD"/>
    <w:rsid w:val="00C1472A"/>
    <w:rsid w:val="00C15F98"/>
    <w:rsid w:val="00C162D4"/>
    <w:rsid w:val="00C167A9"/>
    <w:rsid w:val="00C16FAD"/>
    <w:rsid w:val="00C1707A"/>
    <w:rsid w:val="00C174C4"/>
    <w:rsid w:val="00C17D49"/>
    <w:rsid w:val="00C2059C"/>
    <w:rsid w:val="00C209C5"/>
    <w:rsid w:val="00C22220"/>
    <w:rsid w:val="00C22479"/>
    <w:rsid w:val="00C22568"/>
    <w:rsid w:val="00C2285F"/>
    <w:rsid w:val="00C2303D"/>
    <w:rsid w:val="00C23DCA"/>
    <w:rsid w:val="00C24082"/>
    <w:rsid w:val="00C24929"/>
    <w:rsid w:val="00C24A13"/>
    <w:rsid w:val="00C24DDC"/>
    <w:rsid w:val="00C24F4E"/>
    <w:rsid w:val="00C27095"/>
    <w:rsid w:val="00C27B7D"/>
    <w:rsid w:val="00C27C23"/>
    <w:rsid w:val="00C27FCC"/>
    <w:rsid w:val="00C3066B"/>
    <w:rsid w:val="00C310AC"/>
    <w:rsid w:val="00C318CB"/>
    <w:rsid w:val="00C31A56"/>
    <w:rsid w:val="00C31CD1"/>
    <w:rsid w:val="00C32835"/>
    <w:rsid w:val="00C32962"/>
    <w:rsid w:val="00C33BAC"/>
    <w:rsid w:val="00C3420E"/>
    <w:rsid w:val="00C34AB6"/>
    <w:rsid w:val="00C34C69"/>
    <w:rsid w:val="00C35721"/>
    <w:rsid w:val="00C35D4D"/>
    <w:rsid w:val="00C3628E"/>
    <w:rsid w:val="00C366FE"/>
    <w:rsid w:val="00C36710"/>
    <w:rsid w:val="00C36BD0"/>
    <w:rsid w:val="00C37842"/>
    <w:rsid w:val="00C400A3"/>
    <w:rsid w:val="00C407F1"/>
    <w:rsid w:val="00C419C0"/>
    <w:rsid w:val="00C41AD3"/>
    <w:rsid w:val="00C424CF"/>
    <w:rsid w:val="00C429A7"/>
    <w:rsid w:val="00C43185"/>
    <w:rsid w:val="00C4330F"/>
    <w:rsid w:val="00C4387E"/>
    <w:rsid w:val="00C44227"/>
    <w:rsid w:val="00C44CA2"/>
    <w:rsid w:val="00C4605F"/>
    <w:rsid w:val="00C46208"/>
    <w:rsid w:val="00C46325"/>
    <w:rsid w:val="00C464E3"/>
    <w:rsid w:val="00C46DC9"/>
    <w:rsid w:val="00C47E42"/>
    <w:rsid w:val="00C50A0C"/>
    <w:rsid w:val="00C518C2"/>
    <w:rsid w:val="00C51F14"/>
    <w:rsid w:val="00C52A9D"/>
    <w:rsid w:val="00C53512"/>
    <w:rsid w:val="00C544A6"/>
    <w:rsid w:val="00C54ACA"/>
    <w:rsid w:val="00C54BAF"/>
    <w:rsid w:val="00C554A1"/>
    <w:rsid w:val="00C55AD9"/>
    <w:rsid w:val="00C55BCC"/>
    <w:rsid w:val="00C55E08"/>
    <w:rsid w:val="00C55F9E"/>
    <w:rsid w:val="00C56912"/>
    <w:rsid w:val="00C569CC"/>
    <w:rsid w:val="00C569D7"/>
    <w:rsid w:val="00C57526"/>
    <w:rsid w:val="00C5798A"/>
    <w:rsid w:val="00C57E00"/>
    <w:rsid w:val="00C57F95"/>
    <w:rsid w:val="00C600C8"/>
    <w:rsid w:val="00C6071C"/>
    <w:rsid w:val="00C60857"/>
    <w:rsid w:val="00C60BCB"/>
    <w:rsid w:val="00C621E7"/>
    <w:rsid w:val="00C62C94"/>
    <w:rsid w:val="00C6359A"/>
    <w:rsid w:val="00C6387C"/>
    <w:rsid w:val="00C64624"/>
    <w:rsid w:val="00C646B7"/>
    <w:rsid w:val="00C6487B"/>
    <w:rsid w:val="00C649F2"/>
    <w:rsid w:val="00C65637"/>
    <w:rsid w:val="00C65A9D"/>
    <w:rsid w:val="00C66ACB"/>
    <w:rsid w:val="00C70750"/>
    <w:rsid w:val="00C70C62"/>
    <w:rsid w:val="00C7151E"/>
    <w:rsid w:val="00C72688"/>
    <w:rsid w:val="00C73D7E"/>
    <w:rsid w:val="00C73F92"/>
    <w:rsid w:val="00C74BE2"/>
    <w:rsid w:val="00C7552F"/>
    <w:rsid w:val="00C75C94"/>
    <w:rsid w:val="00C7625F"/>
    <w:rsid w:val="00C768B5"/>
    <w:rsid w:val="00C770C8"/>
    <w:rsid w:val="00C77385"/>
    <w:rsid w:val="00C80292"/>
    <w:rsid w:val="00C80744"/>
    <w:rsid w:val="00C80851"/>
    <w:rsid w:val="00C810E9"/>
    <w:rsid w:val="00C811A9"/>
    <w:rsid w:val="00C813F3"/>
    <w:rsid w:val="00C8154D"/>
    <w:rsid w:val="00C81594"/>
    <w:rsid w:val="00C818CF"/>
    <w:rsid w:val="00C820F5"/>
    <w:rsid w:val="00C82B14"/>
    <w:rsid w:val="00C82B54"/>
    <w:rsid w:val="00C82F27"/>
    <w:rsid w:val="00C82F66"/>
    <w:rsid w:val="00C836C0"/>
    <w:rsid w:val="00C836E1"/>
    <w:rsid w:val="00C844E9"/>
    <w:rsid w:val="00C848A0"/>
    <w:rsid w:val="00C84E47"/>
    <w:rsid w:val="00C85570"/>
    <w:rsid w:val="00C85A3E"/>
    <w:rsid w:val="00C86CA1"/>
    <w:rsid w:val="00C86E52"/>
    <w:rsid w:val="00C8718B"/>
    <w:rsid w:val="00C87B0C"/>
    <w:rsid w:val="00C87D00"/>
    <w:rsid w:val="00C87FA5"/>
    <w:rsid w:val="00C90142"/>
    <w:rsid w:val="00C90492"/>
    <w:rsid w:val="00C906C5"/>
    <w:rsid w:val="00C906CD"/>
    <w:rsid w:val="00C90A00"/>
    <w:rsid w:val="00C90BCC"/>
    <w:rsid w:val="00C90D7F"/>
    <w:rsid w:val="00C91009"/>
    <w:rsid w:val="00C91386"/>
    <w:rsid w:val="00C92034"/>
    <w:rsid w:val="00C92646"/>
    <w:rsid w:val="00C92692"/>
    <w:rsid w:val="00C92D5C"/>
    <w:rsid w:val="00C931AB"/>
    <w:rsid w:val="00C93BB0"/>
    <w:rsid w:val="00C942BE"/>
    <w:rsid w:val="00C94875"/>
    <w:rsid w:val="00C94D8F"/>
    <w:rsid w:val="00C95396"/>
    <w:rsid w:val="00C957FC"/>
    <w:rsid w:val="00C95F17"/>
    <w:rsid w:val="00C9674F"/>
    <w:rsid w:val="00C97225"/>
    <w:rsid w:val="00C97539"/>
    <w:rsid w:val="00C9775C"/>
    <w:rsid w:val="00C97EC0"/>
    <w:rsid w:val="00CA0594"/>
    <w:rsid w:val="00CA0C74"/>
    <w:rsid w:val="00CA2881"/>
    <w:rsid w:val="00CA33B1"/>
    <w:rsid w:val="00CA34F8"/>
    <w:rsid w:val="00CA38E9"/>
    <w:rsid w:val="00CA4875"/>
    <w:rsid w:val="00CA4FBE"/>
    <w:rsid w:val="00CA5173"/>
    <w:rsid w:val="00CA59FB"/>
    <w:rsid w:val="00CA5AB1"/>
    <w:rsid w:val="00CA6475"/>
    <w:rsid w:val="00CA68A2"/>
    <w:rsid w:val="00CB0076"/>
    <w:rsid w:val="00CB1331"/>
    <w:rsid w:val="00CB15E2"/>
    <w:rsid w:val="00CB2C3A"/>
    <w:rsid w:val="00CB2E64"/>
    <w:rsid w:val="00CB34D8"/>
    <w:rsid w:val="00CB46BD"/>
    <w:rsid w:val="00CB4982"/>
    <w:rsid w:val="00CB4E18"/>
    <w:rsid w:val="00CB5CCC"/>
    <w:rsid w:val="00CB753E"/>
    <w:rsid w:val="00CB7757"/>
    <w:rsid w:val="00CB7763"/>
    <w:rsid w:val="00CB77C6"/>
    <w:rsid w:val="00CB7976"/>
    <w:rsid w:val="00CB7A66"/>
    <w:rsid w:val="00CC0092"/>
    <w:rsid w:val="00CC065D"/>
    <w:rsid w:val="00CC0D41"/>
    <w:rsid w:val="00CC1070"/>
    <w:rsid w:val="00CC1361"/>
    <w:rsid w:val="00CC156C"/>
    <w:rsid w:val="00CC18E4"/>
    <w:rsid w:val="00CC2557"/>
    <w:rsid w:val="00CC34DA"/>
    <w:rsid w:val="00CC3BD8"/>
    <w:rsid w:val="00CC3E16"/>
    <w:rsid w:val="00CC3EA7"/>
    <w:rsid w:val="00CC42EB"/>
    <w:rsid w:val="00CC47A7"/>
    <w:rsid w:val="00CC4884"/>
    <w:rsid w:val="00CC4E33"/>
    <w:rsid w:val="00CC5044"/>
    <w:rsid w:val="00CC52B7"/>
    <w:rsid w:val="00CC5796"/>
    <w:rsid w:val="00CC5DA4"/>
    <w:rsid w:val="00CC7301"/>
    <w:rsid w:val="00CC792B"/>
    <w:rsid w:val="00CD076E"/>
    <w:rsid w:val="00CD0A48"/>
    <w:rsid w:val="00CD1378"/>
    <w:rsid w:val="00CD13B8"/>
    <w:rsid w:val="00CD14CB"/>
    <w:rsid w:val="00CD276A"/>
    <w:rsid w:val="00CD2C12"/>
    <w:rsid w:val="00CD3101"/>
    <w:rsid w:val="00CD34C1"/>
    <w:rsid w:val="00CD4134"/>
    <w:rsid w:val="00CD4C5D"/>
    <w:rsid w:val="00CD54C3"/>
    <w:rsid w:val="00CD56A2"/>
    <w:rsid w:val="00CD56B4"/>
    <w:rsid w:val="00CD5B4E"/>
    <w:rsid w:val="00CD697A"/>
    <w:rsid w:val="00CD6BEF"/>
    <w:rsid w:val="00CD6E08"/>
    <w:rsid w:val="00CD6E1B"/>
    <w:rsid w:val="00CD7613"/>
    <w:rsid w:val="00CE0DE3"/>
    <w:rsid w:val="00CE1392"/>
    <w:rsid w:val="00CE1608"/>
    <w:rsid w:val="00CE16A5"/>
    <w:rsid w:val="00CE1986"/>
    <w:rsid w:val="00CE1AAD"/>
    <w:rsid w:val="00CE26C2"/>
    <w:rsid w:val="00CE2979"/>
    <w:rsid w:val="00CE2CE4"/>
    <w:rsid w:val="00CE34E3"/>
    <w:rsid w:val="00CE45D4"/>
    <w:rsid w:val="00CE4FE5"/>
    <w:rsid w:val="00CE6A6A"/>
    <w:rsid w:val="00CE7953"/>
    <w:rsid w:val="00CE7EA9"/>
    <w:rsid w:val="00CE7FC3"/>
    <w:rsid w:val="00CF0C8E"/>
    <w:rsid w:val="00CF0D49"/>
    <w:rsid w:val="00CF116A"/>
    <w:rsid w:val="00CF14E4"/>
    <w:rsid w:val="00CF1855"/>
    <w:rsid w:val="00CF267B"/>
    <w:rsid w:val="00CF3572"/>
    <w:rsid w:val="00CF40A4"/>
    <w:rsid w:val="00CF4216"/>
    <w:rsid w:val="00CF673E"/>
    <w:rsid w:val="00CF7186"/>
    <w:rsid w:val="00CF7546"/>
    <w:rsid w:val="00CF7B34"/>
    <w:rsid w:val="00CF7B84"/>
    <w:rsid w:val="00CF7B9E"/>
    <w:rsid w:val="00D002F5"/>
    <w:rsid w:val="00D00AAE"/>
    <w:rsid w:val="00D00DBE"/>
    <w:rsid w:val="00D01348"/>
    <w:rsid w:val="00D0216C"/>
    <w:rsid w:val="00D021B8"/>
    <w:rsid w:val="00D023F8"/>
    <w:rsid w:val="00D03364"/>
    <w:rsid w:val="00D03666"/>
    <w:rsid w:val="00D03AA2"/>
    <w:rsid w:val="00D042B2"/>
    <w:rsid w:val="00D04936"/>
    <w:rsid w:val="00D05BF8"/>
    <w:rsid w:val="00D05DDE"/>
    <w:rsid w:val="00D061F1"/>
    <w:rsid w:val="00D06414"/>
    <w:rsid w:val="00D06C27"/>
    <w:rsid w:val="00D10013"/>
    <w:rsid w:val="00D10B7F"/>
    <w:rsid w:val="00D10FA6"/>
    <w:rsid w:val="00D12117"/>
    <w:rsid w:val="00D133BD"/>
    <w:rsid w:val="00D138EC"/>
    <w:rsid w:val="00D13B76"/>
    <w:rsid w:val="00D142A2"/>
    <w:rsid w:val="00D14CBA"/>
    <w:rsid w:val="00D14D05"/>
    <w:rsid w:val="00D16175"/>
    <w:rsid w:val="00D1665D"/>
    <w:rsid w:val="00D16665"/>
    <w:rsid w:val="00D16AC9"/>
    <w:rsid w:val="00D16B94"/>
    <w:rsid w:val="00D17198"/>
    <w:rsid w:val="00D172CD"/>
    <w:rsid w:val="00D17343"/>
    <w:rsid w:val="00D17553"/>
    <w:rsid w:val="00D17E60"/>
    <w:rsid w:val="00D205D0"/>
    <w:rsid w:val="00D2097B"/>
    <w:rsid w:val="00D20CAB"/>
    <w:rsid w:val="00D20E0F"/>
    <w:rsid w:val="00D20F0B"/>
    <w:rsid w:val="00D21075"/>
    <w:rsid w:val="00D21F45"/>
    <w:rsid w:val="00D21FBC"/>
    <w:rsid w:val="00D23966"/>
    <w:rsid w:val="00D23B4B"/>
    <w:rsid w:val="00D23D09"/>
    <w:rsid w:val="00D244FE"/>
    <w:rsid w:val="00D255FD"/>
    <w:rsid w:val="00D26AFA"/>
    <w:rsid w:val="00D26F5C"/>
    <w:rsid w:val="00D30B84"/>
    <w:rsid w:val="00D31235"/>
    <w:rsid w:val="00D314C3"/>
    <w:rsid w:val="00D31C5C"/>
    <w:rsid w:val="00D31D32"/>
    <w:rsid w:val="00D31D37"/>
    <w:rsid w:val="00D31ED1"/>
    <w:rsid w:val="00D31F19"/>
    <w:rsid w:val="00D32852"/>
    <w:rsid w:val="00D32964"/>
    <w:rsid w:val="00D32DFA"/>
    <w:rsid w:val="00D337B7"/>
    <w:rsid w:val="00D33F9F"/>
    <w:rsid w:val="00D347C1"/>
    <w:rsid w:val="00D34FAE"/>
    <w:rsid w:val="00D35DCB"/>
    <w:rsid w:val="00D364DE"/>
    <w:rsid w:val="00D366D2"/>
    <w:rsid w:val="00D36EAF"/>
    <w:rsid w:val="00D36FD7"/>
    <w:rsid w:val="00D3764F"/>
    <w:rsid w:val="00D378DA"/>
    <w:rsid w:val="00D400EC"/>
    <w:rsid w:val="00D405C7"/>
    <w:rsid w:val="00D40A4D"/>
    <w:rsid w:val="00D412C4"/>
    <w:rsid w:val="00D41A20"/>
    <w:rsid w:val="00D42887"/>
    <w:rsid w:val="00D42EAD"/>
    <w:rsid w:val="00D43678"/>
    <w:rsid w:val="00D43923"/>
    <w:rsid w:val="00D4491A"/>
    <w:rsid w:val="00D45008"/>
    <w:rsid w:val="00D45BE8"/>
    <w:rsid w:val="00D46821"/>
    <w:rsid w:val="00D46948"/>
    <w:rsid w:val="00D47DB6"/>
    <w:rsid w:val="00D5000F"/>
    <w:rsid w:val="00D50B12"/>
    <w:rsid w:val="00D51965"/>
    <w:rsid w:val="00D52016"/>
    <w:rsid w:val="00D522F3"/>
    <w:rsid w:val="00D52BC2"/>
    <w:rsid w:val="00D52CFA"/>
    <w:rsid w:val="00D53429"/>
    <w:rsid w:val="00D534E6"/>
    <w:rsid w:val="00D54033"/>
    <w:rsid w:val="00D55920"/>
    <w:rsid w:val="00D5592E"/>
    <w:rsid w:val="00D55A15"/>
    <w:rsid w:val="00D55D4A"/>
    <w:rsid w:val="00D55E36"/>
    <w:rsid w:val="00D56890"/>
    <w:rsid w:val="00D56987"/>
    <w:rsid w:val="00D6034E"/>
    <w:rsid w:val="00D609E2"/>
    <w:rsid w:val="00D62F44"/>
    <w:rsid w:val="00D62FD5"/>
    <w:rsid w:val="00D631D7"/>
    <w:rsid w:val="00D636C5"/>
    <w:rsid w:val="00D6398D"/>
    <w:rsid w:val="00D64BC6"/>
    <w:rsid w:val="00D651CC"/>
    <w:rsid w:val="00D66046"/>
    <w:rsid w:val="00D6675C"/>
    <w:rsid w:val="00D669EB"/>
    <w:rsid w:val="00D66F6A"/>
    <w:rsid w:val="00D676A7"/>
    <w:rsid w:val="00D700A0"/>
    <w:rsid w:val="00D71B60"/>
    <w:rsid w:val="00D7228A"/>
    <w:rsid w:val="00D728A2"/>
    <w:rsid w:val="00D72BB2"/>
    <w:rsid w:val="00D72FD2"/>
    <w:rsid w:val="00D730E7"/>
    <w:rsid w:val="00D73DF1"/>
    <w:rsid w:val="00D73E19"/>
    <w:rsid w:val="00D74431"/>
    <w:rsid w:val="00D747B1"/>
    <w:rsid w:val="00D74B8D"/>
    <w:rsid w:val="00D74C48"/>
    <w:rsid w:val="00D74DBC"/>
    <w:rsid w:val="00D756BF"/>
    <w:rsid w:val="00D7633B"/>
    <w:rsid w:val="00D76963"/>
    <w:rsid w:val="00D76D2A"/>
    <w:rsid w:val="00D812DB"/>
    <w:rsid w:val="00D82476"/>
    <w:rsid w:val="00D82A3C"/>
    <w:rsid w:val="00D832A0"/>
    <w:rsid w:val="00D83C84"/>
    <w:rsid w:val="00D83C87"/>
    <w:rsid w:val="00D83CA5"/>
    <w:rsid w:val="00D83D1E"/>
    <w:rsid w:val="00D83DEA"/>
    <w:rsid w:val="00D84B58"/>
    <w:rsid w:val="00D84D6A"/>
    <w:rsid w:val="00D84D89"/>
    <w:rsid w:val="00D85677"/>
    <w:rsid w:val="00D87718"/>
    <w:rsid w:val="00D87F4B"/>
    <w:rsid w:val="00D90F5F"/>
    <w:rsid w:val="00D914B5"/>
    <w:rsid w:val="00D919EB"/>
    <w:rsid w:val="00D92B4A"/>
    <w:rsid w:val="00D93C9C"/>
    <w:rsid w:val="00D94756"/>
    <w:rsid w:val="00D94837"/>
    <w:rsid w:val="00D95513"/>
    <w:rsid w:val="00D95C30"/>
    <w:rsid w:val="00D967A8"/>
    <w:rsid w:val="00D97701"/>
    <w:rsid w:val="00DA0398"/>
    <w:rsid w:val="00DA1A26"/>
    <w:rsid w:val="00DA1E77"/>
    <w:rsid w:val="00DA2D9A"/>
    <w:rsid w:val="00DA31A8"/>
    <w:rsid w:val="00DA36AD"/>
    <w:rsid w:val="00DA3854"/>
    <w:rsid w:val="00DA620A"/>
    <w:rsid w:val="00DA64CF"/>
    <w:rsid w:val="00DA684F"/>
    <w:rsid w:val="00DA6F8D"/>
    <w:rsid w:val="00DA71D2"/>
    <w:rsid w:val="00DA72C6"/>
    <w:rsid w:val="00DA7B73"/>
    <w:rsid w:val="00DA7BAB"/>
    <w:rsid w:val="00DB08C0"/>
    <w:rsid w:val="00DB095E"/>
    <w:rsid w:val="00DB0CFA"/>
    <w:rsid w:val="00DB0D75"/>
    <w:rsid w:val="00DB116B"/>
    <w:rsid w:val="00DB13DA"/>
    <w:rsid w:val="00DB20AF"/>
    <w:rsid w:val="00DB24D7"/>
    <w:rsid w:val="00DB4AEE"/>
    <w:rsid w:val="00DB68F0"/>
    <w:rsid w:val="00DB6AF8"/>
    <w:rsid w:val="00DB78E8"/>
    <w:rsid w:val="00DB7FE8"/>
    <w:rsid w:val="00DC0363"/>
    <w:rsid w:val="00DC09E4"/>
    <w:rsid w:val="00DC09EF"/>
    <w:rsid w:val="00DC109B"/>
    <w:rsid w:val="00DC1648"/>
    <w:rsid w:val="00DC2C9F"/>
    <w:rsid w:val="00DC38A9"/>
    <w:rsid w:val="00DC3A43"/>
    <w:rsid w:val="00DC3B33"/>
    <w:rsid w:val="00DC58BF"/>
    <w:rsid w:val="00DC64ED"/>
    <w:rsid w:val="00DC6B16"/>
    <w:rsid w:val="00DC7EE9"/>
    <w:rsid w:val="00DD07F4"/>
    <w:rsid w:val="00DD156A"/>
    <w:rsid w:val="00DD1AFC"/>
    <w:rsid w:val="00DD33A8"/>
    <w:rsid w:val="00DD35A1"/>
    <w:rsid w:val="00DD465C"/>
    <w:rsid w:val="00DD4830"/>
    <w:rsid w:val="00DD492E"/>
    <w:rsid w:val="00DD5D18"/>
    <w:rsid w:val="00DD5F51"/>
    <w:rsid w:val="00DD6992"/>
    <w:rsid w:val="00DD6C33"/>
    <w:rsid w:val="00DD6C7A"/>
    <w:rsid w:val="00DD6E71"/>
    <w:rsid w:val="00DD71A6"/>
    <w:rsid w:val="00DD7D8A"/>
    <w:rsid w:val="00DD7ED3"/>
    <w:rsid w:val="00DE0601"/>
    <w:rsid w:val="00DE1D7C"/>
    <w:rsid w:val="00DE2E58"/>
    <w:rsid w:val="00DE2E79"/>
    <w:rsid w:val="00DE3257"/>
    <w:rsid w:val="00DE365A"/>
    <w:rsid w:val="00DE36E2"/>
    <w:rsid w:val="00DE38C0"/>
    <w:rsid w:val="00DE4BA0"/>
    <w:rsid w:val="00DE4F4A"/>
    <w:rsid w:val="00DE68D7"/>
    <w:rsid w:val="00DE6942"/>
    <w:rsid w:val="00DE6B15"/>
    <w:rsid w:val="00DE6B3F"/>
    <w:rsid w:val="00DE6F6D"/>
    <w:rsid w:val="00DE7252"/>
    <w:rsid w:val="00DE74EA"/>
    <w:rsid w:val="00DE77E3"/>
    <w:rsid w:val="00DE7EC9"/>
    <w:rsid w:val="00DF0316"/>
    <w:rsid w:val="00DF03DF"/>
    <w:rsid w:val="00DF0F96"/>
    <w:rsid w:val="00DF18C8"/>
    <w:rsid w:val="00DF1D8C"/>
    <w:rsid w:val="00DF20B5"/>
    <w:rsid w:val="00DF3863"/>
    <w:rsid w:val="00DF52C7"/>
    <w:rsid w:val="00DF56B0"/>
    <w:rsid w:val="00DF7065"/>
    <w:rsid w:val="00DF77DD"/>
    <w:rsid w:val="00DF78E4"/>
    <w:rsid w:val="00DF79D9"/>
    <w:rsid w:val="00E00216"/>
    <w:rsid w:val="00E00CCD"/>
    <w:rsid w:val="00E0160B"/>
    <w:rsid w:val="00E02AAE"/>
    <w:rsid w:val="00E02CC8"/>
    <w:rsid w:val="00E03345"/>
    <w:rsid w:val="00E0400D"/>
    <w:rsid w:val="00E04912"/>
    <w:rsid w:val="00E055D4"/>
    <w:rsid w:val="00E071C6"/>
    <w:rsid w:val="00E07513"/>
    <w:rsid w:val="00E07664"/>
    <w:rsid w:val="00E077CF"/>
    <w:rsid w:val="00E10AE3"/>
    <w:rsid w:val="00E1172E"/>
    <w:rsid w:val="00E12608"/>
    <w:rsid w:val="00E137EE"/>
    <w:rsid w:val="00E137EF"/>
    <w:rsid w:val="00E14047"/>
    <w:rsid w:val="00E16078"/>
    <w:rsid w:val="00E16BDA"/>
    <w:rsid w:val="00E16E53"/>
    <w:rsid w:val="00E203EB"/>
    <w:rsid w:val="00E2159E"/>
    <w:rsid w:val="00E22BBD"/>
    <w:rsid w:val="00E23428"/>
    <w:rsid w:val="00E23819"/>
    <w:rsid w:val="00E23B54"/>
    <w:rsid w:val="00E24D6B"/>
    <w:rsid w:val="00E25356"/>
    <w:rsid w:val="00E25FBA"/>
    <w:rsid w:val="00E262B2"/>
    <w:rsid w:val="00E26703"/>
    <w:rsid w:val="00E268D2"/>
    <w:rsid w:val="00E26F36"/>
    <w:rsid w:val="00E27535"/>
    <w:rsid w:val="00E277FB"/>
    <w:rsid w:val="00E309B3"/>
    <w:rsid w:val="00E3132A"/>
    <w:rsid w:val="00E3233C"/>
    <w:rsid w:val="00E32586"/>
    <w:rsid w:val="00E32B48"/>
    <w:rsid w:val="00E338AB"/>
    <w:rsid w:val="00E348FE"/>
    <w:rsid w:val="00E3581F"/>
    <w:rsid w:val="00E35A3F"/>
    <w:rsid w:val="00E35B2F"/>
    <w:rsid w:val="00E35BDE"/>
    <w:rsid w:val="00E35FF0"/>
    <w:rsid w:val="00E36ED3"/>
    <w:rsid w:val="00E370F0"/>
    <w:rsid w:val="00E37445"/>
    <w:rsid w:val="00E40073"/>
    <w:rsid w:val="00E40391"/>
    <w:rsid w:val="00E4039E"/>
    <w:rsid w:val="00E405C2"/>
    <w:rsid w:val="00E409E3"/>
    <w:rsid w:val="00E40E4E"/>
    <w:rsid w:val="00E40F06"/>
    <w:rsid w:val="00E4114C"/>
    <w:rsid w:val="00E4119F"/>
    <w:rsid w:val="00E4280F"/>
    <w:rsid w:val="00E4296A"/>
    <w:rsid w:val="00E43867"/>
    <w:rsid w:val="00E44355"/>
    <w:rsid w:val="00E454D7"/>
    <w:rsid w:val="00E45EB2"/>
    <w:rsid w:val="00E462AA"/>
    <w:rsid w:val="00E46B97"/>
    <w:rsid w:val="00E476D2"/>
    <w:rsid w:val="00E4795D"/>
    <w:rsid w:val="00E5012F"/>
    <w:rsid w:val="00E51673"/>
    <w:rsid w:val="00E5267A"/>
    <w:rsid w:val="00E527AA"/>
    <w:rsid w:val="00E53466"/>
    <w:rsid w:val="00E546C6"/>
    <w:rsid w:val="00E54703"/>
    <w:rsid w:val="00E551A7"/>
    <w:rsid w:val="00E55F0D"/>
    <w:rsid w:val="00E560E3"/>
    <w:rsid w:val="00E56B6F"/>
    <w:rsid w:val="00E57DDD"/>
    <w:rsid w:val="00E601E4"/>
    <w:rsid w:val="00E6021C"/>
    <w:rsid w:val="00E60C5F"/>
    <w:rsid w:val="00E60C80"/>
    <w:rsid w:val="00E6175D"/>
    <w:rsid w:val="00E6182D"/>
    <w:rsid w:val="00E62A55"/>
    <w:rsid w:val="00E6309A"/>
    <w:rsid w:val="00E63D51"/>
    <w:rsid w:val="00E6413B"/>
    <w:rsid w:val="00E64D94"/>
    <w:rsid w:val="00E65BFA"/>
    <w:rsid w:val="00E66075"/>
    <w:rsid w:val="00E660DD"/>
    <w:rsid w:val="00E6617B"/>
    <w:rsid w:val="00E66488"/>
    <w:rsid w:val="00E67570"/>
    <w:rsid w:val="00E675F5"/>
    <w:rsid w:val="00E7095E"/>
    <w:rsid w:val="00E70DDE"/>
    <w:rsid w:val="00E71602"/>
    <w:rsid w:val="00E721E4"/>
    <w:rsid w:val="00E721FB"/>
    <w:rsid w:val="00E72994"/>
    <w:rsid w:val="00E733EB"/>
    <w:rsid w:val="00E73A2B"/>
    <w:rsid w:val="00E73CA8"/>
    <w:rsid w:val="00E74250"/>
    <w:rsid w:val="00E7497C"/>
    <w:rsid w:val="00E74CE7"/>
    <w:rsid w:val="00E7540E"/>
    <w:rsid w:val="00E75C0F"/>
    <w:rsid w:val="00E7634D"/>
    <w:rsid w:val="00E76679"/>
    <w:rsid w:val="00E76B22"/>
    <w:rsid w:val="00E80F8B"/>
    <w:rsid w:val="00E81474"/>
    <w:rsid w:val="00E8186D"/>
    <w:rsid w:val="00E83482"/>
    <w:rsid w:val="00E8484D"/>
    <w:rsid w:val="00E84EFF"/>
    <w:rsid w:val="00E853E5"/>
    <w:rsid w:val="00E85B27"/>
    <w:rsid w:val="00E85B6E"/>
    <w:rsid w:val="00E86AFE"/>
    <w:rsid w:val="00E8783F"/>
    <w:rsid w:val="00E87FC4"/>
    <w:rsid w:val="00E9031C"/>
    <w:rsid w:val="00E90348"/>
    <w:rsid w:val="00E9066D"/>
    <w:rsid w:val="00E9070E"/>
    <w:rsid w:val="00E909C2"/>
    <w:rsid w:val="00E90B7F"/>
    <w:rsid w:val="00E9203B"/>
    <w:rsid w:val="00E92992"/>
    <w:rsid w:val="00E92C0B"/>
    <w:rsid w:val="00E932FF"/>
    <w:rsid w:val="00E939B6"/>
    <w:rsid w:val="00E93D3D"/>
    <w:rsid w:val="00E944A6"/>
    <w:rsid w:val="00E9479C"/>
    <w:rsid w:val="00E94C27"/>
    <w:rsid w:val="00E94E30"/>
    <w:rsid w:val="00E9523F"/>
    <w:rsid w:val="00E957D2"/>
    <w:rsid w:val="00E95AB4"/>
    <w:rsid w:val="00E964C3"/>
    <w:rsid w:val="00E9659F"/>
    <w:rsid w:val="00E97055"/>
    <w:rsid w:val="00E97528"/>
    <w:rsid w:val="00E97901"/>
    <w:rsid w:val="00E97BBA"/>
    <w:rsid w:val="00EA11D2"/>
    <w:rsid w:val="00EA175F"/>
    <w:rsid w:val="00EA245D"/>
    <w:rsid w:val="00EA2B05"/>
    <w:rsid w:val="00EA2D78"/>
    <w:rsid w:val="00EA2ECF"/>
    <w:rsid w:val="00EA30D7"/>
    <w:rsid w:val="00EA37CF"/>
    <w:rsid w:val="00EA42EC"/>
    <w:rsid w:val="00EA4658"/>
    <w:rsid w:val="00EA46D8"/>
    <w:rsid w:val="00EA552D"/>
    <w:rsid w:val="00EA5C64"/>
    <w:rsid w:val="00EA645C"/>
    <w:rsid w:val="00EA65D1"/>
    <w:rsid w:val="00EA6730"/>
    <w:rsid w:val="00EA68E9"/>
    <w:rsid w:val="00EA7E03"/>
    <w:rsid w:val="00EB061F"/>
    <w:rsid w:val="00EB07CC"/>
    <w:rsid w:val="00EB0F6A"/>
    <w:rsid w:val="00EB106D"/>
    <w:rsid w:val="00EB12F9"/>
    <w:rsid w:val="00EB1B1F"/>
    <w:rsid w:val="00EB1FFF"/>
    <w:rsid w:val="00EB276D"/>
    <w:rsid w:val="00EB34B7"/>
    <w:rsid w:val="00EB38B6"/>
    <w:rsid w:val="00EB4257"/>
    <w:rsid w:val="00EB46B7"/>
    <w:rsid w:val="00EB553B"/>
    <w:rsid w:val="00EB6B05"/>
    <w:rsid w:val="00EB71D3"/>
    <w:rsid w:val="00EB74DE"/>
    <w:rsid w:val="00EB7BE5"/>
    <w:rsid w:val="00EB7C45"/>
    <w:rsid w:val="00EC0719"/>
    <w:rsid w:val="00EC119A"/>
    <w:rsid w:val="00EC1286"/>
    <w:rsid w:val="00EC14F7"/>
    <w:rsid w:val="00EC2109"/>
    <w:rsid w:val="00EC220A"/>
    <w:rsid w:val="00EC2DFB"/>
    <w:rsid w:val="00EC33D9"/>
    <w:rsid w:val="00EC351F"/>
    <w:rsid w:val="00EC4EF9"/>
    <w:rsid w:val="00EC56C3"/>
    <w:rsid w:val="00EC59D7"/>
    <w:rsid w:val="00EC5DCB"/>
    <w:rsid w:val="00EC6415"/>
    <w:rsid w:val="00EC660F"/>
    <w:rsid w:val="00EC6624"/>
    <w:rsid w:val="00EC755A"/>
    <w:rsid w:val="00EC7B65"/>
    <w:rsid w:val="00ED0066"/>
    <w:rsid w:val="00ED059E"/>
    <w:rsid w:val="00ED0A6A"/>
    <w:rsid w:val="00ED0C13"/>
    <w:rsid w:val="00ED1477"/>
    <w:rsid w:val="00ED1926"/>
    <w:rsid w:val="00ED1BF7"/>
    <w:rsid w:val="00ED2A21"/>
    <w:rsid w:val="00ED2E6F"/>
    <w:rsid w:val="00ED3B7A"/>
    <w:rsid w:val="00ED3C2C"/>
    <w:rsid w:val="00ED46DB"/>
    <w:rsid w:val="00ED54C5"/>
    <w:rsid w:val="00ED553D"/>
    <w:rsid w:val="00ED5BAF"/>
    <w:rsid w:val="00ED67C9"/>
    <w:rsid w:val="00ED6811"/>
    <w:rsid w:val="00ED71DF"/>
    <w:rsid w:val="00ED7351"/>
    <w:rsid w:val="00ED73EF"/>
    <w:rsid w:val="00ED752B"/>
    <w:rsid w:val="00ED76F6"/>
    <w:rsid w:val="00EE0F3B"/>
    <w:rsid w:val="00EE107C"/>
    <w:rsid w:val="00EE15B1"/>
    <w:rsid w:val="00EE21ED"/>
    <w:rsid w:val="00EE281C"/>
    <w:rsid w:val="00EE2DD7"/>
    <w:rsid w:val="00EE49B5"/>
    <w:rsid w:val="00EE4D6D"/>
    <w:rsid w:val="00EE5FE6"/>
    <w:rsid w:val="00EE76D5"/>
    <w:rsid w:val="00EF00EF"/>
    <w:rsid w:val="00EF073A"/>
    <w:rsid w:val="00EF0B85"/>
    <w:rsid w:val="00EF16D4"/>
    <w:rsid w:val="00EF36C0"/>
    <w:rsid w:val="00EF384B"/>
    <w:rsid w:val="00EF39C4"/>
    <w:rsid w:val="00EF4C04"/>
    <w:rsid w:val="00EF589A"/>
    <w:rsid w:val="00EF6BF4"/>
    <w:rsid w:val="00EF6FB8"/>
    <w:rsid w:val="00EF7234"/>
    <w:rsid w:val="00EF7659"/>
    <w:rsid w:val="00EF768E"/>
    <w:rsid w:val="00EF7F99"/>
    <w:rsid w:val="00F004E6"/>
    <w:rsid w:val="00F006C8"/>
    <w:rsid w:val="00F00745"/>
    <w:rsid w:val="00F008BA"/>
    <w:rsid w:val="00F00BEB"/>
    <w:rsid w:val="00F00F72"/>
    <w:rsid w:val="00F0235D"/>
    <w:rsid w:val="00F0292F"/>
    <w:rsid w:val="00F02AA3"/>
    <w:rsid w:val="00F02BA6"/>
    <w:rsid w:val="00F02DF4"/>
    <w:rsid w:val="00F036D2"/>
    <w:rsid w:val="00F03A1C"/>
    <w:rsid w:val="00F03B1C"/>
    <w:rsid w:val="00F05434"/>
    <w:rsid w:val="00F05623"/>
    <w:rsid w:val="00F06155"/>
    <w:rsid w:val="00F07013"/>
    <w:rsid w:val="00F109EC"/>
    <w:rsid w:val="00F10AE4"/>
    <w:rsid w:val="00F10BB2"/>
    <w:rsid w:val="00F116AD"/>
    <w:rsid w:val="00F117DF"/>
    <w:rsid w:val="00F11E2D"/>
    <w:rsid w:val="00F12C7F"/>
    <w:rsid w:val="00F1324E"/>
    <w:rsid w:val="00F134E6"/>
    <w:rsid w:val="00F146A2"/>
    <w:rsid w:val="00F1527C"/>
    <w:rsid w:val="00F1587C"/>
    <w:rsid w:val="00F165B9"/>
    <w:rsid w:val="00F169D0"/>
    <w:rsid w:val="00F1720B"/>
    <w:rsid w:val="00F17433"/>
    <w:rsid w:val="00F17853"/>
    <w:rsid w:val="00F2017A"/>
    <w:rsid w:val="00F20831"/>
    <w:rsid w:val="00F209C5"/>
    <w:rsid w:val="00F21AFB"/>
    <w:rsid w:val="00F21E4A"/>
    <w:rsid w:val="00F22100"/>
    <w:rsid w:val="00F2286E"/>
    <w:rsid w:val="00F22BE1"/>
    <w:rsid w:val="00F22F16"/>
    <w:rsid w:val="00F23621"/>
    <w:rsid w:val="00F2405A"/>
    <w:rsid w:val="00F2407A"/>
    <w:rsid w:val="00F2409B"/>
    <w:rsid w:val="00F240E7"/>
    <w:rsid w:val="00F24F45"/>
    <w:rsid w:val="00F25276"/>
    <w:rsid w:val="00F2544C"/>
    <w:rsid w:val="00F259AF"/>
    <w:rsid w:val="00F25D30"/>
    <w:rsid w:val="00F265F0"/>
    <w:rsid w:val="00F2753D"/>
    <w:rsid w:val="00F30C61"/>
    <w:rsid w:val="00F3145E"/>
    <w:rsid w:val="00F3147A"/>
    <w:rsid w:val="00F31E67"/>
    <w:rsid w:val="00F324AE"/>
    <w:rsid w:val="00F326F4"/>
    <w:rsid w:val="00F3297B"/>
    <w:rsid w:val="00F32CC5"/>
    <w:rsid w:val="00F32DB5"/>
    <w:rsid w:val="00F3371C"/>
    <w:rsid w:val="00F34263"/>
    <w:rsid w:val="00F34346"/>
    <w:rsid w:val="00F34C40"/>
    <w:rsid w:val="00F35597"/>
    <w:rsid w:val="00F35787"/>
    <w:rsid w:val="00F357F3"/>
    <w:rsid w:val="00F36463"/>
    <w:rsid w:val="00F365F9"/>
    <w:rsid w:val="00F368CF"/>
    <w:rsid w:val="00F36D2F"/>
    <w:rsid w:val="00F372F5"/>
    <w:rsid w:val="00F3760A"/>
    <w:rsid w:val="00F378A7"/>
    <w:rsid w:val="00F37DD1"/>
    <w:rsid w:val="00F40F80"/>
    <w:rsid w:val="00F4102E"/>
    <w:rsid w:val="00F4145D"/>
    <w:rsid w:val="00F428AD"/>
    <w:rsid w:val="00F42A1D"/>
    <w:rsid w:val="00F42D26"/>
    <w:rsid w:val="00F42E89"/>
    <w:rsid w:val="00F431EE"/>
    <w:rsid w:val="00F43C96"/>
    <w:rsid w:val="00F44445"/>
    <w:rsid w:val="00F44644"/>
    <w:rsid w:val="00F44D37"/>
    <w:rsid w:val="00F45F26"/>
    <w:rsid w:val="00F46624"/>
    <w:rsid w:val="00F46660"/>
    <w:rsid w:val="00F47771"/>
    <w:rsid w:val="00F500DC"/>
    <w:rsid w:val="00F51751"/>
    <w:rsid w:val="00F51A08"/>
    <w:rsid w:val="00F52359"/>
    <w:rsid w:val="00F523C3"/>
    <w:rsid w:val="00F5352F"/>
    <w:rsid w:val="00F5549C"/>
    <w:rsid w:val="00F560FC"/>
    <w:rsid w:val="00F56F36"/>
    <w:rsid w:val="00F611E6"/>
    <w:rsid w:val="00F61C49"/>
    <w:rsid w:val="00F61ED6"/>
    <w:rsid w:val="00F61F8B"/>
    <w:rsid w:val="00F61FD3"/>
    <w:rsid w:val="00F623C3"/>
    <w:rsid w:val="00F625BE"/>
    <w:rsid w:val="00F62D9A"/>
    <w:rsid w:val="00F63D0D"/>
    <w:rsid w:val="00F64250"/>
    <w:rsid w:val="00F64398"/>
    <w:rsid w:val="00F65C14"/>
    <w:rsid w:val="00F65E18"/>
    <w:rsid w:val="00F65E40"/>
    <w:rsid w:val="00F66A14"/>
    <w:rsid w:val="00F66A63"/>
    <w:rsid w:val="00F6722A"/>
    <w:rsid w:val="00F67533"/>
    <w:rsid w:val="00F67820"/>
    <w:rsid w:val="00F67A09"/>
    <w:rsid w:val="00F67A47"/>
    <w:rsid w:val="00F7152C"/>
    <w:rsid w:val="00F71D21"/>
    <w:rsid w:val="00F71DC7"/>
    <w:rsid w:val="00F723C9"/>
    <w:rsid w:val="00F7288C"/>
    <w:rsid w:val="00F72988"/>
    <w:rsid w:val="00F74984"/>
    <w:rsid w:val="00F74BED"/>
    <w:rsid w:val="00F753C0"/>
    <w:rsid w:val="00F75FC7"/>
    <w:rsid w:val="00F760DE"/>
    <w:rsid w:val="00F76B12"/>
    <w:rsid w:val="00F776EF"/>
    <w:rsid w:val="00F80AC2"/>
    <w:rsid w:val="00F80CA1"/>
    <w:rsid w:val="00F817D8"/>
    <w:rsid w:val="00F82391"/>
    <w:rsid w:val="00F8338B"/>
    <w:rsid w:val="00F83500"/>
    <w:rsid w:val="00F8381E"/>
    <w:rsid w:val="00F8384B"/>
    <w:rsid w:val="00F8439E"/>
    <w:rsid w:val="00F847AD"/>
    <w:rsid w:val="00F84B14"/>
    <w:rsid w:val="00F861C1"/>
    <w:rsid w:val="00F862B9"/>
    <w:rsid w:val="00F862FC"/>
    <w:rsid w:val="00F86D51"/>
    <w:rsid w:val="00F873C1"/>
    <w:rsid w:val="00F87F4E"/>
    <w:rsid w:val="00F9180D"/>
    <w:rsid w:val="00F91899"/>
    <w:rsid w:val="00F91A92"/>
    <w:rsid w:val="00F91BFA"/>
    <w:rsid w:val="00F9200E"/>
    <w:rsid w:val="00F9210F"/>
    <w:rsid w:val="00F92EEB"/>
    <w:rsid w:val="00F932BB"/>
    <w:rsid w:val="00F935F7"/>
    <w:rsid w:val="00F93777"/>
    <w:rsid w:val="00F93ACC"/>
    <w:rsid w:val="00F94BAF"/>
    <w:rsid w:val="00F955A1"/>
    <w:rsid w:val="00F95925"/>
    <w:rsid w:val="00F95EF5"/>
    <w:rsid w:val="00F965A9"/>
    <w:rsid w:val="00F97844"/>
    <w:rsid w:val="00F97A22"/>
    <w:rsid w:val="00FA0CF7"/>
    <w:rsid w:val="00FA1ACC"/>
    <w:rsid w:val="00FA30DC"/>
    <w:rsid w:val="00FA3CC9"/>
    <w:rsid w:val="00FA416F"/>
    <w:rsid w:val="00FA515E"/>
    <w:rsid w:val="00FA536C"/>
    <w:rsid w:val="00FA5A58"/>
    <w:rsid w:val="00FA5AD2"/>
    <w:rsid w:val="00FA5BB5"/>
    <w:rsid w:val="00FA5F6C"/>
    <w:rsid w:val="00FA7579"/>
    <w:rsid w:val="00FA7C65"/>
    <w:rsid w:val="00FA7CDA"/>
    <w:rsid w:val="00FA7D6D"/>
    <w:rsid w:val="00FB05D6"/>
    <w:rsid w:val="00FB15C8"/>
    <w:rsid w:val="00FB24F0"/>
    <w:rsid w:val="00FB2B98"/>
    <w:rsid w:val="00FB2E63"/>
    <w:rsid w:val="00FB31E7"/>
    <w:rsid w:val="00FB323D"/>
    <w:rsid w:val="00FB3265"/>
    <w:rsid w:val="00FB3572"/>
    <w:rsid w:val="00FB3579"/>
    <w:rsid w:val="00FB3A83"/>
    <w:rsid w:val="00FB3AD6"/>
    <w:rsid w:val="00FB4273"/>
    <w:rsid w:val="00FB4397"/>
    <w:rsid w:val="00FB4772"/>
    <w:rsid w:val="00FB63EF"/>
    <w:rsid w:val="00FC028F"/>
    <w:rsid w:val="00FC08A6"/>
    <w:rsid w:val="00FC09EC"/>
    <w:rsid w:val="00FC143E"/>
    <w:rsid w:val="00FC2C8C"/>
    <w:rsid w:val="00FC2F60"/>
    <w:rsid w:val="00FC32E8"/>
    <w:rsid w:val="00FC4355"/>
    <w:rsid w:val="00FC4750"/>
    <w:rsid w:val="00FC49F0"/>
    <w:rsid w:val="00FC5906"/>
    <w:rsid w:val="00FC5C3B"/>
    <w:rsid w:val="00FC634D"/>
    <w:rsid w:val="00FC7562"/>
    <w:rsid w:val="00FC7585"/>
    <w:rsid w:val="00FC77FD"/>
    <w:rsid w:val="00FC7B62"/>
    <w:rsid w:val="00FD0CD3"/>
    <w:rsid w:val="00FD0D9A"/>
    <w:rsid w:val="00FD11B6"/>
    <w:rsid w:val="00FD1308"/>
    <w:rsid w:val="00FD265E"/>
    <w:rsid w:val="00FD2B9B"/>
    <w:rsid w:val="00FD39B7"/>
    <w:rsid w:val="00FD3BB9"/>
    <w:rsid w:val="00FD59F1"/>
    <w:rsid w:val="00FD5A34"/>
    <w:rsid w:val="00FD60C8"/>
    <w:rsid w:val="00FD648E"/>
    <w:rsid w:val="00FD65EF"/>
    <w:rsid w:val="00FD7080"/>
    <w:rsid w:val="00FE0BCD"/>
    <w:rsid w:val="00FE1290"/>
    <w:rsid w:val="00FE188D"/>
    <w:rsid w:val="00FE1D84"/>
    <w:rsid w:val="00FE2B77"/>
    <w:rsid w:val="00FE2BF3"/>
    <w:rsid w:val="00FE2C6B"/>
    <w:rsid w:val="00FE2D53"/>
    <w:rsid w:val="00FE2F63"/>
    <w:rsid w:val="00FE3148"/>
    <w:rsid w:val="00FE31D2"/>
    <w:rsid w:val="00FE3DA7"/>
    <w:rsid w:val="00FE4CCC"/>
    <w:rsid w:val="00FE4FA7"/>
    <w:rsid w:val="00FE55B4"/>
    <w:rsid w:val="00FE56C4"/>
    <w:rsid w:val="00FE5946"/>
    <w:rsid w:val="00FE5960"/>
    <w:rsid w:val="00FE5B44"/>
    <w:rsid w:val="00FE5C74"/>
    <w:rsid w:val="00FE6583"/>
    <w:rsid w:val="00FE6A63"/>
    <w:rsid w:val="00FE6CDB"/>
    <w:rsid w:val="00FE764E"/>
    <w:rsid w:val="00FE784D"/>
    <w:rsid w:val="00FE78A4"/>
    <w:rsid w:val="00FE7F9A"/>
    <w:rsid w:val="00FF0985"/>
    <w:rsid w:val="00FF0D79"/>
    <w:rsid w:val="00FF13E1"/>
    <w:rsid w:val="00FF1767"/>
    <w:rsid w:val="00FF18A0"/>
    <w:rsid w:val="00FF1B14"/>
    <w:rsid w:val="00FF288B"/>
    <w:rsid w:val="00FF2E98"/>
    <w:rsid w:val="00FF3500"/>
    <w:rsid w:val="00FF3996"/>
    <w:rsid w:val="00FF3FA0"/>
    <w:rsid w:val="00FF41A2"/>
    <w:rsid w:val="00FF46A2"/>
    <w:rsid w:val="00FF4CB6"/>
    <w:rsid w:val="00FF4CF1"/>
    <w:rsid w:val="00FF51E2"/>
    <w:rsid w:val="00FF54C9"/>
    <w:rsid w:val="00FF589E"/>
    <w:rsid w:val="00FF5C83"/>
    <w:rsid w:val="00FF62DA"/>
    <w:rsid w:val="00FF70CE"/>
    <w:rsid w:val="00FF7637"/>
    <w:rsid w:val="00FF76ED"/>
    <w:rsid w:val="00FF7A29"/>
    <w:rsid w:val="00FF7C41"/>
    <w:rsid w:val="00FF7E7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5523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fr-FR" w:eastAsia="fr-FR" w:bidi="ar-SA"/>
      </w:rPr>
    </w:rPrDefault>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iPriority="22" w:unhideWhenUsed="0" w:qFormat="1"/>
    <w:lsdException w:name="Emphasis" w:semiHidden="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4E4"/>
    <w:pPr>
      <w:spacing w:line="480" w:lineRule="auto"/>
      <w:jc w:val="both"/>
    </w:pPr>
    <w:rPr>
      <w:rFonts w:eastAsia="Calibri"/>
      <w:sz w:val="22"/>
      <w:szCs w:val="22"/>
      <w:lang w:val="en-GB" w:eastAsia="en-US"/>
    </w:rPr>
  </w:style>
  <w:style w:type="paragraph" w:styleId="Heading1">
    <w:name w:val="heading 1"/>
    <w:basedOn w:val="Normal"/>
    <w:next w:val="Textecourant1"/>
    <w:uiPriority w:val="9"/>
    <w:qFormat/>
    <w:rsid w:val="00CD14CB"/>
    <w:pPr>
      <w:keepNext/>
      <w:spacing w:before="600" w:line="240" w:lineRule="auto"/>
      <w:outlineLvl w:val="0"/>
    </w:pPr>
    <w:rPr>
      <w:rFonts w:asciiTheme="minorHAnsi" w:eastAsia="Times New Roman" w:hAnsiTheme="minorHAnsi"/>
      <w:b/>
      <w:bCs/>
      <w:kern w:val="32"/>
      <w:sz w:val="28"/>
      <w:szCs w:val="32"/>
      <w:lang w:eastAsia="fr-FR"/>
    </w:rPr>
  </w:style>
  <w:style w:type="paragraph" w:styleId="Heading2">
    <w:name w:val="heading 2"/>
    <w:basedOn w:val="Normal"/>
    <w:next w:val="Normal"/>
    <w:link w:val="Heading2Char"/>
    <w:uiPriority w:val="9"/>
    <w:qFormat/>
    <w:rsid w:val="005749C3"/>
    <w:pPr>
      <w:keepNext/>
      <w:spacing w:before="360" w:line="240" w:lineRule="auto"/>
      <w:outlineLvl w:val="1"/>
    </w:pPr>
    <w:rPr>
      <w:rFonts w:eastAsia="Times New Roman"/>
      <w:b/>
      <w:bCs/>
      <w:i/>
      <w:iCs/>
      <w:szCs w:val="28"/>
    </w:rPr>
  </w:style>
  <w:style w:type="paragraph" w:styleId="Heading3">
    <w:name w:val="heading 3"/>
    <w:basedOn w:val="Normal"/>
    <w:next w:val="Normal"/>
    <w:uiPriority w:val="9"/>
    <w:unhideWhenUsed/>
    <w:qFormat/>
    <w:rsid w:val="005749C3"/>
    <w:pPr>
      <w:keepNext/>
      <w:spacing w:before="360" w:line="240" w:lineRule="auto"/>
      <w:outlineLvl w:val="2"/>
    </w:pPr>
    <w:rPr>
      <w:rFonts w:eastAsia="Times New Roman"/>
      <w:bCs/>
      <w:i/>
      <w:szCs w:val="26"/>
    </w:rPr>
  </w:style>
  <w:style w:type="paragraph" w:styleId="Heading4">
    <w:name w:val="heading 4"/>
    <w:basedOn w:val="Normal"/>
    <w:next w:val="Normal"/>
    <w:link w:val="Heading4Char"/>
    <w:uiPriority w:val="9"/>
    <w:unhideWhenUsed/>
    <w:qFormat/>
    <w:rsid w:val="008A54E4"/>
    <w:pPr>
      <w:keepNext/>
      <w:spacing w:before="240" w:line="240" w:lineRule="auto"/>
      <w:outlineLvl w:val="3"/>
    </w:pPr>
    <w:rPr>
      <w:rFonts w:eastAsia="Times New Roman"/>
      <w:bCs/>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ecourant1">
    <w:name w:val="Texte courant 1§"/>
    <w:basedOn w:val="Normal"/>
    <w:next w:val="Textecourant"/>
    <w:link w:val="Textecourant1Car"/>
    <w:qFormat/>
    <w:rsid w:val="00693CD2"/>
    <w:pPr>
      <w:spacing w:before="120" w:line="240" w:lineRule="auto"/>
    </w:pPr>
    <w:rPr>
      <w:rFonts w:eastAsia="Times New Roman"/>
      <w:szCs w:val="24"/>
    </w:rPr>
  </w:style>
  <w:style w:type="paragraph" w:customStyle="1" w:styleId="Textecourant">
    <w:name w:val="Texte courant"/>
    <w:basedOn w:val="Textecourant1"/>
    <w:qFormat/>
    <w:rsid w:val="00ED1926"/>
    <w:pPr>
      <w:spacing w:before="0"/>
      <w:ind w:firstLine="284"/>
    </w:pPr>
    <w:rPr>
      <w:rFonts w:eastAsia="Calibri" w:cs="Arial"/>
    </w:rPr>
  </w:style>
  <w:style w:type="character" w:customStyle="1" w:styleId="Heading2Char">
    <w:name w:val="Heading 2 Char"/>
    <w:basedOn w:val="DefaultParagraphFont"/>
    <w:link w:val="Heading2"/>
    <w:uiPriority w:val="9"/>
    <w:rsid w:val="005749C3"/>
    <w:rPr>
      <w:rFonts w:eastAsia="Times New Roman"/>
      <w:b/>
      <w:bCs/>
      <w:i/>
      <w:iCs/>
      <w:sz w:val="22"/>
      <w:szCs w:val="28"/>
      <w:lang w:val="en-GB" w:eastAsia="en-US"/>
    </w:rPr>
  </w:style>
  <w:style w:type="character" w:customStyle="1" w:styleId="Heading4Char">
    <w:name w:val="Heading 4 Char"/>
    <w:basedOn w:val="DefaultParagraphFont"/>
    <w:link w:val="Heading4"/>
    <w:uiPriority w:val="9"/>
    <w:rsid w:val="008A54E4"/>
    <w:rPr>
      <w:rFonts w:eastAsia="Times New Roman"/>
      <w:bCs/>
      <w:sz w:val="22"/>
      <w:szCs w:val="28"/>
      <w:u w:val="single"/>
      <w:lang w:val="en-GB" w:eastAsia="en-US"/>
    </w:rPr>
  </w:style>
  <w:style w:type="paragraph" w:customStyle="1" w:styleId="Glossaire">
    <w:name w:val="Glossaire"/>
    <w:basedOn w:val="Normal"/>
    <w:rsid w:val="00CA5AB1"/>
    <w:pPr>
      <w:widowControl w:val="0"/>
      <w:spacing w:before="60"/>
      <w:ind w:left="113" w:hanging="113"/>
    </w:pPr>
    <w:rPr>
      <w:bCs/>
      <w:sz w:val="20"/>
      <w:szCs w:val="20"/>
      <w:lang w:val="fr-FR"/>
    </w:rPr>
  </w:style>
  <w:style w:type="paragraph" w:customStyle="1" w:styleId="NormalPremier">
    <w:name w:val="Normal Premier"/>
    <w:basedOn w:val="Normal"/>
    <w:semiHidden/>
    <w:rsid w:val="00CA5AB1"/>
    <w:rPr>
      <w:lang w:val="en-US"/>
    </w:rPr>
  </w:style>
  <w:style w:type="paragraph" w:customStyle="1" w:styleId="StyleTextecourant1erCarPremireligne0cm">
    <w:name w:val="Style Texte courant 1er § Car + Première ligne : 0 cm"/>
    <w:basedOn w:val="Normal"/>
    <w:rsid w:val="00CA5AB1"/>
    <w:pPr>
      <w:spacing w:after="20"/>
    </w:pPr>
    <w:rPr>
      <w:szCs w:val="20"/>
    </w:rPr>
  </w:style>
  <w:style w:type="paragraph" w:customStyle="1" w:styleId="StyleTextecourantCarItalique">
    <w:name w:val="Style Texte courant Car + Italique"/>
    <w:basedOn w:val="Normal"/>
    <w:rsid w:val="00FC77FD"/>
    <w:pPr>
      <w:ind w:firstLine="227"/>
    </w:pPr>
    <w:rPr>
      <w:iCs/>
      <w:sz w:val="24"/>
      <w:szCs w:val="24"/>
    </w:rPr>
  </w:style>
  <w:style w:type="paragraph" w:customStyle="1" w:styleId="Texteencart">
    <w:name w:val="Texte encart"/>
    <w:basedOn w:val="Normal"/>
    <w:rsid w:val="00CA5AB1"/>
    <w:pPr>
      <w:pBdr>
        <w:top w:val="single" w:sz="4" w:space="6" w:color="auto"/>
        <w:left w:val="single" w:sz="4" w:space="6" w:color="auto"/>
        <w:bottom w:val="single" w:sz="4" w:space="6" w:color="auto"/>
        <w:right w:val="single" w:sz="4" w:space="6" w:color="auto"/>
      </w:pBdr>
      <w:ind w:left="397" w:right="397"/>
    </w:pPr>
  </w:style>
  <w:style w:type="paragraph" w:customStyle="1" w:styleId="Titreencart">
    <w:name w:val="Titre encart"/>
    <w:basedOn w:val="Normal"/>
    <w:rsid w:val="00CA5AB1"/>
    <w:pPr>
      <w:keepNext/>
      <w:pBdr>
        <w:top w:val="single" w:sz="4" w:space="6" w:color="auto"/>
        <w:left w:val="single" w:sz="4" w:space="6" w:color="auto"/>
        <w:bottom w:val="single" w:sz="4" w:space="6" w:color="auto"/>
        <w:right w:val="single" w:sz="4" w:space="6" w:color="auto"/>
      </w:pBdr>
      <w:spacing w:after="240"/>
      <w:ind w:left="397" w:right="397"/>
      <w:jc w:val="center"/>
    </w:pPr>
    <w:rPr>
      <w:rFonts w:ascii="Helvetica" w:hAnsi="Helvetica"/>
      <w:b/>
      <w:szCs w:val="20"/>
    </w:rPr>
  </w:style>
  <w:style w:type="paragraph" w:styleId="List">
    <w:name w:val="List"/>
    <w:basedOn w:val="Normal"/>
    <w:rsid w:val="00AC14BC"/>
    <w:pPr>
      <w:suppressAutoHyphens/>
      <w:ind w:left="170" w:hanging="170"/>
    </w:pPr>
    <w:rPr>
      <w:rFonts w:eastAsia="Times New Roman" w:cs="Lohit Hindi"/>
      <w:lang w:val="pt-PT" w:eastAsia="zh-CN"/>
    </w:rPr>
  </w:style>
  <w:style w:type="paragraph" w:styleId="BodyText">
    <w:name w:val="Body Text"/>
    <w:basedOn w:val="Normal"/>
    <w:link w:val="BodyTextChar"/>
    <w:rsid w:val="0078580A"/>
    <w:pPr>
      <w:spacing w:after="120"/>
    </w:pPr>
  </w:style>
  <w:style w:type="character" w:customStyle="1" w:styleId="BodyTextChar">
    <w:name w:val="Body Text Char"/>
    <w:basedOn w:val="DefaultParagraphFont"/>
    <w:link w:val="BodyText"/>
    <w:rsid w:val="0078580A"/>
    <w:rPr>
      <w:sz w:val="24"/>
      <w:szCs w:val="24"/>
      <w:lang w:val="en-GB" w:eastAsia="ja-JP"/>
    </w:rPr>
  </w:style>
  <w:style w:type="paragraph" w:styleId="Title">
    <w:name w:val="Title"/>
    <w:basedOn w:val="Normal"/>
    <w:link w:val="TitleChar"/>
    <w:qFormat/>
    <w:rsid w:val="00AC14BC"/>
    <w:pPr>
      <w:pBdr>
        <w:bottom w:val="single" w:sz="18" w:space="1" w:color="auto"/>
      </w:pBdr>
      <w:shd w:val="pct10" w:color="auto" w:fill="auto"/>
      <w:spacing w:line="360" w:lineRule="atLeast"/>
      <w:jc w:val="center"/>
    </w:pPr>
    <w:rPr>
      <w:rFonts w:ascii="Arial" w:eastAsia="Times New Roman" w:hAnsi="Arial"/>
      <w:b/>
      <w:sz w:val="32"/>
      <w:szCs w:val="20"/>
    </w:rPr>
  </w:style>
  <w:style w:type="character" w:customStyle="1" w:styleId="TitleChar">
    <w:name w:val="Title Char"/>
    <w:basedOn w:val="DefaultParagraphFont"/>
    <w:link w:val="Title"/>
    <w:rsid w:val="00AC14BC"/>
    <w:rPr>
      <w:rFonts w:ascii="Arial" w:eastAsia="Times New Roman" w:hAnsi="Arial"/>
      <w:b/>
      <w:sz w:val="32"/>
      <w:shd w:val="pct10" w:color="auto" w:fill="auto"/>
      <w:lang w:val="en-GB" w:eastAsia="en-US"/>
    </w:rPr>
  </w:style>
  <w:style w:type="character" w:styleId="CommentReference">
    <w:name w:val="annotation reference"/>
    <w:basedOn w:val="DefaultParagraphFont"/>
    <w:uiPriority w:val="99"/>
    <w:rsid w:val="007E7F57"/>
    <w:rPr>
      <w:sz w:val="16"/>
      <w:szCs w:val="16"/>
    </w:rPr>
  </w:style>
  <w:style w:type="paragraph" w:customStyle="1" w:styleId="Ref">
    <w:name w:val="Ref"/>
    <w:basedOn w:val="Normal"/>
    <w:link w:val="RefCar"/>
    <w:qFormat/>
    <w:rsid w:val="004B0FFA"/>
    <w:pPr>
      <w:tabs>
        <w:tab w:val="left" w:pos="397"/>
      </w:tabs>
      <w:spacing w:line="240" w:lineRule="auto"/>
      <w:ind w:left="170" w:hanging="170"/>
      <w:jc w:val="left"/>
    </w:pPr>
    <w:rPr>
      <w:bCs/>
      <w:iCs/>
      <w:szCs w:val="27"/>
    </w:rPr>
  </w:style>
  <w:style w:type="paragraph" w:styleId="CommentText">
    <w:name w:val="annotation text"/>
    <w:basedOn w:val="Normal"/>
    <w:link w:val="CommentTextChar"/>
    <w:uiPriority w:val="99"/>
    <w:rsid w:val="007E7F57"/>
    <w:rPr>
      <w:sz w:val="20"/>
      <w:szCs w:val="20"/>
    </w:rPr>
  </w:style>
  <w:style w:type="character" w:customStyle="1" w:styleId="CommentTextChar">
    <w:name w:val="Comment Text Char"/>
    <w:basedOn w:val="DefaultParagraphFont"/>
    <w:link w:val="CommentText"/>
    <w:uiPriority w:val="99"/>
    <w:rsid w:val="007E7F57"/>
    <w:rPr>
      <w:rFonts w:eastAsia="Calibri"/>
      <w:lang w:val="en-GB" w:eastAsia="en-US"/>
    </w:rPr>
  </w:style>
  <w:style w:type="paragraph" w:styleId="CommentSubject">
    <w:name w:val="annotation subject"/>
    <w:basedOn w:val="CommentText"/>
    <w:next w:val="CommentText"/>
    <w:link w:val="CommentSubjectChar"/>
    <w:rsid w:val="007E7F57"/>
    <w:rPr>
      <w:b/>
      <w:bCs/>
    </w:rPr>
  </w:style>
  <w:style w:type="character" w:customStyle="1" w:styleId="CommentSubjectChar">
    <w:name w:val="Comment Subject Char"/>
    <w:basedOn w:val="CommentTextChar"/>
    <w:link w:val="CommentSubject"/>
    <w:rsid w:val="007E7F57"/>
    <w:rPr>
      <w:rFonts w:eastAsia="Calibri"/>
      <w:b/>
      <w:bCs/>
      <w:lang w:val="en-GB" w:eastAsia="en-US"/>
    </w:rPr>
  </w:style>
  <w:style w:type="paragraph" w:styleId="BalloonText">
    <w:name w:val="Balloon Text"/>
    <w:basedOn w:val="Normal"/>
    <w:link w:val="BalloonTextChar"/>
    <w:rsid w:val="007E7F57"/>
    <w:rPr>
      <w:rFonts w:ascii="Tahoma" w:hAnsi="Tahoma" w:cs="Tahoma"/>
      <w:sz w:val="16"/>
      <w:szCs w:val="16"/>
    </w:rPr>
  </w:style>
  <w:style w:type="character" w:customStyle="1" w:styleId="BalloonTextChar">
    <w:name w:val="Balloon Text Char"/>
    <w:basedOn w:val="DefaultParagraphFont"/>
    <w:link w:val="BalloonText"/>
    <w:rsid w:val="007E7F57"/>
    <w:rPr>
      <w:rFonts w:ascii="Tahoma" w:eastAsia="Calibri" w:hAnsi="Tahoma" w:cs="Tahoma"/>
      <w:sz w:val="16"/>
      <w:szCs w:val="16"/>
      <w:lang w:val="en-GB" w:eastAsia="en-US"/>
    </w:rPr>
  </w:style>
  <w:style w:type="character" w:styleId="Hyperlink">
    <w:name w:val="Hyperlink"/>
    <w:basedOn w:val="DefaultParagraphFont"/>
    <w:uiPriority w:val="99"/>
    <w:unhideWhenUsed/>
    <w:rsid w:val="00831980"/>
    <w:rPr>
      <w:color w:val="0000FF"/>
      <w:u w:val="single"/>
    </w:rPr>
  </w:style>
  <w:style w:type="character" w:styleId="FollowedHyperlink">
    <w:name w:val="FollowedHyperlink"/>
    <w:basedOn w:val="DefaultParagraphFont"/>
    <w:rsid w:val="002C008A"/>
    <w:rPr>
      <w:color w:val="800080"/>
      <w:u w:val="single"/>
    </w:rPr>
  </w:style>
  <w:style w:type="character" w:customStyle="1" w:styleId="Caractresdenotedebasdepage">
    <w:name w:val="Caractères de note de bas de page"/>
    <w:rsid w:val="00883A5C"/>
  </w:style>
  <w:style w:type="character" w:styleId="FootnoteReference">
    <w:name w:val="footnote reference"/>
    <w:uiPriority w:val="99"/>
    <w:rsid w:val="00883A5C"/>
    <w:rPr>
      <w:vertAlign w:val="superscript"/>
    </w:rPr>
  </w:style>
  <w:style w:type="paragraph" w:styleId="FootnoteText">
    <w:name w:val="footnote text"/>
    <w:basedOn w:val="Normal"/>
    <w:link w:val="FootnoteTextChar"/>
    <w:rsid w:val="001F03F7"/>
    <w:pPr>
      <w:suppressLineNumbers/>
      <w:suppressAutoHyphens/>
      <w:ind w:left="339" w:hanging="339"/>
    </w:pPr>
    <w:rPr>
      <w:sz w:val="18"/>
      <w:szCs w:val="20"/>
      <w:lang w:eastAsia="zh-CN"/>
    </w:rPr>
  </w:style>
  <w:style w:type="character" w:customStyle="1" w:styleId="FootnoteTextChar">
    <w:name w:val="Footnote Text Char"/>
    <w:basedOn w:val="DefaultParagraphFont"/>
    <w:link w:val="FootnoteText"/>
    <w:rsid w:val="001F03F7"/>
    <w:rPr>
      <w:rFonts w:eastAsia="Calibri"/>
      <w:sz w:val="18"/>
      <w:lang w:val="en-GB" w:eastAsia="zh-CN"/>
    </w:rPr>
  </w:style>
  <w:style w:type="table" w:styleId="TableGrid">
    <w:name w:val="Table Grid"/>
    <w:basedOn w:val="TableNormal"/>
    <w:rsid w:val="007D41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8276C"/>
    <w:pPr>
      <w:autoSpaceDE w:val="0"/>
      <w:autoSpaceDN w:val="0"/>
      <w:adjustRightInd w:val="0"/>
    </w:pPr>
    <w:rPr>
      <w:rFonts w:ascii="Minion Pro" w:hAnsi="Minion Pro" w:cs="Minion Pro"/>
      <w:color w:val="000000"/>
      <w:sz w:val="24"/>
      <w:szCs w:val="24"/>
    </w:rPr>
  </w:style>
  <w:style w:type="paragraph" w:customStyle="1" w:styleId="Pa3">
    <w:name w:val="Pa3"/>
    <w:basedOn w:val="Default"/>
    <w:next w:val="Default"/>
    <w:uiPriority w:val="99"/>
    <w:rsid w:val="0078276C"/>
    <w:pPr>
      <w:spacing w:line="187" w:lineRule="atLeast"/>
    </w:pPr>
    <w:rPr>
      <w:rFonts w:cs="Times New Roman"/>
      <w:color w:val="auto"/>
    </w:rPr>
  </w:style>
  <w:style w:type="character" w:customStyle="1" w:styleId="RefCar">
    <w:name w:val="Ref Car"/>
    <w:basedOn w:val="DefaultParagraphFont"/>
    <w:link w:val="Ref"/>
    <w:qFormat/>
    <w:rsid w:val="004B0FFA"/>
    <w:rPr>
      <w:rFonts w:eastAsia="Calibri"/>
      <w:bCs/>
      <w:iCs/>
      <w:sz w:val="22"/>
      <w:szCs w:val="27"/>
      <w:lang w:val="en-GB" w:eastAsia="en-US"/>
    </w:rPr>
  </w:style>
  <w:style w:type="paragraph" w:customStyle="1" w:styleId="Heading">
    <w:name w:val="Heading"/>
    <w:basedOn w:val="Normal"/>
    <w:next w:val="Normal"/>
    <w:rsid w:val="00A6690D"/>
    <w:pPr>
      <w:keepNext/>
      <w:tabs>
        <w:tab w:val="left" w:pos="708"/>
      </w:tabs>
      <w:suppressAutoHyphens/>
      <w:autoSpaceDN w:val="0"/>
      <w:spacing w:before="240" w:after="120"/>
      <w:textAlignment w:val="baseline"/>
    </w:pPr>
    <w:rPr>
      <w:rFonts w:ascii="Arial" w:eastAsia="Droid Sans" w:hAnsi="Arial" w:cs="Lohit Hindi"/>
      <w:color w:val="000000"/>
      <w:kern w:val="3"/>
      <w:sz w:val="28"/>
      <w:szCs w:val="28"/>
      <w:lang w:val="fr-FR" w:eastAsia="fr-FR"/>
    </w:rPr>
  </w:style>
  <w:style w:type="paragraph" w:customStyle="1" w:styleId="Footnote">
    <w:name w:val="Footnote"/>
    <w:basedOn w:val="Normal"/>
    <w:rsid w:val="00A6690D"/>
    <w:pPr>
      <w:suppressLineNumbers/>
      <w:tabs>
        <w:tab w:val="left" w:pos="708"/>
      </w:tabs>
      <w:suppressAutoHyphens/>
      <w:autoSpaceDN w:val="0"/>
      <w:ind w:left="339" w:hanging="339"/>
      <w:textAlignment w:val="baseline"/>
    </w:pPr>
    <w:rPr>
      <w:rFonts w:ascii="Minion Pro" w:eastAsia="MS Mincho" w:hAnsi="Minion Pro" w:cs="Minion Pro"/>
      <w:color w:val="000000"/>
      <w:kern w:val="3"/>
      <w:sz w:val="20"/>
      <w:szCs w:val="20"/>
      <w:lang w:val="fr-FR" w:eastAsia="fr-FR"/>
    </w:rPr>
  </w:style>
  <w:style w:type="paragraph" w:styleId="NormalWeb">
    <w:name w:val="Normal (Web)"/>
    <w:basedOn w:val="Normal"/>
    <w:uiPriority w:val="99"/>
    <w:unhideWhenUsed/>
    <w:rsid w:val="006A1C1C"/>
    <w:pPr>
      <w:spacing w:before="100" w:beforeAutospacing="1" w:after="100" w:afterAutospacing="1"/>
      <w:jc w:val="left"/>
    </w:pPr>
    <w:rPr>
      <w:rFonts w:eastAsia="Times New Roman"/>
      <w:sz w:val="24"/>
      <w:szCs w:val="24"/>
      <w:lang w:val="fr-FR" w:eastAsia="fr-FR"/>
    </w:rPr>
  </w:style>
  <w:style w:type="character" w:customStyle="1" w:styleId="gsnph">
    <w:name w:val="gs_nph"/>
    <w:basedOn w:val="DefaultParagraphFont"/>
    <w:rsid w:val="00833EE3"/>
  </w:style>
  <w:style w:type="character" w:customStyle="1" w:styleId="hithilite">
    <w:name w:val="hithilite"/>
    <w:basedOn w:val="DefaultParagraphFont"/>
    <w:rsid w:val="00BE3B69"/>
  </w:style>
  <w:style w:type="character" w:customStyle="1" w:styleId="label">
    <w:name w:val="label"/>
    <w:basedOn w:val="DefaultParagraphFont"/>
    <w:rsid w:val="00BE3B69"/>
  </w:style>
  <w:style w:type="character" w:customStyle="1" w:styleId="databold">
    <w:name w:val="data_bold"/>
    <w:basedOn w:val="DefaultParagraphFont"/>
    <w:rsid w:val="00BE3B69"/>
  </w:style>
  <w:style w:type="paragraph" w:customStyle="1" w:styleId="sdfootnote">
    <w:name w:val="sdfootnote"/>
    <w:basedOn w:val="Normal"/>
    <w:rsid w:val="00356029"/>
    <w:pPr>
      <w:spacing w:before="100" w:beforeAutospacing="1"/>
      <w:ind w:left="340" w:hanging="340"/>
      <w:jc w:val="left"/>
    </w:pPr>
    <w:rPr>
      <w:rFonts w:eastAsia="Times New Roman"/>
      <w:sz w:val="20"/>
      <w:szCs w:val="20"/>
      <w:lang w:val="en-US"/>
    </w:rPr>
  </w:style>
  <w:style w:type="paragraph" w:customStyle="1" w:styleId="Illustration">
    <w:name w:val="Illustration"/>
    <w:basedOn w:val="Caption"/>
    <w:rsid w:val="005D25D2"/>
    <w:pPr>
      <w:widowControl w:val="0"/>
      <w:suppressLineNumbers/>
      <w:suppressAutoHyphens/>
      <w:spacing w:before="120" w:after="120" w:line="271" w:lineRule="auto"/>
    </w:pPr>
    <w:rPr>
      <w:rFonts w:ascii="Nimbus Roman No9 L" w:eastAsia="WenQuanYi Micro Hei" w:hAnsi="Nimbus Roman No9 L" w:cs="Lohit Hindi"/>
      <w:b w:val="0"/>
      <w:bCs w:val="0"/>
      <w:i/>
      <w:iCs/>
      <w:color w:val="auto"/>
      <w:kern w:val="1"/>
      <w:sz w:val="24"/>
      <w:szCs w:val="24"/>
      <w:lang w:eastAsia="zh-CN" w:bidi="hi-IN"/>
    </w:rPr>
  </w:style>
  <w:style w:type="paragraph" w:styleId="Caption">
    <w:name w:val="caption"/>
    <w:basedOn w:val="Normal"/>
    <w:next w:val="Normal"/>
    <w:semiHidden/>
    <w:unhideWhenUsed/>
    <w:qFormat/>
    <w:rsid w:val="005D25D2"/>
    <w:pPr>
      <w:spacing w:after="200"/>
    </w:pPr>
    <w:rPr>
      <w:b/>
      <w:bCs/>
      <w:color w:val="4F81BD" w:themeColor="accent1"/>
      <w:sz w:val="18"/>
      <w:szCs w:val="18"/>
    </w:rPr>
  </w:style>
  <w:style w:type="paragraph" w:customStyle="1" w:styleId="Standard">
    <w:name w:val="Standard"/>
    <w:rsid w:val="009D1DEB"/>
    <w:pPr>
      <w:suppressAutoHyphens/>
      <w:autoSpaceDN w:val="0"/>
      <w:jc w:val="both"/>
      <w:textAlignment w:val="baseline"/>
    </w:pPr>
    <w:rPr>
      <w:rFonts w:eastAsia="Calibri"/>
      <w:kern w:val="3"/>
      <w:sz w:val="22"/>
      <w:szCs w:val="22"/>
      <w:lang w:val="en-GB" w:eastAsia="en-US"/>
    </w:rPr>
  </w:style>
  <w:style w:type="character" w:styleId="Emphasis">
    <w:name w:val="Emphasis"/>
    <w:basedOn w:val="DefaultParagraphFont"/>
    <w:qFormat/>
    <w:rsid w:val="002276AF"/>
    <w:rPr>
      <w:i/>
      <w:iCs/>
    </w:rPr>
  </w:style>
  <w:style w:type="character" w:styleId="SubtleEmphasis">
    <w:name w:val="Subtle Emphasis"/>
    <w:uiPriority w:val="19"/>
    <w:qFormat/>
    <w:rsid w:val="00A8277D"/>
    <w:rPr>
      <w:i/>
      <w:iCs/>
      <w:color w:val="943634" w:themeColor="accent2" w:themeShade="BF"/>
    </w:rPr>
  </w:style>
  <w:style w:type="character" w:customStyle="1" w:styleId="LienInternet">
    <w:name w:val="Lien Internet"/>
    <w:basedOn w:val="DefaultParagraphFont"/>
    <w:rsid w:val="00DA31A8"/>
    <w:rPr>
      <w:color w:val="0000FF"/>
      <w:u w:val="single"/>
    </w:rPr>
  </w:style>
  <w:style w:type="character" w:customStyle="1" w:styleId="moreinfo">
    <w:name w:val="moreinfo"/>
    <w:basedOn w:val="DefaultParagraphFont"/>
    <w:rsid w:val="00D52CFA"/>
  </w:style>
  <w:style w:type="character" w:customStyle="1" w:styleId="pdf">
    <w:name w:val="pdf"/>
    <w:basedOn w:val="DefaultParagraphFont"/>
    <w:rsid w:val="00D52CFA"/>
  </w:style>
  <w:style w:type="paragraph" w:styleId="Revision">
    <w:name w:val="Revision"/>
    <w:hidden/>
    <w:uiPriority w:val="99"/>
    <w:semiHidden/>
    <w:rsid w:val="00BA72DC"/>
    <w:rPr>
      <w:rFonts w:eastAsia="Calibri"/>
      <w:sz w:val="22"/>
      <w:szCs w:val="22"/>
      <w:lang w:val="en-GB" w:eastAsia="en-US"/>
    </w:rPr>
  </w:style>
  <w:style w:type="paragraph" w:customStyle="1" w:styleId="Response1">
    <w:name w:val="Response 1§"/>
    <w:basedOn w:val="Normal"/>
    <w:qFormat/>
    <w:rsid w:val="00EA30D7"/>
    <w:pPr>
      <w:spacing w:before="60"/>
      <w:jc w:val="left"/>
    </w:pPr>
    <w:rPr>
      <w:rFonts w:eastAsiaTheme="minorEastAsia" w:cs="Arial"/>
      <w:color w:val="0000FF"/>
      <w:szCs w:val="20"/>
    </w:rPr>
  </w:style>
  <w:style w:type="paragraph" w:customStyle="1" w:styleId="Comments">
    <w:name w:val="Comments"/>
    <w:basedOn w:val="Normal"/>
    <w:qFormat/>
    <w:rsid w:val="00465977"/>
    <w:pPr>
      <w:spacing w:before="120"/>
      <w:jc w:val="left"/>
    </w:pPr>
    <w:rPr>
      <w:rFonts w:ascii="Arial" w:eastAsiaTheme="minorEastAsia" w:hAnsi="Arial" w:cs="Arial"/>
      <w:sz w:val="20"/>
      <w:szCs w:val="20"/>
    </w:rPr>
  </w:style>
  <w:style w:type="paragraph" w:styleId="DocumentMap">
    <w:name w:val="Document Map"/>
    <w:basedOn w:val="Normal"/>
    <w:link w:val="DocumentMapChar"/>
    <w:rsid w:val="00207E02"/>
    <w:rPr>
      <w:rFonts w:ascii="Tahoma" w:hAnsi="Tahoma" w:cs="Tahoma"/>
      <w:sz w:val="16"/>
      <w:szCs w:val="16"/>
    </w:rPr>
  </w:style>
  <w:style w:type="character" w:customStyle="1" w:styleId="DocumentMapChar">
    <w:name w:val="Document Map Char"/>
    <w:basedOn w:val="DefaultParagraphFont"/>
    <w:link w:val="DocumentMap"/>
    <w:rsid w:val="00207E02"/>
    <w:rPr>
      <w:rFonts w:ascii="Tahoma" w:eastAsia="Calibri" w:hAnsi="Tahoma" w:cs="Tahoma"/>
      <w:sz w:val="16"/>
      <w:szCs w:val="16"/>
      <w:lang w:val="en-GB" w:eastAsia="en-US"/>
    </w:rPr>
  </w:style>
  <w:style w:type="character" w:styleId="LineNumber">
    <w:name w:val="line number"/>
    <w:basedOn w:val="DefaultParagraphFont"/>
    <w:rsid w:val="00207E02"/>
  </w:style>
  <w:style w:type="character" w:styleId="Strong">
    <w:name w:val="Strong"/>
    <w:basedOn w:val="DefaultParagraphFont"/>
    <w:uiPriority w:val="22"/>
    <w:qFormat/>
    <w:rsid w:val="00B92FCC"/>
    <w:rPr>
      <w:b/>
      <w:bCs/>
    </w:rPr>
  </w:style>
  <w:style w:type="paragraph" w:styleId="Header">
    <w:name w:val="header"/>
    <w:basedOn w:val="Normal"/>
    <w:link w:val="HeaderChar"/>
    <w:uiPriority w:val="99"/>
    <w:rsid w:val="005D1308"/>
    <w:pPr>
      <w:tabs>
        <w:tab w:val="center" w:pos="4536"/>
        <w:tab w:val="right" w:pos="9072"/>
      </w:tabs>
      <w:spacing w:line="240" w:lineRule="auto"/>
    </w:pPr>
  </w:style>
  <w:style w:type="character" w:customStyle="1" w:styleId="HeaderChar">
    <w:name w:val="Header Char"/>
    <w:basedOn w:val="DefaultParagraphFont"/>
    <w:link w:val="Header"/>
    <w:uiPriority w:val="99"/>
    <w:rsid w:val="005D1308"/>
    <w:rPr>
      <w:rFonts w:eastAsia="Calibri"/>
      <w:sz w:val="22"/>
      <w:szCs w:val="22"/>
      <w:lang w:val="en-GB" w:eastAsia="en-US"/>
    </w:rPr>
  </w:style>
  <w:style w:type="paragraph" w:styleId="Footer">
    <w:name w:val="footer"/>
    <w:basedOn w:val="Normal"/>
    <w:link w:val="FooterChar"/>
    <w:uiPriority w:val="99"/>
    <w:rsid w:val="005D1308"/>
    <w:pPr>
      <w:tabs>
        <w:tab w:val="center" w:pos="4536"/>
        <w:tab w:val="right" w:pos="9072"/>
      </w:tabs>
      <w:spacing w:line="240" w:lineRule="auto"/>
    </w:pPr>
  </w:style>
  <w:style w:type="character" w:customStyle="1" w:styleId="FooterChar">
    <w:name w:val="Footer Char"/>
    <w:basedOn w:val="DefaultParagraphFont"/>
    <w:link w:val="Footer"/>
    <w:uiPriority w:val="99"/>
    <w:rsid w:val="005D1308"/>
    <w:rPr>
      <w:rFonts w:eastAsia="Calibri"/>
      <w:sz w:val="22"/>
      <w:szCs w:val="22"/>
      <w:lang w:val="en-GB" w:eastAsia="en-US"/>
    </w:rPr>
  </w:style>
  <w:style w:type="paragraph" w:customStyle="1" w:styleId="Boxtext1">
    <w:name w:val="Box text 1§"/>
    <w:basedOn w:val="Normal"/>
    <w:next w:val="BoxText"/>
    <w:link w:val="Boxtext1Car"/>
    <w:qFormat/>
    <w:rsid w:val="001F5111"/>
    <w:pPr>
      <w:pBdr>
        <w:top w:val="single" w:sz="4" w:space="1" w:color="auto"/>
        <w:left w:val="single" w:sz="4" w:space="4" w:color="auto"/>
        <w:bottom w:val="single" w:sz="4" w:space="1" w:color="auto"/>
        <w:right w:val="single" w:sz="4" w:space="4" w:color="auto"/>
      </w:pBdr>
      <w:shd w:val="clear" w:color="auto" w:fill="F0F8FA"/>
      <w:spacing w:before="120" w:line="240" w:lineRule="auto"/>
    </w:pPr>
    <w:rPr>
      <w:rFonts w:eastAsia="MS Mincho"/>
      <w:i/>
      <w:sz w:val="20"/>
      <w:szCs w:val="24"/>
      <w:lang w:val="en-US" w:eastAsia="ja-JP"/>
    </w:rPr>
  </w:style>
  <w:style w:type="character" w:customStyle="1" w:styleId="Boxtext1Car">
    <w:name w:val="Box text 1§ Car"/>
    <w:basedOn w:val="DefaultParagraphFont"/>
    <w:link w:val="Boxtext1"/>
    <w:rsid w:val="001F5111"/>
    <w:rPr>
      <w:i/>
      <w:szCs w:val="24"/>
      <w:shd w:val="clear" w:color="auto" w:fill="F0F8FA"/>
      <w:lang w:val="en-US" w:eastAsia="ja-JP"/>
    </w:rPr>
  </w:style>
  <w:style w:type="paragraph" w:customStyle="1" w:styleId="BoxText">
    <w:name w:val="Box Text"/>
    <w:basedOn w:val="Boxtext1"/>
    <w:link w:val="BoxTextCar"/>
    <w:qFormat/>
    <w:rsid w:val="001F5111"/>
    <w:pPr>
      <w:spacing w:before="0"/>
      <w:ind w:firstLine="284"/>
    </w:pPr>
  </w:style>
  <w:style w:type="character" w:customStyle="1" w:styleId="BoxTextCar">
    <w:name w:val="Box Text Car"/>
    <w:basedOn w:val="Boxtext1Car"/>
    <w:link w:val="BoxText"/>
    <w:rsid w:val="001F5111"/>
    <w:rPr>
      <w:i/>
      <w:szCs w:val="24"/>
      <w:shd w:val="clear" w:color="auto" w:fill="F0F8FA"/>
      <w:lang w:val="en-US" w:eastAsia="ja-JP"/>
    </w:rPr>
  </w:style>
  <w:style w:type="paragraph" w:styleId="TOCHeading">
    <w:name w:val="TOC Heading"/>
    <w:basedOn w:val="Heading1"/>
    <w:next w:val="Normal"/>
    <w:uiPriority w:val="39"/>
    <w:semiHidden/>
    <w:unhideWhenUsed/>
    <w:qFormat/>
    <w:rsid w:val="005F282F"/>
    <w:pPr>
      <w:keepLines/>
      <w:spacing w:before="480" w:line="276" w:lineRule="auto"/>
      <w:jc w:val="left"/>
      <w:outlineLvl w:val="9"/>
    </w:pPr>
    <w:rPr>
      <w:rFonts w:asciiTheme="majorHAnsi" w:eastAsiaTheme="majorEastAsia" w:hAnsiTheme="majorHAnsi" w:cstheme="majorBidi"/>
      <w:color w:val="365F91" w:themeColor="accent1" w:themeShade="BF"/>
      <w:kern w:val="0"/>
      <w:szCs w:val="28"/>
      <w:lang w:val="fr-FR" w:eastAsia="en-US"/>
    </w:rPr>
  </w:style>
  <w:style w:type="paragraph" w:styleId="TOC1">
    <w:name w:val="toc 1"/>
    <w:basedOn w:val="Normal"/>
    <w:next w:val="Normal"/>
    <w:autoRedefine/>
    <w:uiPriority w:val="39"/>
    <w:rsid w:val="005749C3"/>
    <w:pPr>
      <w:tabs>
        <w:tab w:val="right" w:leader="dot" w:pos="9629"/>
      </w:tabs>
      <w:spacing w:before="180" w:line="240" w:lineRule="auto"/>
    </w:pPr>
  </w:style>
  <w:style w:type="paragraph" w:styleId="TOC3">
    <w:name w:val="toc 3"/>
    <w:basedOn w:val="Normal"/>
    <w:next w:val="Normal"/>
    <w:autoRedefine/>
    <w:uiPriority w:val="39"/>
    <w:rsid w:val="00324F7F"/>
    <w:pPr>
      <w:tabs>
        <w:tab w:val="right" w:leader="dot" w:pos="9629"/>
      </w:tabs>
      <w:spacing w:line="240" w:lineRule="auto"/>
      <w:ind w:left="442"/>
    </w:pPr>
  </w:style>
  <w:style w:type="character" w:styleId="SubtleReference">
    <w:name w:val="Subtle Reference"/>
    <w:basedOn w:val="DefaultParagraphFont"/>
    <w:uiPriority w:val="31"/>
    <w:qFormat/>
    <w:rsid w:val="001A05AB"/>
    <w:rPr>
      <w:rFonts w:ascii="Times New Roman" w:hAnsi="Times New Roman"/>
      <w:dstrike w:val="0"/>
      <w:color w:val="0000CC"/>
      <w:sz w:val="22"/>
      <w:u w:val="none"/>
      <w:vertAlign w:val="baseline"/>
    </w:rPr>
  </w:style>
  <w:style w:type="paragraph" w:customStyle="1" w:styleId="Tabletextand">
    <w:name w:val="Table text and §"/>
    <w:basedOn w:val="Textecourant1"/>
    <w:link w:val="TabletextandCar"/>
    <w:qFormat/>
    <w:rsid w:val="0042606F"/>
    <w:pPr>
      <w:jc w:val="left"/>
    </w:pPr>
  </w:style>
  <w:style w:type="character" w:customStyle="1" w:styleId="Textecourant1Car">
    <w:name w:val="Texte courant 1§ Car"/>
    <w:basedOn w:val="DefaultParagraphFont"/>
    <w:link w:val="Textecourant1"/>
    <w:rsid w:val="00693CD2"/>
    <w:rPr>
      <w:rFonts w:eastAsia="Times New Roman"/>
      <w:sz w:val="22"/>
      <w:szCs w:val="24"/>
      <w:lang w:val="en-GB" w:eastAsia="en-US"/>
    </w:rPr>
  </w:style>
  <w:style w:type="character" w:customStyle="1" w:styleId="TabletextandCar">
    <w:name w:val="Table text and § Car"/>
    <w:basedOn w:val="Textecourant1Car"/>
    <w:link w:val="Tabletextand"/>
    <w:rsid w:val="0042606F"/>
    <w:rPr>
      <w:rFonts w:eastAsia="Times New Roman"/>
      <w:sz w:val="22"/>
      <w:szCs w:val="24"/>
      <w:lang w:val="en-GB" w:eastAsia="en-US"/>
    </w:rPr>
  </w:style>
  <w:style w:type="paragraph" w:styleId="TOC2">
    <w:name w:val="toc 2"/>
    <w:basedOn w:val="Normal"/>
    <w:next w:val="Normal"/>
    <w:autoRedefine/>
    <w:uiPriority w:val="39"/>
    <w:rsid w:val="00A02CD3"/>
    <w:pPr>
      <w:tabs>
        <w:tab w:val="right" w:leader="dot" w:pos="9629"/>
      </w:tabs>
      <w:spacing w:line="240" w:lineRule="auto"/>
      <w:ind w:left="221"/>
    </w:pPr>
    <w:rPr>
      <w:noProof/>
    </w:rPr>
  </w:style>
  <w:style w:type="paragraph" w:customStyle="1" w:styleId="RefereeComments">
    <w:name w:val="Referee Comments"/>
    <w:basedOn w:val="Normal"/>
    <w:link w:val="RefereeCommentsCar"/>
    <w:qFormat/>
    <w:rsid w:val="001939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eastAsia="Times New Roman" w:cs="Courier New"/>
      <w:szCs w:val="20"/>
      <w:lang w:val="en-US" w:eastAsia="fr-FR"/>
    </w:rPr>
  </w:style>
  <w:style w:type="character" w:customStyle="1" w:styleId="RefereeCommentsCar">
    <w:name w:val="Referee Comments Car"/>
    <w:basedOn w:val="DefaultParagraphFont"/>
    <w:link w:val="RefereeComments"/>
    <w:rsid w:val="0019397F"/>
    <w:rPr>
      <w:rFonts w:eastAsia="Times New Roman" w:cs="Courier New"/>
      <w:sz w:val="22"/>
      <w:lang w:val="en-US"/>
    </w:rPr>
  </w:style>
  <w:style w:type="character" w:customStyle="1" w:styleId="naturaloff">
    <w:name w:val="naturaloff"/>
    <w:basedOn w:val="DefaultParagraphFont"/>
    <w:rsid w:val="00D74B8D"/>
  </w:style>
  <w:style w:type="character" w:customStyle="1" w:styleId="hps">
    <w:name w:val="hps"/>
    <w:basedOn w:val="DefaultParagraphFont"/>
    <w:rsid w:val="00C9722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51377">
      <w:bodyDiv w:val="1"/>
      <w:marLeft w:val="0"/>
      <w:marRight w:val="0"/>
      <w:marTop w:val="0"/>
      <w:marBottom w:val="0"/>
      <w:divBdr>
        <w:top w:val="none" w:sz="0" w:space="0" w:color="auto"/>
        <w:left w:val="none" w:sz="0" w:space="0" w:color="auto"/>
        <w:bottom w:val="none" w:sz="0" w:space="0" w:color="auto"/>
        <w:right w:val="none" w:sz="0" w:space="0" w:color="auto"/>
      </w:divBdr>
      <w:divsChild>
        <w:div w:id="489295439">
          <w:marLeft w:val="0"/>
          <w:marRight w:val="0"/>
          <w:marTop w:val="0"/>
          <w:marBottom w:val="0"/>
          <w:divBdr>
            <w:top w:val="none" w:sz="0" w:space="0" w:color="auto"/>
            <w:left w:val="none" w:sz="0" w:space="0" w:color="auto"/>
            <w:bottom w:val="none" w:sz="0" w:space="0" w:color="auto"/>
            <w:right w:val="none" w:sz="0" w:space="0" w:color="auto"/>
          </w:divBdr>
          <w:divsChild>
            <w:div w:id="205265275">
              <w:marLeft w:val="0"/>
              <w:marRight w:val="0"/>
              <w:marTop w:val="0"/>
              <w:marBottom w:val="0"/>
              <w:divBdr>
                <w:top w:val="none" w:sz="0" w:space="0" w:color="auto"/>
                <w:left w:val="none" w:sz="0" w:space="0" w:color="auto"/>
                <w:bottom w:val="none" w:sz="0" w:space="0" w:color="auto"/>
                <w:right w:val="none" w:sz="0" w:space="0" w:color="auto"/>
              </w:divBdr>
              <w:divsChild>
                <w:div w:id="210114508">
                  <w:marLeft w:val="0"/>
                  <w:marRight w:val="0"/>
                  <w:marTop w:val="0"/>
                  <w:marBottom w:val="0"/>
                  <w:divBdr>
                    <w:top w:val="none" w:sz="0" w:space="0" w:color="auto"/>
                    <w:left w:val="none" w:sz="0" w:space="0" w:color="auto"/>
                    <w:bottom w:val="none" w:sz="0" w:space="0" w:color="auto"/>
                    <w:right w:val="none" w:sz="0" w:space="0" w:color="auto"/>
                  </w:divBdr>
                </w:div>
              </w:divsChild>
            </w:div>
            <w:div w:id="516626185">
              <w:marLeft w:val="0"/>
              <w:marRight w:val="0"/>
              <w:marTop w:val="0"/>
              <w:marBottom w:val="0"/>
              <w:divBdr>
                <w:top w:val="none" w:sz="0" w:space="0" w:color="auto"/>
                <w:left w:val="none" w:sz="0" w:space="0" w:color="auto"/>
                <w:bottom w:val="none" w:sz="0" w:space="0" w:color="auto"/>
                <w:right w:val="none" w:sz="0" w:space="0" w:color="auto"/>
              </w:divBdr>
            </w:div>
            <w:div w:id="121655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59140">
      <w:bodyDiv w:val="1"/>
      <w:marLeft w:val="0"/>
      <w:marRight w:val="0"/>
      <w:marTop w:val="0"/>
      <w:marBottom w:val="0"/>
      <w:divBdr>
        <w:top w:val="none" w:sz="0" w:space="0" w:color="auto"/>
        <w:left w:val="none" w:sz="0" w:space="0" w:color="auto"/>
        <w:bottom w:val="none" w:sz="0" w:space="0" w:color="auto"/>
        <w:right w:val="none" w:sz="0" w:space="0" w:color="auto"/>
      </w:divBdr>
    </w:div>
    <w:div w:id="471220591">
      <w:bodyDiv w:val="1"/>
      <w:marLeft w:val="0"/>
      <w:marRight w:val="0"/>
      <w:marTop w:val="0"/>
      <w:marBottom w:val="0"/>
      <w:divBdr>
        <w:top w:val="none" w:sz="0" w:space="0" w:color="auto"/>
        <w:left w:val="none" w:sz="0" w:space="0" w:color="auto"/>
        <w:bottom w:val="none" w:sz="0" w:space="0" w:color="auto"/>
        <w:right w:val="none" w:sz="0" w:space="0" w:color="auto"/>
      </w:divBdr>
      <w:divsChild>
        <w:div w:id="434977790">
          <w:marLeft w:val="0"/>
          <w:marRight w:val="0"/>
          <w:marTop w:val="0"/>
          <w:marBottom w:val="0"/>
          <w:divBdr>
            <w:top w:val="none" w:sz="0" w:space="0" w:color="auto"/>
            <w:left w:val="none" w:sz="0" w:space="0" w:color="auto"/>
            <w:bottom w:val="none" w:sz="0" w:space="0" w:color="auto"/>
            <w:right w:val="none" w:sz="0" w:space="0" w:color="auto"/>
          </w:divBdr>
        </w:div>
        <w:div w:id="747076057">
          <w:marLeft w:val="0"/>
          <w:marRight w:val="0"/>
          <w:marTop w:val="0"/>
          <w:marBottom w:val="0"/>
          <w:divBdr>
            <w:top w:val="none" w:sz="0" w:space="0" w:color="auto"/>
            <w:left w:val="none" w:sz="0" w:space="0" w:color="auto"/>
            <w:bottom w:val="none" w:sz="0" w:space="0" w:color="auto"/>
            <w:right w:val="none" w:sz="0" w:space="0" w:color="auto"/>
          </w:divBdr>
          <w:divsChild>
            <w:div w:id="426195840">
              <w:marLeft w:val="0"/>
              <w:marRight w:val="0"/>
              <w:marTop w:val="0"/>
              <w:marBottom w:val="0"/>
              <w:divBdr>
                <w:top w:val="none" w:sz="0" w:space="0" w:color="auto"/>
                <w:left w:val="none" w:sz="0" w:space="0" w:color="auto"/>
                <w:bottom w:val="none" w:sz="0" w:space="0" w:color="auto"/>
                <w:right w:val="none" w:sz="0" w:space="0" w:color="auto"/>
              </w:divBdr>
            </w:div>
          </w:divsChild>
        </w:div>
        <w:div w:id="1327173493">
          <w:marLeft w:val="0"/>
          <w:marRight w:val="0"/>
          <w:marTop w:val="0"/>
          <w:marBottom w:val="0"/>
          <w:divBdr>
            <w:top w:val="none" w:sz="0" w:space="0" w:color="auto"/>
            <w:left w:val="none" w:sz="0" w:space="0" w:color="auto"/>
            <w:bottom w:val="none" w:sz="0" w:space="0" w:color="auto"/>
            <w:right w:val="none" w:sz="0" w:space="0" w:color="auto"/>
          </w:divBdr>
        </w:div>
      </w:divsChild>
    </w:div>
    <w:div w:id="517933115">
      <w:bodyDiv w:val="1"/>
      <w:marLeft w:val="0"/>
      <w:marRight w:val="0"/>
      <w:marTop w:val="0"/>
      <w:marBottom w:val="0"/>
      <w:divBdr>
        <w:top w:val="none" w:sz="0" w:space="0" w:color="auto"/>
        <w:left w:val="none" w:sz="0" w:space="0" w:color="auto"/>
        <w:bottom w:val="none" w:sz="0" w:space="0" w:color="auto"/>
        <w:right w:val="none" w:sz="0" w:space="0" w:color="auto"/>
      </w:divBdr>
    </w:div>
    <w:div w:id="771780262">
      <w:bodyDiv w:val="1"/>
      <w:marLeft w:val="0"/>
      <w:marRight w:val="0"/>
      <w:marTop w:val="0"/>
      <w:marBottom w:val="0"/>
      <w:divBdr>
        <w:top w:val="none" w:sz="0" w:space="0" w:color="auto"/>
        <w:left w:val="none" w:sz="0" w:space="0" w:color="auto"/>
        <w:bottom w:val="none" w:sz="0" w:space="0" w:color="auto"/>
        <w:right w:val="none" w:sz="0" w:space="0" w:color="auto"/>
      </w:divBdr>
      <w:divsChild>
        <w:div w:id="815416981">
          <w:marLeft w:val="0"/>
          <w:marRight w:val="0"/>
          <w:marTop w:val="0"/>
          <w:marBottom w:val="0"/>
          <w:divBdr>
            <w:top w:val="none" w:sz="0" w:space="0" w:color="auto"/>
            <w:left w:val="none" w:sz="0" w:space="0" w:color="auto"/>
            <w:bottom w:val="none" w:sz="0" w:space="0" w:color="auto"/>
            <w:right w:val="none" w:sz="0" w:space="0" w:color="auto"/>
          </w:divBdr>
        </w:div>
        <w:div w:id="1681160118">
          <w:marLeft w:val="0"/>
          <w:marRight w:val="0"/>
          <w:marTop w:val="0"/>
          <w:marBottom w:val="0"/>
          <w:divBdr>
            <w:top w:val="none" w:sz="0" w:space="0" w:color="auto"/>
            <w:left w:val="none" w:sz="0" w:space="0" w:color="auto"/>
            <w:bottom w:val="none" w:sz="0" w:space="0" w:color="auto"/>
            <w:right w:val="none" w:sz="0" w:space="0" w:color="auto"/>
          </w:divBdr>
        </w:div>
        <w:div w:id="1885100061">
          <w:marLeft w:val="0"/>
          <w:marRight w:val="0"/>
          <w:marTop w:val="0"/>
          <w:marBottom w:val="0"/>
          <w:divBdr>
            <w:top w:val="none" w:sz="0" w:space="0" w:color="auto"/>
            <w:left w:val="none" w:sz="0" w:space="0" w:color="auto"/>
            <w:bottom w:val="none" w:sz="0" w:space="0" w:color="auto"/>
            <w:right w:val="none" w:sz="0" w:space="0" w:color="auto"/>
          </w:divBdr>
        </w:div>
      </w:divsChild>
    </w:div>
    <w:div w:id="1350061870">
      <w:bodyDiv w:val="1"/>
      <w:marLeft w:val="0"/>
      <w:marRight w:val="0"/>
      <w:marTop w:val="0"/>
      <w:marBottom w:val="0"/>
      <w:divBdr>
        <w:top w:val="none" w:sz="0" w:space="0" w:color="auto"/>
        <w:left w:val="none" w:sz="0" w:space="0" w:color="auto"/>
        <w:bottom w:val="none" w:sz="0" w:space="0" w:color="auto"/>
        <w:right w:val="none" w:sz="0" w:space="0" w:color="auto"/>
      </w:divBdr>
      <w:divsChild>
        <w:div w:id="212811592">
          <w:marLeft w:val="0"/>
          <w:marRight w:val="0"/>
          <w:marTop w:val="0"/>
          <w:marBottom w:val="0"/>
          <w:divBdr>
            <w:top w:val="none" w:sz="0" w:space="0" w:color="auto"/>
            <w:left w:val="none" w:sz="0" w:space="0" w:color="auto"/>
            <w:bottom w:val="none" w:sz="0" w:space="0" w:color="auto"/>
            <w:right w:val="none" w:sz="0" w:space="0" w:color="auto"/>
          </w:divBdr>
        </w:div>
      </w:divsChild>
    </w:div>
    <w:div w:id="1628925536">
      <w:bodyDiv w:val="1"/>
      <w:marLeft w:val="0"/>
      <w:marRight w:val="0"/>
      <w:marTop w:val="0"/>
      <w:marBottom w:val="0"/>
      <w:divBdr>
        <w:top w:val="none" w:sz="0" w:space="0" w:color="auto"/>
        <w:left w:val="none" w:sz="0" w:space="0" w:color="auto"/>
        <w:bottom w:val="none" w:sz="0" w:space="0" w:color="auto"/>
        <w:right w:val="none" w:sz="0" w:space="0" w:color="auto"/>
      </w:divBdr>
    </w:div>
    <w:div w:id="1847287176">
      <w:bodyDiv w:val="1"/>
      <w:marLeft w:val="0"/>
      <w:marRight w:val="0"/>
      <w:marTop w:val="0"/>
      <w:marBottom w:val="0"/>
      <w:divBdr>
        <w:top w:val="none" w:sz="0" w:space="0" w:color="auto"/>
        <w:left w:val="none" w:sz="0" w:space="0" w:color="auto"/>
        <w:bottom w:val="none" w:sz="0" w:space="0" w:color="auto"/>
        <w:right w:val="none" w:sz="0" w:space="0" w:color="auto"/>
      </w:divBdr>
    </w:div>
    <w:div w:id="192953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7005E6-F3D1-F643-8F74-6DDE6E747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6</Pages>
  <Words>2736</Words>
  <Characters>15596</Characters>
  <Application>Microsoft Macintosh Word</Application>
  <DocSecurity>0</DocSecurity>
  <Lines>129</Lines>
  <Paragraphs>36</Paragraphs>
  <ScaleCrop>false</ScaleCrop>
  <HeadingPairs>
    <vt:vector size="2" baseType="variant">
      <vt:variant>
        <vt:lpstr>Titre</vt:lpstr>
      </vt:variant>
      <vt:variant>
        <vt:i4>1</vt:i4>
      </vt:variant>
    </vt:vector>
  </HeadingPairs>
  <TitlesOfParts>
    <vt:vector size="1" baseType="lpstr">
      <vt:lpstr/>
    </vt:vector>
  </TitlesOfParts>
  <Company>CNRS</Company>
  <LinksUpToDate>false</LinksUpToDate>
  <CharactersWithSpaces>18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 DANCHIN</dc:creator>
  <cp:lastModifiedBy>Alison Cooper</cp:lastModifiedBy>
  <cp:revision>25</cp:revision>
  <cp:lastPrinted>2016-09-15T12:07:00Z</cp:lastPrinted>
  <dcterms:created xsi:type="dcterms:W3CDTF">2018-01-26T11:30:00Z</dcterms:created>
  <dcterms:modified xsi:type="dcterms:W3CDTF">2018-07-04T09:04:00Z</dcterms:modified>
</cp:coreProperties>
</file>